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CBEAC" w14:textId="77777777" w:rsidR="005028F6" w:rsidRPr="004E786A" w:rsidRDefault="005028F6" w:rsidP="005028F6">
      <w:pPr>
        <w:rPr>
          <w:b/>
        </w:rPr>
      </w:pPr>
      <w:r w:rsidRPr="004E786A">
        <w:rPr>
          <w:b/>
        </w:rPr>
        <w:t>Appendix A</w:t>
      </w:r>
    </w:p>
    <w:p w14:paraId="3FCBB010" w14:textId="1C1F7EB7" w:rsidR="005E68CD" w:rsidRPr="004E786A" w:rsidRDefault="005E68CD" w:rsidP="00EB27AF">
      <w:pPr>
        <w:rPr>
          <w:b/>
        </w:rPr>
      </w:pPr>
      <w:r w:rsidRPr="004E786A">
        <w:rPr>
          <w:b/>
        </w:rPr>
        <w:t xml:space="preserve">Results of original </w:t>
      </w:r>
      <w:r w:rsidR="00B54E56">
        <w:rPr>
          <w:b/>
        </w:rPr>
        <w:t>four</w:t>
      </w:r>
      <w:r w:rsidRPr="004E786A">
        <w:rPr>
          <w:b/>
        </w:rPr>
        <w:t>-factor structure model fit</w:t>
      </w:r>
      <w:r w:rsidR="000D4DCA">
        <w:rPr>
          <w:b/>
        </w:rPr>
        <w:t xml:space="preserve">ting </w:t>
      </w:r>
      <w:r w:rsidRPr="004E786A">
        <w:rPr>
          <w:b/>
        </w:rPr>
        <w:t xml:space="preserve">for </w:t>
      </w:r>
      <w:r w:rsidR="00555F6A" w:rsidRPr="004E786A">
        <w:rPr>
          <w:b/>
        </w:rPr>
        <w:t>ZAN-BPD</w:t>
      </w:r>
    </w:p>
    <w:p w14:paraId="042E3F04" w14:textId="0D30094E" w:rsidR="009A1FAD" w:rsidRPr="004E786A" w:rsidRDefault="009A1FAD" w:rsidP="009A1FAD">
      <w:r w:rsidRPr="004E786A">
        <w:t xml:space="preserve">Table A1: </w:t>
      </w:r>
      <w:r w:rsidR="00C07885" w:rsidRPr="004E786A">
        <w:t xml:space="preserve">CFA </w:t>
      </w:r>
      <w:r w:rsidRPr="004E786A">
        <w:t>model fittings information of</w:t>
      </w:r>
      <w:r w:rsidR="000D4DCA">
        <w:t xml:space="preserve"> </w:t>
      </w:r>
      <w:r w:rsidR="00B54E56">
        <w:t>four</w:t>
      </w:r>
      <w:r w:rsidR="000D4DCA">
        <w:t>-factor CFA using all time points and overall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2"/>
        <w:gridCol w:w="710"/>
        <w:gridCol w:w="1718"/>
        <w:gridCol w:w="1718"/>
        <w:gridCol w:w="548"/>
        <w:gridCol w:w="548"/>
        <w:gridCol w:w="947"/>
        <w:gridCol w:w="473"/>
        <w:gridCol w:w="615"/>
        <w:gridCol w:w="1234"/>
        <w:gridCol w:w="2194"/>
      </w:tblGrid>
      <w:tr w:rsidR="004E786A" w:rsidRPr="004E786A" w14:paraId="648B2ED1" w14:textId="77777777" w:rsidTr="00C20048">
        <w:trPr>
          <w:gridAfter w:val="1"/>
          <w:trHeight w:val="3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3430D3" w14:textId="77777777" w:rsidR="005E68CD" w:rsidRPr="004E786A" w:rsidRDefault="005E68CD" w:rsidP="00152256">
            <w:r w:rsidRPr="004E786A">
              <w:t>Da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420D94" w14:textId="77777777" w:rsidR="005E68CD" w:rsidRPr="004E786A" w:rsidRDefault="005E68CD" w:rsidP="00152256">
            <w:r w:rsidRPr="004E786A">
              <w:t>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0FDB94" w14:textId="77777777" w:rsidR="005E68CD" w:rsidRPr="004E786A" w:rsidRDefault="005E68CD" w:rsidP="00152256">
            <w:pPr>
              <w:rPr>
                <w:szCs w:val="20"/>
              </w:rPr>
            </w:pPr>
            <w:r w:rsidRPr="004E786A">
              <w:rPr>
                <w:rFonts w:ascii="AdvOT596495f2+03" w:hAnsi="AdvOT596495f2+03" w:cs="AdvOT596495f2+03"/>
                <w:szCs w:val="20"/>
              </w:rPr>
              <w:t>χ</w:t>
            </w:r>
            <w:r w:rsidRPr="004E786A">
              <w:rPr>
                <w:rFonts w:ascii="AdvOT596495f2" w:hAnsi="AdvOT596495f2" w:cs="AdvOT596495f2"/>
                <w:szCs w:val="20"/>
              </w:rPr>
              <w:t>2 (df), p=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679D6C" w14:textId="77777777" w:rsidR="005E68CD" w:rsidRPr="004E786A" w:rsidRDefault="005E68CD" w:rsidP="00152256">
            <w:r w:rsidRPr="004E786A">
              <w:t>RMSE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0F1E36" w14:textId="77777777" w:rsidR="005E68CD" w:rsidRPr="004E786A" w:rsidRDefault="005E68CD" w:rsidP="00152256">
            <w:r w:rsidRPr="004E786A">
              <w:t>CFI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06DFA1" w14:textId="77777777" w:rsidR="005E68CD" w:rsidRPr="004E786A" w:rsidRDefault="005E68CD" w:rsidP="00152256">
            <w:r w:rsidRPr="004E786A">
              <w:t>NNF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BDC715" w14:textId="77777777" w:rsidR="005E68CD" w:rsidRPr="004E786A" w:rsidRDefault="005E68CD" w:rsidP="00152256">
            <w:r w:rsidRPr="004E786A">
              <w:t>SRMR</w:t>
            </w:r>
          </w:p>
        </w:tc>
      </w:tr>
      <w:tr w:rsidR="004E786A" w:rsidRPr="004E786A" w14:paraId="6C93E841" w14:textId="77777777" w:rsidTr="00C20048">
        <w:trPr>
          <w:gridAfter w:val="1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8FFEFD" w14:textId="733DAC04" w:rsidR="005E68CD" w:rsidRPr="004E786A" w:rsidRDefault="000D4DCA" w:rsidP="002C3CDD">
            <w:r w:rsidRPr="004E786A">
              <w:t>B</w:t>
            </w:r>
            <w:r w:rsidR="005E68CD" w:rsidRPr="004E786A">
              <w:t>aseli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35FB71" w14:textId="77777777" w:rsidR="005E68CD" w:rsidRPr="004E786A" w:rsidRDefault="005E68CD" w:rsidP="002C3CDD">
            <w:r w:rsidRPr="004E786A">
              <w:t>273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5EFBD51F" w14:textId="77777777" w:rsidR="005E68CD" w:rsidRPr="004E786A" w:rsidRDefault="005E68CD" w:rsidP="009947E6">
            <w:pPr>
              <w:jc w:val="right"/>
            </w:pPr>
            <w:r w:rsidRPr="004E786A">
              <w:t>92.499(21), p &lt; 0.0001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7E2BF381" w14:textId="77777777" w:rsidR="005E68CD" w:rsidRPr="004E786A" w:rsidRDefault="005E68CD" w:rsidP="002C3CDD">
            <w:r w:rsidRPr="004E786A">
              <w:t>0.1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29959E" w14:textId="77777777" w:rsidR="005E68CD" w:rsidRPr="004E786A" w:rsidRDefault="005E68CD" w:rsidP="002C3CDD">
            <w:r w:rsidRPr="004E786A">
              <w:t>0.904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115DD50C" w14:textId="77777777" w:rsidR="005E68CD" w:rsidRPr="004E786A" w:rsidRDefault="005E68CD" w:rsidP="002C3CDD">
            <w:r w:rsidRPr="004E786A">
              <w:t>0.8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C2F092" w14:textId="77777777" w:rsidR="005E68CD" w:rsidRPr="004E786A" w:rsidRDefault="005E68CD" w:rsidP="002C3CDD">
            <w:r w:rsidRPr="004E786A">
              <w:t>0.054</w:t>
            </w:r>
          </w:p>
        </w:tc>
      </w:tr>
      <w:tr w:rsidR="004E786A" w:rsidRPr="004E786A" w14:paraId="08FA609E" w14:textId="77777777" w:rsidTr="00C20048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1EFF1" w14:textId="77777777" w:rsidR="005E68CD" w:rsidRPr="004E786A" w:rsidRDefault="005E68CD" w:rsidP="002C3CDD">
            <w:r w:rsidRPr="004E786A"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E9A6F" w14:textId="77777777" w:rsidR="005E68CD" w:rsidRPr="004E786A" w:rsidRDefault="005E68CD" w:rsidP="002C3CDD">
            <w:r w:rsidRPr="004E786A">
              <w:t>2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782C5" w14:textId="77777777" w:rsidR="005E68CD" w:rsidRPr="004E786A" w:rsidRDefault="005E68CD" w:rsidP="009947E6">
            <w:pPr>
              <w:jc w:val="right"/>
            </w:pPr>
            <w:r w:rsidRPr="004E786A">
              <w:t>69.748(21), p &lt; 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09AD5" w14:textId="77777777" w:rsidR="005E68CD" w:rsidRPr="004E786A" w:rsidRDefault="005E68CD" w:rsidP="002C3CDD">
            <w:r w:rsidRPr="004E786A"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099FE" w14:textId="77777777" w:rsidR="005E68CD" w:rsidRPr="004E786A" w:rsidRDefault="005E68CD" w:rsidP="002C3CDD">
            <w:r w:rsidRPr="004E786A">
              <w:t>0.9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0A373" w14:textId="77777777" w:rsidR="005E68CD" w:rsidRPr="004E786A" w:rsidRDefault="005E68CD" w:rsidP="002C3CDD">
            <w:r w:rsidRPr="004E786A"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B6E7B" w14:textId="77777777" w:rsidR="005E68CD" w:rsidRPr="004E786A" w:rsidRDefault="005E68CD" w:rsidP="002C3CDD">
            <w:r w:rsidRPr="004E786A">
              <w:t>0.050</w:t>
            </w:r>
          </w:p>
        </w:tc>
      </w:tr>
      <w:tr w:rsidR="004E786A" w:rsidRPr="004E786A" w14:paraId="7BDF94B5" w14:textId="77777777" w:rsidTr="00C20048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95183" w14:textId="77777777" w:rsidR="005E68CD" w:rsidRPr="004E786A" w:rsidRDefault="005E68CD" w:rsidP="002C3CDD">
            <w:r w:rsidRPr="004E786A">
              <w:t>2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8C656" w14:textId="77777777" w:rsidR="005E68CD" w:rsidRPr="004E786A" w:rsidRDefault="005E68CD" w:rsidP="002C3CDD">
            <w:r w:rsidRPr="004E786A">
              <w:t>1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DB07A" w14:textId="77777777" w:rsidR="005E68CD" w:rsidRPr="004E786A" w:rsidRDefault="005E68CD" w:rsidP="009947E6">
            <w:pPr>
              <w:jc w:val="right"/>
            </w:pPr>
            <w:r w:rsidRPr="004E786A">
              <w:t>84.322(21), p &lt; 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80CFE" w14:textId="77777777" w:rsidR="005E68CD" w:rsidRPr="004E786A" w:rsidRDefault="005E68CD" w:rsidP="002C3CDD">
            <w:r w:rsidRPr="004E786A"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7297E" w14:textId="77777777" w:rsidR="005E68CD" w:rsidRPr="004E786A" w:rsidRDefault="005E68CD" w:rsidP="002C3CDD">
            <w:r w:rsidRPr="004E786A">
              <w:t>0.9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F899C" w14:textId="77777777" w:rsidR="005E68CD" w:rsidRPr="004E786A" w:rsidRDefault="005E68CD" w:rsidP="002C3CDD">
            <w:r w:rsidRPr="004E786A"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F0068" w14:textId="77777777" w:rsidR="005E68CD" w:rsidRPr="004E786A" w:rsidRDefault="005E68CD" w:rsidP="002C3CDD">
            <w:r w:rsidRPr="004E786A">
              <w:t>0.055</w:t>
            </w:r>
          </w:p>
        </w:tc>
      </w:tr>
      <w:tr w:rsidR="004E786A" w:rsidRPr="004E786A" w14:paraId="56504B85" w14:textId="77777777" w:rsidTr="00C20048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8D891" w14:textId="77777777" w:rsidR="005E68CD" w:rsidRPr="004E786A" w:rsidRDefault="005E68CD" w:rsidP="002C3CDD">
            <w:r w:rsidRPr="004E786A">
              <w:t>52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91369" w14:textId="77777777" w:rsidR="005E68CD" w:rsidRPr="004E786A" w:rsidRDefault="005E68CD" w:rsidP="002C3CDD">
            <w:r w:rsidRPr="004E786A">
              <w:t>1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A69BB" w14:textId="77777777" w:rsidR="005E68CD" w:rsidRPr="004E786A" w:rsidRDefault="005E68CD" w:rsidP="009947E6">
            <w:pPr>
              <w:jc w:val="right"/>
            </w:pPr>
            <w:r w:rsidRPr="004E786A">
              <w:t>90.068(21), p &lt; 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6E275" w14:textId="77777777" w:rsidR="005E68CD" w:rsidRPr="004E786A" w:rsidRDefault="005E68CD" w:rsidP="002C3CDD">
            <w:r w:rsidRPr="004E786A"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6CD5" w14:textId="77777777" w:rsidR="005E68CD" w:rsidRPr="004E786A" w:rsidRDefault="005E68CD" w:rsidP="002C3CDD">
            <w:r w:rsidRPr="004E786A">
              <w:t>0.9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E1F6B" w14:textId="77777777" w:rsidR="005E68CD" w:rsidRPr="004E786A" w:rsidRDefault="005E68CD" w:rsidP="002C3CDD">
            <w:r w:rsidRPr="004E786A"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7FF0D" w14:textId="77777777" w:rsidR="005E68CD" w:rsidRPr="004E786A" w:rsidRDefault="005E68CD" w:rsidP="002C3CDD">
            <w:r w:rsidRPr="004E786A">
              <w:t>0.051</w:t>
            </w:r>
          </w:p>
        </w:tc>
      </w:tr>
      <w:tr w:rsidR="004E786A" w:rsidRPr="004E786A" w14:paraId="0746A93C" w14:textId="77777777" w:rsidTr="00C20048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E1730" w14:textId="77777777" w:rsidR="005E68CD" w:rsidRPr="004E786A" w:rsidRDefault="005E68CD" w:rsidP="002C3CDD">
            <w:r w:rsidRPr="004E786A">
              <w:t>Overall</w:t>
            </w:r>
            <w:r w:rsidR="00C20048" w:rsidRPr="004E786A">
              <w:t>*</w:t>
            </w:r>
            <w:r w:rsidRPr="004E786A">
              <w:t xml:space="preserve"> configural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C7F87" w14:textId="77777777" w:rsidR="005E68CD" w:rsidRPr="004E786A" w:rsidRDefault="005E68CD" w:rsidP="002C3CDD">
            <w:r w:rsidRPr="004E786A">
              <w:t>2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537E1" w14:textId="77777777" w:rsidR="005E68CD" w:rsidRPr="004E786A" w:rsidRDefault="005E68CD" w:rsidP="009947E6">
            <w:pPr>
              <w:jc w:val="right"/>
            </w:pPr>
            <w:r w:rsidRPr="004E786A">
              <w:t>901.190(474), p &lt; 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DAAC6" w14:textId="77777777" w:rsidR="005E68CD" w:rsidRPr="004E786A" w:rsidRDefault="005E68CD" w:rsidP="002C3CDD">
            <w:r w:rsidRPr="004E786A"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D4752" w14:textId="77777777" w:rsidR="005E68CD" w:rsidRPr="004E786A" w:rsidRDefault="005E68CD" w:rsidP="002C3CDD">
            <w:r w:rsidRPr="004E786A">
              <w:t>0.8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5E303" w14:textId="77777777" w:rsidR="005E68CD" w:rsidRPr="004E786A" w:rsidRDefault="005E68CD" w:rsidP="002C3CDD">
            <w:r w:rsidRPr="004E786A"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2DC35" w14:textId="77777777" w:rsidR="005E68CD" w:rsidRPr="004E786A" w:rsidRDefault="005E68CD" w:rsidP="002C3CDD">
            <w:r w:rsidRPr="004E786A">
              <w:t>0.080</w:t>
            </w:r>
          </w:p>
        </w:tc>
      </w:tr>
      <w:tr w:rsidR="004E786A" w:rsidRPr="004E786A" w14:paraId="203619EC" w14:textId="77777777" w:rsidTr="00C20048">
        <w:trPr>
          <w:gridAfter w:val="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71D51" w14:textId="77777777" w:rsidR="005E68CD" w:rsidRPr="004E786A" w:rsidRDefault="005E68CD" w:rsidP="002C3CDD">
            <w:r w:rsidRPr="004E786A">
              <w:t xml:space="preserve">Overall loading M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C80F2" w14:textId="77777777" w:rsidR="005E68CD" w:rsidRPr="004E786A" w:rsidRDefault="005E68CD" w:rsidP="002C3CDD">
            <w:r w:rsidRPr="004E786A">
              <w:t>2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B998E" w14:textId="77777777" w:rsidR="005E68CD" w:rsidRPr="004E786A" w:rsidRDefault="005E68CD" w:rsidP="009947E6">
            <w:pPr>
              <w:jc w:val="right"/>
            </w:pPr>
            <w:r w:rsidRPr="004E786A">
              <w:t>882.420(489), p &lt; 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ECE06" w14:textId="77777777" w:rsidR="005E68CD" w:rsidRPr="004E786A" w:rsidRDefault="005E68CD" w:rsidP="002C3CDD">
            <w:r w:rsidRPr="004E786A"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2BC88" w14:textId="77777777" w:rsidR="005E68CD" w:rsidRPr="004E786A" w:rsidRDefault="005E68CD" w:rsidP="002C3CDD">
            <w:r w:rsidRPr="004E786A">
              <w:t>0.8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78D04" w14:textId="77777777" w:rsidR="005E68CD" w:rsidRPr="004E786A" w:rsidRDefault="005E68CD" w:rsidP="002C3CDD">
            <w:r w:rsidRPr="004E786A"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9A399" w14:textId="77777777" w:rsidR="005E68CD" w:rsidRPr="004E786A" w:rsidRDefault="005E68CD" w:rsidP="002C3CDD">
            <w:r w:rsidRPr="004E786A">
              <w:t>0.082</w:t>
            </w:r>
          </w:p>
        </w:tc>
      </w:tr>
      <w:tr w:rsidR="004E786A" w:rsidRPr="004E786A" w14:paraId="5073D9B3" w14:textId="77777777" w:rsidTr="00B45F26">
        <w:tc>
          <w:tcPr>
            <w:tcW w:w="0" w:type="auto"/>
            <w:gridSpan w:val="11"/>
            <w:tcBorders>
              <w:top w:val="nil"/>
              <w:left w:val="nil"/>
              <w:right w:val="nil"/>
            </w:tcBorders>
          </w:tcPr>
          <w:p w14:paraId="568D3798" w14:textId="77777777" w:rsidR="005E68CD" w:rsidRPr="004E786A" w:rsidRDefault="00C20048" w:rsidP="00603B76">
            <w:r w:rsidRPr="004E786A">
              <w:t xml:space="preserve">*  all repeated data </w:t>
            </w:r>
            <w:r w:rsidR="000D1375" w:rsidRPr="004E786A">
              <w:t xml:space="preserve">were </w:t>
            </w:r>
            <w:r w:rsidRPr="004E786A">
              <w:t>analysed simultaneously</w:t>
            </w:r>
            <w:r w:rsidR="00603B76" w:rsidRPr="004E786A">
              <w:t xml:space="preserve">; </w:t>
            </w:r>
            <w:r w:rsidR="00DC2178" w:rsidRPr="004E786A">
              <w:t>MI: measurement invariance</w:t>
            </w:r>
            <w:r w:rsidR="00417304" w:rsidRPr="004E786A">
              <w:t xml:space="preserve"> test</w:t>
            </w:r>
            <w:r w:rsidR="00603B76" w:rsidRPr="004E786A">
              <w:t>.</w:t>
            </w:r>
            <w:r w:rsidR="00417304" w:rsidRPr="004E786A">
              <w:t xml:space="preserve"> </w:t>
            </w:r>
            <w:r w:rsidR="00603B76" w:rsidRPr="004E786A">
              <w:t>Same note for all tables in this document.</w:t>
            </w:r>
          </w:p>
          <w:p w14:paraId="029A994A" w14:textId="77777777" w:rsidR="00A57914" w:rsidRPr="004E786A" w:rsidRDefault="00A57914" w:rsidP="002C3CDD"/>
          <w:p w14:paraId="7FF761E7" w14:textId="3B33164D" w:rsidR="005E68CD" w:rsidRPr="004E786A" w:rsidRDefault="00C07885" w:rsidP="002C3CDD">
            <w:r w:rsidRPr="004E786A">
              <w:t xml:space="preserve">Table A1-1: CFA </w:t>
            </w:r>
            <w:r w:rsidR="005E68CD" w:rsidRPr="004E786A">
              <w:t xml:space="preserve">Item </w:t>
            </w:r>
            <w:r w:rsidR="00B54E56">
              <w:t>four-</w:t>
            </w:r>
            <w:r w:rsidR="005E68CD" w:rsidRPr="004E786A">
              <w:t xml:space="preserve">factor loading for </w:t>
            </w:r>
            <w:r w:rsidR="00555F6A" w:rsidRPr="004E786A">
              <w:t>ZAN-BPD</w:t>
            </w:r>
            <w:r w:rsidR="005E68CD" w:rsidRPr="004E786A">
              <w:t xml:space="preserve"> (baseline)</w:t>
            </w:r>
          </w:p>
        </w:tc>
      </w:tr>
      <w:tr w:rsidR="004E786A" w:rsidRPr="004E786A" w14:paraId="1B0C446A" w14:textId="77777777" w:rsidTr="00B45F26">
        <w:trPr>
          <w:trHeight w:val="24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7737F79" w14:textId="77777777" w:rsidR="005E68CD" w:rsidRPr="004E786A" w:rsidRDefault="005E68CD" w:rsidP="00BE509E">
            <w:r w:rsidRPr="004E786A">
              <w:t xml:space="preserve">Item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EDF775" w14:textId="77777777" w:rsidR="005E68CD" w:rsidRPr="004E786A" w:rsidRDefault="005E68CD" w:rsidP="00BE509E">
            <w:r w:rsidRPr="004E786A">
              <w:t>Factor 1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3B2DAD" w14:textId="77777777" w:rsidR="005E68CD" w:rsidRPr="004E786A" w:rsidRDefault="005E68CD" w:rsidP="00BE509E">
            <w:r w:rsidRPr="004E786A">
              <w:t>Factor 2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542E86" w14:textId="77777777" w:rsidR="005E68CD" w:rsidRPr="004E786A" w:rsidRDefault="005E68CD" w:rsidP="00BE509E">
            <w:r w:rsidRPr="004E786A">
              <w:t>Factor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899B00" w14:textId="77777777" w:rsidR="005E68CD" w:rsidRPr="004E786A" w:rsidRDefault="005E68CD" w:rsidP="00BE509E">
            <w:r w:rsidRPr="004E786A">
              <w:t>Factor 4</w:t>
            </w:r>
          </w:p>
        </w:tc>
      </w:tr>
      <w:tr w:rsidR="004E786A" w:rsidRPr="004E786A" w14:paraId="2AB8EE15" w14:textId="77777777" w:rsidTr="00B45F26"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14:paraId="40A96230" w14:textId="77777777" w:rsidR="005E68CD" w:rsidRPr="004E786A" w:rsidRDefault="005E68CD" w:rsidP="00BE509E">
            <w:r w:rsidRPr="004E786A">
              <w:t>1. chronic angry/frequent angry acts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3D289072" w14:textId="77777777" w:rsidR="005E68CD" w:rsidRPr="004E786A" w:rsidRDefault="005E68CD" w:rsidP="00BE509E">
            <w:r w:rsidRPr="004E786A">
              <w:t>0.615(p&lt;0.001)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14:paraId="583A4A6B" w14:textId="77777777" w:rsidR="005E68CD" w:rsidRPr="004E786A" w:rsidRDefault="005E68CD" w:rsidP="00BE509E"/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4F45BF04" w14:textId="77777777" w:rsidR="005E68CD" w:rsidRPr="004E786A" w:rsidRDefault="005E68CD" w:rsidP="00BE509E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BDD59E" w14:textId="77777777" w:rsidR="005E68CD" w:rsidRPr="004E786A" w:rsidRDefault="005E68CD" w:rsidP="00BE509E"/>
        </w:tc>
      </w:tr>
      <w:tr w:rsidR="004E786A" w:rsidRPr="004E786A" w14:paraId="3523A608" w14:textId="77777777" w:rsidTr="00B45F2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9273BF" w14:textId="77777777" w:rsidR="005E68CD" w:rsidRPr="004E786A" w:rsidRDefault="005E68CD" w:rsidP="00BE509E">
            <w:r w:rsidRPr="004E786A">
              <w:t>2. affective instabil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F313D" w14:textId="77777777" w:rsidR="005E68CD" w:rsidRPr="004E786A" w:rsidRDefault="005E68CD" w:rsidP="00BE509E">
            <w:r w:rsidRPr="004E786A">
              <w:t>0.665(p&lt;0.00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C0DC9B" w14:textId="77777777" w:rsidR="005E68CD" w:rsidRPr="004E786A" w:rsidRDefault="005E68CD" w:rsidP="00BE509E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C126E" w14:textId="77777777" w:rsidR="005E68CD" w:rsidRPr="004E786A" w:rsidRDefault="005E68CD" w:rsidP="00BE5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BE3EC" w14:textId="77777777" w:rsidR="005E68CD" w:rsidRPr="004E786A" w:rsidRDefault="005E68CD" w:rsidP="00BE509E"/>
        </w:tc>
      </w:tr>
      <w:tr w:rsidR="004E786A" w:rsidRPr="004E786A" w14:paraId="6147F2FE" w14:textId="77777777" w:rsidTr="00B45F2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A55DD2" w14:textId="77777777" w:rsidR="005E68CD" w:rsidRPr="004E786A" w:rsidRDefault="005E68CD" w:rsidP="00BE509E">
            <w:r w:rsidRPr="004E786A">
              <w:t>3. chronic empti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CFDC1" w14:textId="77777777" w:rsidR="005E68CD" w:rsidRPr="004E786A" w:rsidRDefault="005E68CD" w:rsidP="00BE509E">
            <w:r w:rsidRPr="004E786A">
              <w:t>0.294(p&lt;0.00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6FC55C" w14:textId="77777777" w:rsidR="005E68CD" w:rsidRPr="004E786A" w:rsidRDefault="005E68CD" w:rsidP="00BE509E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311A5" w14:textId="77777777" w:rsidR="005E68CD" w:rsidRPr="004E786A" w:rsidRDefault="005E68CD" w:rsidP="00BE5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BBC4" w14:textId="77777777" w:rsidR="005E68CD" w:rsidRPr="004E786A" w:rsidRDefault="005E68CD" w:rsidP="00BE509E"/>
        </w:tc>
      </w:tr>
      <w:tr w:rsidR="004E786A" w:rsidRPr="004E786A" w14:paraId="6EDC2B6B" w14:textId="77777777" w:rsidTr="00B45F2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41DB3C" w14:textId="77777777" w:rsidR="005E68CD" w:rsidRPr="004E786A" w:rsidRDefault="005E68CD" w:rsidP="00BE509E">
            <w:r w:rsidRPr="004E786A">
              <w:t>4. stress-related paranoia/ dissoci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44D63" w14:textId="77777777" w:rsidR="005E68CD" w:rsidRPr="004E786A" w:rsidRDefault="005E68CD" w:rsidP="00BE509E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999879" w14:textId="77777777" w:rsidR="005E68CD" w:rsidRPr="004E786A" w:rsidRDefault="005E68CD" w:rsidP="00BE509E">
            <w:r w:rsidRPr="004E786A">
              <w:t>0.720(p&lt;0.0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B14B4" w14:textId="77777777" w:rsidR="005E68CD" w:rsidRPr="004E786A" w:rsidRDefault="005E68CD" w:rsidP="00BE5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60074" w14:textId="77777777" w:rsidR="005E68CD" w:rsidRPr="004E786A" w:rsidRDefault="005E68CD" w:rsidP="00BE509E"/>
        </w:tc>
      </w:tr>
      <w:tr w:rsidR="004E786A" w:rsidRPr="004E786A" w14:paraId="632EC924" w14:textId="77777777" w:rsidTr="00B45F2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7A9A71" w14:textId="77777777" w:rsidR="005E68CD" w:rsidRPr="004E786A" w:rsidRDefault="005E68CD" w:rsidP="00BE509E">
            <w:r w:rsidRPr="004E786A">
              <w:t>5. serious identity disturb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38A2F" w14:textId="77777777" w:rsidR="005E68CD" w:rsidRPr="004E786A" w:rsidRDefault="005E68CD" w:rsidP="00BE509E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59228F" w14:textId="77777777" w:rsidR="005E68CD" w:rsidRPr="004E786A" w:rsidRDefault="005E68CD" w:rsidP="00BE509E">
            <w:r w:rsidRPr="004E786A">
              <w:t>0.649(p&lt;0.0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FC0F5" w14:textId="77777777" w:rsidR="005E68CD" w:rsidRPr="004E786A" w:rsidRDefault="005E68CD" w:rsidP="00BE5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A5E41" w14:textId="77777777" w:rsidR="005E68CD" w:rsidRPr="004E786A" w:rsidRDefault="005E68CD" w:rsidP="00BE509E"/>
        </w:tc>
      </w:tr>
      <w:tr w:rsidR="004E786A" w:rsidRPr="004E786A" w14:paraId="333AE0AC" w14:textId="77777777" w:rsidTr="00B45F2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E748A4" w14:textId="77777777" w:rsidR="005E68CD" w:rsidRPr="004E786A" w:rsidRDefault="005E68CD" w:rsidP="00BE509E">
            <w:r w:rsidRPr="004E786A">
              <w:t>6. frantic efforts to avoid abandonm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A77E6" w14:textId="77777777" w:rsidR="005E68CD" w:rsidRPr="004E786A" w:rsidRDefault="005E68CD" w:rsidP="00BE509E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366E7F" w14:textId="77777777" w:rsidR="005E68CD" w:rsidRPr="004E786A" w:rsidRDefault="005E68CD" w:rsidP="00BE509E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9E3F7" w14:textId="77777777" w:rsidR="005E68CD" w:rsidRPr="004E786A" w:rsidRDefault="005E68CD" w:rsidP="00BE509E">
            <w:r w:rsidRPr="004E786A">
              <w:t>0.584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B4ECC" w14:textId="77777777" w:rsidR="005E68CD" w:rsidRPr="004E786A" w:rsidRDefault="005E68CD" w:rsidP="00BE509E"/>
        </w:tc>
      </w:tr>
      <w:tr w:rsidR="004E786A" w:rsidRPr="004E786A" w14:paraId="76145FAC" w14:textId="77777777" w:rsidTr="00B45F2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C9E3EC" w14:textId="77777777" w:rsidR="005E68CD" w:rsidRPr="004E786A" w:rsidRDefault="005E68CD" w:rsidP="00BE509E">
            <w:r w:rsidRPr="004E786A">
              <w:t>7. self-destructive effor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9D2D8" w14:textId="77777777" w:rsidR="005E68CD" w:rsidRPr="004E786A" w:rsidRDefault="005E68CD" w:rsidP="00BE509E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5A508E" w14:textId="77777777" w:rsidR="005E68CD" w:rsidRPr="004E786A" w:rsidRDefault="005E68CD" w:rsidP="00BE509E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1383F" w14:textId="77777777" w:rsidR="005E68CD" w:rsidRPr="004E786A" w:rsidRDefault="005E68CD" w:rsidP="00BE5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796E3" w14:textId="77777777" w:rsidR="005E68CD" w:rsidRPr="004E786A" w:rsidRDefault="005E68CD" w:rsidP="00BE509E">
            <w:pPr>
              <w:rPr>
                <w:sz w:val="16"/>
              </w:rPr>
            </w:pPr>
            <w:r w:rsidRPr="004E786A">
              <w:rPr>
                <w:sz w:val="16"/>
              </w:rPr>
              <w:t>0.190(p=0.053)</w:t>
            </w:r>
          </w:p>
        </w:tc>
      </w:tr>
      <w:tr w:rsidR="004E786A" w:rsidRPr="004E786A" w14:paraId="049C0A30" w14:textId="77777777" w:rsidTr="00B45F2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A74831" w14:textId="77777777" w:rsidR="005E68CD" w:rsidRPr="004E786A" w:rsidRDefault="005E68CD" w:rsidP="00BE509E">
            <w:r w:rsidRPr="004E786A">
              <w:t>8. other impulsiv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93945" w14:textId="77777777" w:rsidR="005E68CD" w:rsidRPr="004E786A" w:rsidRDefault="005E68CD" w:rsidP="00BE509E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66F21E" w14:textId="77777777" w:rsidR="005E68CD" w:rsidRPr="004E786A" w:rsidRDefault="005E68CD" w:rsidP="00BE509E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351DF" w14:textId="77777777" w:rsidR="005E68CD" w:rsidRPr="004E786A" w:rsidRDefault="005E68CD" w:rsidP="00BE509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8C435" w14:textId="77777777" w:rsidR="005E68CD" w:rsidRPr="004E786A" w:rsidRDefault="005E68CD" w:rsidP="00613E49">
            <w:r w:rsidRPr="004E786A">
              <w:t>0.405(p=0.021)</w:t>
            </w:r>
          </w:p>
        </w:tc>
      </w:tr>
      <w:tr w:rsidR="005E68CD" w:rsidRPr="004E786A" w14:paraId="3115D8A7" w14:textId="77777777" w:rsidTr="00B45F26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14:paraId="713F7A3F" w14:textId="77777777" w:rsidR="005E68CD" w:rsidRPr="004E786A" w:rsidRDefault="005E68CD" w:rsidP="00BE509E">
            <w:r w:rsidRPr="004E786A">
              <w:t>9. stormy relationshi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2B41C68A" w14:textId="77777777" w:rsidR="005E68CD" w:rsidRPr="004E786A" w:rsidRDefault="005E68CD" w:rsidP="00BE509E"/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14:paraId="156A5528" w14:textId="77777777" w:rsidR="005E68CD" w:rsidRPr="004E786A" w:rsidRDefault="005E68CD" w:rsidP="00BE509E"/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2B519BC6" w14:textId="77777777" w:rsidR="005E68CD" w:rsidRPr="004E786A" w:rsidRDefault="005E68CD" w:rsidP="00BE509E">
            <w:r w:rsidRPr="004E786A">
              <w:t>0.759(p&lt;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D1D644" w14:textId="77777777" w:rsidR="005E68CD" w:rsidRPr="004E786A" w:rsidRDefault="005E68CD" w:rsidP="00BE509E"/>
        </w:tc>
      </w:tr>
    </w:tbl>
    <w:p w14:paraId="2E255284" w14:textId="77777777" w:rsidR="005E68CD" w:rsidRPr="004E786A" w:rsidRDefault="005E68CD" w:rsidP="004A0C5B">
      <w:pPr>
        <w:spacing w:after="120"/>
        <w:rPr>
          <w:b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1849"/>
        <w:gridCol w:w="1849"/>
        <w:gridCol w:w="1849"/>
        <w:gridCol w:w="1849"/>
      </w:tblGrid>
      <w:tr w:rsidR="004E786A" w:rsidRPr="004E786A" w14:paraId="407BEDB1" w14:textId="77777777" w:rsidTr="00B45F26"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14:paraId="68DB4F3E" w14:textId="0DE0D44A" w:rsidR="005E68CD" w:rsidRPr="004E786A" w:rsidRDefault="0026662B" w:rsidP="002C3CDD">
            <w:r w:rsidRPr="004E786A">
              <w:t xml:space="preserve">Table A1-2: CFA </w:t>
            </w:r>
            <w:r w:rsidR="005E68CD" w:rsidRPr="004E786A">
              <w:t xml:space="preserve">Item </w:t>
            </w:r>
            <w:r w:rsidR="00B54E56">
              <w:t>four-</w:t>
            </w:r>
            <w:r w:rsidR="005E68CD" w:rsidRPr="004E786A">
              <w:t xml:space="preserve">factor loading for </w:t>
            </w:r>
            <w:r w:rsidR="00555F6A" w:rsidRPr="004E786A">
              <w:t>ZAN-BPD</w:t>
            </w:r>
            <w:r w:rsidR="005E68CD" w:rsidRPr="004E786A">
              <w:t xml:space="preserve"> (12 week)</w:t>
            </w:r>
          </w:p>
        </w:tc>
      </w:tr>
      <w:tr w:rsidR="004E786A" w:rsidRPr="004E786A" w14:paraId="5FAB9E8F" w14:textId="77777777" w:rsidTr="00B45F26">
        <w:trPr>
          <w:trHeight w:val="24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5A75EA" w14:textId="77777777" w:rsidR="005E68CD" w:rsidRPr="004E786A" w:rsidRDefault="005E68CD" w:rsidP="002C3CDD">
            <w:r w:rsidRPr="004E786A">
              <w:t xml:space="preserve">Item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6A9150" w14:textId="77777777" w:rsidR="005E68CD" w:rsidRPr="004E786A" w:rsidRDefault="005E68CD" w:rsidP="002C3CDD">
            <w:r w:rsidRPr="004E786A">
              <w:t>Factor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5574EB" w14:textId="77777777" w:rsidR="005E68CD" w:rsidRPr="004E786A" w:rsidRDefault="005E68CD" w:rsidP="002C3CDD">
            <w:r w:rsidRPr="004E786A">
              <w:t>Factor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732075" w14:textId="77777777" w:rsidR="005E68CD" w:rsidRPr="004E786A" w:rsidRDefault="005E68CD" w:rsidP="002C3CDD">
            <w:r w:rsidRPr="004E786A">
              <w:t>Factor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B0EE1D" w14:textId="77777777" w:rsidR="005E68CD" w:rsidRPr="004E786A" w:rsidRDefault="005E68CD" w:rsidP="002C3CDD">
            <w:r w:rsidRPr="004E786A">
              <w:t>Factor 4</w:t>
            </w:r>
          </w:p>
        </w:tc>
      </w:tr>
      <w:tr w:rsidR="004E786A" w:rsidRPr="004E786A" w14:paraId="7AA62562" w14:textId="77777777" w:rsidTr="00B45F2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EEAD7D" w14:textId="77777777" w:rsidR="005E68CD" w:rsidRPr="004E786A" w:rsidRDefault="005E68CD" w:rsidP="002C3CDD">
            <w:r w:rsidRPr="004E786A">
              <w:t>1. chronic angry/frequent angry ac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827092" w14:textId="77777777" w:rsidR="005E68CD" w:rsidRPr="004E786A" w:rsidRDefault="005E68CD" w:rsidP="002C3CDD">
            <w:r w:rsidRPr="004E786A">
              <w:t>0.630(p&lt;0.0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257AE9" w14:textId="77777777" w:rsidR="005E68CD" w:rsidRPr="004E786A" w:rsidRDefault="005E68CD" w:rsidP="002C3CDD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E92FBD" w14:textId="77777777" w:rsidR="005E68CD" w:rsidRPr="004E786A" w:rsidRDefault="005E68CD" w:rsidP="002C3CDD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D91923" w14:textId="77777777" w:rsidR="005E68CD" w:rsidRPr="004E786A" w:rsidRDefault="005E68CD" w:rsidP="002C3CDD"/>
        </w:tc>
      </w:tr>
      <w:tr w:rsidR="004E786A" w:rsidRPr="004E786A" w14:paraId="1CA1E1A7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5205A" w14:textId="77777777" w:rsidR="005E68CD" w:rsidRPr="004E786A" w:rsidRDefault="005E68CD" w:rsidP="002C3CDD">
            <w:r w:rsidRPr="004E786A">
              <w:t>2. affective in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7115C" w14:textId="77777777" w:rsidR="005E68CD" w:rsidRPr="004E786A" w:rsidRDefault="005E68CD" w:rsidP="002C3CDD">
            <w:r w:rsidRPr="004E786A">
              <w:t>0.68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1C924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584D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E3CDE" w14:textId="77777777" w:rsidR="005E68CD" w:rsidRPr="004E786A" w:rsidRDefault="005E68CD" w:rsidP="002C3CDD"/>
        </w:tc>
      </w:tr>
      <w:tr w:rsidR="004E786A" w:rsidRPr="004E786A" w14:paraId="7A719264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A7559" w14:textId="77777777" w:rsidR="005E68CD" w:rsidRPr="004E786A" w:rsidRDefault="005E68CD" w:rsidP="002C3CDD">
            <w:r w:rsidRPr="004E786A">
              <w:t>3. chronic empt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49B37" w14:textId="77777777" w:rsidR="005E68CD" w:rsidRPr="004E786A" w:rsidRDefault="005E68CD" w:rsidP="002C3CDD">
            <w:r w:rsidRPr="004E786A">
              <w:t>0.555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7C8D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DF288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E25EB" w14:textId="77777777" w:rsidR="005E68CD" w:rsidRPr="004E786A" w:rsidRDefault="005E68CD" w:rsidP="002C3CDD"/>
        </w:tc>
      </w:tr>
      <w:tr w:rsidR="004E786A" w:rsidRPr="004E786A" w14:paraId="349DEB1A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A076D" w14:textId="77777777" w:rsidR="005E68CD" w:rsidRPr="004E786A" w:rsidRDefault="005E68CD" w:rsidP="002C3CDD">
            <w:r w:rsidRPr="004E786A">
              <w:t>4. stress-related paranoia/ di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BDF9B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DEC49" w14:textId="77777777" w:rsidR="005E68CD" w:rsidRPr="004E786A" w:rsidRDefault="005E68CD" w:rsidP="002C3CDD">
            <w:r w:rsidRPr="004E786A">
              <w:t>0.733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EA874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12E66" w14:textId="77777777" w:rsidR="005E68CD" w:rsidRPr="004E786A" w:rsidRDefault="005E68CD" w:rsidP="002C3CDD"/>
        </w:tc>
      </w:tr>
      <w:tr w:rsidR="004E786A" w:rsidRPr="004E786A" w14:paraId="0F22AC25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11B70" w14:textId="77777777" w:rsidR="005E68CD" w:rsidRPr="004E786A" w:rsidRDefault="005E68CD" w:rsidP="002C3CDD">
            <w:r w:rsidRPr="004E786A">
              <w:t>5. serious identity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66D1C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48158" w14:textId="77777777" w:rsidR="005E68CD" w:rsidRPr="004E786A" w:rsidRDefault="005E68CD" w:rsidP="002C3CDD">
            <w:r w:rsidRPr="004E786A">
              <w:t>0.73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2F352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D6F46" w14:textId="77777777" w:rsidR="005E68CD" w:rsidRPr="004E786A" w:rsidRDefault="005E68CD" w:rsidP="002C3CDD"/>
        </w:tc>
      </w:tr>
      <w:tr w:rsidR="004E786A" w:rsidRPr="004E786A" w14:paraId="35B3E6BD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2C781" w14:textId="77777777" w:rsidR="005E68CD" w:rsidRPr="004E786A" w:rsidRDefault="005E68CD" w:rsidP="002C3CDD">
            <w:r w:rsidRPr="004E786A">
              <w:t>6. frantic efforts to avoid aband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C8550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34C05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81C54" w14:textId="77777777" w:rsidR="005E68CD" w:rsidRPr="004E786A" w:rsidRDefault="005E68CD" w:rsidP="002C3CDD">
            <w:r w:rsidRPr="004E786A">
              <w:t>0.534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3AB6B" w14:textId="77777777" w:rsidR="005E68CD" w:rsidRPr="004E786A" w:rsidRDefault="005E68CD" w:rsidP="002C3CDD"/>
        </w:tc>
      </w:tr>
      <w:tr w:rsidR="004E786A" w:rsidRPr="004E786A" w14:paraId="022ADB6B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7A358" w14:textId="77777777" w:rsidR="005E68CD" w:rsidRPr="004E786A" w:rsidRDefault="005E68CD" w:rsidP="002C3CDD">
            <w:r w:rsidRPr="004E786A">
              <w:t>7. self-destructive eff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25A23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8AB28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B1172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91C2D" w14:textId="77777777" w:rsidR="005E68CD" w:rsidRPr="004E786A" w:rsidRDefault="005E68CD" w:rsidP="002C3CDD">
            <w:r w:rsidRPr="004E786A">
              <w:t>0.497(p&lt;0.001)</w:t>
            </w:r>
          </w:p>
        </w:tc>
      </w:tr>
      <w:tr w:rsidR="004E786A" w:rsidRPr="004E786A" w14:paraId="3C4278F5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04F05" w14:textId="77777777" w:rsidR="005E68CD" w:rsidRPr="004E786A" w:rsidRDefault="005E68CD" w:rsidP="002C3CDD">
            <w:r w:rsidRPr="004E786A">
              <w:t>8. other 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440AB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1C666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50EA5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FB6BE" w14:textId="77777777" w:rsidR="005E68CD" w:rsidRPr="004E786A" w:rsidRDefault="005E68CD" w:rsidP="002C3CDD">
            <w:r w:rsidRPr="004E786A">
              <w:t>0.615(p&lt;0.001)</w:t>
            </w:r>
          </w:p>
        </w:tc>
      </w:tr>
      <w:tr w:rsidR="005E68CD" w:rsidRPr="004E786A" w14:paraId="3595AE83" w14:textId="77777777" w:rsidTr="00B45F26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2711FD" w14:textId="77777777" w:rsidR="005E68CD" w:rsidRPr="004E786A" w:rsidRDefault="005E68CD" w:rsidP="002C3CDD">
            <w:r w:rsidRPr="004E786A">
              <w:t>9. stormy relationship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E9FF96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FEEDD1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F639FA" w14:textId="77777777" w:rsidR="005E68CD" w:rsidRPr="004E786A" w:rsidRDefault="005E68CD" w:rsidP="002C3CDD">
            <w:r w:rsidRPr="004E786A">
              <w:t>0.827(p&lt;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1AF77F" w14:textId="77777777" w:rsidR="005E68CD" w:rsidRPr="004E786A" w:rsidRDefault="005E68CD" w:rsidP="002C3CDD"/>
        </w:tc>
      </w:tr>
    </w:tbl>
    <w:p w14:paraId="4A54963B" w14:textId="77777777" w:rsidR="005E68CD" w:rsidRPr="004E786A" w:rsidRDefault="005E68CD" w:rsidP="004A0C5B">
      <w:pPr>
        <w:spacing w:after="120"/>
        <w:rPr>
          <w:b/>
          <w:sz w:val="16"/>
          <w:szCs w:val="16"/>
        </w:rPr>
      </w:pPr>
    </w:p>
    <w:p w14:paraId="2A142994" w14:textId="77777777" w:rsidR="005E68CD" w:rsidRPr="004E786A" w:rsidRDefault="005E68CD" w:rsidP="004A0C5B">
      <w:pPr>
        <w:spacing w:after="120"/>
        <w:rPr>
          <w:b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1849"/>
        <w:gridCol w:w="1849"/>
        <w:gridCol w:w="1849"/>
        <w:gridCol w:w="1849"/>
      </w:tblGrid>
      <w:tr w:rsidR="004E786A" w:rsidRPr="004E786A" w14:paraId="2CE6E925" w14:textId="77777777" w:rsidTr="00B45F26"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14:paraId="628BEBEE" w14:textId="39EC2A85" w:rsidR="005E68CD" w:rsidRPr="004E786A" w:rsidRDefault="00BD4305" w:rsidP="00BD4305">
            <w:r w:rsidRPr="004E786A">
              <w:t xml:space="preserve">Table A1-3: CFA </w:t>
            </w:r>
            <w:r w:rsidR="005E68CD" w:rsidRPr="004E786A">
              <w:t xml:space="preserve">Item </w:t>
            </w:r>
            <w:r w:rsidR="00B54E56">
              <w:t>four-</w:t>
            </w:r>
            <w:r w:rsidR="005E68CD" w:rsidRPr="004E786A">
              <w:t xml:space="preserve">factor loading for </w:t>
            </w:r>
            <w:r w:rsidR="00555F6A" w:rsidRPr="004E786A">
              <w:t>ZAN-BPD</w:t>
            </w:r>
            <w:r w:rsidR="005E68CD" w:rsidRPr="004E786A">
              <w:t xml:space="preserve"> (24 week)</w:t>
            </w:r>
          </w:p>
        </w:tc>
      </w:tr>
      <w:tr w:rsidR="004E786A" w:rsidRPr="004E786A" w14:paraId="1A6156D1" w14:textId="77777777" w:rsidTr="00B45F26">
        <w:trPr>
          <w:trHeight w:val="24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8B088F" w14:textId="77777777" w:rsidR="005E68CD" w:rsidRPr="004E786A" w:rsidRDefault="005E68CD" w:rsidP="002C3CDD">
            <w:r w:rsidRPr="004E786A">
              <w:t xml:space="preserve">Item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D420CE" w14:textId="77777777" w:rsidR="005E68CD" w:rsidRPr="004E786A" w:rsidRDefault="005E68CD" w:rsidP="002C3CDD">
            <w:r w:rsidRPr="004E786A">
              <w:t>Factor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FB43EC" w14:textId="77777777" w:rsidR="005E68CD" w:rsidRPr="004E786A" w:rsidRDefault="005E68CD" w:rsidP="002C3CDD">
            <w:r w:rsidRPr="004E786A">
              <w:t>Factor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697A57" w14:textId="77777777" w:rsidR="005E68CD" w:rsidRPr="004E786A" w:rsidRDefault="005E68CD" w:rsidP="002C3CDD">
            <w:r w:rsidRPr="004E786A">
              <w:t>Factor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8751FF" w14:textId="77777777" w:rsidR="005E68CD" w:rsidRPr="004E786A" w:rsidRDefault="005E68CD" w:rsidP="002C3CDD">
            <w:r w:rsidRPr="004E786A">
              <w:t>Factor 4</w:t>
            </w:r>
          </w:p>
        </w:tc>
      </w:tr>
      <w:tr w:rsidR="004E786A" w:rsidRPr="004E786A" w14:paraId="47DA3076" w14:textId="77777777" w:rsidTr="00B45F2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4C45BA" w14:textId="77777777" w:rsidR="005E68CD" w:rsidRPr="004E786A" w:rsidRDefault="005E68CD" w:rsidP="002C3CDD">
            <w:r w:rsidRPr="004E786A">
              <w:t>1. chronic angry/frequent angry ac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1BB415" w14:textId="77777777" w:rsidR="005E68CD" w:rsidRPr="004E786A" w:rsidRDefault="005E68CD" w:rsidP="002C3CDD">
            <w:r w:rsidRPr="004E786A">
              <w:t>0.648(p&lt;0.0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D8565C" w14:textId="77777777" w:rsidR="005E68CD" w:rsidRPr="004E786A" w:rsidRDefault="005E68CD" w:rsidP="002C3CDD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75BAE5" w14:textId="77777777" w:rsidR="005E68CD" w:rsidRPr="004E786A" w:rsidRDefault="005E68CD" w:rsidP="002C3CDD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8FDB3B" w14:textId="77777777" w:rsidR="005E68CD" w:rsidRPr="004E786A" w:rsidRDefault="005E68CD" w:rsidP="002C3CDD"/>
        </w:tc>
      </w:tr>
      <w:tr w:rsidR="004E786A" w:rsidRPr="004E786A" w14:paraId="3E9FCE7E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20A64" w14:textId="77777777" w:rsidR="005E68CD" w:rsidRPr="004E786A" w:rsidRDefault="005E68CD" w:rsidP="002C3CDD">
            <w:r w:rsidRPr="004E786A">
              <w:t>2. affective in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56AE7" w14:textId="77777777" w:rsidR="005E68CD" w:rsidRPr="004E786A" w:rsidRDefault="005E68CD" w:rsidP="002C3CDD">
            <w:r w:rsidRPr="004E786A">
              <w:t>0.745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3122F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D6EFD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7B88C" w14:textId="77777777" w:rsidR="005E68CD" w:rsidRPr="004E786A" w:rsidRDefault="005E68CD" w:rsidP="002C3CDD"/>
        </w:tc>
      </w:tr>
      <w:tr w:rsidR="004E786A" w:rsidRPr="004E786A" w14:paraId="4C88D9A5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18687" w14:textId="77777777" w:rsidR="005E68CD" w:rsidRPr="004E786A" w:rsidRDefault="005E68CD" w:rsidP="002C3CDD">
            <w:r w:rsidRPr="004E786A">
              <w:t>3. chronic empt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298DA" w14:textId="77777777" w:rsidR="005E68CD" w:rsidRPr="004E786A" w:rsidRDefault="005E68CD" w:rsidP="002C3CDD">
            <w:r w:rsidRPr="004E786A">
              <w:t>0.597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E9253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05DA8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5EF45" w14:textId="77777777" w:rsidR="005E68CD" w:rsidRPr="004E786A" w:rsidRDefault="005E68CD" w:rsidP="002C3CDD"/>
        </w:tc>
      </w:tr>
      <w:tr w:rsidR="004E786A" w:rsidRPr="004E786A" w14:paraId="363192CA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275E5" w14:textId="77777777" w:rsidR="005E68CD" w:rsidRPr="004E786A" w:rsidRDefault="005E68CD" w:rsidP="002C3CDD">
            <w:r w:rsidRPr="004E786A">
              <w:t>4. stress-related paranoia/ di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19BB3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DCC6" w14:textId="77777777" w:rsidR="005E68CD" w:rsidRPr="004E786A" w:rsidRDefault="005E68CD" w:rsidP="002C3CDD">
            <w:r w:rsidRPr="004E786A">
              <w:t>0.818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85AFD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78B8D" w14:textId="77777777" w:rsidR="005E68CD" w:rsidRPr="004E786A" w:rsidRDefault="005E68CD" w:rsidP="002C3CDD"/>
        </w:tc>
      </w:tr>
      <w:tr w:rsidR="004E786A" w:rsidRPr="004E786A" w14:paraId="59717A8F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91ECF" w14:textId="77777777" w:rsidR="005E68CD" w:rsidRPr="004E786A" w:rsidRDefault="005E68CD" w:rsidP="002C3CDD">
            <w:r w:rsidRPr="004E786A">
              <w:t>5. serious identity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FB35A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080D4" w14:textId="77777777" w:rsidR="005E68CD" w:rsidRPr="004E786A" w:rsidRDefault="005E68CD" w:rsidP="002C3CDD">
            <w:r w:rsidRPr="004E786A">
              <w:t>0.771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B05AE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5B4AF" w14:textId="77777777" w:rsidR="005E68CD" w:rsidRPr="004E786A" w:rsidRDefault="005E68CD" w:rsidP="002C3CDD"/>
        </w:tc>
      </w:tr>
      <w:tr w:rsidR="004E786A" w:rsidRPr="004E786A" w14:paraId="4FB3A85D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7A9BF" w14:textId="77777777" w:rsidR="005E68CD" w:rsidRPr="004E786A" w:rsidRDefault="005E68CD" w:rsidP="002C3CDD">
            <w:r w:rsidRPr="004E786A">
              <w:t>6. frantic efforts to avoid aband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7F083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28943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8A79A" w14:textId="77777777" w:rsidR="005E68CD" w:rsidRPr="004E786A" w:rsidRDefault="005E68CD" w:rsidP="002C3CDD">
            <w:r w:rsidRPr="004E786A">
              <w:t>0.672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2BE19" w14:textId="77777777" w:rsidR="005E68CD" w:rsidRPr="004E786A" w:rsidRDefault="005E68CD" w:rsidP="002C3CDD"/>
        </w:tc>
      </w:tr>
      <w:tr w:rsidR="004E786A" w:rsidRPr="004E786A" w14:paraId="76DCB488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EC51D" w14:textId="77777777" w:rsidR="005E68CD" w:rsidRPr="004E786A" w:rsidRDefault="005E68CD" w:rsidP="002C3CDD">
            <w:r w:rsidRPr="004E786A">
              <w:t>7. self-destructive eff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CAE64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B2FC2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40204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E1372" w14:textId="77777777" w:rsidR="005E68CD" w:rsidRPr="004E786A" w:rsidRDefault="005E68CD" w:rsidP="002C3CDD">
            <w:r w:rsidRPr="004E786A">
              <w:t>0.386(p&lt;0.001)</w:t>
            </w:r>
          </w:p>
        </w:tc>
      </w:tr>
      <w:tr w:rsidR="004E786A" w:rsidRPr="004E786A" w14:paraId="5350D2DE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6C77C" w14:textId="77777777" w:rsidR="005E68CD" w:rsidRPr="004E786A" w:rsidRDefault="005E68CD" w:rsidP="002C3CDD">
            <w:r w:rsidRPr="004E786A">
              <w:t>8. other 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FA01B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E37A1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8CCDD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82F05" w14:textId="77777777" w:rsidR="005E68CD" w:rsidRPr="004E786A" w:rsidRDefault="005E68CD" w:rsidP="002C3CDD">
            <w:r w:rsidRPr="004E786A">
              <w:t>0.566(p&lt;0.001)</w:t>
            </w:r>
          </w:p>
        </w:tc>
      </w:tr>
      <w:tr w:rsidR="005E68CD" w:rsidRPr="004E786A" w14:paraId="6A017667" w14:textId="77777777" w:rsidTr="00B45F2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678D2" w14:textId="77777777" w:rsidR="005E68CD" w:rsidRPr="004E786A" w:rsidRDefault="005E68CD" w:rsidP="002C3CDD">
            <w:r w:rsidRPr="004E786A">
              <w:t>9. stormy relationsh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5F8E4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A0C2F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23A3E" w14:textId="77777777" w:rsidR="005E68CD" w:rsidRPr="004E786A" w:rsidRDefault="005E68CD" w:rsidP="002C3CDD">
            <w:r w:rsidRPr="004E786A">
              <w:t>0.715(p&lt;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14E32" w14:textId="77777777" w:rsidR="005E68CD" w:rsidRPr="004E786A" w:rsidRDefault="005E68CD" w:rsidP="002C3CDD"/>
        </w:tc>
      </w:tr>
    </w:tbl>
    <w:p w14:paraId="55284DFF" w14:textId="77777777" w:rsidR="005E68CD" w:rsidRPr="004E786A" w:rsidRDefault="005E68CD" w:rsidP="004A0C5B">
      <w:pPr>
        <w:spacing w:after="120"/>
        <w:rPr>
          <w:b/>
          <w:sz w:val="16"/>
          <w:szCs w:val="16"/>
        </w:rPr>
      </w:pPr>
    </w:p>
    <w:p w14:paraId="064514CB" w14:textId="77777777" w:rsidR="005E68CD" w:rsidRPr="004E786A" w:rsidRDefault="005E68CD" w:rsidP="004A0C5B">
      <w:pPr>
        <w:spacing w:after="120"/>
        <w:rPr>
          <w:b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1849"/>
        <w:gridCol w:w="1849"/>
        <w:gridCol w:w="1849"/>
        <w:gridCol w:w="1849"/>
      </w:tblGrid>
      <w:tr w:rsidR="004E786A" w:rsidRPr="004E786A" w14:paraId="39968527" w14:textId="77777777" w:rsidTr="00B45F26"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14:paraId="233B6B77" w14:textId="1EB380C7" w:rsidR="005E68CD" w:rsidRPr="004E786A" w:rsidRDefault="00BD4305" w:rsidP="002C3CDD">
            <w:r w:rsidRPr="004E786A">
              <w:t xml:space="preserve">Table A1-4: CFA </w:t>
            </w:r>
            <w:r w:rsidR="005E68CD" w:rsidRPr="004E786A">
              <w:t xml:space="preserve">Item </w:t>
            </w:r>
            <w:r w:rsidR="00B54E56">
              <w:t>four-</w:t>
            </w:r>
            <w:r w:rsidR="005E68CD" w:rsidRPr="004E786A">
              <w:t xml:space="preserve">factor loading for </w:t>
            </w:r>
            <w:r w:rsidR="00555F6A" w:rsidRPr="004E786A">
              <w:t>ZAN-BPD</w:t>
            </w:r>
            <w:r w:rsidR="005E68CD" w:rsidRPr="004E786A">
              <w:t xml:space="preserve"> (52 week)</w:t>
            </w:r>
          </w:p>
        </w:tc>
      </w:tr>
      <w:tr w:rsidR="004E786A" w:rsidRPr="004E786A" w14:paraId="0FAA35A0" w14:textId="77777777" w:rsidTr="00B45F26">
        <w:trPr>
          <w:trHeight w:val="24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7F0999" w14:textId="77777777" w:rsidR="005E68CD" w:rsidRPr="004E786A" w:rsidRDefault="005E68CD" w:rsidP="002C3CDD">
            <w:r w:rsidRPr="004E786A">
              <w:t xml:space="preserve">Item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A02A04" w14:textId="77777777" w:rsidR="005E68CD" w:rsidRPr="004E786A" w:rsidRDefault="005E68CD" w:rsidP="002C3CDD">
            <w:r w:rsidRPr="004E786A">
              <w:t>Factor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78C9D2" w14:textId="77777777" w:rsidR="005E68CD" w:rsidRPr="004E786A" w:rsidRDefault="005E68CD" w:rsidP="002C3CDD">
            <w:r w:rsidRPr="004E786A">
              <w:t>Factor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E36C7C" w14:textId="77777777" w:rsidR="005E68CD" w:rsidRPr="004E786A" w:rsidRDefault="005E68CD" w:rsidP="002C3CDD">
            <w:r w:rsidRPr="004E786A">
              <w:t>Factor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C599CE" w14:textId="77777777" w:rsidR="005E68CD" w:rsidRPr="004E786A" w:rsidRDefault="005E68CD" w:rsidP="002C3CDD">
            <w:r w:rsidRPr="004E786A">
              <w:t>Factor 4</w:t>
            </w:r>
          </w:p>
        </w:tc>
      </w:tr>
      <w:tr w:rsidR="004E786A" w:rsidRPr="004E786A" w14:paraId="62B3A673" w14:textId="77777777" w:rsidTr="00B45F2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D80109" w14:textId="77777777" w:rsidR="005E68CD" w:rsidRPr="004E786A" w:rsidRDefault="005E68CD" w:rsidP="002C3CDD">
            <w:r w:rsidRPr="004E786A">
              <w:t>1. chronic angry/frequent angry ac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AC7BCD" w14:textId="77777777" w:rsidR="005E68CD" w:rsidRPr="004E786A" w:rsidRDefault="005E68CD" w:rsidP="002C3CDD">
            <w:r w:rsidRPr="004E786A">
              <w:t>0.744(p&lt;0.0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1656E4" w14:textId="77777777" w:rsidR="005E68CD" w:rsidRPr="004E786A" w:rsidRDefault="005E68CD" w:rsidP="002C3CDD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104690" w14:textId="77777777" w:rsidR="005E68CD" w:rsidRPr="004E786A" w:rsidRDefault="005E68CD" w:rsidP="002C3CDD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6FE511" w14:textId="77777777" w:rsidR="005E68CD" w:rsidRPr="004E786A" w:rsidRDefault="005E68CD" w:rsidP="002C3CDD"/>
        </w:tc>
      </w:tr>
      <w:tr w:rsidR="004E786A" w:rsidRPr="004E786A" w14:paraId="69D6A774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56B7C" w14:textId="77777777" w:rsidR="005E68CD" w:rsidRPr="004E786A" w:rsidRDefault="005E68CD" w:rsidP="002C3CDD">
            <w:r w:rsidRPr="004E786A">
              <w:t>2. affective in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9487D" w14:textId="77777777" w:rsidR="005E68CD" w:rsidRPr="004E786A" w:rsidRDefault="005E68CD" w:rsidP="002C3CDD">
            <w:r w:rsidRPr="004E786A">
              <w:t>0.782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ED872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282FB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78A70" w14:textId="77777777" w:rsidR="005E68CD" w:rsidRPr="004E786A" w:rsidRDefault="005E68CD" w:rsidP="002C3CDD"/>
        </w:tc>
      </w:tr>
      <w:tr w:rsidR="004E786A" w:rsidRPr="004E786A" w14:paraId="2776092B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2F2E4" w14:textId="77777777" w:rsidR="005E68CD" w:rsidRPr="004E786A" w:rsidRDefault="005E68CD" w:rsidP="002C3CDD">
            <w:r w:rsidRPr="004E786A">
              <w:t>3. chronic empt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D084C" w14:textId="77777777" w:rsidR="005E68CD" w:rsidRPr="004E786A" w:rsidRDefault="005E68CD" w:rsidP="002C3CDD">
            <w:r w:rsidRPr="004E786A">
              <w:t>0.620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3FBA5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9869C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E0C2E" w14:textId="77777777" w:rsidR="005E68CD" w:rsidRPr="004E786A" w:rsidRDefault="005E68CD" w:rsidP="002C3CDD"/>
        </w:tc>
      </w:tr>
      <w:tr w:rsidR="004E786A" w:rsidRPr="004E786A" w14:paraId="1BAD5C63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A82E5" w14:textId="77777777" w:rsidR="005E68CD" w:rsidRPr="004E786A" w:rsidRDefault="005E68CD" w:rsidP="002C3CDD">
            <w:r w:rsidRPr="004E786A">
              <w:t>4. stress-related paranoia/ di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C87F3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83963" w14:textId="77777777" w:rsidR="005E68CD" w:rsidRPr="004E786A" w:rsidRDefault="005E68CD" w:rsidP="002C3CDD">
            <w:r w:rsidRPr="004E786A">
              <w:t>0.639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E6914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1DD23" w14:textId="77777777" w:rsidR="005E68CD" w:rsidRPr="004E786A" w:rsidRDefault="005E68CD" w:rsidP="002C3CDD"/>
        </w:tc>
      </w:tr>
      <w:tr w:rsidR="004E786A" w:rsidRPr="004E786A" w14:paraId="69333011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DFF2E" w14:textId="77777777" w:rsidR="005E68CD" w:rsidRPr="004E786A" w:rsidRDefault="005E68CD" w:rsidP="002C3CDD">
            <w:r w:rsidRPr="004E786A">
              <w:t>5. serious identity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370E8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F7563" w14:textId="77777777" w:rsidR="005E68CD" w:rsidRPr="004E786A" w:rsidRDefault="005E68CD" w:rsidP="002C3CDD">
            <w:r w:rsidRPr="004E786A">
              <w:t>0.762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092A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784ED" w14:textId="77777777" w:rsidR="005E68CD" w:rsidRPr="004E786A" w:rsidRDefault="005E68CD" w:rsidP="002C3CDD"/>
        </w:tc>
      </w:tr>
      <w:tr w:rsidR="004E786A" w:rsidRPr="004E786A" w14:paraId="170B5CD6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7F050" w14:textId="77777777" w:rsidR="005E68CD" w:rsidRPr="004E786A" w:rsidRDefault="005E68CD" w:rsidP="002C3CDD">
            <w:r w:rsidRPr="004E786A">
              <w:t>6. frantic efforts to avoid aband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B1BBB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3B9B6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860CC" w14:textId="77777777" w:rsidR="005E68CD" w:rsidRPr="004E786A" w:rsidRDefault="005E68CD" w:rsidP="002C3CDD">
            <w:r w:rsidRPr="004E786A">
              <w:t>0.702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63852" w14:textId="77777777" w:rsidR="005E68CD" w:rsidRPr="004E786A" w:rsidRDefault="005E68CD" w:rsidP="002C3CDD"/>
        </w:tc>
      </w:tr>
      <w:tr w:rsidR="004E786A" w:rsidRPr="004E786A" w14:paraId="2CB96B7D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53651" w14:textId="77777777" w:rsidR="005E68CD" w:rsidRPr="004E786A" w:rsidRDefault="005E68CD" w:rsidP="002C3CDD">
            <w:r w:rsidRPr="004E786A">
              <w:t>7. self-destructive eff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17A39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AAA68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83F7B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83A82" w14:textId="77777777" w:rsidR="005E68CD" w:rsidRPr="004E786A" w:rsidRDefault="005E68CD" w:rsidP="002C3CDD">
            <w:r w:rsidRPr="004E786A">
              <w:t>0.533(p&lt;0.001)</w:t>
            </w:r>
          </w:p>
        </w:tc>
      </w:tr>
      <w:tr w:rsidR="004E786A" w:rsidRPr="004E786A" w14:paraId="118F9BEA" w14:textId="77777777" w:rsidTr="00B45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D6137" w14:textId="77777777" w:rsidR="005E68CD" w:rsidRPr="004E786A" w:rsidRDefault="005E68CD" w:rsidP="002C3CDD">
            <w:r w:rsidRPr="004E786A">
              <w:t>8. other 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76DC4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B02E6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AED6C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32717" w14:textId="77777777" w:rsidR="005E68CD" w:rsidRPr="004E786A" w:rsidRDefault="005E68CD" w:rsidP="002C3CDD">
            <w:r w:rsidRPr="004E786A">
              <w:t>0.671(p&lt;0.001)</w:t>
            </w:r>
          </w:p>
        </w:tc>
      </w:tr>
      <w:tr w:rsidR="005E68CD" w:rsidRPr="004E786A" w14:paraId="16C65AB9" w14:textId="77777777" w:rsidTr="00B45F2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D0B8A" w14:textId="77777777" w:rsidR="005E68CD" w:rsidRPr="004E786A" w:rsidRDefault="005E68CD" w:rsidP="002C3CDD">
            <w:r w:rsidRPr="004E786A">
              <w:t>9. stormy relationsh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09B6E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78CD3" w14:textId="77777777" w:rsidR="005E68CD" w:rsidRPr="004E786A" w:rsidRDefault="005E68CD" w:rsidP="002C3CD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24788" w14:textId="77777777" w:rsidR="005E68CD" w:rsidRPr="004E786A" w:rsidRDefault="005E68CD" w:rsidP="002C3CDD">
            <w:r w:rsidRPr="004E786A">
              <w:t>0.800(p&lt;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EEDD1" w14:textId="77777777" w:rsidR="005E68CD" w:rsidRPr="004E786A" w:rsidRDefault="005E68CD" w:rsidP="002C3CDD"/>
        </w:tc>
      </w:tr>
    </w:tbl>
    <w:p w14:paraId="52931EFB" w14:textId="77777777" w:rsidR="005E68CD" w:rsidRPr="004E786A" w:rsidRDefault="005E68CD" w:rsidP="004A0C5B">
      <w:pPr>
        <w:spacing w:after="120"/>
        <w:rPr>
          <w:b/>
          <w:sz w:val="16"/>
          <w:szCs w:val="16"/>
        </w:rPr>
      </w:pPr>
    </w:p>
    <w:p w14:paraId="711870BA" w14:textId="52BCE419" w:rsidR="00BD4305" w:rsidRPr="004E786A" w:rsidRDefault="00CA313C">
      <w:pPr>
        <w:rPr>
          <w:b/>
          <w:sz w:val="16"/>
          <w:szCs w:val="16"/>
        </w:rPr>
      </w:pPr>
      <w:r w:rsidRPr="004E786A">
        <w:rPr>
          <w:b/>
          <w:sz w:val="16"/>
          <w:szCs w:val="16"/>
        </w:rPr>
        <w:t xml:space="preserve">Note: None of the CFA </w:t>
      </w:r>
      <w:r w:rsidR="00B54E56">
        <w:rPr>
          <w:b/>
          <w:sz w:val="16"/>
          <w:szCs w:val="16"/>
        </w:rPr>
        <w:t>four</w:t>
      </w:r>
      <w:r w:rsidRPr="004E786A">
        <w:rPr>
          <w:b/>
          <w:sz w:val="16"/>
          <w:szCs w:val="16"/>
        </w:rPr>
        <w:t>-factor m</w:t>
      </w:r>
      <w:r w:rsidR="005C7A13" w:rsidRPr="004E786A">
        <w:rPr>
          <w:b/>
          <w:sz w:val="16"/>
          <w:szCs w:val="16"/>
        </w:rPr>
        <w:t>odel</w:t>
      </w:r>
      <w:r w:rsidR="00B54E56">
        <w:rPr>
          <w:b/>
          <w:sz w:val="16"/>
          <w:szCs w:val="16"/>
        </w:rPr>
        <w:t>s</w:t>
      </w:r>
      <w:r w:rsidR="005C7A13" w:rsidRPr="004E786A">
        <w:rPr>
          <w:b/>
          <w:sz w:val="16"/>
          <w:szCs w:val="16"/>
        </w:rPr>
        <w:t xml:space="preserve"> fitted </w:t>
      </w:r>
      <w:r w:rsidR="00B54E56">
        <w:rPr>
          <w:b/>
          <w:sz w:val="16"/>
          <w:szCs w:val="16"/>
        </w:rPr>
        <w:t xml:space="preserve">the </w:t>
      </w:r>
      <w:r w:rsidR="005C7A13" w:rsidRPr="004E786A">
        <w:rPr>
          <w:b/>
          <w:sz w:val="16"/>
          <w:szCs w:val="16"/>
        </w:rPr>
        <w:t xml:space="preserve">data </w:t>
      </w:r>
      <w:r w:rsidRPr="004E786A">
        <w:rPr>
          <w:b/>
          <w:sz w:val="16"/>
          <w:szCs w:val="16"/>
        </w:rPr>
        <w:t>well.</w:t>
      </w:r>
      <w:r w:rsidR="00BD4305" w:rsidRPr="004E786A">
        <w:rPr>
          <w:b/>
          <w:sz w:val="16"/>
          <w:szCs w:val="16"/>
        </w:rPr>
        <w:br w:type="page"/>
      </w:r>
    </w:p>
    <w:p w14:paraId="51A97ED7" w14:textId="77777777" w:rsidR="00EB27AF" w:rsidRPr="004E786A" w:rsidRDefault="00EB27AF" w:rsidP="00EB27AF">
      <w:pPr>
        <w:rPr>
          <w:b/>
        </w:rPr>
      </w:pPr>
      <w:r w:rsidRPr="004E786A">
        <w:rPr>
          <w:b/>
        </w:rPr>
        <w:lastRenderedPageBreak/>
        <w:t>Appendix B</w:t>
      </w:r>
    </w:p>
    <w:p w14:paraId="6E73CDE7" w14:textId="77777777" w:rsidR="005C3375" w:rsidRPr="004E786A" w:rsidRDefault="005F17BE" w:rsidP="00EB27AF">
      <w:pPr>
        <w:rPr>
          <w:b/>
        </w:rPr>
      </w:pPr>
      <w:r w:rsidRPr="004E786A">
        <w:rPr>
          <w:b/>
        </w:rPr>
        <w:t>Results</w:t>
      </w:r>
      <w:r w:rsidR="00152256" w:rsidRPr="004E786A">
        <w:rPr>
          <w:b/>
        </w:rPr>
        <w:t xml:space="preserve"> of factor structure for </w:t>
      </w:r>
      <w:r w:rsidR="00555F6A" w:rsidRPr="004E786A">
        <w:rPr>
          <w:b/>
        </w:rPr>
        <w:t>ZAN-BPD</w:t>
      </w:r>
      <w:r w:rsidR="000466C2" w:rsidRPr="004E786A">
        <w:rPr>
          <w:b/>
        </w:rPr>
        <w:t xml:space="preserve"> by ESEM analysis</w:t>
      </w:r>
    </w:p>
    <w:tbl>
      <w:tblPr>
        <w:tblStyle w:val="TableGrid"/>
        <w:tblW w:w="14319" w:type="dxa"/>
        <w:tblLook w:val="04A0" w:firstRow="1" w:lastRow="0" w:firstColumn="1" w:lastColumn="0" w:noHBand="0" w:noVBand="1"/>
      </w:tblPr>
      <w:tblGrid>
        <w:gridCol w:w="1573"/>
        <w:gridCol w:w="2235"/>
        <w:gridCol w:w="3150"/>
        <w:gridCol w:w="1088"/>
        <w:gridCol w:w="1061"/>
        <w:gridCol w:w="950"/>
        <w:gridCol w:w="2417"/>
        <w:gridCol w:w="405"/>
        <w:gridCol w:w="7"/>
        <w:gridCol w:w="1433"/>
      </w:tblGrid>
      <w:tr w:rsidR="004E786A" w:rsidRPr="004E786A" w14:paraId="19A9883C" w14:textId="77777777" w:rsidTr="00732505">
        <w:tc>
          <w:tcPr>
            <w:tcW w:w="1287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F01EA" w14:textId="29CFCABA" w:rsidR="00B83F59" w:rsidRPr="004E786A" w:rsidRDefault="00A1534A" w:rsidP="00A1534A">
            <w:r w:rsidRPr="004E786A">
              <w:t>Table A2</w:t>
            </w:r>
            <w:r w:rsidR="00761EBF" w:rsidRPr="004E786A">
              <w:t>-1</w:t>
            </w:r>
            <w:r w:rsidRPr="004E786A">
              <w:t>:</w:t>
            </w:r>
            <w:r w:rsidR="00B83F59" w:rsidRPr="004E786A">
              <w:t>Mode</w:t>
            </w:r>
            <w:r w:rsidRPr="004E786A">
              <w:t xml:space="preserve">l fitting indices for one-, two-, three- </w:t>
            </w:r>
            <w:r w:rsidR="00B83F59" w:rsidRPr="004E786A">
              <w:t xml:space="preserve">and four-factor </w:t>
            </w:r>
            <w:r w:rsidRPr="004E786A">
              <w:t>m</w:t>
            </w:r>
            <w:r w:rsidR="00B83F59" w:rsidRPr="004E786A">
              <w:t>odelling</w:t>
            </w:r>
            <w:r w:rsidR="00D92E67" w:rsidRPr="004E786A">
              <w:t xml:space="preserve"> and bi-factor modell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95689" w14:textId="77777777" w:rsidR="00B83F59" w:rsidRPr="004E786A" w:rsidRDefault="00B83F59" w:rsidP="00152256"/>
        </w:tc>
      </w:tr>
      <w:tr w:rsidR="004E786A" w:rsidRPr="004E786A" w14:paraId="0588AF86" w14:textId="77777777" w:rsidTr="00732505">
        <w:trPr>
          <w:trHeight w:val="390"/>
        </w:trPr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</w:tcPr>
          <w:p w14:paraId="17DC1DB2" w14:textId="77777777" w:rsidR="00B83F59" w:rsidRPr="004E786A" w:rsidRDefault="00B83F59" w:rsidP="00152256">
            <w:r w:rsidRPr="004E786A">
              <w:t>Data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726BFC78" w14:textId="77777777" w:rsidR="00B83F59" w:rsidRPr="004E786A" w:rsidRDefault="00B83F59" w:rsidP="00152256">
            <w:r w:rsidRPr="004E786A">
              <w:t>Model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33C17A63" w14:textId="77777777" w:rsidR="00B83F59" w:rsidRPr="004E786A" w:rsidRDefault="00B83F59" w:rsidP="00152256">
            <w:pPr>
              <w:rPr>
                <w:szCs w:val="20"/>
              </w:rPr>
            </w:pPr>
            <w:r w:rsidRPr="004E786A">
              <w:rPr>
                <w:rFonts w:ascii="AdvOT596495f2+03" w:hAnsi="AdvOT596495f2+03" w:cs="AdvOT596495f2+03"/>
                <w:szCs w:val="20"/>
              </w:rPr>
              <w:t>χ</w:t>
            </w:r>
            <w:r w:rsidRPr="004E786A">
              <w:rPr>
                <w:rFonts w:ascii="AdvOT596495f2" w:hAnsi="AdvOT596495f2" w:cs="AdvOT596495f2"/>
                <w:szCs w:val="20"/>
              </w:rPr>
              <w:t>2 (df), p=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2080E5EF" w14:textId="77777777" w:rsidR="00B83F59" w:rsidRPr="004E786A" w:rsidRDefault="00B83F59" w:rsidP="00152256">
            <w:r w:rsidRPr="004E786A">
              <w:t>RMSEA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0C01BD9F" w14:textId="77777777" w:rsidR="00B83F59" w:rsidRPr="004E786A" w:rsidRDefault="00B83F59" w:rsidP="00152256">
            <w:r w:rsidRPr="004E786A">
              <w:t>CFI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39D42E4A" w14:textId="77777777" w:rsidR="00B83F59" w:rsidRPr="004E786A" w:rsidRDefault="00B83F59" w:rsidP="00152256">
            <w:r w:rsidRPr="004E786A">
              <w:t>NNFI</w:t>
            </w:r>
          </w:p>
        </w:tc>
        <w:tc>
          <w:tcPr>
            <w:tcW w:w="2417" w:type="dxa"/>
            <w:tcBorders>
              <w:left w:val="nil"/>
              <w:bottom w:val="single" w:sz="4" w:space="0" w:color="auto"/>
              <w:right w:val="nil"/>
            </w:tcBorders>
          </w:tcPr>
          <w:p w14:paraId="1C00A932" w14:textId="77777777" w:rsidR="00B83F59" w:rsidRPr="004E786A" w:rsidRDefault="00B83F59" w:rsidP="00152256">
            <w:r w:rsidRPr="004E786A">
              <w:rPr>
                <w:rFonts w:ascii="Times New Roman" w:hAnsi="Times New Roman" w:cs="Times New Roman"/>
                <w:szCs w:val="20"/>
              </w:rPr>
              <w:t>Δ</w:t>
            </w:r>
            <w:r w:rsidRPr="004E786A">
              <w:rPr>
                <w:rFonts w:ascii="AdvOT596495f2+03" w:hAnsi="AdvOT596495f2+03" w:cs="AdvOT596495f2+03"/>
                <w:szCs w:val="20"/>
              </w:rPr>
              <w:t>χ</w:t>
            </w:r>
            <w:r w:rsidRPr="004E786A">
              <w:rPr>
                <w:rFonts w:ascii="AdvOT596495f2" w:hAnsi="AdvOT596495f2" w:cs="AdvOT596495f2"/>
                <w:szCs w:val="20"/>
              </w:rPr>
              <w:t>2 (df), p=</w:t>
            </w:r>
          </w:p>
        </w:tc>
        <w:tc>
          <w:tcPr>
            <w:tcW w:w="18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067B49C" w14:textId="77777777" w:rsidR="00B83F59" w:rsidRPr="004E786A" w:rsidRDefault="00B83F59" w:rsidP="00152256">
            <w:pPr>
              <w:rPr>
                <w:rFonts w:ascii="Times New Roman" w:hAnsi="Times New Roman" w:cs="Times New Roman"/>
                <w:szCs w:val="20"/>
              </w:rPr>
            </w:pPr>
            <w:r w:rsidRPr="004E786A">
              <w:t>Model compare</w:t>
            </w:r>
          </w:p>
        </w:tc>
      </w:tr>
      <w:tr w:rsidR="004E786A" w:rsidRPr="004E786A" w14:paraId="28B8D290" w14:textId="77777777" w:rsidTr="00732505">
        <w:tc>
          <w:tcPr>
            <w:tcW w:w="1573" w:type="dxa"/>
            <w:tcBorders>
              <w:left w:val="nil"/>
              <w:bottom w:val="nil"/>
              <w:right w:val="nil"/>
            </w:tcBorders>
          </w:tcPr>
          <w:p w14:paraId="67C25BE7" w14:textId="77777777" w:rsidR="00B83F59" w:rsidRPr="004E786A" w:rsidRDefault="00B83F59" w:rsidP="00152256">
            <w:r w:rsidRPr="004E786A">
              <w:t>baseline</w:t>
            </w:r>
          </w:p>
        </w:tc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264C9DE9" w14:textId="77777777" w:rsidR="00B83F59" w:rsidRPr="004E786A" w:rsidRDefault="00B83F59" w:rsidP="00152256">
            <w:r w:rsidRPr="004E786A">
              <w:t>1.ESEM 1 factor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6452CA2F" w14:textId="77777777" w:rsidR="00B83F59" w:rsidRPr="004E786A" w:rsidRDefault="00B83F59" w:rsidP="00152256">
            <w:r w:rsidRPr="004E786A">
              <w:t>112.387(27), p &lt; 0.0001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57236568" w14:textId="77777777" w:rsidR="00B83F59" w:rsidRPr="004E786A" w:rsidRDefault="00B83F59" w:rsidP="00152256">
            <w:r w:rsidRPr="004E786A">
              <w:t>0.108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03F63C0C" w14:textId="77777777" w:rsidR="00B83F59" w:rsidRPr="004E786A" w:rsidRDefault="00B83F59" w:rsidP="00152256">
            <w:r w:rsidRPr="004E786A">
              <w:t>0.885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186A561A" w14:textId="77777777" w:rsidR="00B83F59" w:rsidRPr="004E786A" w:rsidRDefault="00B83F59" w:rsidP="00152256">
            <w:r w:rsidRPr="004E786A">
              <w:t>0.847</w:t>
            </w:r>
          </w:p>
        </w:tc>
        <w:tc>
          <w:tcPr>
            <w:tcW w:w="2829" w:type="dxa"/>
            <w:gridSpan w:val="3"/>
            <w:tcBorders>
              <w:left w:val="nil"/>
              <w:bottom w:val="nil"/>
              <w:right w:val="nil"/>
            </w:tcBorders>
          </w:tcPr>
          <w:p w14:paraId="4275F0B2" w14:textId="77777777" w:rsidR="00B83F59" w:rsidRPr="004E786A" w:rsidRDefault="00B83F59" w:rsidP="00152256">
            <w:r w:rsidRPr="004E786A">
              <w:t>60.168(8), p &lt; 0.00</w:t>
            </w:r>
            <w:r w:rsidR="00153157" w:rsidRPr="004E786A">
              <w:t>0</w:t>
            </w:r>
            <w:r w:rsidRPr="004E786A">
              <w:t>1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14:paraId="419FC0EB" w14:textId="77777777" w:rsidR="00B83F59" w:rsidRPr="004E786A" w:rsidRDefault="00B83F59" w:rsidP="00B83F59">
            <w:pPr>
              <w:jc w:val="center"/>
            </w:pPr>
            <w:r w:rsidRPr="004E786A">
              <w:t>1 vs. 2</w:t>
            </w:r>
          </w:p>
        </w:tc>
      </w:tr>
      <w:tr w:rsidR="004E786A" w:rsidRPr="004E786A" w14:paraId="3DDAEC9A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57293F6" w14:textId="77777777" w:rsidR="00B83F59" w:rsidRPr="004E786A" w:rsidRDefault="00B83F59" w:rsidP="00152256">
            <w:r w:rsidRPr="004E786A">
              <w:t>(n = 27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7A3204E" w14:textId="77777777" w:rsidR="00B83F59" w:rsidRPr="004E786A" w:rsidRDefault="00B83F59" w:rsidP="00152256">
            <w:r w:rsidRPr="004E786A">
              <w:t>2.ESEM 2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81B254E" w14:textId="77777777" w:rsidR="00B83F59" w:rsidRPr="004E786A" w:rsidRDefault="00B83F59" w:rsidP="00152256">
            <w:r w:rsidRPr="004E786A">
              <w:t>36.641(19), p = 0.00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472FA6E" w14:textId="77777777" w:rsidR="00B83F59" w:rsidRPr="004E786A" w:rsidRDefault="00B83F59" w:rsidP="00152256">
            <w:r w:rsidRPr="004E786A">
              <w:t>0.0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FE0050" w14:textId="77777777" w:rsidR="00B83F59" w:rsidRPr="004E786A" w:rsidRDefault="00B83F59" w:rsidP="00152256">
            <w:r w:rsidRPr="004E786A">
              <w:t>0.9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05ED94D" w14:textId="77777777" w:rsidR="00B83F59" w:rsidRPr="004E786A" w:rsidRDefault="00B83F59" w:rsidP="00152256">
            <w:r w:rsidRPr="004E786A">
              <w:t>0.955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C32974" w14:textId="77777777" w:rsidR="00B83F59" w:rsidRPr="004E786A" w:rsidRDefault="00B83F59" w:rsidP="00152256">
            <w:r w:rsidRPr="004E786A">
              <w:t>21.788(7), p = 0.00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71A0FBE" w14:textId="77777777" w:rsidR="00B83F59" w:rsidRPr="004E786A" w:rsidRDefault="00B83F59" w:rsidP="00B83F59">
            <w:pPr>
              <w:jc w:val="center"/>
            </w:pPr>
            <w:r w:rsidRPr="004E786A">
              <w:t>2 vs. 3</w:t>
            </w:r>
          </w:p>
        </w:tc>
      </w:tr>
      <w:tr w:rsidR="004E786A" w:rsidRPr="004E786A" w14:paraId="4D91FB3E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2B39E19" w14:textId="77777777" w:rsidR="00B83F59" w:rsidRPr="004E786A" w:rsidRDefault="00B83F59" w:rsidP="00152256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FC4E9DF" w14:textId="77777777" w:rsidR="00B83F59" w:rsidRPr="004E786A" w:rsidRDefault="00B83F59" w:rsidP="00152256">
            <w:r w:rsidRPr="004E786A">
              <w:t>3.ESEM 3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04CB9C0" w14:textId="77777777" w:rsidR="00B83F59" w:rsidRPr="004E786A" w:rsidRDefault="00B83F59" w:rsidP="00152256">
            <w:r w:rsidRPr="004E786A">
              <w:t>12.202(12), p = 0.42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A7EB4E4" w14:textId="77777777" w:rsidR="00B83F59" w:rsidRPr="004E786A" w:rsidRDefault="00B83F59" w:rsidP="00152256">
            <w:r w:rsidRPr="004E786A">
              <w:t>0.0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EE8D3C" w14:textId="77777777" w:rsidR="00B83F59" w:rsidRPr="004E786A" w:rsidRDefault="00B83F59" w:rsidP="00152256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FACFAAE" w14:textId="77777777" w:rsidR="00B83F59" w:rsidRPr="004E786A" w:rsidRDefault="00B83F59" w:rsidP="00152256">
            <w:r w:rsidRPr="004E786A">
              <w:t>0.999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19D4C7" w14:textId="77777777" w:rsidR="00B83F59" w:rsidRPr="004E786A" w:rsidRDefault="00B83F59" w:rsidP="00152256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C04C1F7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27D60E8E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460638B" w14:textId="77777777" w:rsidR="00B83F59" w:rsidRPr="004E786A" w:rsidRDefault="00B83F59" w:rsidP="00152256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0D7CC86" w14:textId="77777777" w:rsidR="00B83F59" w:rsidRPr="004E786A" w:rsidRDefault="00B83F59" w:rsidP="00152256">
            <w:r w:rsidRPr="004E786A">
              <w:t>4.ESEM 4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1CE026D" w14:textId="77777777" w:rsidR="00B83F59" w:rsidRPr="004E786A" w:rsidRDefault="00B83F59" w:rsidP="00152256">
            <w:r w:rsidRPr="004E786A">
              <w:t>Not converg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73FEFF5" w14:textId="77777777" w:rsidR="00B83F59" w:rsidRPr="004E786A" w:rsidRDefault="00B83F59" w:rsidP="00152256"/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E5541C" w14:textId="77777777" w:rsidR="00B83F59" w:rsidRPr="004E786A" w:rsidRDefault="00B83F59" w:rsidP="00152256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D8824D" w14:textId="77777777" w:rsidR="00B83F59" w:rsidRPr="004E786A" w:rsidRDefault="00B83F59" w:rsidP="00152256"/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0B8C6E" w14:textId="77777777" w:rsidR="00B83F59" w:rsidRPr="004E786A" w:rsidRDefault="00B83F59" w:rsidP="00152256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917243E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0D660CF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9F9219F" w14:textId="77777777" w:rsidR="00B83F59" w:rsidRPr="004E786A" w:rsidRDefault="00B83F59" w:rsidP="00152256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58BA7E7" w14:textId="77777777" w:rsidR="00B83F59" w:rsidRPr="004E786A" w:rsidRDefault="00B83F59" w:rsidP="00152256">
            <w:r w:rsidRPr="004E786A">
              <w:t>5.CFA 4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9B52C47" w14:textId="77777777" w:rsidR="00B83F59" w:rsidRPr="004E786A" w:rsidRDefault="00B83F59" w:rsidP="00152256">
            <w:r w:rsidRPr="004E786A">
              <w:t>92.499(21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6704DB9" w14:textId="77777777" w:rsidR="00B83F59" w:rsidRPr="004E786A" w:rsidRDefault="00B83F59" w:rsidP="00152256">
            <w:r w:rsidRPr="004E786A">
              <w:t>0.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62994F" w14:textId="77777777" w:rsidR="00B83F59" w:rsidRPr="004E786A" w:rsidRDefault="00B83F59" w:rsidP="00152256">
            <w:r w:rsidRPr="004E786A">
              <w:t>0.9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A04324" w14:textId="77777777" w:rsidR="00B83F59" w:rsidRPr="004E786A" w:rsidRDefault="00B83F59" w:rsidP="00152256">
            <w:r w:rsidRPr="004E786A">
              <w:t>0.835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3C94F2" w14:textId="77777777" w:rsidR="00B83F59" w:rsidRPr="004E786A" w:rsidRDefault="00B83F59" w:rsidP="00152256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C2ACBB9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7B23DE30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B4CAE8F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7D150C2" w14:textId="77777777" w:rsidR="00B83F59" w:rsidRPr="004E786A" w:rsidRDefault="00B83F59" w:rsidP="00907E13">
            <w:r w:rsidRPr="004E786A">
              <w:t>6.ESEM bi-factor 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413EDC7" w14:textId="77777777" w:rsidR="00B83F59" w:rsidRPr="004E786A" w:rsidRDefault="00B83F59" w:rsidP="00907E13">
            <w:r w:rsidRPr="004E786A">
              <w:t>36.641(19), p = 0.00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B95DA30" w14:textId="77777777" w:rsidR="00B83F59" w:rsidRPr="004E786A" w:rsidRDefault="00B83F59" w:rsidP="00907E13">
            <w:r w:rsidRPr="004E786A">
              <w:t>0.0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E036AE" w14:textId="77777777" w:rsidR="00B83F59" w:rsidRPr="004E786A" w:rsidRDefault="00B83F59" w:rsidP="00907E13">
            <w:r w:rsidRPr="004E786A">
              <w:t>0.9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A9EA9D8" w14:textId="77777777" w:rsidR="00B83F59" w:rsidRPr="004E786A" w:rsidRDefault="00B83F59" w:rsidP="00907E13">
            <w:r w:rsidRPr="004E786A">
              <w:t>0.955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E6AE3F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3B75425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004F2052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A0FD3F8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C43A6BD" w14:textId="77777777" w:rsidR="00B83F59" w:rsidRPr="004E786A" w:rsidRDefault="00B83F59" w:rsidP="00907E13">
            <w:r w:rsidRPr="004E786A">
              <w:t>7.ESEM bi-factor 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A606BBE" w14:textId="77777777" w:rsidR="00B83F59" w:rsidRPr="004E786A" w:rsidRDefault="00B83F59" w:rsidP="00907E13">
            <w:r w:rsidRPr="004E786A">
              <w:t>12.202(12), p = 0.42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0120BA6" w14:textId="77777777" w:rsidR="00B83F59" w:rsidRPr="004E786A" w:rsidRDefault="00B83F59" w:rsidP="00907E13">
            <w:r w:rsidRPr="004E786A">
              <w:t>0.0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55BEEA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89E827" w14:textId="77777777" w:rsidR="00B83F59" w:rsidRPr="004E786A" w:rsidRDefault="00B83F59" w:rsidP="00907E13">
            <w:r w:rsidRPr="004E786A">
              <w:t>0.999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9C1581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EF1E0EF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5C8B6CBB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697A80D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316F8C1" w14:textId="77777777" w:rsidR="00B83F59" w:rsidRPr="004E786A" w:rsidRDefault="00B83F59" w:rsidP="00907E13">
            <w:r w:rsidRPr="004E786A">
              <w:t>8.ESEM bi-factor 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351D9E9" w14:textId="77777777" w:rsidR="00B83F59" w:rsidRPr="004E786A" w:rsidRDefault="00B83F59" w:rsidP="00907E13">
            <w:r w:rsidRPr="004E786A">
              <w:t>Not converg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621724C" w14:textId="77777777" w:rsidR="00B83F59" w:rsidRPr="004E786A" w:rsidRDefault="00B83F59" w:rsidP="00907E13"/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2A9F5C" w14:textId="77777777" w:rsidR="00B83F59" w:rsidRPr="004E786A" w:rsidRDefault="00B83F59" w:rsidP="00907E13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A30466A" w14:textId="77777777" w:rsidR="00B83F59" w:rsidRPr="004E786A" w:rsidRDefault="00B83F59" w:rsidP="00907E13"/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0A40FB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96B82F2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601C3B20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BD73492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A08C1CC" w14:textId="77777777" w:rsidR="00B83F59" w:rsidRPr="004E786A" w:rsidRDefault="00B83F59" w:rsidP="00907E13">
            <w:r w:rsidRPr="004E786A">
              <w:t>9.ESEM bi-factor 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CFF7337" w14:textId="77777777" w:rsidR="00B83F59" w:rsidRPr="004E786A" w:rsidRDefault="00B83F59" w:rsidP="00907E13">
            <w:r w:rsidRPr="004E786A">
              <w:t>Not converg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EF40973" w14:textId="77777777" w:rsidR="00B83F59" w:rsidRPr="004E786A" w:rsidRDefault="00B83F59" w:rsidP="00907E13"/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1B8660" w14:textId="77777777" w:rsidR="00B83F59" w:rsidRPr="004E786A" w:rsidRDefault="00B83F59" w:rsidP="00907E13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FEE59E" w14:textId="77777777" w:rsidR="00B83F59" w:rsidRPr="004E786A" w:rsidRDefault="00B83F59" w:rsidP="00907E13"/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BBC8F2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118D124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FC3B6D4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6152DF1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5903EEE" w14:textId="77777777" w:rsidR="00B83F59" w:rsidRPr="004E786A" w:rsidRDefault="00B83F59" w:rsidP="00907E13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9CB1C21" w14:textId="77777777" w:rsidR="00B83F59" w:rsidRPr="004E786A" w:rsidRDefault="00B83F59" w:rsidP="00907E13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0031EDE" w14:textId="77777777" w:rsidR="00B83F59" w:rsidRPr="004E786A" w:rsidRDefault="00B83F59" w:rsidP="00907E13"/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C3EE50" w14:textId="77777777" w:rsidR="00B83F59" w:rsidRPr="004E786A" w:rsidRDefault="00B83F59" w:rsidP="00907E13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19A275D" w14:textId="77777777" w:rsidR="00B83F59" w:rsidRPr="004E786A" w:rsidRDefault="00B83F59" w:rsidP="00907E13"/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E4EC63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64D5507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E76EE66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2499FDC" w14:textId="77777777" w:rsidR="00B83F59" w:rsidRPr="004E786A" w:rsidRDefault="00B83F59" w:rsidP="00907E13">
            <w:r w:rsidRPr="004E786A">
              <w:t>12 week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D868147" w14:textId="77777777" w:rsidR="00B83F59" w:rsidRPr="004E786A" w:rsidRDefault="00B83F59" w:rsidP="00907E13">
            <w:r w:rsidRPr="004E786A">
              <w:t>1.ESEM 1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C1A7023" w14:textId="77777777" w:rsidR="00B83F59" w:rsidRPr="004E786A" w:rsidRDefault="00B83F59" w:rsidP="00907E13">
            <w:r w:rsidRPr="004E786A">
              <w:t>87.980(27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D4CC568" w14:textId="77777777" w:rsidR="00B83F59" w:rsidRPr="004E786A" w:rsidRDefault="00B83F59" w:rsidP="00907E13">
            <w:r w:rsidRPr="004E786A">
              <w:t>0.1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3E06B0" w14:textId="77777777" w:rsidR="00B83F59" w:rsidRPr="004E786A" w:rsidRDefault="00B83F59" w:rsidP="00907E13">
            <w:r w:rsidRPr="004E786A">
              <w:t>0.9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937AF6" w14:textId="77777777" w:rsidR="00B83F59" w:rsidRPr="004E786A" w:rsidRDefault="00B83F59" w:rsidP="00907E13">
            <w:r w:rsidRPr="004E786A">
              <w:t>0.903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E0EDDC" w14:textId="77777777" w:rsidR="00B83F59" w:rsidRPr="004E786A" w:rsidRDefault="00CE28FC" w:rsidP="00907E13">
            <w:r w:rsidRPr="004E786A">
              <w:t>40.844(8), p &lt; 0.00</w:t>
            </w:r>
            <w:r w:rsidR="00153157" w:rsidRPr="004E786A">
              <w:t>0</w:t>
            </w:r>
            <w:r w:rsidRPr="004E786A"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311D721" w14:textId="77777777" w:rsidR="00B83F59" w:rsidRPr="004E786A" w:rsidRDefault="00CE28FC" w:rsidP="00B83F59">
            <w:pPr>
              <w:jc w:val="center"/>
            </w:pPr>
            <w:r w:rsidRPr="004E786A">
              <w:t xml:space="preserve">1 vs. 2 </w:t>
            </w:r>
          </w:p>
        </w:tc>
      </w:tr>
      <w:tr w:rsidR="004E786A" w:rsidRPr="004E786A" w14:paraId="0B0E9636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3A477A0" w14:textId="77777777" w:rsidR="00B83F59" w:rsidRPr="004E786A" w:rsidRDefault="00B83F59" w:rsidP="00907E13">
            <w:r w:rsidRPr="004E786A">
              <w:t>(n = 21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78E1448" w14:textId="77777777" w:rsidR="00B83F59" w:rsidRPr="004E786A" w:rsidRDefault="00B83F59" w:rsidP="00907E13">
            <w:r w:rsidRPr="004E786A">
              <w:t>2.ESEM 2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0AD0238" w14:textId="77777777" w:rsidR="00B83F59" w:rsidRPr="004E786A" w:rsidRDefault="00B83F59" w:rsidP="00907E13">
            <w:r w:rsidRPr="004E786A">
              <w:t>40.281(19), p = 0.00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83B060C" w14:textId="77777777" w:rsidR="00B83F59" w:rsidRPr="004E786A" w:rsidRDefault="00B83F59" w:rsidP="00907E13">
            <w:r w:rsidRPr="004E786A">
              <w:t>0.0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63BCD3" w14:textId="77777777" w:rsidR="00B83F59" w:rsidRPr="004E786A" w:rsidRDefault="00B83F59" w:rsidP="00907E13">
            <w:r w:rsidRPr="004E786A">
              <w:t>0.9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C4FA28D" w14:textId="77777777" w:rsidR="00B83F59" w:rsidRPr="004E786A" w:rsidRDefault="00B83F59" w:rsidP="00907E13">
            <w:r w:rsidRPr="004E786A">
              <w:t>0.952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1BC209" w14:textId="77777777" w:rsidR="00B83F59" w:rsidRPr="004E786A" w:rsidRDefault="00CE28FC" w:rsidP="00907E13">
            <w:r w:rsidRPr="004E786A">
              <w:t>24.036(7), p = 0.00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1EF7955" w14:textId="77777777" w:rsidR="00B83F59" w:rsidRPr="004E786A" w:rsidRDefault="00CE28FC" w:rsidP="00B83F59">
            <w:pPr>
              <w:jc w:val="center"/>
            </w:pPr>
            <w:r w:rsidRPr="004E786A">
              <w:t>2 vs. 3</w:t>
            </w:r>
          </w:p>
        </w:tc>
      </w:tr>
      <w:tr w:rsidR="004E786A" w:rsidRPr="004E786A" w14:paraId="2EA685E0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9A5517C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633E0E7" w14:textId="77777777" w:rsidR="00B83F59" w:rsidRPr="004E786A" w:rsidRDefault="00B83F59" w:rsidP="00907E13">
            <w:r w:rsidRPr="004E786A">
              <w:t>3.ESEM 3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F47FC78" w14:textId="77777777" w:rsidR="00B83F59" w:rsidRPr="004E786A" w:rsidRDefault="00B83F59" w:rsidP="00907E13">
            <w:r w:rsidRPr="004E786A">
              <w:t>13.192(12), p = 0.35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7AD7FC8" w14:textId="77777777" w:rsidR="00B83F59" w:rsidRPr="004E786A" w:rsidRDefault="00B83F59" w:rsidP="00907E13">
            <w:r w:rsidRPr="004E786A">
              <w:t>0.0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0BDC9F" w14:textId="77777777" w:rsidR="00B83F59" w:rsidRPr="004E786A" w:rsidRDefault="00B83F59" w:rsidP="00907E13">
            <w:r w:rsidRPr="004E786A">
              <w:t>0.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01B85BE" w14:textId="77777777" w:rsidR="00B83F59" w:rsidRPr="004E786A" w:rsidRDefault="00B83F59" w:rsidP="00907E13">
            <w:r w:rsidRPr="004E786A">
              <w:t>0.996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E6BCE4" w14:textId="77777777" w:rsidR="00B83F59" w:rsidRPr="004E786A" w:rsidRDefault="00CE28FC" w:rsidP="00907E13">
            <w:r w:rsidRPr="004E786A">
              <w:t>9.897(6), p = 0.12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0E93BC4" w14:textId="77777777" w:rsidR="00B83F59" w:rsidRPr="004E786A" w:rsidRDefault="00CE28FC" w:rsidP="00B83F59">
            <w:pPr>
              <w:jc w:val="center"/>
            </w:pPr>
            <w:r w:rsidRPr="004E786A">
              <w:t>3 vs. 4</w:t>
            </w:r>
          </w:p>
        </w:tc>
      </w:tr>
      <w:tr w:rsidR="004E786A" w:rsidRPr="004E786A" w14:paraId="2BC2FB06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56ABAA4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A86FE5F" w14:textId="77777777" w:rsidR="00B83F59" w:rsidRPr="004E786A" w:rsidRDefault="00B83F59" w:rsidP="00907E13">
            <w:r w:rsidRPr="004E786A">
              <w:t>4.ESEM 4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7D93F5B" w14:textId="77777777" w:rsidR="00B83F59" w:rsidRPr="004E786A" w:rsidRDefault="00B83F59" w:rsidP="00907E13">
            <w:r w:rsidRPr="004E786A">
              <w:t>3.704(6), p = 0.71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4604C6C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606DD9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7631AE2" w14:textId="77777777" w:rsidR="00B83F59" w:rsidRPr="004E786A" w:rsidRDefault="00B83F59" w:rsidP="00907E13">
            <w:r w:rsidRPr="004E786A">
              <w:t>1.01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0B5673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E00477A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599FBDF4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224D7A3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718CD7" w14:textId="77777777" w:rsidR="00B83F59" w:rsidRPr="004E786A" w:rsidRDefault="00B83F59" w:rsidP="00907E13">
            <w:r w:rsidRPr="004E786A">
              <w:t>5.ESEM bi-factor 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134DB10" w14:textId="77777777" w:rsidR="00B83F59" w:rsidRPr="004E786A" w:rsidRDefault="00B83F59" w:rsidP="00907E13">
            <w:r w:rsidRPr="004E786A">
              <w:t>40.281(19), p = 0.00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3C4CF2E" w14:textId="77777777" w:rsidR="00B83F59" w:rsidRPr="004E786A" w:rsidRDefault="00B83F59" w:rsidP="00907E13">
            <w:r w:rsidRPr="004E786A">
              <w:t>0.0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4CCD6F" w14:textId="77777777" w:rsidR="00B83F59" w:rsidRPr="004E786A" w:rsidRDefault="00B83F59" w:rsidP="00907E13">
            <w:r w:rsidRPr="004E786A">
              <w:t>0.9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D71FE3B" w14:textId="77777777" w:rsidR="00B83F59" w:rsidRPr="004E786A" w:rsidRDefault="00B83F59" w:rsidP="00907E13">
            <w:r w:rsidRPr="004E786A">
              <w:t>0.952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32EE49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1EC19A0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7E77793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04727A3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4C87B92" w14:textId="77777777" w:rsidR="00B83F59" w:rsidRPr="004E786A" w:rsidRDefault="00B83F59" w:rsidP="00907E13">
            <w:r w:rsidRPr="004E786A">
              <w:t>6.ESEM bi-factor 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A396456" w14:textId="77777777" w:rsidR="00B83F59" w:rsidRPr="004E786A" w:rsidRDefault="00B83F59" w:rsidP="00907E13">
            <w:r w:rsidRPr="004E786A">
              <w:t>13.192(12), p = 0.35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6CAF7FB" w14:textId="77777777" w:rsidR="00B83F59" w:rsidRPr="004E786A" w:rsidRDefault="00B83F59" w:rsidP="00907E13">
            <w:r w:rsidRPr="004E786A">
              <w:t>0.0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982F9F" w14:textId="77777777" w:rsidR="00B83F59" w:rsidRPr="004E786A" w:rsidRDefault="00B83F59" w:rsidP="00907E13">
            <w:r w:rsidRPr="004E786A">
              <w:t>0.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067E5FE" w14:textId="77777777" w:rsidR="00B83F59" w:rsidRPr="004E786A" w:rsidRDefault="00B83F59" w:rsidP="00907E13">
            <w:r w:rsidRPr="004E786A">
              <w:t>0.996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EF053C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8A89EF9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7D6C2C44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5E2EFF6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E1C74A1" w14:textId="77777777" w:rsidR="00B83F59" w:rsidRPr="004E786A" w:rsidRDefault="00B83F59" w:rsidP="00907E13">
            <w:r w:rsidRPr="004E786A">
              <w:t>7.ESEM bi-factor 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4B30A2B" w14:textId="77777777" w:rsidR="00B83F59" w:rsidRPr="004E786A" w:rsidRDefault="00B83F59" w:rsidP="00907E13">
            <w:r w:rsidRPr="004E786A">
              <w:t>3.704(6), p = 0.71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39A10FB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8A1C51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6D0C92" w14:textId="77777777" w:rsidR="00B83F59" w:rsidRPr="004E786A" w:rsidRDefault="00B83F59" w:rsidP="00907E13">
            <w:r w:rsidRPr="004E786A">
              <w:t>1.01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87F8E8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264BB24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4EA9B5F6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9EB24E4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CF2FFCB" w14:textId="77777777" w:rsidR="00B83F59" w:rsidRPr="004E786A" w:rsidRDefault="00B83F59" w:rsidP="00907E13">
            <w:r w:rsidRPr="004E786A">
              <w:t>8.ESEM bi-factor 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14BD4BA" w14:textId="77777777" w:rsidR="00B83F59" w:rsidRPr="004E786A" w:rsidRDefault="00B83F59" w:rsidP="00907E13">
            <w:r w:rsidRPr="004E786A">
              <w:t>Not converg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52CD670" w14:textId="77777777" w:rsidR="00B83F59" w:rsidRPr="004E786A" w:rsidRDefault="00B83F59" w:rsidP="00907E13"/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2B4BA0" w14:textId="77777777" w:rsidR="00B83F59" w:rsidRPr="004E786A" w:rsidRDefault="00B83F59" w:rsidP="00907E13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C00F0CC" w14:textId="77777777" w:rsidR="00B83F59" w:rsidRPr="004E786A" w:rsidRDefault="00B83F59" w:rsidP="00907E13"/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229A60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9892DAA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51F6516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FB68B16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02BA55" w14:textId="77777777" w:rsidR="00B83F59" w:rsidRPr="004E786A" w:rsidRDefault="00B83F59" w:rsidP="00907E13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8B34BEE" w14:textId="77777777" w:rsidR="00B83F59" w:rsidRPr="004E786A" w:rsidRDefault="00B83F59" w:rsidP="00907E13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174EFCF" w14:textId="77777777" w:rsidR="00B83F59" w:rsidRPr="004E786A" w:rsidRDefault="00B83F59" w:rsidP="00907E13"/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E20A5E6" w14:textId="77777777" w:rsidR="00B83F59" w:rsidRPr="004E786A" w:rsidRDefault="00B83F59" w:rsidP="00907E13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5895041" w14:textId="77777777" w:rsidR="00B83F59" w:rsidRPr="004E786A" w:rsidRDefault="00B83F59" w:rsidP="00907E13"/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D8B671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7DBC4F3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51A1A4DF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075C96B" w14:textId="77777777" w:rsidR="00B83F59" w:rsidRPr="004E786A" w:rsidRDefault="00B83F59" w:rsidP="00907E13">
            <w:r w:rsidRPr="004E786A">
              <w:t>24 week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1BCF233" w14:textId="77777777" w:rsidR="00B83F59" w:rsidRPr="004E786A" w:rsidRDefault="00B83F59" w:rsidP="00907E13">
            <w:r w:rsidRPr="004E786A">
              <w:t>1.ESEM 1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8A470C1" w14:textId="77777777" w:rsidR="00B83F59" w:rsidRPr="004E786A" w:rsidRDefault="00B83F59" w:rsidP="00907E13">
            <w:r w:rsidRPr="004E786A">
              <w:t>124.945(27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786A169" w14:textId="77777777" w:rsidR="00B83F59" w:rsidRPr="004E786A" w:rsidRDefault="00B83F59" w:rsidP="00907E13">
            <w:r w:rsidRPr="004E786A">
              <w:t>0.1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EB1860" w14:textId="77777777" w:rsidR="00B83F59" w:rsidRPr="004E786A" w:rsidRDefault="00B83F59" w:rsidP="00907E13">
            <w:r w:rsidRPr="004E786A">
              <w:t>0.8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01315E8" w14:textId="77777777" w:rsidR="00B83F59" w:rsidRPr="004E786A" w:rsidRDefault="00B83F59" w:rsidP="00907E13">
            <w:r w:rsidRPr="004E786A">
              <w:t>0.858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3C48DD" w14:textId="77777777" w:rsidR="00B83F59" w:rsidRPr="004E786A" w:rsidRDefault="006B0810" w:rsidP="00907E13">
            <w:r w:rsidRPr="004E786A">
              <w:t>74.536(</w:t>
            </w:r>
            <w:r w:rsidR="007820F4" w:rsidRPr="004E786A">
              <w:t>8</w:t>
            </w:r>
            <w:r w:rsidRPr="004E786A">
              <w:t>), p &lt; 0.00</w:t>
            </w:r>
            <w:r w:rsidR="00153157" w:rsidRPr="004E786A">
              <w:t>0</w:t>
            </w:r>
            <w:r w:rsidRPr="004E786A"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EC40932" w14:textId="77777777" w:rsidR="00B83F59" w:rsidRPr="004E786A" w:rsidRDefault="006B0810" w:rsidP="00B83F59">
            <w:pPr>
              <w:jc w:val="center"/>
            </w:pPr>
            <w:r w:rsidRPr="004E786A">
              <w:t>1 vs. 2</w:t>
            </w:r>
          </w:p>
        </w:tc>
      </w:tr>
      <w:tr w:rsidR="004E786A" w:rsidRPr="004E786A" w14:paraId="6D327414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13ED375" w14:textId="77777777" w:rsidR="00B83F59" w:rsidRPr="004E786A" w:rsidRDefault="00B83F59" w:rsidP="00907E13">
            <w:r w:rsidRPr="004E786A">
              <w:t>(n = 19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242FE2E" w14:textId="77777777" w:rsidR="00B83F59" w:rsidRPr="004E786A" w:rsidRDefault="00B83F59" w:rsidP="00907E13">
            <w:r w:rsidRPr="004E786A">
              <w:t>2.ESEM 2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F1DF9E8" w14:textId="77777777" w:rsidR="00B83F59" w:rsidRPr="004E786A" w:rsidRDefault="00B83F59" w:rsidP="00907E13">
            <w:r w:rsidRPr="004E786A">
              <w:t>30.326(19), p = 0.04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C093942" w14:textId="77777777" w:rsidR="00B83F59" w:rsidRPr="004E786A" w:rsidRDefault="00B83F59" w:rsidP="00907E13">
            <w:r w:rsidRPr="004E786A">
              <w:t>0.0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E67C1B" w14:textId="77777777" w:rsidR="00B83F59" w:rsidRPr="004E786A" w:rsidRDefault="00B83F59" w:rsidP="00907E13">
            <w:r w:rsidRPr="004E786A">
              <w:t>0.9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D33FD90" w14:textId="77777777" w:rsidR="00B83F59" w:rsidRPr="004E786A" w:rsidRDefault="00B83F59" w:rsidP="00907E13">
            <w:r w:rsidRPr="004E786A">
              <w:t>0.97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934A6A" w14:textId="77777777" w:rsidR="00B83F59" w:rsidRPr="004E786A" w:rsidRDefault="00DD0EF5" w:rsidP="00907E13">
            <w:r w:rsidRPr="004E786A">
              <w:t>17.530(7), p = 0.01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39A9AD3" w14:textId="77777777" w:rsidR="00B83F59" w:rsidRPr="004E786A" w:rsidRDefault="00DD0EF5" w:rsidP="00B83F59">
            <w:pPr>
              <w:jc w:val="center"/>
            </w:pPr>
            <w:r w:rsidRPr="004E786A">
              <w:t>2 vs. 3</w:t>
            </w:r>
          </w:p>
        </w:tc>
      </w:tr>
      <w:tr w:rsidR="004E786A" w:rsidRPr="004E786A" w14:paraId="72E6BAE5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39C24E4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4021F5" w14:textId="77777777" w:rsidR="00B83F59" w:rsidRPr="004E786A" w:rsidRDefault="00B83F59" w:rsidP="00907E13">
            <w:r w:rsidRPr="004E786A">
              <w:t>3.ESEM 3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F6399C2" w14:textId="77777777" w:rsidR="00B83F59" w:rsidRPr="004E786A" w:rsidRDefault="00B83F59" w:rsidP="00907E13">
            <w:r w:rsidRPr="004E786A">
              <w:t>11.432(12), p = 0.49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B0E7495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9B2816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5D9110" w14:textId="77777777" w:rsidR="00B83F59" w:rsidRPr="004E786A" w:rsidRDefault="00B83F59" w:rsidP="00907E13">
            <w:r w:rsidRPr="004E786A">
              <w:t>1.002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92C7B6" w14:textId="77777777" w:rsidR="00B83F59" w:rsidRPr="004E786A" w:rsidRDefault="00DD0EF5" w:rsidP="00DD0EF5">
            <w:r w:rsidRPr="004E786A">
              <w:t>9.418(6), p = 0.15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104741A" w14:textId="77777777" w:rsidR="00B83F59" w:rsidRPr="004E786A" w:rsidRDefault="00DD0EF5" w:rsidP="00B83F59">
            <w:pPr>
              <w:jc w:val="center"/>
            </w:pPr>
            <w:r w:rsidRPr="004E786A">
              <w:t>3 vs. 4</w:t>
            </w:r>
          </w:p>
        </w:tc>
      </w:tr>
      <w:tr w:rsidR="004E786A" w:rsidRPr="004E786A" w14:paraId="26F9D000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89CDEE7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51FF332" w14:textId="77777777" w:rsidR="00B83F59" w:rsidRPr="004E786A" w:rsidRDefault="00B83F59" w:rsidP="00907E13">
            <w:r w:rsidRPr="004E786A">
              <w:t>4.ESEM 4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5C1B69B" w14:textId="77777777" w:rsidR="00B83F59" w:rsidRPr="004E786A" w:rsidRDefault="00B83F59" w:rsidP="00907E13">
            <w:r w:rsidRPr="004E786A">
              <w:t>1.021(6), p = 0.98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387324C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A16D37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E7CE7E" w14:textId="77777777" w:rsidR="00B83F59" w:rsidRPr="004E786A" w:rsidRDefault="00B83F59" w:rsidP="00907E13">
            <w:r w:rsidRPr="004E786A">
              <w:t>1.032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E986C0" w14:textId="77777777" w:rsidR="00B83F59" w:rsidRPr="004E786A" w:rsidRDefault="00DD0EF5" w:rsidP="00DD0EF5">
            <w:r w:rsidRPr="004E786A">
              <w:t>0.897(5), p = 0.97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BE33876" w14:textId="77777777" w:rsidR="00B83F59" w:rsidRPr="004E786A" w:rsidRDefault="00DD0EF5" w:rsidP="00B83F59">
            <w:pPr>
              <w:jc w:val="center"/>
            </w:pPr>
            <w:r w:rsidRPr="004E786A">
              <w:t>4 vs. 8</w:t>
            </w:r>
          </w:p>
        </w:tc>
      </w:tr>
      <w:tr w:rsidR="004E786A" w:rsidRPr="004E786A" w14:paraId="539C670A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8AD4E44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A05E5F" w14:textId="77777777" w:rsidR="00B83F59" w:rsidRPr="004E786A" w:rsidRDefault="00B83F59" w:rsidP="00907E13">
            <w:r w:rsidRPr="004E786A">
              <w:t>5.ESEM bi-factor 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25129EC" w14:textId="77777777" w:rsidR="00B83F59" w:rsidRPr="004E786A" w:rsidRDefault="00B83F59" w:rsidP="00907E13">
            <w:r w:rsidRPr="004E786A">
              <w:t>30.326(19), p = 0.04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EC1FA2F" w14:textId="77777777" w:rsidR="00B83F59" w:rsidRPr="004E786A" w:rsidRDefault="00B83F59" w:rsidP="00907E13">
            <w:r w:rsidRPr="004E786A">
              <w:t>0.0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A7A070" w14:textId="77777777" w:rsidR="00B83F59" w:rsidRPr="004E786A" w:rsidRDefault="00B83F59" w:rsidP="00907E13">
            <w:r w:rsidRPr="004E786A">
              <w:t>0.9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3C2A77A" w14:textId="77777777" w:rsidR="00B83F59" w:rsidRPr="004E786A" w:rsidRDefault="00B83F59" w:rsidP="00907E13">
            <w:r w:rsidRPr="004E786A">
              <w:t>0.97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9FD567" w14:textId="77777777" w:rsidR="00B83F59" w:rsidRPr="004E786A" w:rsidRDefault="00B83F59" w:rsidP="00DD0EF5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7CAA158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78F7D010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229BBB5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612D6C4" w14:textId="77777777" w:rsidR="00B83F59" w:rsidRPr="004E786A" w:rsidRDefault="00B83F59" w:rsidP="00907E13">
            <w:r w:rsidRPr="004E786A">
              <w:t>6.ESEM bi-factor 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BC5BFAC" w14:textId="77777777" w:rsidR="00B83F59" w:rsidRPr="004E786A" w:rsidRDefault="00B83F59" w:rsidP="00907E13">
            <w:r w:rsidRPr="004E786A">
              <w:t>11.432(12), p = 0.49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C56F23E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97F64F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6D120F9" w14:textId="77777777" w:rsidR="00B83F59" w:rsidRPr="004E786A" w:rsidRDefault="00B83F59" w:rsidP="00907E13">
            <w:r w:rsidRPr="004E786A">
              <w:t>1.002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AB611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A577A33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2110A86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5F5F856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44E544" w14:textId="77777777" w:rsidR="00B83F59" w:rsidRPr="004E786A" w:rsidRDefault="00B83F59" w:rsidP="00907E13">
            <w:r w:rsidRPr="004E786A">
              <w:t>7.ESEM bi-factor 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61C3C5D" w14:textId="77777777" w:rsidR="00B83F59" w:rsidRPr="004E786A" w:rsidRDefault="00B83F59" w:rsidP="00907E13">
            <w:r w:rsidRPr="004E786A">
              <w:t>1.021(6), p = 0.98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444B3BE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B078CF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176F8C" w14:textId="77777777" w:rsidR="00B83F59" w:rsidRPr="004E786A" w:rsidRDefault="00B83F59" w:rsidP="00907E13">
            <w:r w:rsidRPr="004E786A">
              <w:t>1.032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1F193C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11808AA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1C5BAA0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2CD62F7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C5A6A20" w14:textId="77777777" w:rsidR="00B83F59" w:rsidRPr="004E786A" w:rsidRDefault="00B83F59" w:rsidP="00907E13">
            <w:r w:rsidRPr="004E786A">
              <w:t>8.ESEM bi-factor 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3A5F4EE" w14:textId="77777777" w:rsidR="00B83F59" w:rsidRPr="004E786A" w:rsidRDefault="00B83F59" w:rsidP="00907E13">
            <w:r w:rsidRPr="004E786A">
              <w:t>0.064(1), p = 0.8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0B1F923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AF650F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C4A828" w14:textId="77777777" w:rsidR="00B83F59" w:rsidRPr="004E786A" w:rsidRDefault="00B83F59" w:rsidP="00907E13">
            <w:r w:rsidRPr="004E786A">
              <w:t>1.03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73F576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B9C99D2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492C1523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9953B7A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D17AFBC" w14:textId="77777777" w:rsidR="00B83F59" w:rsidRPr="004E786A" w:rsidRDefault="00B83F59" w:rsidP="00907E13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0BD6ECD" w14:textId="77777777" w:rsidR="00B83F59" w:rsidRPr="004E786A" w:rsidRDefault="00B83F59" w:rsidP="00907E13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E508E74" w14:textId="77777777" w:rsidR="00B83F59" w:rsidRPr="004E786A" w:rsidRDefault="00B83F59" w:rsidP="00907E13"/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75EC22" w14:textId="77777777" w:rsidR="00B83F59" w:rsidRPr="004E786A" w:rsidRDefault="00B83F59" w:rsidP="00907E13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F08EB8" w14:textId="77777777" w:rsidR="00B83F59" w:rsidRPr="004E786A" w:rsidRDefault="00B83F59" w:rsidP="00907E13"/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A015CB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870C46A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2D6BB590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B33B881" w14:textId="77777777" w:rsidR="00B83F59" w:rsidRPr="004E786A" w:rsidRDefault="00B83F59" w:rsidP="00907E13">
            <w:r w:rsidRPr="004E786A">
              <w:t>52 week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A3A1011" w14:textId="77777777" w:rsidR="00B83F59" w:rsidRPr="004E786A" w:rsidRDefault="00B83F59" w:rsidP="00907E13">
            <w:r w:rsidRPr="004E786A">
              <w:t>1.ESEM 1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08748E6" w14:textId="77777777" w:rsidR="00B83F59" w:rsidRPr="004E786A" w:rsidRDefault="00B83F59" w:rsidP="00907E13">
            <w:r w:rsidRPr="004E786A">
              <w:t>104.707(27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1046889" w14:textId="77777777" w:rsidR="00B83F59" w:rsidRPr="004E786A" w:rsidRDefault="00B83F59" w:rsidP="00907E13">
            <w:r w:rsidRPr="004E786A">
              <w:t>0.1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12B2676" w14:textId="77777777" w:rsidR="00B83F59" w:rsidRPr="004E786A" w:rsidRDefault="00B83F59" w:rsidP="00907E13">
            <w:r w:rsidRPr="004E786A">
              <w:t>0.9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F6F5CC6" w14:textId="77777777" w:rsidR="00B83F59" w:rsidRPr="004E786A" w:rsidRDefault="00B83F59" w:rsidP="00907E13">
            <w:r w:rsidRPr="004E786A">
              <w:t>0.899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4704F3" w14:textId="77777777" w:rsidR="00B83F59" w:rsidRPr="004E786A" w:rsidRDefault="007820F4" w:rsidP="00907E13">
            <w:r w:rsidRPr="004E786A">
              <w:t>50.160(8), p &lt; 0.00</w:t>
            </w:r>
            <w:r w:rsidR="00153157" w:rsidRPr="004E786A">
              <w:t>0</w:t>
            </w:r>
            <w:r w:rsidRPr="004E786A"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595C322" w14:textId="77777777" w:rsidR="00B83F59" w:rsidRPr="004E786A" w:rsidRDefault="007820F4" w:rsidP="00B83F59">
            <w:pPr>
              <w:jc w:val="center"/>
            </w:pPr>
            <w:r w:rsidRPr="004E786A">
              <w:t>1 vs. 2</w:t>
            </w:r>
          </w:p>
        </w:tc>
      </w:tr>
      <w:tr w:rsidR="004E786A" w:rsidRPr="004E786A" w14:paraId="1B1C651F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821105C" w14:textId="77777777" w:rsidR="00B83F59" w:rsidRPr="004E786A" w:rsidRDefault="00B83F59" w:rsidP="00907E13">
            <w:r w:rsidRPr="004E786A">
              <w:t>(n = 19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77D51FE" w14:textId="77777777" w:rsidR="00B83F59" w:rsidRPr="004E786A" w:rsidRDefault="00B83F59" w:rsidP="00907E13">
            <w:r w:rsidRPr="004E786A">
              <w:t>2.ESEM 2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DBF5C6F" w14:textId="77777777" w:rsidR="00B83F59" w:rsidRPr="004E786A" w:rsidRDefault="00B83F59" w:rsidP="00907E13">
            <w:r w:rsidRPr="004E786A">
              <w:t>47.780(19), p = 0.00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149DC07" w14:textId="77777777" w:rsidR="00B83F59" w:rsidRPr="004E786A" w:rsidRDefault="00B83F59" w:rsidP="00907E13">
            <w:r w:rsidRPr="004E786A">
              <w:t>0.0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8AB9E2" w14:textId="77777777" w:rsidR="00B83F59" w:rsidRPr="004E786A" w:rsidRDefault="00B83F59" w:rsidP="00907E13">
            <w:r w:rsidRPr="004E786A">
              <w:t>0.9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A09D590" w14:textId="77777777" w:rsidR="00B83F59" w:rsidRPr="004E786A" w:rsidRDefault="00B83F59" w:rsidP="00907E13">
            <w:r w:rsidRPr="004E786A">
              <w:t>0.94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52D392" w14:textId="77777777" w:rsidR="00B83F59" w:rsidRPr="004E786A" w:rsidRDefault="007820F4" w:rsidP="007D6E46">
            <w:r w:rsidRPr="004E786A">
              <w:t>31.799(7), p &lt; 0.00</w:t>
            </w:r>
            <w:r w:rsidR="00153157" w:rsidRPr="004E786A">
              <w:t>0</w:t>
            </w:r>
            <w:r w:rsidRPr="004E786A"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28B7535" w14:textId="77777777" w:rsidR="00B83F59" w:rsidRPr="004E786A" w:rsidRDefault="007820F4" w:rsidP="00B83F59">
            <w:pPr>
              <w:jc w:val="center"/>
            </w:pPr>
            <w:r w:rsidRPr="004E786A">
              <w:t>2 vs. 3</w:t>
            </w:r>
          </w:p>
        </w:tc>
      </w:tr>
      <w:tr w:rsidR="004E786A" w:rsidRPr="004E786A" w14:paraId="2FEA832F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B601B33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1002B34" w14:textId="77777777" w:rsidR="00B83F59" w:rsidRPr="004E786A" w:rsidRDefault="00B83F59" w:rsidP="00907E13">
            <w:r w:rsidRPr="004E786A">
              <w:t>3.ESEM 3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E861BCC" w14:textId="77777777" w:rsidR="00B83F59" w:rsidRPr="004E786A" w:rsidRDefault="00B83F59" w:rsidP="00907E13">
            <w:r w:rsidRPr="004E786A">
              <w:t>10.405(12), p = 0.58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9E5138A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2B51FB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CF4AA2E" w14:textId="77777777" w:rsidR="00B83F59" w:rsidRPr="004E786A" w:rsidRDefault="00B83F59" w:rsidP="00907E13">
            <w:r w:rsidRPr="004E786A">
              <w:t>1.005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316FB1" w14:textId="77777777" w:rsidR="00B83F59" w:rsidRPr="004E786A" w:rsidRDefault="007D6E46" w:rsidP="007D6E46">
            <w:r w:rsidRPr="004E786A">
              <w:t>7.813(6), p = 0.25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096AFFF" w14:textId="77777777" w:rsidR="00B83F59" w:rsidRPr="004E786A" w:rsidRDefault="007D6E46" w:rsidP="00B83F59">
            <w:pPr>
              <w:jc w:val="center"/>
            </w:pPr>
            <w:r w:rsidRPr="004E786A">
              <w:t xml:space="preserve">3 vs. 4 </w:t>
            </w:r>
          </w:p>
        </w:tc>
      </w:tr>
      <w:tr w:rsidR="004E786A" w:rsidRPr="004E786A" w14:paraId="5C6DFD55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2B768BB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39BE49" w14:textId="77777777" w:rsidR="00B83F59" w:rsidRPr="004E786A" w:rsidRDefault="00B83F59" w:rsidP="00907E13">
            <w:r w:rsidRPr="004E786A">
              <w:t>4.ESEM 4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F45F1B3" w14:textId="77777777" w:rsidR="00B83F59" w:rsidRPr="004E786A" w:rsidRDefault="00B83F59" w:rsidP="00907E13">
            <w:r w:rsidRPr="004E786A">
              <w:t>2.253(6), p = 0.89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956518B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832287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D07780" w14:textId="77777777" w:rsidR="00B83F59" w:rsidRPr="004E786A" w:rsidRDefault="00B83F59" w:rsidP="00907E13">
            <w:r w:rsidRPr="004E786A">
              <w:t>1.022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8536E6" w14:textId="77777777" w:rsidR="00B83F59" w:rsidRPr="004E786A" w:rsidRDefault="007D6E46" w:rsidP="007D6E46">
            <w:r w:rsidRPr="004E786A">
              <w:t>1.222(5), p = 0.94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D9807BF" w14:textId="77777777" w:rsidR="00B83F59" w:rsidRPr="004E786A" w:rsidRDefault="007D6E46" w:rsidP="00B83F59">
            <w:pPr>
              <w:jc w:val="center"/>
            </w:pPr>
            <w:r w:rsidRPr="004E786A">
              <w:t xml:space="preserve">4 vs. 8 </w:t>
            </w:r>
          </w:p>
        </w:tc>
      </w:tr>
      <w:tr w:rsidR="004E786A" w:rsidRPr="004E786A" w14:paraId="55FBAC8A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29C82A5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94CA279" w14:textId="77777777" w:rsidR="00B83F59" w:rsidRPr="004E786A" w:rsidRDefault="00B83F59" w:rsidP="00907E13">
            <w:r w:rsidRPr="004E786A">
              <w:t>5.ESEM bi-factor 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C01CE15" w14:textId="77777777" w:rsidR="00B83F59" w:rsidRPr="004E786A" w:rsidRDefault="00B83F59" w:rsidP="00907E13">
            <w:r w:rsidRPr="004E786A">
              <w:t>47.780(19), p = 0.00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C4BC91C" w14:textId="77777777" w:rsidR="00B83F59" w:rsidRPr="004E786A" w:rsidRDefault="00B83F59" w:rsidP="00907E13">
            <w:r w:rsidRPr="004E786A">
              <w:t>0.0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6EE39B" w14:textId="77777777" w:rsidR="00B83F59" w:rsidRPr="004E786A" w:rsidRDefault="00B83F59" w:rsidP="00907E13">
            <w:r w:rsidRPr="004E786A">
              <w:t>0.9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31E8023" w14:textId="77777777" w:rsidR="00B83F59" w:rsidRPr="004E786A" w:rsidRDefault="00B83F59" w:rsidP="00907E13">
            <w:r w:rsidRPr="004E786A">
              <w:t>0.94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26757D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2760DCA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0BA9EB47" w14:textId="77777777" w:rsidTr="00732505"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6FFC7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F4060" w14:textId="77777777" w:rsidR="00B83F59" w:rsidRPr="004E786A" w:rsidRDefault="00B83F59" w:rsidP="00907E13">
            <w:r w:rsidRPr="004E786A">
              <w:t>6.ESEM bi-factor 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55681" w14:textId="77777777" w:rsidR="00B83F59" w:rsidRPr="004E786A" w:rsidRDefault="00B83F59" w:rsidP="00907E13">
            <w:r w:rsidRPr="004E786A">
              <w:t>10.405(12), p = 0.580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44C1D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89F51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4DBC4" w14:textId="77777777" w:rsidR="00B83F59" w:rsidRPr="004E786A" w:rsidRDefault="00B83F59" w:rsidP="00907E13">
            <w:r w:rsidRPr="004E786A">
              <w:t>1.005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FB30F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543E2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2E71860F" w14:textId="77777777" w:rsidTr="00732505"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3C2C9" w14:textId="77777777" w:rsidR="00B83F59" w:rsidRPr="004E786A" w:rsidRDefault="00B83F59" w:rsidP="00907E13"/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45124" w14:textId="77777777" w:rsidR="00B83F59" w:rsidRPr="004E786A" w:rsidRDefault="00B83F59" w:rsidP="00907E13">
            <w:r w:rsidRPr="004E786A">
              <w:t>7.ESEM bi-factor 3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9ADCA" w14:textId="77777777" w:rsidR="00B83F59" w:rsidRPr="004E786A" w:rsidRDefault="00B83F59" w:rsidP="00907E13">
            <w:r w:rsidRPr="004E786A">
              <w:t>2.253(6), p = 0.895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D04D0" w14:textId="77777777" w:rsidR="00B83F59" w:rsidRPr="004E786A" w:rsidRDefault="00B83F59" w:rsidP="00907E13">
            <w:r w:rsidRPr="004E786A">
              <w:t>0.00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E5EA7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20442" w14:textId="77777777" w:rsidR="00B83F59" w:rsidRPr="004E786A" w:rsidRDefault="00B83F59" w:rsidP="00907E13">
            <w:r w:rsidRPr="004E786A">
              <w:t>1.022</w:t>
            </w:r>
          </w:p>
        </w:tc>
        <w:tc>
          <w:tcPr>
            <w:tcW w:w="28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A3EC7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73A39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2E0CFE2D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430AFC3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AD39C29" w14:textId="77777777" w:rsidR="00B83F59" w:rsidRPr="004E786A" w:rsidRDefault="00B83F59" w:rsidP="00907E13">
            <w:r w:rsidRPr="004E786A">
              <w:t>8.ESEM bi-factor 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31AC64E" w14:textId="77777777" w:rsidR="00B83F59" w:rsidRPr="004E786A" w:rsidRDefault="00B83F59" w:rsidP="00907E13">
            <w:r w:rsidRPr="004E786A">
              <w:t>1.466(1), p = 0.22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5369074" w14:textId="77777777" w:rsidR="00B83F59" w:rsidRPr="004E786A" w:rsidRDefault="00B83F59" w:rsidP="00907E13">
            <w:r w:rsidRPr="004E786A">
              <w:t>0.0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507E1E" w14:textId="77777777" w:rsidR="00B83F59" w:rsidRPr="004E786A" w:rsidRDefault="00B83F59" w:rsidP="00907E13">
            <w:r w:rsidRPr="004E786A"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00325C9" w14:textId="77777777" w:rsidR="00B83F59" w:rsidRPr="004E786A" w:rsidRDefault="00B83F59" w:rsidP="00907E13">
            <w:r w:rsidRPr="004E786A">
              <w:t>0.984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CD3E2E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3D719FE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2EE22BCC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37FDEDC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B9587F3" w14:textId="77777777" w:rsidR="00B83F59" w:rsidRPr="004E786A" w:rsidRDefault="00B83F59" w:rsidP="00907E13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28D2994" w14:textId="77777777" w:rsidR="00B83F59" w:rsidRPr="004E786A" w:rsidRDefault="00B83F59" w:rsidP="00907E13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C80E45E" w14:textId="77777777" w:rsidR="00B83F59" w:rsidRPr="004E786A" w:rsidRDefault="00B83F59" w:rsidP="00907E13"/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7C59635" w14:textId="77777777" w:rsidR="00B83F59" w:rsidRPr="004E786A" w:rsidRDefault="00B83F59" w:rsidP="00907E13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220419B" w14:textId="77777777" w:rsidR="00B83F59" w:rsidRPr="004E786A" w:rsidRDefault="00B83F59" w:rsidP="00907E13"/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17C53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48B4BA7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7A92E18D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5B6FAB1" w14:textId="77777777" w:rsidR="00B83F59" w:rsidRPr="004E786A" w:rsidRDefault="00B83F59" w:rsidP="005D0EEE">
            <w:r w:rsidRPr="004E786A">
              <w:t xml:space="preserve">overall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7BC1A03" w14:textId="77777777" w:rsidR="00B83F59" w:rsidRPr="004E786A" w:rsidRDefault="00B83F59" w:rsidP="00907E13">
            <w:r w:rsidRPr="004E786A">
              <w:t>1.ESEM 1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3ECA65" w14:textId="77777777" w:rsidR="00B83F59" w:rsidRPr="004E786A" w:rsidRDefault="00B83F59" w:rsidP="00907E13">
            <w:r w:rsidRPr="004E786A">
              <w:t>1278.340(588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1E74E5A" w14:textId="77777777" w:rsidR="00B83F59" w:rsidRPr="004E786A" w:rsidRDefault="00B83F59" w:rsidP="00907E13">
            <w:r w:rsidRPr="004E786A">
              <w:t>0.0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B57504" w14:textId="77777777" w:rsidR="00B83F59" w:rsidRPr="004E786A" w:rsidRDefault="00B83F59" w:rsidP="00907E13">
            <w:r w:rsidRPr="004E786A">
              <w:t>0.7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56D546" w14:textId="77777777" w:rsidR="00B83F59" w:rsidRPr="004E786A" w:rsidRDefault="00B83F59" w:rsidP="00907E13">
            <w:r w:rsidRPr="004E786A">
              <w:t>0.771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40BF77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5FDF454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2FF20575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FE3D069" w14:textId="77777777" w:rsidR="00B83F59" w:rsidRPr="004E786A" w:rsidRDefault="00B83F59" w:rsidP="00907E13">
            <w:proofErr w:type="spellStart"/>
            <w:r w:rsidRPr="004E786A">
              <w:t>configual</w:t>
            </w:r>
            <w:proofErr w:type="spellEnd"/>
            <w:r w:rsidRPr="004E786A">
              <w:t xml:space="preserve"> MI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1BF4575" w14:textId="77777777" w:rsidR="00B83F59" w:rsidRPr="004E786A" w:rsidRDefault="00B83F59" w:rsidP="00907E13">
            <w:r w:rsidRPr="004E786A">
              <w:t>2.ESEM 2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1D84FF9" w14:textId="77777777" w:rsidR="00B83F59" w:rsidRPr="004E786A" w:rsidRDefault="00B83F59" w:rsidP="00907E13">
            <w:r w:rsidRPr="004E786A">
              <w:t>895.487(538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28105AF" w14:textId="77777777" w:rsidR="00B83F59" w:rsidRPr="004E786A" w:rsidRDefault="00B83F59" w:rsidP="00907E13">
            <w:r w:rsidRPr="004E786A">
              <w:t>0.0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C3D8B9" w14:textId="77777777" w:rsidR="00B83F59" w:rsidRPr="004E786A" w:rsidRDefault="00B83F59" w:rsidP="00907E13">
            <w:r w:rsidRPr="004E786A">
              <w:t>0.8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65E1C5B" w14:textId="77777777" w:rsidR="00B83F59" w:rsidRPr="004E786A" w:rsidRDefault="00B83F59" w:rsidP="00907E13">
            <w:r w:rsidRPr="004E786A">
              <w:t>0.870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729F4F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F5661C7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5B0DBF5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2C81E36" w14:textId="77777777" w:rsidR="00B83F59" w:rsidRPr="004E786A" w:rsidRDefault="00B83F59" w:rsidP="00907E13">
            <w:r w:rsidRPr="004E786A">
              <w:t>(n = 27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23BED1D" w14:textId="77777777" w:rsidR="00B83F59" w:rsidRPr="004E786A" w:rsidRDefault="00B83F59" w:rsidP="00907E13">
            <w:r w:rsidRPr="004E786A">
              <w:t>3.ESEM 3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0042FCD" w14:textId="77777777" w:rsidR="00B83F59" w:rsidRPr="004E786A" w:rsidRDefault="00B83F59" w:rsidP="00907E13">
            <w:r w:rsidRPr="004E786A">
              <w:t>653.026(480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BAAA324" w14:textId="77777777" w:rsidR="00B83F59" w:rsidRPr="004E786A" w:rsidRDefault="00B83F59" w:rsidP="00907E13">
            <w:r w:rsidRPr="004E786A">
              <w:t>0.0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C417A7C" w14:textId="77777777" w:rsidR="00B83F59" w:rsidRPr="004E786A" w:rsidRDefault="00B83F59" w:rsidP="00907E13">
            <w:r w:rsidRPr="004E786A">
              <w:t>0.9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04E228" w14:textId="77777777" w:rsidR="00B83F59" w:rsidRPr="004E786A" w:rsidRDefault="00B83F59" w:rsidP="00907E13">
            <w:r w:rsidRPr="004E786A">
              <w:t>0.930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64DCCC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5771D6F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21F1B241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CF30090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1695922" w14:textId="77777777" w:rsidR="00B83F59" w:rsidRPr="004E786A" w:rsidRDefault="00B83F59" w:rsidP="00907E13">
            <w:r w:rsidRPr="004E786A">
              <w:t>4.ESEM 4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18D5427" w14:textId="77777777" w:rsidR="00B83F59" w:rsidRPr="004E786A" w:rsidRDefault="00B83F59" w:rsidP="00907E13">
            <w:r w:rsidRPr="004E786A">
              <w:t>506.055(414), p = 0.00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5E23E1A" w14:textId="77777777" w:rsidR="00B83F59" w:rsidRPr="004E786A" w:rsidRDefault="00B83F59" w:rsidP="00907E13">
            <w:r w:rsidRPr="004E786A">
              <w:t>0.0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752E6E" w14:textId="77777777" w:rsidR="00B83F59" w:rsidRPr="004E786A" w:rsidRDefault="00B83F59" w:rsidP="00907E13">
            <w:r w:rsidRPr="004E786A">
              <w:t>0.9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1831AA4" w14:textId="77777777" w:rsidR="00B83F59" w:rsidRPr="004E786A" w:rsidRDefault="00B83F59" w:rsidP="00907E13">
            <w:r w:rsidRPr="004E786A">
              <w:t>0.95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A1AF8A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ED8102F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8E074BB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0503B3C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0FD3B8C" w14:textId="77777777" w:rsidR="00B83F59" w:rsidRPr="004E786A" w:rsidRDefault="00B83F59" w:rsidP="00907E13">
            <w:r w:rsidRPr="004E786A">
              <w:t>5.ESEM bi-factor 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DE24006" w14:textId="77777777" w:rsidR="00B83F59" w:rsidRPr="004E786A" w:rsidRDefault="00B83F59" w:rsidP="00907E13">
            <w:r w:rsidRPr="004E786A">
              <w:t>895.487(538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BBF2209" w14:textId="77777777" w:rsidR="00B83F59" w:rsidRPr="004E786A" w:rsidRDefault="00B83F59" w:rsidP="00907E13">
            <w:r w:rsidRPr="004E786A">
              <w:t>0.0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8996DA" w14:textId="77777777" w:rsidR="00B83F59" w:rsidRPr="004E786A" w:rsidRDefault="00B83F59" w:rsidP="00907E13">
            <w:r w:rsidRPr="004E786A">
              <w:t>0.8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6CEC1C" w14:textId="77777777" w:rsidR="00B83F59" w:rsidRPr="004E786A" w:rsidRDefault="00B83F59" w:rsidP="00907E13">
            <w:r w:rsidRPr="004E786A">
              <w:t>0.870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AAA984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E360166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35976B65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5EAF921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26466F7" w14:textId="77777777" w:rsidR="00B83F59" w:rsidRPr="004E786A" w:rsidRDefault="00B83F59" w:rsidP="00907E13">
            <w:r w:rsidRPr="004E786A">
              <w:t>6.ESEM bi-factor 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0CEF4DC" w14:textId="77777777" w:rsidR="00B83F59" w:rsidRPr="004E786A" w:rsidRDefault="00B83F59" w:rsidP="00907E13">
            <w:r w:rsidRPr="004E786A">
              <w:t>653.026(480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E9481AD" w14:textId="77777777" w:rsidR="00B83F59" w:rsidRPr="004E786A" w:rsidRDefault="00B83F59" w:rsidP="00907E13">
            <w:r w:rsidRPr="004E786A">
              <w:t>0.0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3F971A" w14:textId="77777777" w:rsidR="00B83F59" w:rsidRPr="004E786A" w:rsidRDefault="00B83F59" w:rsidP="00907E13">
            <w:r w:rsidRPr="004E786A">
              <w:t>0.9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947E56" w14:textId="77777777" w:rsidR="00B83F59" w:rsidRPr="004E786A" w:rsidRDefault="00B83F59" w:rsidP="00907E13">
            <w:r w:rsidRPr="004E786A">
              <w:t>0.930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BF846D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9484BFA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0BBF4666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CFFD6AA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DDAEA7C" w14:textId="77777777" w:rsidR="00B83F59" w:rsidRPr="004E786A" w:rsidRDefault="00B83F59" w:rsidP="00907E13">
            <w:r w:rsidRPr="004E786A">
              <w:t>7.ESEM bi-factor 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2626FC3" w14:textId="77777777" w:rsidR="00B83F59" w:rsidRPr="004E786A" w:rsidRDefault="00B83F59" w:rsidP="00907E13">
            <w:r w:rsidRPr="004E786A">
              <w:t>506.055(414), p = 0.00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5666813" w14:textId="77777777" w:rsidR="00B83F59" w:rsidRPr="004E786A" w:rsidRDefault="00B83F59" w:rsidP="00907E13">
            <w:r w:rsidRPr="004E786A">
              <w:t>0.0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B391BE" w14:textId="77777777" w:rsidR="00B83F59" w:rsidRPr="004E786A" w:rsidRDefault="00B83F59" w:rsidP="00907E13">
            <w:r w:rsidRPr="004E786A">
              <w:t>0.9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EB1525" w14:textId="77777777" w:rsidR="00B83F59" w:rsidRPr="004E786A" w:rsidRDefault="00B83F59" w:rsidP="00907E13">
            <w:r w:rsidRPr="004E786A">
              <w:t>0.95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96EE4F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940F337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6304252B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3FC6596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4D1FD9D" w14:textId="77777777" w:rsidR="00B83F59" w:rsidRPr="004E786A" w:rsidRDefault="00B83F59" w:rsidP="00907E13">
            <w:r w:rsidRPr="004E786A">
              <w:t>8.ESEM bi-factor 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6FB4CDF" w14:textId="77777777" w:rsidR="00B83F59" w:rsidRPr="004E786A" w:rsidRDefault="00B83F59" w:rsidP="00907E13">
            <w:r w:rsidRPr="004E786A">
              <w:t>386.458(340), p = 0.04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1C0E2E0" w14:textId="77777777" w:rsidR="00B83F59" w:rsidRPr="004E786A" w:rsidRDefault="00B83F59" w:rsidP="00907E13">
            <w:r w:rsidRPr="004E786A">
              <w:t>0.0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CC7960" w14:textId="77777777" w:rsidR="00B83F59" w:rsidRPr="004E786A" w:rsidRDefault="00B83F59" w:rsidP="00907E13">
            <w:r w:rsidRPr="004E786A">
              <w:t>0.9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2593515" w14:textId="77777777" w:rsidR="00B83F59" w:rsidRPr="004E786A" w:rsidRDefault="00B83F59" w:rsidP="00907E13">
            <w:r w:rsidRPr="004E786A">
              <w:t>0.973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566555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47A4DB7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222A2DCC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112CB99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919726A" w14:textId="77777777" w:rsidR="00B83F59" w:rsidRPr="004E786A" w:rsidRDefault="00B83F59" w:rsidP="00907E13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0473170" w14:textId="77777777" w:rsidR="00B83F59" w:rsidRPr="004E786A" w:rsidRDefault="00B83F59" w:rsidP="00907E13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64062DD" w14:textId="77777777" w:rsidR="00B83F59" w:rsidRPr="004E786A" w:rsidRDefault="00B83F59" w:rsidP="00907E13"/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1D9592" w14:textId="77777777" w:rsidR="00B83F59" w:rsidRPr="004E786A" w:rsidRDefault="00B83F59" w:rsidP="00907E13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CFFE159" w14:textId="77777777" w:rsidR="00B83F59" w:rsidRPr="004E786A" w:rsidRDefault="00B83F59" w:rsidP="00907E13"/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74EEF8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4007F8E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4052C423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72BC253" w14:textId="77777777" w:rsidR="00B83F59" w:rsidRPr="004E786A" w:rsidRDefault="00B83F59" w:rsidP="005D0EEE">
            <w:r w:rsidRPr="004E786A">
              <w:t xml:space="preserve">overall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4CAD479" w14:textId="77777777" w:rsidR="00B83F59" w:rsidRPr="004E786A" w:rsidRDefault="00B83F59" w:rsidP="00907E13">
            <w:r w:rsidRPr="004E786A">
              <w:t>1.ESEM 1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461C7F" w14:textId="77777777" w:rsidR="00B83F59" w:rsidRPr="004E786A" w:rsidRDefault="00B83F59" w:rsidP="00907E13">
            <w:r w:rsidRPr="004E786A">
              <w:t>1241.911(612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0BFF567" w14:textId="77777777" w:rsidR="00B83F59" w:rsidRPr="004E786A" w:rsidRDefault="00B83F59" w:rsidP="00907E13">
            <w:r w:rsidRPr="004E786A">
              <w:t>0.0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362BE9" w14:textId="77777777" w:rsidR="00B83F59" w:rsidRPr="004E786A" w:rsidRDefault="00B83F59" w:rsidP="00907E13">
            <w:r w:rsidRPr="004E786A">
              <w:t>0.8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3F6C06" w14:textId="77777777" w:rsidR="00B83F59" w:rsidRPr="004E786A" w:rsidRDefault="00B83F59" w:rsidP="00907E13">
            <w:r w:rsidRPr="004E786A">
              <w:t>0.799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200EF9" w14:textId="77777777" w:rsidR="00B83F59" w:rsidRPr="004E786A" w:rsidRDefault="00B83F59" w:rsidP="00907E13"/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0EB5CC4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532D9923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23B52FF" w14:textId="77777777" w:rsidR="00B83F59" w:rsidRPr="004E786A" w:rsidRDefault="00B83F59" w:rsidP="00907E13">
            <w:r w:rsidRPr="004E786A">
              <w:t>loading MI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8EBEA22" w14:textId="77777777" w:rsidR="00B83F59" w:rsidRPr="004E786A" w:rsidRDefault="00B83F59" w:rsidP="00907E13">
            <w:r w:rsidRPr="004E786A">
              <w:t>2.ESEM 2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D8210F7" w14:textId="77777777" w:rsidR="00B83F59" w:rsidRPr="004E786A" w:rsidRDefault="00B83F59" w:rsidP="00907E13">
            <w:r w:rsidRPr="004E786A">
              <w:t>858.167(580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1D19BE3" w14:textId="77777777" w:rsidR="00B83F59" w:rsidRPr="004E786A" w:rsidRDefault="00B83F59" w:rsidP="00907E13">
            <w:r w:rsidRPr="004E786A">
              <w:t>0.0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562A3B" w14:textId="77777777" w:rsidR="00B83F59" w:rsidRPr="004E786A" w:rsidRDefault="00B83F59" w:rsidP="00907E13">
            <w:r w:rsidRPr="004E786A">
              <w:t>0.9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9F0050" w14:textId="77777777" w:rsidR="00B83F59" w:rsidRPr="004E786A" w:rsidRDefault="00B83F59" w:rsidP="00907E13">
            <w:r w:rsidRPr="004E786A">
              <w:t>0.90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DBBFAD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85515AE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1C159F63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758C742" w14:textId="77777777" w:rsidR="00B83F59" w:rsidRPr="004E786A" w:rsidRDefault="00B83F59" w:rsidP="00907E13">
            <w:r w:rsidRPr="004E786A">
              <w:t>(n = 27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3E0E5E6" w14:textId="77777777" w:rsidR="00B83F59" w:rsidRPr="004E786A" w:rsidRDefault="00B83F59" w:rsidP="00907E13">
            <w:r w:rsidRPr="004E786A">
              <w:t>3.ESEM 3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5E087DE" w14:textId="77777777" w:rsidR="00B83F59" w:rsidRPr="004E786A" w:rsidRDefault="00B83F59" w:rsidP="00907E13">
            <w:r w:rsidRPr="004E786A">
              <w:t>656.694(534), p = 0.00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1C904EC" w14:textId="77777777" w:rsidR="00B83F59" w:rsidRPr="004E786A" w:rsidRDefault="00B83F59" w:rsidP="00907E13">
            <w:r w:rsidRPr="004E786A">
              <w:t>0.0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CEB132" w14:textId="77777777" w:rsidR="00B83F59" w:rsidRPr="004E786A" w:rsidRDefault="00B83F59" w:rsidP="00907E13">
            <w:r w:rsidRPr="004E786A">
              <w:t>0.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708E61" w14:textId="77777777" w:rsidR="00B83F59" w:rsidRPr="004E786A" w:rsidRDefault="00B83F59" w:rsidP="00907E13">
            <w:r w:rsidRPr="004E786A">
              <w:t>0.955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12D018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8C5ECAE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219E8EB3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4905A15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0DC8530" w14:textId="77777777" w:rsidR="00B83F59" w:rsidRPr="004E786A" w:rsidRDefault="00B83F59" w:rsidP="00907E13">
            <w:r w:rsidRPr="004E786A">
              <w:t>4.ESEM 4 facto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EE46B3" w14:textId="77777777" w:rsidR="00B83F59" w:rsidRPr="004E786A" w:rsidRDefault="00B83F59" w:rsidP="00907E13">
            <w:r w:rsidRPr="004E786A">
              <w:t>532.860(474), p = 0.03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E1B06B6" w14:textId="77777777" w:rsidR="00B83F59" w:rsidRPr="004E786A" w:rsidRDefault="00B83F59" w:rsidP="00907E13">
            <w:r w:rsidRPr="004E786A">
              <w:t>0.0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DD4B1B" w14:textId="77777777" w:rsidR="00B83F59" w:rsidRPr="004E786A" w:rsidRDefault="00B83F59" w:rsidP="00907E13">
            <w:r w:rsidRPr="004E786A">
              <w:t>0.9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D974697" w14:textId="77777777" w:rsidR="00B83F59" w:rsidRPr="004E786A" w:rsidRDefault="00B83F59" w:rsidP="00907E13">
            <w:r w:rsidRPr="004E786A">
              <w:t>0.976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7BEB65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00241AD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6FFA9EFA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AD51E73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CFE0F2C" w14:textId="77777777" w:rsidR="00B83F59" w:rsidRPr="004E786A" w:rsidRDefault="00B83F59" w:rsidP="00907E13">
            <w:r w:rsidRPr="004E786A">
              <w:t>5.ESEM bi-factor 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998EC50" w14:textId="77777777" w:rsidR="00B83F59" w:rsidRPr="004E786A" w:rsidRDefault="00B83F59" w:rsidP="00907E13">
            <w:r w:rsidRPr="004E786A">
              <w:t>858.167(580), p &lt; 0.0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AAEB763" w14:textId="77777777" w:rsidR="00B83F59" w:rsidRPr="004E786A" w:rsidRDefault="00B83F59" w:rsidP="00907E13">
            <w:r w:rsidRPr="004E786A">
              <w:t>0.0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BE5AC3" w14:textId="77777777" w:rsidR="00B83F59" w:rsidRPr="004E786A" w:rsidRDefault="00B83F59" w:rsidP="00907E13">
            <w:r w:rsidRPr="004E786A">
              <w:t>0.9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0AC9FD0" w14:textId="77777777" w:rsidR="00B83F59" w:rsidRPr="004E786A" w:rsidRDefault="00B83F59" w:rsidP="00907E13">
            <w:r w:rsidRPr="004E786A">
              <w:t>0.907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7BD883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F2DED70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65F6298A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CB1CCFC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11DC9A" w14:textId="77777777" w:rsidR="00B83F59" w:rsidRPr="004E786A" w:rsidRDefault="00B83F59" w:rsidP="00907E13">
            <w:r w:rsidRPr="004E786A">
              <w:t>6.ESEM bi-factor 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448DFED" w14:textId="77777777" w:rsidR="00B83F59" w:rsidRPr="004E786A" w:rsidRDefault="00B83F59" w:rsidP="00907E13">
            <w:r w:rsidRPr="004E786A">
              <w:t>656.694(534), p = 0.00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AC37B16" w14:textId="77777777" w:rsidR="00B83F59" w:rsidRPr="004E786A" w:rsidRDefault="00B83F59" w:rsidP="00907E13">
            <w:r w:rsidRPr="004E786A">
              <w:t>0.0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55DBBA" w14:textId="77777777" w:rsidR="00B83F59" w:rsidRPr="004E786A" w:rsidRDefault="00B83F59" w:rsidP="00907E13">
            <w:r w:rsidRPr="004E786A">
              <w:t>0.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0DB3527" w14:textId="77777777" w:rsidR="00B83F59" w:rsidRPr="004E786A" w:rsidRDefault="00B83F59" w:rsidP="00907E13">
            <w:r w:rsidRPr="004E786A">
              <w:t>0.955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92F70D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51C9E69" w14:textId="77777777" w:rsidR="00B83F59" w:rsidRPr="004E786A" w:rsidRDefault="00B83F59" w:rsidP="00B83F59">
            <w:pPr>
              <w:jc w:val="center"/>
            </w:pPr>
          </w:p>
        </w:tc>
      </w:tr>
      <w:tr w:rsidR="004E786A" w:rsidRPr="004E786A" w14:paraId="340E8592" w14:textId="77777777" w:rsidTr="00732505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FA475AA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342CF20" w14:textId="77777777" w:rsidR="00B83F59" w:rsidRPr="004E786A" w:rsidRDefault="00B83F59" w:rsidP="00907E13">
            <w:r w:rsidRPr="004E786A">
              <w:t>7.ESEM bi-factor 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510ECB2" w14:textId="77777777" w:rsidR="00B83F59" w:rsidRPr="004E786A" w:rsidRDefault="00B83F59" w:rsidP="00907E13">
            <w:r w:rsidRPr="004E786A">
              <w:t>532.860(474), p = 0.03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5553BFC" w14:textId="77777777" w:rsidR="00B83F59" w:rsidRPr="004E786A" w:rsidRDefault="00B83F59" w:rsidP="00907E13">
            <w:r w:rsidRPr="004E786A">
              <w:t>0.0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EB0BCA" w14:textId="77777777" w:rsidR="00B83F59" w:rsidRPr="004E786A" w:rsidRDefault="00B83F59" w:rsidP="00907E13">
            <w:r w:rsidRPr="004E786A">
              <w:t>0.9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13004AC" w14:textId="77777777" w:rsidR="00B83F59" w:rsidRPr="004E786A" w:rsidRDefault="00B83F59" w:rsidP="00907E13">
            <w:r w:rsidRPr="004E786A">
              <w:t>0.976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300E7B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0A84FE9" w14:textId="77777777" w:rsidR="00B83F59" w:rsidRPr="004E786A" w:rsidRDefault="00B83F59" w:rsidP="00B83F59">
            <w:pPr>
              <w:jc w:val="center"/>
            </w:pPr>
          </w:p>
        </w:tc>
      </w:tr>
      <w:tr w:rsidR="00B83F59" w:rsidRPr="004E786A" w14:paraId="60DE7599" w14:textId="77777777" w:rsidTr="00732505">
        <w:tc>
          <w:tcPr>
            <w:tcW w:w="1573" w:type="dxa"/>
            <w:tcBorders>
              <w:top w:val="nil"/>
              <w:left w:val="nil"/>
              <w:right w:val="nil"/>
            </w:tcBorders>
          </w:tcPr>
          <w:p w14:paraId="2C270968" w14:textId="77777777" w:rsidR="00B83F59" w:rsidRPr="004E786A" w:rsidRDefault="00B83F59" w:rsidP="00907E13"/>
        </w:tc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70A0ACAD" w14:textId="77777777" w:rsidR="00B83F59" w:rsidRPr="004E786A" w:rsidRDefault="00B83F59" w:rsidP="00907E13">
            <w:r w:rsidRPr="004E786A">
              <w:t>8.ESEM bi-factor 4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</w:tcPr>
          <w:p w14:paraId="5F0D5724" w14:textId="77777777" w:rsidR="00B83F59" w:rsidRPr="004E786A" w:rsidRDefault="00B83F59" w:rsidP="00907E13">
            <w:r w:rsidRPr="004E786A">
              <w:t>423.525(400), p = 0.200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1DD4E84E" w14:textId="77777777" w:rsidR="00B83F59" w:rsidRPr="004E786A" w:rsidRDefault="00B83F59" w:rsidP="00907E13">
            <w:r w:rsidRPr="004E786A">
              <w:t>0.015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0BE0C537" w14:textId="77777777" w:rsidR="00B83F59" w:rsidRPr="004E786A" w:rsidRDefault="00B83F59" w:rsidP="00907E13">
            <w:r w:rsidRPr="004E786A">
              <w:t>0.99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48FA9065" w14:textId="77777777" w:rsidR="00B83F59" w:rsidRPr="004E786A" w:rsidRDefault="00B83F59" w:rsidP="00907E13">
            <w:r w:rsidRPr="004E786A">
              <w:t>0.989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right w:val="nil"/>
            </w:tcBorders>
          </w:tcPr>
          <w:p w14:paraId="4F823C1F" w14:textId="77777777" w:rsidR="00B83F59" w:rsidRPr="004E786A" w:rsidRDefault="00B83F59" w:rsidP="00907E13">
            <w:pPr>
              <w:jc w:val="right"/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14:paraId="52494B66" w14:textId="77777777" w:rsidR="00B83F59" w:rsidRPr="004E786A" w:rsidRDefault="00B83F59" w:rsidP="00B83F59">
            <w:pPr>
              <w:jc w:val="center"/>
            </w:pPr>
          </w:p>
        </w:tc>
      </w:tr>
    </w:tbl>
    <w:p w14:paraId="51525DDA" w14:textId="4EE7F2E2" w:rsidR="00750E23" w:rsidRPr="004E786A" w:rsidRDefault="00750E23" w:rsidP="00152256"/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4288"/>
        <w:gridCol w:w="361"/>
        <w:gridCol w:w="1719"/>
        <w:gridCol w:w="610"/>
        <w:gridCol w:w="10"/>
        <w:gridCol w:w="1365"/>
        <w:gridCol w:w="975"/>
        <w:gridCol w:w="1009"/>
        <w:gridCol w:w="1341"/>
        <w:gridCol w:w="785"/>
        <w:gridCol w:w="1565"/>
        <w:gridCol w:w="284"/>
      </w:tblGrid>
      <w:tr w:rsidR="004E786A" w:rsidRPr="004E786A" w14:paraId="25A29FB4" w14:textId="77777777" w:rsidTr="000D4DCA">
        <w:trPr>
          <w:gridAfter w:val="1"/>
          <w:wAfter w:w="284" w:type="dxa"/>
        </w:trPr>
        <w:tc>
          <w:tcPr>
            <w:tcW w:w="1402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57266" w14:textId="246FDCFE" w:rsidR="00CC4290" w:rsidRPr="004E786A" w:rsidRDefault="00C55076" w:rsidP="008F74BF">
            <w:r w:rsidRPr="004E786A">
              <w:t>Table A3</w:t>
            </w:r>
            <w:r w:rsidR="00A42E6C" w:rsidRPr="004E786A">
              <w:t>-1</w:t>
            </w:r>
            <w:r w:rsidRPr="004E786A">
              <w:t xml:space="preserve">: </w:t>
            </w:r>
            <w:r w:rsidR="00CC4290" w:rsidRPr="004E786A">
              <w:t xml:space="preserve">Item factor loading for </w:t>
            </w:r>
            <w:r w:rsidR="00555F6A" w:rsidRPr="004E786A">
              <w:t>ZAN-BPD</w:t>
            </w:r>
            <w:r w:rsidR="00CC4290" w:rsidRPr="004E786A">
              <w:t xml:space="preserve"> (</w:t>
            </w:r>
            <w:r w:rsidR="00B54E56">
              <w:t>one</w:t>
            </w:r>
            <w:r w:rsidR="00CC4290" w:rsidRPr="004E786A">
              <w:t xml:space="preserve"> factor </w:t>
            </w:r>
            <w:r w:rsidR="001F5348">
              <w:t>at</w:t>
            </w:r>
            <w:r w:rsidR="005E1CCC" w:rsidRPr="004E786A">
              <w:t xml:space="preserve"> </w:t>
            </w:r>
            <w:r w:rsidR="008F74BF" w:rsidRPr="004E786A">
              <w:t>each</w:t>
            </w:r>
            <w:r w:rsidR="005E1CCC" w:rsidRPr="004E786A">
              <w:t xml:space="preserve"> time</w:t>
            </w:r>
            <w:r w:rsidR="00CC2027" w:rsidRPr="004E786A">
              <w:t xml:space="preserve"> </w:t>
            </w:r>
            <w:r w:rsidR="008F74BF" w:rsidRPr="004E786A">
              <w:t>point</w:t>
            </w:r>
            <w:r w:rsidR="00CC4290" w:rsidRPr="004E786A">
              <w:t>)</w:t>
            </w:r>
          </w:p>
        </w:tc>
      </w:tr>
      <w:tr w:rsidR="004E786A" w:rsidRPr="004E786A" w14:paraId="477E4161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D57E66" w14:textId="77777777" w:rsidR="00CC4290" w:rsidRPr="004E786A" w:rsidRDefault="00CC4290" w:rsidP="00152256">
            <w:r w:rsidRPr="004E786A">
              <w:t xml:space="preserve">Item </w:t>
            </w:r>
          </w:p>
        </w:tc>
        <w:tc>
          <w:tcPr>
            <w:tcW w:w="23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5F103C" w14:textId="77777777" w:rsidR="00CC4290" w:rsidRPr="004E786A" w:rsidRDefault="00CC4290" w:rsidP="00152256">
            <w:r w:rsidRPr="004E786A">
              <w:t>Factor 1 at baseline</w:t>
            </w:r>
          </w:p>
        </w:tc>
        <w:tc>
          <w:tcPr>
            <w:tcW w:w="23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8FE86F8" w14:textId="77777777" w:rsidR="00CC4290" w:rsidRPr="004E786A" w:rsidRDefault="00CC4290" w:rsidP="00152256">
            <w:r w:rsidRPr="004E786A">
              <w:t>Factor 1 at 12 week</w:t>
            </w:r>
          </w:p>
        </w:tc>
        <w:tc>
          <w:tcPr>
            <w:tcW w:w="2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8CA246" w14:textId="77777777" w:rsidR="00CC4290" w:rsidRPr="004E786A" w:rsidRDefault="00CC4290" w:rsidP="00152256">
            <w:r w:rsidRPr="004E786A">
              <w:t>Factor 1 at 24 week</w:t>
            </w:r>
          </w:p>
        </w:tc>
        <w:tc>
          <w:tcPr>
            <w:tcW w:w="2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3A2A86" w14:textId="77777777" w:rsidR="00CC4290" w:rsidRPr="004E786A" w:rsidRDefault="00CC4290" w:rsidP="00152256">
            <w:r w:rsidRPr="004E786A">
              <w:t>Factor 1 at 52 week</w:t>
            </w:r>
          </w:p>
        </w:tc>
      </w:tr>
      <w:tr w:rsidR="004E786A" w:rsidRPr="004E786A" w14:paraId="0CE7B7FD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EF2E4" w14:textId="77777777" w:rsidR="00B670B3" w:rsidRPr="004E786A" w:rsidRDefault="00B670B3" w:rsidP="00B670B3">
            <w:r w:rsidRPr="004E786A">
              <w:t>1. chronic angry/frequent angry acts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8E7B3" w14:textId="77777777" w:rsidR="00B670B3" w:rsidRPr="004E786A" w:rsidRDefault="00B670B3" w:rsidP="00B670B3">
            <w:r w:rsidRPr="004E786A">
              <w:t>0.598(p&lt;0.001)</w:t>
            </w:r>
          </w:p>
        </w:tc>
        <w:tc>
          <w:tcPr>
            <w:tcW w:w="2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D93D1" w14:textId="77777777" w:rsidR="00B670B3" w:rsidRPr="004E786A" w:rsidRDefault="00B670B3" w:rsidP="00B670B3">
            <w:r w:rsidRPr="004E786A">
              <w:t>0.632(p&lt;0.001)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CB84D" w14:textId="77777777" w:rsidR="00B670B3" w:rsidRPr="004E786A" w:rsidRDefault="00B670B3" w:rsidP="00B670B3">
            <w:r w:rsidRPr="004E786A">
              <w:t>0.652(p&lt;0.001)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75A16" w14:textId="77777777" w:rsidR="00B670B3" w:rsidRPr="004E786A" w:rsidRDefault="00B670B3" w:rsidP="00B670B3">
            <w:r w:rsidRPr="004E786A">
              <w:t>0.730(p&lt;0.001)</w:t>
            </w:r>
          </w:p>
        </w:tc>
      </w:tr>
      <w:tr w:rsidR="004E786A" w:rsidRPr="004E786A" w14:paraId="560A2A67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A2F04" w14:textId="77777777" w:rsidR="00B670B3" w:rsidRPr="004E786A" w:rsidRDefault="00B670B3" w:rsidP="00B670B3">
            <w:r w:rsidRPr="004E786A">
              <w:t>2. affective instability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A7895" w14:textId="77777777" w:rsidR="00B670B3" w:rsidRPr="004E786A" w:rsidRDefault="00B670B3" w:rsidP="00B670B3">
            <w:r w:rsidRPr="004E786A">
              <w:t>0.646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0B496" w14:textId="77777777" w:rsidR="00B670B3" w:rsidRPr="004E786A" w:rsidRDefault="00B670B3" w:rsidP="00B670B3">
            <w:r w:rsidRPr="004E786A">
              <w:t>0.69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CAAC5" w14:textId="77777777" w:rsidR="00B670B3" w:rsidRPr="004E786A" w:rsidRDefault="00B670B3" w:rsidP="00B670B3">
            <w:r w:rsidRPr="004E786A">
              <w:t>0.744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01DF6" w14:textId="77777777" w:rsidR="00B670B3" w:rsidRPr="004E786A" w:rsidRDefault="00B670B3" w:rsidP="00B670B3">
            <w:r w:rsidRPr="004E786A">
              <w:t>0.771(p&lt;0.001)</w:t>
            </w:r>
          </w:p>
        </w:tc>
      </w:tr>
      <w:tr w:rsidR="004E786A" w:rsidRPr="004E786A" w14:paraId="15F0F07A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9888F" w14:textId="77777777" w:rsidR="00B670B3" w:rsidRPr="004E786A" w:rsidRDefault="00B670B3" w:rsidP="00B670B3">
            <w:r w:rsidRPr="004E786A">
              <w:t>3. chronic emptines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8B94F" w14:textId="77777777" w:rsidR="00B670B3" w:rsidRPr="004E786A" w:rsidRDefault="00B670B3" w:rsidP="00B670B3">
            <w:r w:rsidRPr="004E786A">
              <w:t>0.294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79B9A2" w14:textId="77777777" w:rsidR="00B670B3" w:rsidRPr="004E786A" w:rsidRDefault="00B670B3" w:rsidP="00B670B3">
            <w:r w:rsidRPr="004E786A">
              <w:t>0.557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33C98" w14:textId="77777777" w:rsidR="00B670B3" w:rsidRPr="004E786A" w:rsidRDefault="00B670B3" w:rsidP="00B670B3">
            <w:r w:rsidRPr="004E786A">
              <w:t>0.602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8444C" w14:textId="77777777" w:rsidR="00B670B3" w:rsidRPr="004E786A" w:rsidRDefault="00B670B3" w:rsidP="00B670B3">
            <w:r w:rsidRPr="004E786A">
              <w:t>0.612(p&lt;0.001)</w:t>
            </w:r>
          </w:p>
        </w:tc>
      </w:tr>
      <w:tr w:rsidR="004E786A" w:rsidRPr="004E786A" w14:paraId="69394A77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63C21" w14:textId="77777777" w:rsidR="00B670B3" w:rsidRPr="004E786A" w:rsidRDefault="00B670B3" w:rsidP="00B670B3">
            <w:r w:rsidRPr="004E786A">
              <w:t>4. stress-related paranoia/ dissociation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DA697" w14:textId="77777777" w:rsidR="00B670B3" w:rsidRPr="004E786A" w:rsidRDefault="00B670B3" w:rsidP="00B670B3">
            <w:r w:rsidRPr="004E786A">
              <w:t>0.617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6CB836" w14:textId="77777777" w:rsidR="00B670B3" w:rsidRPr="004E786A" w:rsidRDefault="00B670B3" w:rsidP="00B670B3">
            <w:r w:rsidRPr="004E786A">
              <w:t>0.664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3C2C9" w14:textId="77777777" w:rsidR="00B670B3" w:rsidRPr="004E786A" w:rsidRDefault="00B670B3" w:rsidP="00B670B3">
            <w:r w:rsidRPr="004E786A">
              <w:t>0.718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48AB0" w14:textId="77777777" w:rsidR="00B670B3" w:rsidRPr="004E786A" w:rsidRDefault="00B670B3" w:rsidP="00B670B3">
            <w:r w:rsidRPr="004E786A">
              <w:t>0.609(p&lt;0.001)</w:t>
            </w:r>
          </w:p>
        </w:tc>
      </w:tr>
      <w:tr w:rsidR="004E786A" w:rsidRPr="004E786A" w14:paraId="3FA84B00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AB0D7" w14:textId="77777777" w:rsidR="00B670B3" w:rsidRPr="004E786A" w:rsidRDefault="00B670B3" w:rsidP="00B670B3">
            <w:r w:rsidRPr="004E786A">
              <w:t>5. serious identity disturbance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EFA61" w14:textId="77777777" w:rsidR="00B670B3" w:rsidRPr="004E786A" w:rsidRDefault="00B670B3" w:rsidP="00B670B3">
            <w:r w:rsidRPr="004E786A">
              <w:t>0.571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281FA6" w14:textId="77777777" w:rsidR="00B670B3" w:rsidRPr="004E786A" w:rsidRDefault="00B670B3" w:rsidP="00B670B3">
            <w:r w:rsidRPr="004E786A">
              <w:t>0.665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2F6ED" w14:textId="77777777" w:rsidR="00B670B3" w:rsidRPr="004E786A" w:rsidRDefault="00B670B3" w:rsidP="00B670B3">
            <w:r w:rsidRPr="004E786A">
              <w:t>0.68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7B0D8" w14:textId="77777777" w:rsidR="00B670B3" w:rsidRPr="004E786A" w:rsidRDefault="00B670B3" w:rsidP="00B670B3">
            <w:r w:rsidRPr="004E786A">
              <w:t>0.722(p&lt;0.001)</w:t>
            </w:r>
          </w:p>
        </w:tc>
      </w:tr>
      <w:tr w:rsidR="004E786A" w:rsidRPr="004E786A" w14:paraId="145E354A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214A5" w14:textId="77777777" w:rsidR="00B670B3" w:rsidRPr="004E786A" w:rsidRDefault="00B670B3" w:rsidP="00B670B3">
            <w:r w:rsidRPr="004E786A">
              <w:t>6. frantic efforts to avoid abandonment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EC906" w14:textId="77777777" w:rsidR="00B670B3" w:rsidRPr="004E786A" w:rsidRDefault="00B670B3" w:rsidP="00B670B3">
            <w:r w:rsidRPr="004E786A">
              <w:t>0.545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A29ECE" w14:textId="77777777" w:rsidR="00B670B3" w:rsidRPr="004E786A" w:rsidRDefault="00B670B3" w:rsidP="00B670B3">
            <w:r w:rsidRPr="004E786A">
              <w:t>0.475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32471" w14:textId="77777777" w:rsidR="00B670B3" w:rsidRPr="004E786A" w:rsidRDefault="00B670B3" w:rsidP="00B670B3">
            <w:r w:rsidRPr="004E786A">
              <w:t>0.587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9FA90" w14:textId="77777777" w:rsidR="00B670B3" w:rsidRPr="004E786A" w:rsidRDefault="00B670B3" w:rsidP="00B670B3">
            <w:r w:rsidRPr="004E786A">
              <w:t>0.593(p&lt;0.001)</w:t>
            </w:r>
          </w:p>
        </w:tc>
      </w:tr>
      <w:tr w:rsidR="004E786A" w:rsidRPr="004E786A" w14:paraId="6EA925A8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F1C97" w14:textId="77777777" w:rsidR="00B670B3" w:rsidRPr="004E786A" w:rsidRDefault="00B670B3" w:rsidP="00B670B3">
            <w:r w:rsidRPr="004E786A">
              <w:t>7. self-destructive effort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8BC5A" w14:textId="77777777" w:rsidR="00B670B3" w:rsidRPr="004E786A" w:rsidRDefault="00B670B3" w:rsidP="00B670B3">
            <w:r w:rsidRPr="004E786A">
              <w:t>0.250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0E86F6" w14:textId="77777777" w:rsidR="00B670B3" w:rsidRPr="004E786A" w:rsidRDefault="00B670B3" w:rsidP="00B670B3">
            <w:r w:rsidRPr="004E786A">
              <w:t>0.473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C6309" w14:textId="77777777" w:rsidR="00B670B3" w:rsidRPr="004E786A" w:rsidRDefault="00B670B3" w:rsidP="00B670B3">
            <w:r w:rsidRPr="004E786A">
              <w:t>0.393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017AC" w14:textId="77777777" w:rsidR="00B670B3" w:rsidRPr="004E786A" w:rsidRDefault="00B670B3" w:rsidP="00B670B3">
            <w:r w:rsidRPr="004E786A">
              <w:t>0.538(p&lt;0.001)</w:t>
            </w:r>
          </w:p>
        </w:tc>
      </w:tr>
      <w:tr w:rsidR="004E786A" w:rsidRPr="004E786A" w14:paraId="049FC5C6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687C1" w14:textId="77777777" w:rsidR="00B670B3" w:rsidRPr="004E786A" w:rsidRDefault="00B670B3" w:rsidP="00B670B3">
            <w:r w:rsidRPr="004E786A">
              <w:t>8. other impulsivity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2DC57" w14:textId="77777777" w:rsidR="00B670B3" w:rsidRPr="004E786A" w:rsidRDefault="00B670B3" w:rsidP="00B670B3">
            <w:r w:rsidRPr="004E786A">
              <w:t>0.531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ABDEA7" w14:textId="77777777" w:rsidR="00B670B3" w:rsidRPr="004E786A" w:rsidRDefault="00B670B3" w:rsidP="00B670B3">
            <w:r w:rsidRPr="004E786A">
              <w:t>0.572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99FFB" w14:textId="77777777" w:rsidR="00B670B3" w:rsidRPr="004E786A" w:rsidRDefault="00B670B3" w:rsidP="00B670B3">
            <w:r w:rsidRPr="004E786A">
              <w:t>0.573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B4EEE" w14:textId="77777777" w:rsidR="00B670B3" w:rsidRPr="004E786A" w:rsidRDefault="00B670B3" w:rsidP="00B670B3">
            <w:r w:rsidRPr="004E786A">
              <w:t>0.676(p&lt;0.001)</w:t>
            </w:r>
          </w:p>
        </w:tc>
      </w:tr>
      <w:tr w:rsidR="00B670B3" w:rsidRPr="004E786A" w14:paraId="72AE88B6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right w:val="nil"/>
            </w:tcBorders>
          </w:tcPr>
          <w:p w14:paraId="0072F116" w14:textId="77777777" w:rsidR="00B670B3" w:rsidRPr="004E786A" w:rsidRDefault="00B670B3" w:rsidP="00B670B3">
            <w:r w:rsidRPr="004E786A">
              <w:t>9. stormy relationship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right w:val="nil"/>
            </w:tcBorders>
          </w:tcPr>
          <w:p w14:paraId="5497764A" w14:textId="77777777" w:rsidR="00B670B3" w:rsidRPr="004E786A" w:rsidRDefault="00B670B3" w:rsidP="00B670B3">
            <w:r w:rsidRPr="004E786A">
              <w:t>0.682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right w:val="nil"/>
            </w:tcBorders>
          </w:tcPr>
          <w:p w14:paraId="51A1CF8C" w14:textId="77777777" w:rsidR="00B670B3" w:rsidRPr="004E786A" w:rsidRDefault="00B670B3" w:rsidP="00B670B3">
            <w:r w:rsidRPr="004E786A">
              <w:t>0.672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47A40AEC" w14:textId="77777777" w:rsidR="00B670B3" w:rsidRPr="004E786A" w:rsidRDefault="00B670B3" w:rsidP="00B670B3">
            <w:r w:rsidRPr="004E786A">
              <w:t>0.62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7B43CA23" w14:textId="77777777" w:rsidR="00B670B3" w:rsidRPr="004E786A" w:rsidRDefault="00B670B3" w:rsidP="00B670B3">
            <w:r w:rsidRPr="004E786A">
              <w:t>0.655(p&lt;0.001)</w:t>
            </w:r>
          </w:p>
        </w:tc>
      </w:tr>
      <w:tr w:rsidR="004E786A" w:rsidRPr="004E786A" w14:paraId="7C33680F" w14:textId="77777777" w:rsidTr="000D4DCA">
        <w:tc>
          <w:tcPr>
            <w:tcW w:w="1431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6723F" w14:textId="77777777" w:rsidR="00B54E56" w:rsidRDefault="00B54E56" w:rsidP="007577D2"/>
          <w:p w14:paraId="7D3A8C72" w14:textId="77777777" w:rsidR="00B54E56" w:rsidRDefault="00B54E56" w:rsidP="007577D2"/>
          <w:p w14:paraId="6AB26118" w14:textId="77777777" w:rsidR="00B54E56" w:rsidRDefault="00B54E56" w:rsidP="007577D2"/>
          <w:p w14:paraId="3AFD0CBB" w14:textId="77777777" w:rsidR="00B54E56" w:rsidRDefault="00B54E56" w:rsidP="007577D2"/>
          <w:p w14:paraId="2FDAE942" w14:textId="5843C583" w:rsidR="005E1CCC" w:rsidRPr="004E786A" w:rsidRDefault="00A42E6C" w:rsidP="007577D2">
            <w:r w:rsidRPr="004E786A">
              <w:lastRenderedPageBreak/>
              <w:t xml:space="preserve">Table A3-2: </w:t>
            </w:r>
            <w:r w:rsidR="005E1CCC" w:rsidRPr="004E786A">
              <w:t xml:space="preserve">Item factor loading for </w:t>
            </w:r>
            <w:r w:rsidR="00555F6A" w:rsidRPr="004E786A">
              <w:t>ZAN-BPD</w:t>
            </w:r>
            <w:r w:rsidR="005E1CCC" w:rsidRPr="004E786A">
              <w:t xml:space="preserve"> (</w:t>
            </w:r>
            <w:r w:rsidR="00B54E56">
              <w:t>one</w:t>
            </w:r>
            <w:r w:rsidR="005E1CCC" w:rsidRPr="004E786A">
              <w:t xml:space="preserve"> factor for </w:t>
            </w:r>
            <w:r w:rsidR="007577D2" w:rsidRPr="004E786A">
              <w:t>overall data</w:t>
            </w:r>
            <w:r w:rsidR="005E1CCC" w:rsidRPr="004E786A">
              <w:t>)</w:t>
            </w:r>
          </w:p>
        </w:tc>
      </w:tr>
      <w:tr w:rsidR="004E786A" w:rsidRPr="004E786A" w14:paraId="6CF84AC4" w14:textId="77777777" w:rsidTr="000D4DCA">
        <w:tc>
          <w:tcPr>
            <w:tcW w:w="4288" w:type="dxa"/>
            <w:tcBorders>
              <w:left w:val="nil"/>
              <w:bottom w:val="single" w:sz="4" w:space="0" w:color="auto"/>
              <w:right w:val="nil"/>
            </w:tcBorders>
          </w:tcPr>
          <w:p w14:paraId="5B2BF48B" w14:textId="77777777" w:rsidR="005E1CCC" w:rsidRPr="004E786A" w:rsidRDefault="005E1CCC" w:rsidP="005C3375">
            <w:r w:rsidRPr="004E786A">
              <w:lastRenderedPageBreak/>
              <w:t xml:space="preserve">Item </w:t>
            </w:r>
          </w:p>
        </w:tc>
        <w:tc>
          <w:tcPr>
            <w:tcW w:w="20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516451" w14:textId="77777777" w:rsidR="00355C8F" w:rsidRPr="004E786A" w:rsidRDefault="005E1CCC" w:rsidP="005C3375">
            <w:r w:rsidRPr="004E786A">
              <w:t xml:space="preserve">Factor 1 </w:t>
            </w:r>
          </w:p>
          <w:p w14:paraId="0D825FE1" w14:textId="77777777" w:rsidR="005E1CCC" w:rsidRPr="004E786A" w:rsidRDefault="005E1CCC" w:rsidP="005C3375">
            <w:r w:rsidRPr="004E786A">
              <w:t>at baseline</w:t>
            </w: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DA4F628" w14:textId="77777777" w:rsidR="00355C8F" w:rsidRPr="004E786A" w:rsidRDefault="005E1CCC" w:rsidP="005C3375">
            <w:r w:rsidRPr="004E786A">
              <w:t xml:space="preserve">Factor 1 </w:t>
            </w:r>
          </w:p>
          <w:p w14:paraId="1C8437F2" w14:textId="77777777" w:rsidR="005E1CCC" w:rsidRPr="004E786A" w:rsidRDefault="005E1CCC" w:rsidP="005C3375">
            <w:r w:rsidRPr="004E786A">
              <w:t>at 12 week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630978" w14:textId="77777777" w:rsidR="00355C8F" w:rsidRPr="004E786A" w:rsidRDefault="005E1CCC" w:rsidP="005C3375">
            <w:r w:rsidRPr="004E786A">
              <w:t xml:space="preserve">Factor 1 </w:t>
            </w:r>
          </w:p>
          <w:p w14:paraId="4D6F102B" w14:textId="77777777" w:rsidR="005E1CCC" w:rsidRPr="004E786A" w:rsidRDefault="005E1CCC" w:rsidP="005C3375">
            <w:r w:rsidRPr="004E786A">
              <w:t>at 24 week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CC17B7" w14:textId="77777777" w:rsidR="00355C8F" w:rsidRPr="004E786A" w:rsidRDefault="005E1CCC" w:rsidP="005C3375">
            <w:r w:rsidRPr="004E786A">
              <w:t xml:space="preserve">Factor 1 </w:t>
            </w:r>
          </w:p>
          <w:p w14:paraId="08B69602" w14:textId="77777777" w:rsidR="005E1CCC" w:rsidRPr="004E786A" w:rsidRDefault="005E1CCC" w:rsidP="005C3375">
            <w:r w:rsidRPr="004E786A">
              <w:t>at 52 week</w:t>
            </w:r>
          </w:p>
        </w:tc>
        <w:tc>
          <w:tcPr>
            <w:tcW w:w="18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A58BFD" w14:textId="77777777" w:rsidR="005E1CCC" w:rsidRPr="004E786A" w:rsidRDefault="00355C8F" w:rsidP="005C3375">
            <w:r w:rsidRPr="004E786A">
              <w:t>Factor1 loading MI</w:t>
            </w:r>
          </w:p>
        </w:tc>
      </w:tr>
      <w:tr w:rsidR="004E786A" w:rsidRPr="004E786A" w14:paraId="2EDA70E9" w14:textId="77777777" w:rsidTr="000D4DCA">
        <w:tc>
          <w:tcPr>
            <w:tcW w:w="4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92396" w14:textId="77777777" w:rsidR="005F0C65" w:rsidRPr="004E786A" w:rsidRDefault="005F0C65" w:rsidP="005F0C65">
            <w:r w:rsidRPr="004E786A">
              <w:t>1. chronic angry/frequent angry act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6F800" w14:textId="77777777" w:rsidR="005F0C65" w:rsidRPr="004E786A" w:rsidRDefault="005F0C65" w:rsidP="005F0C65">
            <w:r w:rsidRPr="004E786A">
              <w:t>0.623(p&lt;0.001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4EEEB" w14:textId="77777777" w:rsidR="005F0C65" w:rsidRPr="004E786A" w:rsidRDefault="005F0C65" w:rsidP="005F0C65">
            <w:r w:rsidRPr="004E786A">
              <w:t>0.614(p&lt;0.001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E7BD2" w14:textId="77777777" w:rsidR="005F0C65" w:rsidRPr="004E786A" w:rsidRDefault="005F0C65" w:rsidP="005F0C65">
            <w:r w:rsidRPr="004E786A">
              <w:t>0.596(p&lt;0.00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107F2" w14:textId="77777777" w:rsidR="005F0C65" w:rsidRPr="004E786A" w:rsidRDefault="005F0C65" w:rsidP="005F0C65">
            <w:r w:rsidRPr="004E786A">
              <w:t>0.723(p&lt;0.001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AB4E5" w14:textId="77777777" w:rsidR="005F0C65" w:rsidRPr="004E786A" w:rsidRDefault="005F0C65" w:rsidP="005F0C65">
            <w:r w:rsidRPr="004E786A">
              <w:t>0.570(p&lt;0.001)</w:t>
            </w:r>
          </w:p>
        </w:tc>
      </w:tr>
      <w:tr w:rsidR="004E786A" w:rsidRPr="004E786A" w14:paraId="1163D5FA" w14:textId="77777777" w:rsidTr="000D4DCA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0D2A6B92" w14:textId="77777777" w:rsidR="005F0C65" w:rsidRPr="004E786A" w:rsidRDefault="005F0C65" w:rsidP="005F0C65">
            <w:r w:rsidRPr="004E786A">
              <w:t>2. affective instability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D7A1C" w14:textId="77777777" w:rsidR="005F0C65" w:rsidRPr="004E786A" w:rsidRDefault="005F0C65" w:rsidP="005F0C65">
            <w:r w:rsidRPr="004E786A">
              <w:t>0.633(p&lt;0.00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F2553F" w14:textId="77777777" w:rsidR="005F0C65" w:rsidRPr="004E786A" w:rsidRDefault="005F0C65" w:rsidP="005F0C65">
            <w:r w:rsidRPr="004E786A">
              <w:t>0.673(p&lt;0.0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D19E5" w14:textId="77777777" w:rsidR="005F0C65" w:rsidRPr="004E786A" w:rsidRDefault="005F0C65" w:rsidP="005F0C65">
            <w:r w:rsidRPr="004E786A">
              <w:t>0.679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72F05" w14:textId="77777777" w:rsidR="005F0C65" w:rsidRPr="004E786A" w:rsidRDefault="005F0C65" w:rsidP="005F0C65">
            <w:r w:rsidRPr="004E786A">
              <w:t>0.719(p&lt;0.001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3C1F0" w14:textId="77777777" w:rsidR="005F0C65" w:rsidRPr="004E786A" w:rsidRDefault="005F0C65" w:rsidP="005F0C65">
            <w:r w:rsidRPr="004E786A">
              <w:t>0.605(p&lt;0.001)</w:t>
            </w:r>
          </w:p>
        </w:tc>
      </w:tr>
      <w:tr w:rsidR="004E786A" w:rsidRPr="004E786A" w14:paraId="216F08AB" w14:textId="77777777" w:rsidTr="000D4DCA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3E149DBB" w14:textId="77777777" w:rsidR="005F0C65" w:rsidRPr="004E786A" w:rsidRDefault="005F0C65" w:rsidP="005F0C65">
            <w:r w:rsidRPr="004E786A">
              <w:t>3. chronic emptines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3D478" w14:textId="77777777" w:rsidR="005F0C65" w:rsidRPr="004E786A" w:rsidRDefault="005F0C65" w:rsidP="005F0C65">
            <w:r w:rsidRPr="004E786A">
              <w:t>0.296(p&lt;0.00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2AC8A7" w14:textId="77777777" w:rsidR="005F0C65" w:rsidRPr="004E786A" w:rsidRDefault="005F0C65" w:rsidP="005F0C65">
            <w:r w:rsidRPr="004E786A">
              <w:t>0.532(p&lt;0.0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065F8" w14:textId="77777777" w:rsidR="005F0C65" w:rsidRPr="004E786A" w:rsidRDefault="005F0C65" w:rsidP="005F0C65">
            <w:r w:rsidRPr="004E786A">
              <w:t>0.615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49085" w14:textId="77777777" w:rsidR="005F0C65" w:rsidRPr="004E786A" w:rsidRDefault="005F0C65" w:rsidP="005F0C65">
            <w:r w:rsidRPr="004E786A">
              <w:t>0.607(p&lt;0.001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90558" w14:textId="77777777" w:rsidR="005F0C65" w:rsidRPr="004E786A" w:rsidRDefault="005F0C65" w:rsidP="005F0C65">
            <w:r w:rsidRPr="004E786A">
              <w:t>0.472(p&lt;0.001)</w:t>
            </w:r>
          </w:p>
        </w:tc>
      </w:tr>
      <w:tr w:rsidR="004E786A" w:rsidRPr="004E786A" w14:paraId="489C267B" w14:textId="77777777" w:rsidTr="000D4DCA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3BAC39CD" w14:textId="77777777" w:rsidR="005F0C65" w:rsidRPr="004E786A" w:rsidRDefault="005F0C65" w:rsidP="005F0C65">
            <w:r w:rsidRPr="004E786A">
              <w:t>4. stress-related paranoia/ dissociation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2315B" w14:textId="77777777" w:rsidR="005F0C65" w:rsidRPr="004E786A" w:rsidRDefault="005F0C65" w:rsidP="005F0C65">
            <w:r w:rsidRPr="004E786A">
              <w:t>0.487(p&lt;0.00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9C5FA0" w14:textId="77777777" w:rsidR="005F0C65" w:rsidRPr="004E786A" w:rsidRDefault="005F0C65" w:rsidP="005F0C65">
            <w:r w:rsidRPr="004E786A">
              <w:t>0.611(p&lt;0.0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D68BA" w14:textId="77777777" w:rsidR="005F0C65" w:rsidRPr="004E786A" w:rsidRDefault="005F0C65" w:rsidP="005F0C65">
            <w:r w:rsidRPr="004E786A">
              <w:t>0.715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754C1" w14:textId="77777777" w:rsidR="005F0C65" w:rsidRPr="004E786A" w:rsidRDefault="005F0C65" w:rsidP="005F0C65">
            <w:r w:rsidRPr="004E786A">
              <w:t>0.647(p&lt;0.001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B37E5" w14:textId="77777777" w:rsidR="005F0C65" w:rsidRPr="004E786A" w:rsidRDefault="005F0C65" w:rsidP="005F0C65">
            <w:r w:rsidRPr="004E786A">
              <w:t>0.558(p&lt;0.001)</w:t>
            </w:r>
          </w:p>
        </w:tc>
      </w:tr>
      <w:tr w:rsidR="004E786A" w:rsidRPr="004E786A" w14:paraId="0CD9D19B" w14:textId="77777777" w:rsidTr="000D4DCA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297D11CE" w14:textId="77777777" w:rsidR="005F0C65" w:rsidRPr="004E786A" w:rsidRDefault="005F0C65" w:rsidP="005F0C65">
            <w:r w:rsidRPr="004E786A">
              <w:t>5. serious identity disturbance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0CC80" w14:textId="77777777" w:rsidR="005F0C65" w:rsidRPr="004E786A" w:rsidRDefault="005F0C65" w:rsidP="005F0C65">
            <w:r w:rsidRPr="004E786A">
              <w:t>0.503(p&lt;0.00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521AFA" w14:textId="77777777" w:rsidR="005F0C65" w:rsidRPr="004E786A" w:rsidRDefault="005F0C65" w:rsidP="005F0C65">
            <w:r w:rsidRPr="004E786A">
              <w:t>0.643(p&lt;0.0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19F71" w14:textId="77777777" w:rsidR="005F0C65" w:rsidRPr="004E786A" w:rsidRDefault="005F0C65" w:rsidP="005F0C65">
            <w:r w:rsidRPr="004E786A">
              <w:t>0.784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E9BD9" w14:textId="77777777" w:rsidR="005F0C65" w:rsidRPr="004E786A" w:rsidRDefault="005F0C65" w:rsidP="005F0C65">
            <w:r w:rsidRPr="004E786A">
              <w:t>0.726(p&lt;0.001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DBFF5" w14:textId="77777777" w:rsidR="005F0C65" w:rsidRPr="004E786A" w:rsidRDefault="005F0C65" w:rsidP="005F0C65">
            <w:r w:rsidRPr="004E786A">
              <w:t>0.601(p&lt;0.001)</w:t>
            </w:r>
          </w:p>
        </w:tc>
      </w:tr>
      <w:tr w:rsidR="004E786A" w:rsidRPr="004E786A" w14:paraId="2F152445" w14:textId="77777777" w:rsidTr="000D4DCA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1B4AD23F" w14:textId="77777777" w:rsidR="005F0C65" w:rsidRPr="004E786A" w:rsidRDefault="005F0C65" w:rsidP="005F0C65">
            <w:r w:rsidRPr="004E786A">
              <w:t>6. frantic efforts to avoid abandonment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07170" w14:textId="77777777" w:rsidR="005F0C65" w:rsidRPr="004E786A" w:rsidRDefault="005F0C65" w:rsidP="005F0C65">
            <w:r w:rsidRPr="004E786A">
              <w:t>0.553(p&lt;0.00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BC9228" w14:textId="77777777" w:rsidR="005F0C65" w:rsidRPr="004E786A" w:rsidRDefault="005F0C65" w:rsidP="005F0C65">
            <w:r w:rsidRPr="004E786A">
              <w:t>0.508(p&lt;0.0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FD26A" w14:textId="77777777" w:rsidR="005F0C65" w:rsidRPr="004E786A" w:rsidRDefault="005F0C65" w:rsidP="005F0C65">
            <w:r w:rsidRPr="004E786A">
              <w:t>0.531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7E3BB" w14:textId="77777777" w:rsidR="005F0C65" w:rsidRPr="004E786A" w:rsidRDefault="005F0C65" w:rsidP="005F0C65">
            <w:r w:rsidRPr="004E786A">
              <w:t>0.625(p&lt;0.001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851C1" w14:textId="77777777" w:rsidR="005F0C65" w:rsidRPr="004E786A" w:rsidRDefault="005F0C65" w:rsidP="005F0C65">
            <w:r w:rsidRPr="004E786A">
              <w:t>0.493(p&lt;0.001)</w:t>
            </w:r>
          </w:p>
        </w:tc>
      </w:tr>
      <w:tr w:rsidR="004E786A" w:rsidRPr="004E786A" w14:paraId="5766427E" w14:textId="77777777" w:rsidTr="000D4DCA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591D25A9" w14:textId="77777777" w:rsidR="005F0C65" w:rsidRPr="004E786A" w:rsidRDefault="005F0C65" w:rsidP="005F0C65">
            <w:r w:rsidRPr="004E786A">
              <w:t>7. self-destructive effort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A9FE2" w14:textId="77777777" w:rsidR="005F0C65" w:rsidRPr="004E786A" w:rsidRDefault="005F0C65" w:rsidP="005F0C65">
            <w:r w:rsidRPr="004E786A">
              <w:t>0.369(p&lt;0.00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1472A0" w14:textId="77777777" w:rsidR="005F0C65" w:rsidRPr="004E786A" w:rsidRDefault="005F0C65" w:rsidP="005F0C65">
            <w:r w:rsidRPr="004E786A">
              <w:t>0.470(p&lt;0.0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E2F94" w14:textId="77777777" w:rsidR="005F0C65" w:rsidRPr="004E786A" w:rsidRDefault="005F0C65" w:rsidP="005F0C65">
            <w:r w:rsidRPr="004E786A">
              <w:t>0.428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4173C" w14:textId="77777777" w:rsidR="005F0C65" w:rsidRPr="004E786A" w:rsidRDefault="005F0C65" w:rsidP="005F0C65">
            <w:r w:rsidRPr="004E786A">
              <w:t>0.502(p&lt;0.001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C23CD" w14:textId="77777777" w:rsidR="005F0C65" w:rsidRPr="004E786A" w:rsidRDefault="005F0C65" w:rsidP="005F0C65">
            <w:r w:rsidRPr="004E786A">
              <w:t>0.399(p&lt;0.001)</w:t>
            </w:r>
          </w:p>
        </w:tc>
      </w:tr>
      <w:tr w:rsidR="004E786A" w:rsidRPr="004E786A" w14:paraId="5F6168F7" w14:textId="77777777" w:rsidTr="000D4DCA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0911BF82" w14:textId="77777777" w:rsidR="005F0C65" w:rsidRPr="004E786A" w:rsidRDefault="005F0C65" w:rsidP="005F0C65">
            <w:r w:rsidRPr="004E786A">
              <w:t>8. other impulsivity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C88A4" w14:textId="77777777" w:rsidR="005F0C65" w:rsidRPr="004E786A" w:rsidRDefault="005F0C65" w:rsidP="005F0C65">
            <w:r w:rsidRPr="004E786A">
              <w:t>0.699(p&lt;0.00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42A7B5" w14:textId="77777777" w:rsidR="005F0C65" w:rsidRPr="004E786A" w:rsidRDefault="005F0C65" w:rsidP="005F0C65">
            <w:r w:rsidRPr="004E786A">
              <w:t>0.666(p&lt;0.0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8CA6F" w14:textId="77777777" w:rsidR="005F0C65" w:rsidRPr="004E786A" w:rsidRDefault="005F0C65" w:rsidP="005F0C65">
            <w:r w:rsidRPr="004E786A">
              <w:t>0.615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ACB95" w14:textId="77777777" w:rsidR="005F0C65" w:rsidRPr="004E786A" w:rsidRDefault="005F0C65" w:rsidP="005F0C65">
            <w:r w:rsidRPr="004E786A">
              <w:t>0.707(p&lt;0.001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0E300" w14:textId="77777777" w:rsidR="005F0C65" w:rsidRPr="004E786A" w:rsidRDefault="005F0C65" w:rsidP="005F0C65">
            <w:r w:rsidRPr="004E786A">
              <w:t>0.596(p&lt;0.001)</w:t>
            </w:r>
          </w:p>
        </w:tc>
      </w:tr>
      <w:tr w:rsidR="004E786A" w:rsidRPr="004E786A" w14:paraId="7915A947" w14:textId="77777777" w:rsidTr="000D4DCA">
        <w:tc>
          <w:tcPr>
            <w:tcW w:w="4288" w:type="dxa"/>
            <w:tcBorders>
              <w:top w:val="nil"/>
              <w:left w:val="nil"/>
              <w:right w:val="nil"/>
            </w:tcBorders>
          </w:tcPr>
          <w:p w14:paraId="3704B023" w14:textId="77777777" w:rsidR="005F0C65" w:rsidRPr="004E786A" w:rsidRDefault="005F0C65" w:rsidP="005F0C65">
            <w:r w:rsidRPr="004E786A">
              <w:t>9. stormy relationship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right w:val="nil"/>
            </w:tcBorders>
          </w:tcPr>
          <w:p w14:paraId="49E5F17A" w14:textId="77777777" w:rsidR="005F0C65" w:rsidRPr="004E786A" w:rsidRDefault="005F0C65" w:rsidP="005F0C65">
            <w:r w:rsidRPr="004E786A">
              <w:t>0.619(p&lt;0.00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</w:tcPr>
          <w:p w14:paraId="156DA918" w14:textId="77777777" w:rsidR="005F0C65" w:rsidRPr="004E786A" w:rsidRDefault="005F0C65" w:rsidP="005F0C65">
            <w:r w:rsidRPr="004E786A">
              <w:t>0.692(p&lt;0.0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</w:tcPr>
          <w:p w14:paraId="2AFCB40B" w14:textId="77777777" w:rsidR="005F0C65" w:rsidRPr="004E786A" w:rsidRDefault="005F0C65" w:rsidP="005F0C65">
            <w:r w:rsidRPr="004E786A">
              <w:t>0.602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14:paraId="3B93D7EC" w14:textId="77777777" w:rsidR="005F0C65" w:rsidRPr="004E786A" w:rsidRDefault="005F0C65" w:rsidP="005F0C65">
            <w:r w:rsidRPr="004E786A">
              <w:t>0.658(p&lt;0.001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right w:val="nil"/>
            </w:tcBorders>
          </w:tcPr>
          <w:p w14:paraId="31CF4EFA" w14:textId="77777777" w:rsidR="005F0C65" w:rsidRPr="004E786A" w:rsidRDefault="005F0C65" w:rsidP="005F0C65">
            <w:r w:rsidRPr="004E786A">
              <w:t>0.574(p&lt;0.001)</w:t>
            </w:r>
          </w:p>
        </w:tc>
      </w:tr>
      <w:tr w:rsidR="004E786A" w:rsidRPr="004E786A" w14:paraId="5A8A5BDE" w14:textId="77777777" w:rsidTr="000D4DCA">
        <w:trPr>
          <w:gridAfter w:val="1"/>
          <w:wAfter w:w="284" w:type="dxa"/>
        </w:trPr>
        <w:tc>
          <w:tcPr>
            <w:tcW w:w="14028" w:type="dxa"/>
            <w:gridSpan w:val="11"/>
            <w:tcBorders>
              <w:top w:val="nil"/>
              <w:left w:val="nil"/>
              <w:right w:val="nil"/>
            </w:tcBorders>
          </w:tcPr>
          <w:p w14:paraId="4F0C0E8A" w14:textId="77777777" w:rsidR="00D2226C" w:rsidRPr="004E786A" w:rsidRDefault="00D2226C" w:rsidP="008F74BF"/>
          <w:p w14:paraId="1C96A6D1" w14:textId="7641DBC2" w:rsidR="003A5D01" w:rsidRPr="004E786A" w:rsidRDefault="00611D11" w:rsidP="008F74BF">
            <w:r w:rsidRPr="004E786A">
              <w:t xml:space="preserve">Table A4-1: </w:t>
            </w:r>
            <w:r w:rsidR="003A5D01" w:rsidRPr="004E786A">
              <w:t xml:space="preserve">Item factor loading for </w:t>
            </w:r>
            <w:r w:rsidR="00555F6A" w:rsidRPr="004E786A">
              <w:t>ZAN-BPD</w:t>
            </w:r>
            <w:r w:rsidR="003A5D01" w:rsidRPr="004E786A">
              <w:t xml:space="preserve"> (</w:t>
            </w:r>
            <w:r w:rsidR="00B54E56">
              <w:t>two</w:t>
            </w:r>
            <w:r w:rsidR="003A5D01" w:rsidRPr="004E786A">
              <w:t xml:space="preserve"> factor</w:t>
            </w:r>
            <w:r w:rsidR="00B54E56">
              <w:t>s</w:t>
            </w:r>
            <w:r w:rsidR="003A5D01" w:rsidRPr="004E786A">
              <w:t xml:space="preserve"> </w:t>
            </w:r>
            <w:r w:rsidR="001F5348">
              <w:t>at</w:t>
            </w:r>
            <w:r w:rsidR="00B54E56">
              <w:t xml:space="preserve"> baseline and 12 weeks</w:t>
            </w:r>
            <w:r w:rsidR="003A5D01" w:rsidRPr="004E786A">
              <w:t>)</w:t>
            </w:r>
          </w:p>
        </w:tc>
      </w:tr>
      <w:tr w:rsidR="004E786A" w:rsidRPr="004E786A" w14:paraId="682FE78F" w14:textId="77777777" w:rsidTr="000D4DCA">
        <w:trPr>
          <w:gridAfter w:val="1"/>
          <w:wAfter w:w="284" w:type="dxa"/>
          <w:trHeight w:val="240"/>
        </w:trPr>
        <w:tc>
          <w:tcPr>
            <w:tcW w:w="4649" w:type="dxa"/>
            <w:gridSpan w:val="2"/>
            <w:vMerge w:val="restart"/>
            <w:tcBorders>
              <w:left w:val="nil"/>
              <w:right w:val="nil"/>
            </w:tcBorders>
          </w:tcPr>
          <w:p w14:paraId="08F3397B" w14:textId="77777777" w:rsidR="003A5D01" w:rsidRPr="004E786A" w:rsidRDefault="003A5D01" w:rsidP="005C3375">
            <w:r w:rsidRPr="004E786A">
              <w:t xml:space="preserve">Item </w:t>
            </w:r>
          </w:p>
        </w:tc>
        <w:tc>
          <w:tcPr>
            <w:tcW w:w="467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5F0D163" w14:textId="77777777" w:rsidR="003A5D01" w:rsidRPr="004E786A" w:rsidRDefault="003A5D01" w:rsidP="003A5D01">
            <w:pPr>
              <w:jc w:val="center"/>
            </w:pPr>
            <w:r w:rsidRPr="004E786A">
              <w:t>Baseline</w:t>
            </w:r>
          </w:p>
        </w:tc>
        <w:tc>
          <w:tcPr>
            <w:tcW w:w="470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29DBB87" w14:textId="77777777" w:rsidR="003A5D01" w:rsidRPr="004E786A" w:rsidRDefault="003A5D01" w:rsidP="003A5D01">
            <w:pPr>
              <w:jc w:val="center"/>
            </w:pPr>
            <w:r w:rsidRPr="004E786A">
              <w:t>12 week</w:t>
            </w:r>
          </w:p>
        </w:tc>
      </w:tr>
      <w:tr w:rsidR="004E786A" w:rsidRPr="004E786A" w14:paraId="3B714EEF" w14:textId="77777777" w:rsidTr="000D4DCA">
        <w:trPr>
          <w:gridAfter w:val="1"/>
          <w:wAfter w:w="284" w:type="dxa"/>
          <w:trHeight w:val="240"/>
        </w:trPr>
        <w:tc>
          <w:tcPr>
            <w:tcW w:w="464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D337A9" w14:textId="77777777" w:rsidR="003A5D01" w:rsidRPr="004E786A" w:rsidRDefault="003A5D01" w:rsidP="003A5D01"/>
        </w:tc>
        <w:tc>
          <w:tcPr>
            <w:tcW w:w="23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20B18A7" w14:textId="77777777" w:rsidR="003A5D01" w:rsidRPr="004E786A" w:rsidRDefault="003A5D01" w:rsidP="003A5D01">
            <w:r w:rsidRPr="004E786A">
              <w:t>Factor 1</w:t>
            </w:r>
          </w:p>
        </w:tc>
        <w:tc>
          <w:tcPr>
            <w:tcW w:w="23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BD725E" w14:textId="77777777" w:rsidR="003A5D01" w:rsidRPr="004E786A" w:rsidRDefault="003A5D01" w:rsidP="003A5D01">
            <w:r w:rsidRPr="004E786A">
              <w:t>Factor 2</w:t>
            </w:r>
          </w:p>
        </w:tc>
        <w:tc>
          <w:tcPr>
            <w:tcW w:w="2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D966B9" w14:textId="77777777" w:rsidR="003A5D01" w:rsidRPr="004E786A" w:rsidRDefault="003A5D01" w:rsidP="003A5D01">
            <w:r w:rsidRPr="004E786A">
              <w:t>Factor 1</w:t>
            </w:r>
          </w:p>
        </w:tc>
        <w:tc>
          <w:tcPr>
            <w:tcW w:w="2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46BA99" w14:textId="77777777" w:rsidR="003A5D01" w:rsidRPr="004E786A" w:rsidRDefault="003A5D01" w:rsidP="003A5D01">
            <w:r w:rsidRPr="004E786A">
              <w:t>Factor 2</w:t>
            </w:r>
          </w:p>
        </w:tc>
      </w:tr>
      <w:tr w:rsidR="004E786A" w:rsidRPr="004E786A" w14:paraId="484F6E2B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DE804" w14:textId="77777777" w:rsidR="00CB01E9" w:rsidRPr="004E786A" w:rsidRDefault="00CB01E9" w:rsidP="00CB01E9">
            <w:r w:rsidRPr="004E786A">
              <w:t>1. chronic angry/frequent angry acts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A95FB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004(p=0.525)</w:t>
            </w:r>
          </w:p>
        </w:tc>
        <w:tc>
          <w:tcPr>
            <w:tcW w:w="2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87E54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685(p&lt;0.001)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2FC36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000(p=0.981)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27716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722(p&lt;0.001)</w:t>
            </w:r>
          </w:p>
        </w:tc>
      </w:tr>
      <w:tr w:rsidR="004E786A" w:rsidRPr="004E786A" w14:paraId="5957288A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24608" w14:textId="77777777" w:rsidR="00CB01E9" w:rsidRPr="004E786A" w:rsidRDefault="00CB01E9" w:rsidP="00CB01E9">
            <w:r w:rsidRPr="004E786A">
              <w:t>2. affective instability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575A6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425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F4BDA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325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DCF46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360(p=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58B8B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420(p&lt;0.001)</w:t>
            </w:r>
          </w:p>
        </w:tc>
      </w:tr>
      <w:tr w:rsidR="004E786A" w:rsidRPr="004E786A" w14:paraId="0DF69BF7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B1630" w14:textId="77777777" w:rsidR="00CB01E9" w:rsidRPr="004E786A" w:rsidRDefault="00CB01E9" w:rsidP="00CB01E9">
            <w:r w:rsidRPr="004E786A">
              <w:t>3. chronic emptines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F2A65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495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1A4161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-0.151(p=0.137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AF429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669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5C581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-0.049(p=0.655)</w:t>
            </w:r>
          </w:p>
        </w:tc>
      </w:tr>
      <w:tr w:rsidR="004E786A" w:rsidRPr="004E786A" w14:paraId="3787F726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A0BC0" w14:textId="77777777" w:rsidR="00CB01E9" w:rsidRPr="004E786A" w:rsidRDefault="00CB01E9" w:rsidP="00CB01E9">
            <w:r w:rsidRPr="004E786A">
              <w:t>4. stress-related paranoia/ dissociation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1A75C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632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E2966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106(p=0.274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6F1A4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733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0F447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005(p=0.954)</w:t>
            </w:r>
          </w:p>
        </w:tc>
      </w:tr>
      <w:tr w:rsidR="004E786A" w:rsidRPr="004E786A" w14:paraId="1E8563CA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13ED9" w14:textId="77777777" w:rsidR="00CB01E9" w:rsidRPr="004E786A" w:rsidRDefault="00CB01E9" w:rsidP="00CB01E9">
            <w:r w:rsidRPr="004E786A">
              <w:t>5. serious identity disturbance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5070F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686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9CD0F2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-0.001(p=0.866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8AF8D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752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393AF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003(p=0.960)</w:t>
            </w:r>
          </w:p>
        </w:tc>
      </w:tr>
      <w:tr w:rsidR="004E786A" w:rsidRPr="004E786A" w14:paraId="7C35BE27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1ED3C" w14:textId="77777777" w:rsidR="00CB01E9" w:rsidRPr="004E786A" w:rsidRDefault="00CB01E9" w:rsidP="00CB01E9">
            <w:r w:rsidRPr="004E786A">
              <w:t>6. frantic efforts to avoid abandonment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7011F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320(p=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2D283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311(p=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2B3AB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219(p=0.054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39D48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318(p=0.004)</w:t>
            </w:r>
          </w:p>
        </w:tc>
      </w:tr>
      <w:tr w:rsidR="004E786A" w:rsidRPr="004E786A" w14:paraId="1E4BD7E4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CC6B2" w14:textId="77777777" w:rsidR="00CB01E9" w:rsidRPr="004E786A" w:rsidRDefault="00CB01E9" w:rsidP="00CB01E9">
            <w:r w:rsidRPr="004E786A">
              <w:t>7. self-destructive effort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F5D20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361(p&lt;0.001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D472E3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-0.067(p=0.503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83547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309(p=0.012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08ADB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226(p=0.071)</w:t>
            </w:r>
          </w:p>
        </w:tc>
      </w:tr>
      <w:tr w:rsidR="004E786A" w:rsidRPr="004E786A" w14:paraId="05740CFC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6019F" w14:textId="77777777" w:rsidR="00CB01E9" w:rsidRPr="004E786A" w:rsidRDefault="00CB01E9" w:rsidP="00CB01E9">
            <w:r w:rsidRPr="004E786A">
              <w:t>8. other impulsivity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908A8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-0.100(p=0.378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EDCAFC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71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0D0A1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-0.049(p=0.724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09B56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696(p&lt;0.001)</w:t>
            </w:r>
          </w:p>
        </w:tc>
      </w:tr>
      <w:tr w:rsidR="00CB01E9" w:rsidRPr="004E786A" w14:paraId="45DB4826" w14:textId="77777777" w:rsidTr="000D4DCA">
        <w:trPr>
          <w:gridAfter w:val="1"/>
          <w:wAfter w:w="284" w:type="dxa"/>
        </w:trPr>
        <w:tc>
          <w:tcPr>
            <w:tcW w:w="4649" w:type="dxa"/>
            <w:gridSpan w:val="2"/>
            <w:tcBorders>
              <w:top w:val="nil"/>
              <w:left w:val="nil"/>
              <w:right w:val="nil"/>
            </w:tcBorders>
          </w:tcPr>
          <w:p w14:paraId="5022D1C0" w14:textId="77777777" w:rsidR="00CB01E9" w:rsidRPr="004E786A" w:rsidRDefault="00CB01E9" w:rsidP="00CB01E9">
            <w:r w:rsidRPr="004E786A">
              <w:t>9. stormy relationship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right w:val="nil"/>
            </w:tcBorders>
          </w:tcPr>
          <w:p w14:paraId="62D5810C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168(p=0.080)</w:t>
            </w:r>
          </w:p>
        </w:tc>
        <w:tc>
          <w:tcPr>
            <w:tcW w:w="2350" w:type="dxa"/>
            <w:gridSpan w:val="3"/>
            <w:tcBorders>
              <w:top w:val="nil"/>
              <w:left w:val="nil"/>
              <w:right w:val="nil"/>
            </w:tcBorders>
          </w:tcPr>
          <w:p w14:paraId="33C4A272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636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1998B746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122(p=0.343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12BBB354" w14:textId="77777777" w:rsidR="00CB01E9" w:rsidRPr="001F5348" w:rsidRDefault="00CB01E9" w:rsidP="00CB01E9">
            <w:pPr>
              <w:rPr>
                <w:szCs w:val="20"/>
              </w:rPr>
            </w:pPr>
            <w:r w:rsidRPr="001F5348">
              <w:rPr>
                <w:szCs w:val="20"/>
              </w:rPr>
              <w:t>0.639(p&lt;0.001)</w:t>
            </w:r>
          </w:p>
        </w:tc>
      </w:tr>
    </w:tbl>
    <w:p w14:paraId="086BC136" w14:textId="77777777" w:rsidR="00A35DC9" w:rsidRPr="004E786A" w:rsidRDefault="00A35DC9" w:rsidP="00C601A0">
      <w:pPr>
        <w:spacing w:after="0"/>
        <w:rPr>
          <w:sz w:val="16"/>
          <w:szCs w:val="16"/>
        </w:rPr>
      </w:pPr>
    </w:p>
    <w:tbl>
      <w:tblPr>
        <w:tblStyle w:val="TableGrid"/>
        <w:tblW w:w="14028" w:type="dxa"/>
        <w:tblLook w:val="04A0" w:firstRow="1" w:lastRow="0" w:firstColumn="1" w:lastColumn="0" w:noHBand="0" w:noVBand="1"/>
      </w:tblPr>
      <w:tblGrid>
        <w:gridCol w:w="4649"/>
        <w:gridCol w:w="2329"/>
        <w:gridCol w:w="10"/>
        <w:gridCol w:w="2340"/>
        <w:gridCol w:w="2350"/>
        <w:gridCol w:w="2350"/>
      </w:tblGrid>
      <w:tr w:rsidR="004E786A" w:rsidRPr="004E786A" w14:paraId="2EE948A3" w14:textId="77777777" w:rsidTr="004B57BA">
        <w:tc>
          <w:tcPr>
            <w:tcW w:w="140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FDB35" w14:textId="6458C498" w:rsidR="003A0BFD" w:rsidRPr="004E786A" w:rsidRDefault="00CF3B9A" w:rsidP="008F74BF">
            <w:r w:rsidRPr="004E786A">
              <w:t xml:space="preserve">Table A4-2: </w:t>
            </w:r>
            <w:r w:rsidR="003A0BFD" w:rsidRPr="004E786A">
              <w:t xml:space="preserve">Item factor loading for </w:t>
            </w:r>
            <w:r w:rsidR="00555F6A" w:rsidRPr="004E786A">
              <w:t>ZAN-BPD</w:t>
            </w:r>
            <w:r w:rsidR="003A0BFD" w:rsidRPr="004E786A">
              <w:t xml:space="preserve"> (</w:t>
            </w:r>
            <w:r w:rsidR="00B54E56">
              <w:t>two</w:t>
            </w:r>
            <w:r w:rsidR="003A0BFD" w:rsidRPr="004E786A">
              <w:t xml:space="preserve"> factor</w:t>
            </w:r>
            <w:r w:rsidR="00B54E56">
              <w:t>s</w:t>
            </w:r>
            <w:r w:rsidR="003A0BFD" w:rsidRPr="004E786A">
              <w:t xml:space="preserve"> </w:t>
            </w:r>
            <w:r w:rsidR="001F5348">
              <w:t>at</w:t>
            </w:r>
            <w:r w:rsidR="00B54E56">
              <w:t xml:space="preserve"> 24 and 52 weeks</w:t>
            </w:r>
            <w:r w:rsidR="003A0BFD" w:rsidRPr="004E786A">
              <w:t>)</w:t>
            </w:r>
          </w:p>
        </w:tc>
      </w:tr>
      <w:tr w:rsidR="004E786A" w:rsidRPr="004E786A" w14:paraId="56B27F51" w14:textId="77777777" w:rsidTr="004B57BA">
        <w:trPr>
          <w:trHeight w:val="240"/>
        </w:trPr>
        <w:tc>
          <w:tcPr>
            <w:tcW w:w="4649" w:type="dxa"/>
            <w:vMerge w:val="restart"/>
            <w:tcBorders>
              <w:left w:val="nil"/>
              <w:right w:val="nil"/>
            </w:tcBorders>
          </w:tcPr>
          <w:p w14:paraId="46945A86" w14:textId="77777777" w:rsidR="003A0BFD" w:rsidRPr="004E786A" w:rsidRDefault="003A0BFD" w:rsidP="005C3375">
            <w:r w:rsidRPr="004E786A">
              <w:t xml:space="preserve">Item </w:t>
            </w:r>
          </w:p>
        </w:tc>
        <w:tc>
          <w:tcPr>
            <w:tcW w:w="467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461A131" w14:textId="77777777" w:rsidR="003A0BFD" w:rsidRPr="004E786A" w:rsidRDefault="003A0BFD" w:rsidP="005C3375">
            <w:pPr>
              <w:jc w:val="center"/>
            </w:pPr>
            <w:r w:rsidRPr="004E786A">
              <w:t>24 week</w:t>
            </w:r>
          </w:p>
        </w:tc>
        <w:tc>
          <w:tcPr>
            <w:tcW w:w="47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71BED2" w14:textId="77777777" w:rsidR="003A0BFD" w:rsidRPr="004E786A" w:rsidRDefault="003A0BFD" w:rsidP="005C3375">
            <w:pPr>
              <w:jc w:val="center"/>
            </w:pPr>
            <w:r w:rsidRPr="004E786A">
              <w:t>52 week</w:t>
            </w:r>
          </w:p>
        </w:tc>
      </w:tr>
      <w:tr w:rsidR="004E786A" w:rsidRPr="004E786A" w14:paraId="242E8A10" w14:textId="77777777" w:rsidTr="004B57BA">
        <w:trPr>
          <w:trHeight w:val="240"/>
        </w:trPr>
        <w:tc>
          <w:tcPr>
            <w:tcW w:w="4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CB182D" w14:textId="77777777" w:rsidR="003A0BFD" w:rsidRPr="004E786A" w:rsidRDefault="003A0BFD" w:rsidP="005C3375"/>
        </w:tc>
        <w:tc>
          <w:tcPr>
            <w:tcW w:w="23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6B3058" w14:textId="77777777" w:rsidR="003A0BFD" w:rsidRPr="004E786A" w:rsidRDefault="003A0BFD" w:rsidP="005C3375">
            <w:r w:rsidRPr="004E786A">
              <w:t>Factor 1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252A6A13" w14:textId="77777777" w:rsidR="003A0BFD" w:rsidRPr="004E786A" w:rsidRDefault="003A0BFD" w:rsidP="005C3375">
            <w:r w:rsidRPr="004E786A">
              <w:t>Factor 2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14:paraId="67342707" w14:textId="77777777" w:rsidR="003A0BFD" w:rsidRPr="004E786A" w:rsidRDefault="003A0BFD" w:rsidP="005C3375">
            <w:r w:rsidRPr="004E786A">
              <w:t>Factor 1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14:paraId="56CA265C" w14:textId="77777777" w:rsidR="003A0BFD" w:rsidRPr="004E786A" w:rsidRDefault="003A0BFD" w:rsidP="005C3375">
            <w:r w:rsidRPr="004E786A">
              <w:t>Factor 2</w:t>
            </w:r>
          </w:p>
        </w:tc>
      </w:tr>
      <w:tr w:rsidR="004E786A" w:rsidRPr="004E786A" w14:paraId="3E4C64F4" w14:textId="77777777" w:rsidTr="004B57BA">
        <w:tc>
          <w:tcPr>
            <w:tcW w:w="4649" w:type="dxa"/>
            <w:tcBorders>
              <w:left w:val="nil"/>
              <w:bottom w:val="nil"/>
              <w:right w:val="nil"/>
            </w:tcBorders>
          </w:tcPr>
          <w:p w14:paraId="28735E35" w14:textId="77777777" w:rsidR="002722C1" w:rsidRPr="004E786A" w:rsidRDefault="002722C1" w:rsidP="002722C1">
            <w:r w:rsidRPr="004E786A">
              <w:t>1. chronic angry/frequent angry acts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6CF1DB49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017(p=0.657)</w:t>
            </w:r>
          </w:p>
        </w:tc>
        <w:tc>
          <w:tcPr>
            <w:tcW w:w="2350" w:type="dxa"/>
            <w:gridSpan w:val="2"/>
            <w:tcBorders>
              <w:left w:val="nil"/>
              <w:bottom w:val="nil"/>
              <w:right w:val="nil"/>
            </w:tcBorders>
          </w:tcPr>
          <w:p w14:paraId="15767D07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782(p&lt;0.001)</w:t>
            </w:r>
          </w:p>
        </w:tc>
        <w:tc>
          <w:tcPr>
            <w:tcW w:w="2350" w:type="dxa"/>
            <w:tcBorders>
              <w:left w:val="nil"/>
              <w:bottom w:val="nil"/>
              <w:right w:val="nil"/>
            </w:tcBorders>
          </w:tcPr>
          <w:p w14:paraId="7DA7329B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913(p&lt;0.001)</w:t>
            </w:r>
          </w:p>
        </w:tc>
        <w:tc>
          <w:tcPr>
            <w:tcW w:w="2350" w:type="dxa"/>
            <w:tcBorders>
              <w:left w:val="nil"/>
              <w:bottom w:val="nil"/>
              <w:right w:val="nil"/>
            </w:tcBorders>
          </w:tcPr>
          <w:p w14:paraId="124D65F0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-0.140(p=0.326)</w:t>
            </w:r>
          </w:p>
        </w:tc>
      </w:tr>
      <w:tr w:rsidR="004E786A" w:rsidRPr="004E786A" w14:paraId="01212F01" w14:textId="77777777" w:rsidTr="004B57BA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13C9CA65" w14:textId="77777777" w:rsidR="002722C1" w:rsidRPr="004E786A" w:rsidRDefault="002722C1" w:rsidP="002722C1">
            <w:r w:rsidRPr="004E786A">
              <w:t>2. affective instabilit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F6651CB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474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CAF10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393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5B4DC3F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680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67211CA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154(p=0.177)</w:t>
            </w:r>
          </w:p>
        </w:tc>
      </w:tr>
      <w:tr w:rsidR="004E786A" w:rsidRPr="004E786A" w14:paraId="59369D00" w14:textId="77777777" w:rsidTr="004B57BA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7114EAD0" w14:textId="77777777" w:rsidR="002722C1" w:rsidRPr="004E786A" w:rsidRDefault="002722C1" w:rsidP="002722C1">
            <w:r w:rsidRPr="004E786A">
              <w:t>3. chronic emptines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A812945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625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91D3F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033(p=0.74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683EA47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004(p=0.96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DBF9151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704(p&lt;0.001)</w:t>
            </w:r>
          </w:p>
        </w:tc>
      </w:tr>
      <w:tr w:rsidR="004E786A" w:rsidRPr="004E786A" w14:paraId="587C0D8C" w14:textId="77777777" w:rsidTr="004B57BA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1F31FB45" w14:textId="77777777" w:rsidR="002722C1" w:rsidRPr="004E786A" w:rsidRDefault="002722C1" w:rsidP="002722C1">
            <w:r w:rsidRPr="004E786A">
              <w:t>4. stress-related paranoia/ dissociat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B81399E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759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C3B0B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005(p=0.53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9C1C3E7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336(p=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9854385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348(p=0.003)</w:t>
            </w:r>
          </w:p>
        </w:tc>
      </w:tr>
      <w:tr w:rsidR="004E786A" w:rsidRPr="004E786A" w14:paraId="3CFE2EEE" w14:textId="77777777" w:rsidTr="004B57BA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A209199" w14:textId="77777777" w:rsidR="002722C1" w:rsidRPr="004E786A" w:rsidRDefault="002722C1" w:rsidP="002722C1">
            <w:r w:rsidRPr="004E786A">
              <w:t>5. serious identity disturbanc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E7E56FA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908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B77BC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-0.175(p=0.10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18D22A3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-0.002(p=0.96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E76C206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887(p&lt;0.001)</w:t>
            </w:r>
          </w:p>
        </w:tc>
      </w:tr>
      <w:tr w:rsidR="004E786A" w:rsidRPr="004E786A" w14:paraId="2BB0FC14" w14:textId="77777777" w:rsidTr="004B57BA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7E5B36A0" w14:textId="77777777" w:rsidR="002722C1" w:rsidRPr="004E786A" w:rsidRDefault="002722C1" w:rsidP="002722C1">
            <w:r w:rsidRPr="004E786A">
              <w:t>6. frantic efforts to avoid abandonmen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C4B93FC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401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8E7C3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277(p=0.01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B600D0B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425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EE1135F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229(p=0.057)</w:t>
            </w:r>
          </w:p>
        </w:tc>
      </w:tr>
      <w:tr w:rsidR="004E786A" w:rsidRPr="004E786A" w14:paraId="69562368" w14:textId="77777777" w:rsidTr="004B57BA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FC35991" w14:textId="77777777" w:rsidR="002722C1" w:rsidRPr="004E786A" w:rsidRDefault="002722C1" w:rsidP="002722C1">
            <w:r w:rsidRPr="004E786A">
              <w:t>7. self-destructive effort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44FE266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308(p=0.002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D2AE9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141(p=0.193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9540DE6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241(p=0.06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8A627EB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374(p=0.005)</w:t>
            </w:r>
          </w:p>
        </w:tc>
      </w:tr>
      <w:tr w:rsidR="004E786A" w:rsidRPr="004E786A" w14:paraId="32645678" w14:textId="77777777" w:rsidTr="004B57BA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8994019" w14:textId="77777777" w:rsidR="002722C1" w:rsidRPr="004E786A" w:rsidRDefault="002722C1" w:rsidP="002722C1">
            <w:r w:rsidRPr="004E786A">
              <w:t>8. other impulsivit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A3CC777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-0.080(p=0.383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CE58A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768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1BEB9A5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717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CE4D8F7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002(p=0.793)</w:t>
            </w:r>
          </w:p>
        </w:tc>
      </w:tr>
      <w:tr w:rsidR="004E786A" w:rsidRPr="004E786A" w14:paraId="2EF9055C" w14:textId="77777777" w:rsidTr="004B57BA">
        <w:tc>
          <w:tcPr>
            <w:tcW w:w="4649" w:type="dxa"/>
            <w:tcBorders>
              <w:top w:val="nil"/>
              <w:left w:val="nil"/>
              <w:right w:val="nil"/>
            </w:tcBorders>
          </w:tcPr>
          <w:p w14:paraId="4E561229" w14:textId="77777777" w:rsidR="002722C1" w:rsidRPr="004E786A" w:rsidRDefault="002722C1" w:rsidP="002722C1">
            <w:r w:rsidRPr="004E786A">
              <w:t>9. stormy relationships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57037D32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289(p=0.003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3BE6B9E3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445(p&lt;0.001)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1D760153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539(p&lt;0.001)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531D880C" w14:textId="77777777" w:rsidR="002722C1" w:rsidRPr="001F5348" w:rsidRDefault="002722C1" w:rsidP="002722C1">
            <w:pPr>
              <w:rPr>
                <w:szCs w:val="20"/>
              </w:rPr>
            </w:pPr>
            <w:r w:rsidRPr="001F5348">
              <w:rPr>
                <w:szCs w:val="20"/>
              </w:rPr>
              <w:t>0.174(p=0.114)</w:t>
            </w:r>
          </w:p>
        </w:tc>
      </w:tr>
      <w:tr w:rsidR="004E786A" w:rsidRPr="004E786A" w14:paraId="66FE62AB" w14:textId="77777777" w:rsidTr="007014BF">
        <w:tc>
          <w:tcPr>
            <w:tcW w:w="14028" w:type="dxa"/>
            <w:gridSpan w:val="6"/>
            <w:tcBorders>
              <w:top w:val="nil"/>
              <w:left w:val="nil"/>
              <w:right w:val="nil"/>
            </w:tcBorders>
          </w:tcPr>
          <w:p w14:paraId="224F5B76" w14:textId="77777777" w:rsidR="00CF3B9A" w:rsidRPr="004E786A" w:rsidRDefault="00CF3B9A" w:rsidP="006E1460"/>
          <w:p w14:paraId="59748AD1" w14:textId="14E81680" w:rsidR="005C3375" w:rsidRPr="004E786A" w:rsidRDefault="00CF3B9A" w:rsidP="00CF3B9A">
            <w:r w:rsidRPr="004E786A">
              <w:t xml:space="preserve">Table A4-3: </w:t>
            </w:r>
            <w:r w:rsidR="005C3375" w:rsidRPr="004E786A">
              <w:t xml:space="preserve">Item factor loading for </w:t>
            </w:r>
            <w:r w:rsidR="00555F6A" w:rsidRPr="004E786A">
              <w:t>ZAN-BPD</w:t>
            </w:r>
            <w:r w:rsidR="005C3375" w:rsidRPr="004E786A">
              <w:t xml:space="preserve"> (</w:t>
            </w:r>
            <w:r w:rsidR="00B54E56">
              <w:t>two</w:t>
            </w:r>
            <w:r w:rsidR="005C3375" w:rsidRPr="004E786A">
              <w:t xml:space="preserve"> factor</w:t>
            </w:r>
            <w:r w:rsidR="00B54E56">
              <w:t>s</w:t>
            </w:r>
            <w:r w:rsidR="005C3375" w:rsidRPr="004E786A">
              <w:t xml:space="preserve"> for </w:t>
            </w:r>
            <w:r w:rsidR="006E1460" w:rsidRPr="004E786A">
              <w:t>overall</w:t>
            </w:r>
            <w:r w:rsidR="005C3375" w:rsidRPr="004E786A">
              <w:t xml:space="preserve"> data)</w:t>
            </w:r>
          </w:p>
        </w:tc>
      </w:tr>
      <w:tr w:rsidR="004E786A" w:rsidRPr="004E786A" w14:paraId="3B065FBD" w14:textId="77777777" w:rsidTr="007014BF">
        <w:trPr>
          <w:trHeight w:val="240"/>
        </w:trPr>
        <w:tc>
          <w:tcPr>
            <w:tcW w:w="4649" w:type="dxa"/>
            <w:vMerge w:val="restart"/>
            <w:tcBorders>
              <w:left w:val="nil"/>
              <w:right w:val="nil"/>
            </w:tcBorders>
          </w:tcPr>
          <w:p w14:paraId="481C25CB" w14:textId="77777777" w:rsidR="005C3375" w:rsidRPr="004E786A" w:rsidRDefault="005C3375" w:rsidP="005C3375">
            <w:r w:rsidRPr="004E786A">
              <w:t xml:space="preserve">Item </w:t>
            </w:r>
          </w:p>
        </w:tc>
        <w:tc>
          <w:tcPr>
            <w:tcW w:w="467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AE2B742" w14:textId="77777777" w:rsidR="005C3375" w:rsidRPr="004E786A" w:rsidRDefault="006E1460" w:rsidP="005C3375">
            <w:pPr>
              <w:jc w:val="center"/>
            </w:pPr>
            <w:r w:rsidRPr="004E786A">
              <w:t xml:space="preserve">Baseline </w:t>
            </w:r>
          </w:p>
        </w:tc>
        <w:tc>
          <w:tcPr>
            <w:tcW w:w="47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9D4900" w14:textId="77777777" w:rsidR="005C3375" w:rsidRPr="004E786A" w:rsidRDefault="006E1460" w:rsidP="005C3375">
            <w:pPr>
              <w:jc w:val="center"/>
            </w:pPr>
            <w:r w:rsidRPr="004E786A">
              <w:t>1</w:t>
            </w:r>
            <w:r w:rsidR="005C3375" w:rsidRPr="004E786A">
              <w:t>2 week</w:t>
            </w:r>
          </w:p>
        </w:tc>
      </w:tr>
      <w:tr w:rsidR="004E786A" w:rsidRPr="004E786A" w14:paraId="01EBC599" w14:textId="77777777" w:rsidTr="007014BF">
        <w:trPr>
          <w:trHeight w:val="240"/>
        </w:trPr>
        <w:tc>
          <w:tcPr>
            <w:tcW w:w="46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3AE39" w14:textId="77777777" w:rsidR="005C3375" w:rsidRPr="004E786A" w:rsidRDefault="005C3375" w:rsidP="005C3375"/>
        </w:tc>
        <w:tc>
          <w:tcPr>
            <w:tcW w:w="2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FB560" w14:textId="77777777" w:rsidR="005C3375" w:rsidRPr="004E786A" w:rsidRDefault="005C3375" w:rsidP="005C3375">
            <w:r w:rsidRPr="004E786A">
              <w:t>Factor 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DD04E" w14:textId="77777777" w:rsidR="005C3375" w:rsidRPr="004E786A" w:rsidRDefault="005C3375" w:rsidP="005C3375">
            <w:r w:rsidRPr="004E786A">
              <w:t>Factor 2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D3587" w14:textId="77777777" w:rsidR="005C3375" w:rsidRPr="004E786A" w:rsidRDefault="005C3375" w:rsidP="005C3375">
            <w:r w:rsidRPr="004E786A">
              <w:t>Factor 1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B49D2" w14:textId="77777777" w:rsidR="005C3375" w:rsidRPr="004E786A" w:rsidRDefault="005C3375" w:rsidP="005C3375">
            <w:r w:rsidRPr="004E786A">
              <w:t>Factor 2</w:t>
            </w:r>
          </w:p>
        </w:tc>
      </w:tr>
      <w:tr w:rsidR="004E786A" w:rsidRPr="004E786A" w14:paraId="7E576492" w14:textId="77777777" w:rsidTr="007014BF">
        <w:tc>
          <w:tcPr>
            <w:tcW w:w="4649" w:type="dxa"/>
            <w:tcBorders>
              <w:left w:val="nil"/>
              <w:bottom w:val="nil"/>
              <w:right w:val="nil"/>
            </w:tcBorders>
          </w:tcPr>
          <w:p w14:paraId="4D083CEC" w14:textId="77777777" w:rsidR="00631A4C" w:rsidRPr="004E786A" w:rsidRDefault="00631A4C" w:rsidP="00631A4C">
            <w:r w:rsidRPr="004E786A">
              <w:t>1. chronic angry/frequent angry acts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5016085F" w14:textId="77777777" w:rsidR="00631A4C" w:rsidRPr="004E786A" w:rsidRDefault="00631A4C" w:rsidP="00631A4C">
            <w:r w:rsidRPr="004E786A">
              <w:t>0.143(p=0.046)</w:t>
            </w:r>
          </w:p>
        </w:tc>
        <w:tc>
          <w:tcPr>
            <w:tcW w:w="2350" w:type="dxa"/>
            <w:gridSpan w:val="2"/>
            <w:tcBorders>
              <w:left w:val="nil"/>
              <w:bottom w:val="nil"/>
              <w:right w:val="nil"/>
            </w:tcBorders>
          </w:tcPr>
          <w:p w14:paraId="784BFECC" w14:textId="77777777" w:rsidR="00631A4C" w:rsidRPr="004E786A" w:rsidRDefault="00631A4C" w:rsidP="00631A4C">
            <w:r w:rsidRPr="004E786A">
              <w:t>0.593(p&lt;0.001)</w:t>
            </w:r>
          </w:p>
        </w:tc>
        <w:tc>
          <w:tcPr>
            <w:tcW w:w="2350" w:type="dxa"/>
            <w:tcBorders>
              <w:left w:val="nil"/>
              <w:bottom w:val="nil"/>
              <w:right w:val="nil"/>
            </w:tcBorders>
          </w:tcPr>
          <w:p w14:paraId="167AD398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002(p=0.834)</w:t>
            </w:r>
          </w:p>
        </w:tc>
        <w:tc>
          <w:tcPr>
            <w:tcW w:w="2350" w:type="dxa"/>
            <w:tcBorders>
              <w:left w:val="nil"/>
              <w:bottom w:val="nil"/>
              <w:right w:val="nil"/>
            </w:tcBorders>
          </w:tcPr>
          <w:p w14:paraId="01142EE3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658(p&lt;0.001)</w:t>
            </w:r>
          </w:p>
        </w:tc>
      </w:tr>
      <w:tr w:rsidR="004E786A" w:rsidRPr="004E786A" w14:paraId="11BBC1A3" w14:textId="77777777" w:rsidTr="007014BF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79BA3863" w14:textId="77777777" w:rsidR="00631A4C" w:rsidRPr="004E786A" w:rsidRDefault="00631A4C" w:rsidP="00631A4C">
            <w:r w:rsidRPr="004E786A">
              <w:t>2. affective instabilit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78122360" w14:textId="77777777" w:rsidR="00631A4C" w:rsidRPr="004E786A" w:rsidRDefault="00631A4C" w:rsidP="00631A4C">
            <w:r w:rsidRPr="004E786A">
              <w:t>0.539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40BFD" w14:textId="77777777" w:rsidR="00631A4C" w:rsidRPr="004E786A" w:rsidRDefault="00631A4C" w:rsidP="00631A4C">
            <w:r w:rsidRPr="004E786A">
              <w:t>0.247(p=0.00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9ACDB53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351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766E715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426(p&lt;0.001)</w:t>
            </w:r>
          </w:p>
        </w:tc>
      </w:tr>
      <w:tr w:rsidR="004E786A" w:rsidRPr="004E786A" w14:paraId="024BD216" w14:textId="77777777" w:rsidTr="007014BF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6B0035BF" w14:textId="77777777" w:rsidR="00631A4C" w:rsidRPr="004E786A" w:rsidRDefault="00631A4C" w:rsidP="00631A4C">
            <w:r w:rsidRPr="004E786A">
              <w:t>3. chronic emptines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21ACEAF" w14:textId="77777777" w:rsidR="00631A4C" w:rsidRPr="004E786A" w:rsidRDefault="00631A4C" w:rsidP="00631A4C">
            <w:r w:rsidRPr="004E786A">
              <w:t>0.556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7D16F" w14:textId="77777777" w:rsidR="00631A4C" w:rsidRPr="004E786A" w:rsidRDefault="00631A4C" w:rsidP="00631A4C">
            <w:r w:rsidRPr="004E786A">
              <w:t>-0.182(p=0.01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4AA8290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683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C5FCD16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-0.048(p=0.589)</w:t>
            </w:r>
          </w:p>
        </w:tc>
      </w:tr>
      <w:tr w:rsidR="004E786A" w:rsidRPr="004E786A" w14:paraId="2F4775DA" w14:textId="77777777" w:rsidTr="007014BF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1C74AAB" w14:textId="77777777" w:rsidR="00631A4C" w:rsidRPr="004E786A" w:rsidRDefault="00631A4C" w:rsidP="00631A4C">
            <w:r w:rsidRPr="004E786A">
              <w:t>4. stress-related paranoia/ dissociat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5885033" w14:textId="77777777" w:rsidR="00631A4C" w:rsidRPr="004E786A" w:rsidRDefault="00631A4C" w:rsidP="00631A4C">
            <w:r w:rsidRPr="004E786A">
              <w:t>0.629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98959" w14:textId="77777777" w:rsidR="00631A4C" w:rsidRPr="00B54E56" w:rsidRDefault="00631A4C" w:rsidP="00631A4C">
            <w:pPr>
              <w:rPr>
                <w:szCs w:val="20"/>
              </w:rPr>
            </w:pPr>
            <w:r w:rsidRPr="00B54E56">
              <w:rPr>
                <w:szCs w:val="20"/>
              </w:rPr>
              <w:t>-0.010(p=0.85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696E67C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632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6150401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087(p=0.366)</w:t>
            </w:r>
          </w:p>
        </w:tc>
      </w:tr>
      <w:tr w:rsidR="004E786A" w:rsidRPr="004E786A" w14:paraId="3B0424B9" w14:textId="77777777" w:rsidTr="007014BF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6380FDB7" w14:textId="77777777" w:rsidR="00631A4C" w:rsidRPr="004E786A" w:rsidRDefault="00631A4C" w:rsidP="00631A4C">
            <w:r w:rsidRPr="004E786A">
              <w:t>5. serious identity disturbanc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692474B" w14:textId="77777777" w:rsidR="00631A4C" w:rsidRPr="004E786A" w:rsidRDefault="00631A4C" w:rsidP="00631A4C">
            <w:r w:rsidRPr="004E786A">
              <w:t>0.624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60514" w14:textId="77777777" w:rsidR="00631A4C" w:rsidRPr="00B54E56" w:rsidRDefault="00631A4C" w:rsidP="00631A4C">
            <w:pPr>
              <w:rPr>
                <w:szCs w:val="20"/>
              </w:rPr>
            </w:pPr>
            <w:r w:rsidRPr="00B54E56">
              <w:rPr>
                <w:szCs w:val="20"/>
              </w:rPr>
              <w:t>0.003(p=0.90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BBD9B46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776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3FA7917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-0.001(p=0.846)</w:t>
            </w:r>
          </w:p>
        </w:tc>
      </w:tr>
      <w:tr w:rsidR="004E786A" w:rsidRPr="004E786A" w14:paraId="6865AB4E" w14:textId="77777777" w:rsidTr="007014BF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9019DFB" w14:textId="77777777" w:rsidR="00631A4C" w:rsidRPr="004E786A" w:rsidRDefault="00631A4C" w:rsidP="00631A4C">
            <w:r w:rsidRPr="004E786A">
              <w:t>6. frantic efforts to avoid abandonmen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E1678AE" w14:textId="77777777" w:rsidR="00631A4C" w:rsidRPr="004E786A" w:rsidRDefault="00631A4C" w:rsidP="00631A4C">
            <w:r w:rsidRPr="004E786A">
              <w:t>0.382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08486" w14:textId="77777777" w:rsidR="00631A4C" w:rsidRPr="00B54E56" w:rsidRDefault="00631A4C" w:rsidP="00631A4C">
            <w:pPr>
              <w:rPr>
                <w:szCs w:val="20"/>
              </w:rPr>
            </w:pPr>
            <w:r w:rsidRPr="00B54E56">
              <w:rPr>
                <w:szCs w:val="20"/>
              </w:rPr>
              <w:t>0.296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D88F64D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250(p=0.00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A5DB7EC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333(p&lt;0.001)</w:t>
            </w:r>
          </w:p>
        </w:tc>
      </w:tr>
      <w:tr w:rsidR="004E786A" w:rsidRPr="004E786A" w14:paraId="465B199E" w14:textId="77777777" w:rsidTr="007014BF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1F69AF9F" w14:textId="77777777" w:rsidR="00631A4C" w:rsidRPr="004E786A" w:rsidRDefault="00631A4C" w:rsidP="00631A4C">
            <w:r w:rsidRPr="004E786A">
              <w:t>7. self-destructive effort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48329E6" w14:textId="77777777" w:rsidR="00631A4C" w:rsidRPr="004E786A" w:rsidRDefault="00631A4C" w:rsidP="00631A4C">
            <w:r w:rsidRPr="004E786A">
              <w:t>0.384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B2CCE" w14:textId="77777777" w:rsidR="00631A4C" w:rsidRPr="00B54E56" w:rsidRDefault="00631A4C" w:rsidP="00631A4C">
            <w:pPr>
              <w:rPr>
                <w:szCs w:val="20"/>
              </w:rPr>
            </w:pPr>
            <w:r w:rsidRPr="00B54E56">
              <w:rPr>
                <w:szCs w:val="20"/>
              </w:rPr>
              <w:t>0.076(p=0.34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722A2EB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407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6D0E12B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145(p=0.180)</w:t>
            </w:r>
          </w:p>
        </w:tc>
      </w:tr>
      <w:tr w:rsidR="004E786A" w:rsidRPr="004E786A" w14:paraId="08749F38" w14:textId="77777777" w:rsidTr="007014BF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FF2AAED" w14:textId="77777777" w:rsidR="00631A4C" w:rsidRPr="004E786A" w:rsidRDefault="00631A4C" w:rsidP="00631A4C">
            <w:r w:rsidRPr="004E786A">
              <w:t>8. other impulsivit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B94087D" w14:textId="77777777" w:rsidR="00631A4C" w:rsidRPr="00B54E56" w:rsidRDefault="00631A4C" w:rsidP="00631A4C">
            <w:pPr>
              <w:rPr>
                <w:szCs w:val="20"/>
              </w:rPr>
            </w:pPr>
            <w:r w:rsidRPr="00B54E56">
              <w:rPr>
                <w:szCs w:val="20"/>
              </w:rPr>
              <w:t>-0.009(p=0.193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65457" w14:textId="77777777" w:rsidR="00631A4C" w:rsidRPr="004E786A" w:rsidRDefault="00631A4C" w:rsidP="00631A4C">
            <w:r w:rsidRPr="004E786A">
              <w:t>0.786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8AE5888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-0.028(p=0.76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3874BD2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744(p&lt;0.001)</w:t>
            </w:r>
          </w:p>
        </w:tc>
      </w:tr>
      <w:tr w:rsidR="00631A4C" w:rsidRPr="004E786A" w14:paraId="3C14DB9A" w14:textId="77777777" w:rsidTr="007014BF">
        <w:tc>
          <w:tcPr>
            <w:tcW w:w="4649" w:type="dxa"/>
            <w:tcBorders>
              <w:top w:val="nil"/>
              <w:left w:val="nil"/>
              <w:right w:val="nil"/>
            </w:tcBorders>
          </w:tcPr>
          <w:p w14:paraId="7D0CD858" w14:textId="77777777" w:rsidR="00631A4C" w:rsidRPr="004E786A" w:rsidRDefault="00631A4C" w:rsidP="00631A4C">
            <w:r w:rsidRPr="004E786A">
              <w:t>9. stormy relationships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70D4A03A" w14:textId="77777777" w:rsidR="00631A4C" w:rsidRPr="004E786A" w:rsidRDefault="00631A4C" w:rsidP="00631A4C">
            <w:r w:rsidRPr="004E786A">
              <w:t>0.338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2813BF71" w14:textId="77777777" w:rsidR="00631A4C" w:rsidRPr="004E786A" w:rsidRDefault="00631A4C" w:rsidP="00631A4C">
            <w:r w:rsidRPr="004E786A">
              <w:t>0.414(p&lt;0.001)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18A41AF5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137(p=0.139)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6AAAF8BA" w14:textId="77777777" w:rsidR="00631A4C" w:rsidRPr="001F5348" w:rsidRDefault="00631A4C" w:rsidP="00631A4C">
            <w:pPr>
              <w:rPr>
                <w:szCs w:val="20"/>
              </w:rPr>
            </w:pPr>
            <w:r w:rsidRPr="001F5348">
              <w:rPr>
                <w:szCs w:val="20"/>
              </w:rPr>
              <w:t>0.633(p&lt;0.001)</w:t>
            </w:r>
          </w:p>
        </w:tc>
      </w:tr>
    </w:tbl>
    <w:p w14:paraId="0739693B" w14:textId="77777777" w:rsidR="00A35DC9" w:rsidRPr="004E786A" w:rsidRDefault="00A35DC9" w:rsidP="00152256">
      <w:pPr>
        <w:rPr>
          <w:b/>
        </w:rPr>
      </w:pPr>
    </w:p>
    <w:p w14:paraId="4086BE72" w14:textId="77777777" w:rsidR="005D7687" w:rsidRPr="004E786A" w:rsidRDefault="005D7687" w:rsidP="00152256">
      <w:pPr>
        <w:rPr>
          <w:b/>
        </w:rPr>
      </w:pPr>
    </w:p>
    <w:p w14:paraId="0C44F63B" w14:textId="77777777" w:rsidR="005E7CE0" w:rsidRPr="004E786A" w:rsidRDefault="005E7CE0" w:rsidP="0015225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9"/>
        <w:gridCol w:w="1849"/>
        <w:gridCol w:w="1849"/>
        <w:gridCol w:w="1849"/>
        <w:gridCol w:w="1849"/>
        <w:gridCol w:w="1849"/>
        <w:gridCol w:w="1849"/>
      </w:tblGrid>
      <w:tr w:rsidR="004E786A" w:rsidRPr="004E786A" w14:paraId="3B1C7A7D" w14:textId="77777777" w:rsidTr="00AD11BA">
        <w:trPr>
          <w:trHeight w:val="257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</w:tcPr>
          <w:p w14:paraId="4CA6EE9A" w14:textId="214361B2" w:rsidR="006B2852" w:rsidRPr="004E786A" w:rsidRDefault="00BE2ED7" w:rsidP="00DB6768">
            <w:r w:rsidRPr="004E786A">
              <w:t xml:space="preserve">Table A4-4: </w:t>
            </w:r>
            <w:r w:rsidR="006B2852" w:rsidRPr="004E786A">
              <w:t xml:space="preserve">Item factor loading for </w:t>
            </w:r>
            <w:r w:rsidR="00555F6A" w:rsidRPr="004E786A">
              <w:t>ZAN-BPD</w:t>
            </w:r>
            <w:r w:rsidR="006B2852" w:rsidRPr="004E786A">
              <w:t xml:space="preserve"> (</w:t>
            </w:r>
            <w:r w:rsidR="001F5348">
              <w:t>two</w:t>
            </w:r>
            <w:r w:rsidR="006B2852" w:rsidRPr="004E786A">
              <w:t xml:space="preserve"> factor</w:t>
            </w:r>
            <w:r w:rsidR="001F5348">
              <w:t>s</w:t>
            </w:r>
            <w:r w:rsidR="006B2852" w:rsidRPr="004E786A">
              <w:t xml:space="preserve"> for overall data)</w:t>
            </w:r>
          </w:p>
        </w:tc>
      </w:tr>
      <w:tr w:rsidR="004E786A" w:rsidRPr="004E786A" w14:paraId="7C9322BC" w14:textId="77777777" w:rsidTr="00AD11BA">
        <w:trPr>
          <w:trHeight w:val="257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E93E081" w14:textId="77777777" w:rsidR="006B2852" w:rsidRPr="004E786A" w:rsidRDefault="006B2852" w:rsidP="00DB6768">
            <w:r w:rsidRPr="004E786A">
              <w:t xml:space="preserve">Item 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A189F90" w14:textId="77777777" w:rsidR="006B2852" w:rsidRPr="004E786A" w:rsidRDefault="006B2852" w:rsidP="00DB6768">
            <w:pPr>
              <w:jc w:val="center"/>
            </w:pPr>
            <w:r w:rsidRPr="004E786A">
              <w:t>24 week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DAE23F7" w14:textId="77777777" w:rsidR="006B2852" w:rsidRPr="004E786A" w:rsidRDefault="006B2852" w:rsidP="00DB6768">
            <w:pPr>
              <w:jc w:val="center"/>
            </w:pPr>
            <w:r w:rsidRPr="004E786A">
              <w:t>52 week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CA68D9A" w14:textId="77777777" w:rsidR="006B2852" w:rsidRPr="004E786A" w:rsidRDefault="006B2852" w:rsidP="00DB6768">
            <w:pPr>
              <w:jc w:val="center"/>
            </w:pPr>
            <w:r w:rsidRPr="004E786A">
              <w:t>Overall loading MI</w:t>
            </w:r>
          </w:p>
        </w:tc>
      </w:tr>
      <w:tr w:rsidR="004E786A" w:rsidRPr="004E786A" w14:paraId="21E497F5" w14:textId="77777777" w:rsidTr="00AD11BA">
        <w:trPr>
          <w:trHeight w:val="25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A885AD" w14:textId="77777777" w:rsidR="006B2852" w:rsidRPr="004E786A" w:rsidRDefault="006B2852" w:rsidP="006B2852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1D0F98" w14:textId="77777777" w:rsidR="006B2852" w:rsidRPr="004E786A" w:rsidRDefault="006B2852" w:rsidP="006B2852">
            <w:r w:rsidRPr="004E786A">
              <w:t>Factor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EC1A93" w14:textId="77777777" w:rsidR="006B2852" w:rsidRPr="004E786A" w:rsidRDefault="006B2852" w:rsidP="006B2852">
            <w:r w:rsidRPr="004E786A">
              <w:t>Factor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C469DF" w14:textId="77777777" w:rsidR="006B2852" w:rsidRPr="004E786A" w:rsidRDefault="006B2852" w:rsidP="006B2852">
            <w:r w:rsidRPr="004E786A">
              <w:t>Factor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1E5C36" w14:textId="77777777" w:rsidR="006B2852" w:rsidRPr="004E786A" w:rsidRDefault="006B2852" w:rsidP="006B2852">
            <w:r w:rsidRPr="004E786A">
              <w:t>Factor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C47968" w14:textId="77777777" w:rsidR="006B2852" w:rsidRPr="004E786A" w:rsidRDefault="006B2852" w:rsidP="006B2852">
            <w:r w:rsidRPr="004E786A">
              <w:t>Factor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7252F0" w14:textId="77777777" w:rsidR="006B2852" w:rsidRPr="004E786A" w:rsidRDefault="006B2852" w:rsidP="006B2852">
            <w:r w:rsidRPr="004E786A">
              <w:t>Factor 2</w:t>
            </w:r>
          </w:p>
        </w:tc>
      </w:tr>
      <w:tr w:rsidR="004E786A" w:rsidRPr="004E786A" w14:paraId="792C5E1D" w14:textId="77777777" w:rsidTr="00AD11BA">
        <w:trPr>
          <w:trHeight w:val="243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A65284" w14:textId="77777777" w:rsidR="00842F08" w:rsidRPr="004E786A" w:rsidRDefault="00842F08" w:rsidP="00842F08">
            <w:r w:rsidRPr="004E786A">
              <w:t>1. chronic angry/frequent angry ac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B87ADA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012(p=0.48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C4DE26D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698(p&lt;0.0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F43249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765(p&lt;0.0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39E753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013(p=0.60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6C1599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668(p&lt;0.0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855C22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014(p=0.394)</w:t>
            </w:r>
          </w:p>
        </w:tc>
      </w:tr>
      <w:tr w:rsidR="004E786A" w:rsidRPr="004E786A" w14:paraId="232C3399" w14:textId="77777777" w:rsidTr="00AD11B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36F9A" w14:textId="77777777" w:rsidR="00842F08" w:rsidRPr="004E786A" w:rsidRDefault="00842F08" w:rsidP="00842F08">
            <w:r w:rsidRPr="004E786A">
              <w:t>2. affective in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D4489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400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AEA3A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404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7E39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551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F31AA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242(p=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12240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38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B9C68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333(p&lt;0.001)</w:t>
            </w:r>
          </w:p>
        </w:tc>
      </w:tr>
      <w:tr w:rsidR="004E786A" w:rsidRPr="004E786A" w14:paraId="5BE2CDA1" w14:textId="77777777" w:rsidTr="00AD11BA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44B0C" w14:textId="77777777" w:rsidR="00842F08" w:rsidRPr="004E786A" w:rsidRDefault="00842F08" w:rsidP="00842F08">
            <w:r w:rsidRPr="004E786A">
              <w:t>3. chronic empt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FFCBB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67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F3EAA" w14:textId="1295A784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-0.005(p=0.9</w:t>
            </w:r>
            <w:r w:rsidR="001F5348">
              <w:rPr>
                <w:szCs w:val="20"/>
              </w:rPr>
              <w:t>4</w:t>
            </w:r>
            <w:r w:rsidRPr="001F5348">
              <w:rPr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3EA76" w14:textId="12483F75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-0.073(p=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65727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752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A6C67" w14:textId="78B7306F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-0.092(p=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D8135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614(p&lt;0.001)</w:t>
            </w:r>
          </w:p>
        </w:tc>
      </w:tr>
      <w:tr w:rsidR="004E786A" w:rsidRPr="004E786A" w14:paraId="7014A27A" w14:textId="77777777" w:rsidTr="00AD11BA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7919A" w14:textId="77777777" w:rsidR="00842F08" w:rsidRPr="004E786A" w:rsidRDefault="00842F08" w:rsidP="00842F08">
            <w:r w:rsidRPr="004E786A">
              <w:t>4. stress-related paranoia/ di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97AF2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670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E39A7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121(p=0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6AE2A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246(p=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43A5A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480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F7845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088(p=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5C648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548(p&lt;0.001)</w:t>
            </w:r>
          </w:p>
        </w:tc>
      </w:tr>
      <w:tr w:rsidR="004E786A" w:rsidRPr="004E786A" w14:paraId="4ED2997F" w14:textId="77777777" w:rsidTr="00AD11BA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A18DB" w14:textId="77777777" w:rsidR="00842F08" w:rsidRPr="004E786A" w:rsidRDefault="00842F08" w:rsidP="00842F08">
            <w:r w:rsidRPr="004E786A">
              <w:t>5. serious identity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87130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857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AF9EE" w14:textId="7AA30170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-0.005(p=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301D8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010(p=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A81E6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805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64ADE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001(p=0.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2F94B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676(p&lt;0.001)</w:t>
            </w:r>
          </w:p>
        </w:tc>
      </w:tr>
      <w:tr w:rsidR="004E786A" w:rsidRPr="004E786A" w14:paraId="742A0CCE" w14:textId="77777777" w:rsidTr="00AD11BA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78285" w14:textId="77777777" w:rsidR="00842F08" w:rsidRPr="004E786A" w:rsidRDefault="00842F08" w:rsidP="00842F08">
            <w:r w:rsidRPr="004E786A">
              <w:t>6. frantic efforts to avoid aband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6D294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227(p=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93C54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417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C2C18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42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47CCB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264(p=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5D21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368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5653F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222(p&lt;0.001)</w:t>
            </w:r>
          </w:p>
        </w:tc>
      </w:tr>
      <w:tr w:rsidR="004E786A" w:rsidRPr="004E786A" w14:paraId="1B672E9E" w14:textId="77777777" w:rsidTr="00AD11BA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A42C2" w14:textId="77777777" w:rsidR="00842F08" w:rsidRPr="004E786A" w:rsidRDefault="00842F08" w:rsidP="00842F08">
            <w:r w:rsidRPr="004E786A">
              <w:t>7. self-destructive eff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FD323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398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3A435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085(p=0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F4B76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008(p=0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ECF47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56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28F5D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092(p=0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2C1F1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369(p&lt;0.001)</w:t>
            </w:r>
          </w:p>
        </w:tc>
      </w:tr>
      <w:tr w:rsidR="004E786A" w:rsidRPr="004E786A" w14:paraId="24D9248F" w14:textId="77777777" w:rsidTr="00AD11BA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424BC" w14:textId="77777777" w:rsidR="00842F08" w:rsidRPr="004E786A" w:rsidRDefault="00842F08" w:rsidP="00842F08">
            <w:r w:rsidRPr="004E786A">
              <w:t>8. other 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2291F" w14:textId="0DAFD2FD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-0.139(p=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06885" w14:textId="091B9B10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.877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6A37D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914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ABED7" w14:textId="4B9D2CC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-0.168(p=0.</w:t>
            </w:r>
            <w:r w:rsidR="001F5348">
              <w:rPr>
                <w:szCs w:val="20"/>
              </w:rPr>
              <w:t>10</w:t>
            </w:r>
            <w:r w:rsidRPr="001F5348">
              <w:rPr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7FC13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828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E20B2" w14:textId="67CBBA1D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-0.117(p=0.01)</w:t>
            </w:r>
          </w:p>
        </w:tc>
      </w:tr>
      <w:tr w:rsidR="00842F08" w:rsidRPr="004E786A" w14:paraId="5B827CCF" w14:textId="77777777" w:rsidTr="00AD11BA">
        <w:trPr>
          <w:trHeight w:val="24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5C37E6" w14:textId="77777777" w:rsidR="00842F08" w:rsidRPr="004E786A" w:rsidRDefault="00842F08" w:rsidP="00842F08">
            <w:r w:rsidRPr="004E786A">
              <w:t>9. stormy relationship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D94401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161(p=0.0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129ED9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573(p&lt;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64C56C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533(p&lt;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F68ADE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191(p=0.1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3A16D5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532(p&lt;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8A94FD" w14:textId="77777777" w:rsidR="00842F08" w:rsidRPr="001F5348" w:rsidRDefault="00842F08" w:rsidP="00842F08">
            <w:pPr>
              <w:rPr>
                <w:szCs w:val="20"/>
              </w:rPr>
            </w:pPr>
            <w:r w:rsidRPr="001F5348">
              <w:rPr>
                <w:szCs w:val="20"/>
              </w:rPr>
              <w:t>0.158(p=0.002)</w:t>
            </w:r>
          </w:p>
        </w:tc>
      </w:tr>
    </w:tbl>
    <w:p w14:paraId="37FB00CE" w14:textId="77777777" w:rsidR="006427C8" w:rsidRPr="004E786A" w:rsidRDefault="006427C8" w:rsidP="00152256">
      <w:pPr>
        <w:rPr>
          <w:b/>
        </w:rPr>
      </w:pPr>
    </w:p>
    <w:p w14:paraId="335ABAB3" w14:textId="77777777" w:rsidR="006427C8" w:rsidRPr="004E786A" w:rsidRDefault="006427C8">
      <w:pPr>
        <w:rPr>
          <w:b/>
        </w:rPr>
      </w:pPr>
      <w:r w:rsidRPr="004E786A">
        <w:rPr>
          <w:b/>
        </w:rPr>
        <w:br w:type="page"/>
      </w:r>
    </w:p>
    <w:tbl>
      <w:tblPr>
        <w:tblStyle w:val="TableGrid"/>
        <w:tblW w:w="14028" w:type="dxa"/>
        <w:tblLook w:val="04A0" w:firstRow="1" w:lastRow="0" w:firstColumn="1" w:lastColumn="0" w:noHBand="0" w:noVBand="1"/>
      </w:tblPr>
      <w:tblGrid>
        <w:gridCol w:w="4649"/>
        <w:gridCol w:w="2329"/>
        <w:gridCol w:w="10"/>
        <w:gridCol w:w="2340"/>
        <w:gridCol w:w="2350"/>
        <w:gridCol w:w="2350"/>
      </w:tblGrid>
      <w:tr w:rsidR="004E786A" w:rsidRPr="004E786A" w14:paraId="6DE770C0" w14:textId="77777777" w:rsidTr="00B42822">
        <w:tc>
          <w:tcPr>
            <w:tcW w:w="14028" w:type="dxa"/>
            <w:gridSpan w:val="6"/>
            <w:tcBorders>
              <w:top w:val="nil"/>
              <w:left w:val="nil"/>
              <w:right w:val="nil"/>
            </w:tcBorders>
          </w:tcPr>
          <w:p w14:paraId="3AB93307" w14:textId="33CDD64C" w:rsidR="001E25F1" w:rsidRPr="004E786A" w:rsidRDefault="005D20F0" w:rsidP="005D20F0">
            <w:r w:rsidRPr="004E786A">
              <w:lastRenderedPageBreak/>
              <w:t xml:space="preserve">Table A5-1: </w:t>
            </w:r>
            <w:r w:rsidR="001E25F1" w:rsidRPr="004E786A">
              <w:t xml:space="preserve">Item factor loading for </w:t>
            </w:r>
            <w:r w:rsidR="00555F6A" w:rsidRPr="004E786A">
              <w:t>ZAN-BPD</w:t>
            </w:r>
            <w:r w:rsidR="001E25F1" w:rsidRPr="004E786A">
              <w:t xml:space="preserve"> (bi-factor 1 </w:t>
            </w:r>
            <w:r w:rsidR="001F5348">
              <w:t>at</w:t>
            </w:r>
            <w:r w:rsidR="001E25F1" w:rsidRPr="004E786A">
              <w:t xml:space="preserve"> </w:t>
            </w:r>
            <w:r w:rsidR="001F5348">
              <w:t>baseline and 12 weeks</w:t>
            </w:r>
            <w:r w:rsidR="001E25F1" w:rsidRPr="004E786A">
              <w:t>)</w:t>
            </w:r>
          </w:p>
        </w:tc>
      </w:tr>
      <w:tr w:rsidR="004E786A" w:rsidRPr="004E786A" w14:paraId="1D134F34" w14:textId="77777777" w:rsidTr="00B42822">
        <w:trPr>
          <w:trHeight w:val="240"/>
        </w:trPr>
        <w:tc>
          <w:tcPr>
            <w:tcW w:w="4649" w:type="dxa"/>
            <w:vMerge w:val="restart"/>
            <w:tcBorders>
              <w:left w:val="nil"/>
              <w:right w:val="nil"/>
            </w:tcBorders>
          </w:tcPr>
          <w:p w14:paraId="62DD7474" w14:textId="77777777" w:rsidR="001E25F1" w:rsidRPr="004E786A" w:rsidRDefault="001E25F1" w:rsidP="00B42822">
            <w:r w:rsidRPr="004E786A">
              <w:t xml:space="preserve">Item </w:t>
            </w:r>
          </w:p>
        </w:tc>
        <w:tc>
          <w:tcPr>
            <w:tcW w:w="467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4C965F9" w14:textId="77777777" w:rsidR="001E25F1" w:rsidRPr="004E786A" w:rsidRDefault="001E25F1" w:rsidP="00B42822">
            <w:pPr>
              <w:jc w:val="center"/>
            </w:pPr>
            <w:r w:rsidRPr="004E786A">
              <w:t>Baseline</w:t>
            </w:r>
          </w:p>
        </w:tc>
        <w:tc>
          <w:tcPr>
            <w:tcW w:w="47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59E783" w14:textId="77777777" w:rsidR="001E25F1" w:rsidRPr="004E786A" w:rsidRDefault="001E25F1" w:rsidP="00B42822">
            <w:pPr>
              <w:jc w:val="center"/>
            </w:pPr>
            <w:r w:rsidRPr="004E786A">
              <w:t>12 week</w:t>
            </w:r>
          </w:p>
        </w:tc>
      </w:tr>
      <w:tr w:rsidR="004E786A" w:rsidRPr="004E786A" w14:paraId="19F6B91C" w14:textId="77777777" w:rsidTr="00B42822">
        <w:trPr>
          <w:trHeight w:val="240"/>
        </w:trPr>
        <w:tc>
          <w:tcPr>
            <w:tcW w:w="4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D243BA" w14:textId="77777777" w:rsidR="001E25F1" w:rsidRPr="004E786A" w:rsidRDefault="001E25F1" w:rsidP="001E25F1"/>
        </w:tc>
        <w:tc>
          <w:tcPr>
            <w:tcW w:w="23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7CF524" w14:textId="77777777" w:rsidR="001E25F1" w:rsidRPr="004E786A" w:rsidRDefault="001E25F1" w:rsidP="001E25F1">
            <w:r w:rsidRPr="004E786A">
              <w:t>Factor G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25D50CE5" w14:textId="77777777" w:rsidR="001E25F1" w:rsidRPr="004E786A" w:rsidRDefault="001E25F1" w:rsidP="001E25F1">
            <w:r w:rsidRPr="004E786A">
              <w:t>Factor 1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14:paraId="795C641C" w14:textId="77777777" w:rsidR="001E25F1" w:rsidRPr="004E786A" w:rsidRDefault="001E25F1" w:rsidP="001E25F1">
            <w:r w:rsidRPr="004E786A">
              <w:t>Factor G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14:paraId="68798BD8" w14:textId="77777777" w:rsidR="001E25F1" w:rsidRPr="004E786A" w:rsidRDefault="001E25F1" w:rsidP="001E25F1">
            <w:r w:rsidRPr="004E786A">
              <w:t>Factor 1</w:t>
            </w:r>
          </w:p>
        </w:tc>
      </w:tr>
      <w:tr w:rsidR="004E786A" w:rsidRPr="004E786A" w14:paraId="63D822AA" w14:textId="77777777" w:rsidTr="00B42822"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82045" w14:textId="77777777" w:rsidR="00F24C0C" w:rsidRPr="004E786A" w:rsidRDefault="00F24C0C" w:rsidP="00F24C0C">
            <w:r w:rsidRPr="004E786A">
              <w:t>1. chronic angry/frequent angry acts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ABA48" w14:textId="77777777" w:rsidR="00F24C0C" w:rsidRPr="004E786A" w:rsidRDefault="00F24C0C" w:rsidP="00F24C0C">
            <w:r w:rsidRPr="004E786A">
              <w:t>0.595(p&lt;0.001)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90D03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-0.342(p&lt;0.001)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4F00D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634(p&lt;0.001)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9F2E6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346(p&lt;0.001)</w:t>
            </w:r>
          </w:p>
        </w:tc>
      </w:tr>
      <w:tr w:rsidR="004E786A" w:rsidRPr="004E786A" w14:paraId="4FF1BE7D" w14:textId="77777777" w:rsidTr="00B42822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75B6CE0A" w14:textId="77777777" w:rsidR="00F24C0C" w:rsidRPr="004E786A" w:rsidRDefault="00F24C0C" w:rsidP="00F24C0C">
            <w:r w:rsidRPr="004E786A">
              <w:t>2. affective instabilit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10B4043" w14:textId="77777777" w:rsidR="00F24C0C" w:rsidRPr="004E786A" w:rsidRDefault="00F24C0C" w:rsidP="00F24C0C">
            <w:r w:rsidRPr="004E786A">
              <w:t>0.643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CE9BD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059(p=0.49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F8FAF42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690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64353C7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038(p=0.607)</w:t>
            </w:r>
          </w:p>
        </w:tc>
      </w:tr>
      <w:tr w:rsidR="004E786A" w:rsidRPr="004E786A" w14:paraId="25A13A82" w14:textId="77777777" w:rsidTr="00B42822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825A49E" w14:textId="77777777" w:rsidR="00F24C0C" w:rsidRPr="004E786A" w:rsidRDefault="00F24C0C" w:rsidP="00F24C0C">
            <w:r w:rsidRPr="004E786A">
              <w:t>3. chronic emptines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72907C2" w14:textId="77777777" w:rsidR="00F24C0C" w:rsidRPr="004E786A" w:rsidRDefault="00F24C0C" w:rsidP="00F24C0C">
            <w:r w:rsidRPr="004E786A">
              <w:t>0.291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B6674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335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2366D31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554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D07F726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-0.326(p&lt;0.001)</w:t>
            </w:r>
          </w:p>
        </w:tc>
      </w:tr>
      <w:tr w:rsidR="004E786A" w:rsidRPr="004E786A" w14:paraId="2E934535" w14:textId="77777777" w:rsidTr="00B42822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54E4E91" w14:textId="77777777" w:rsidR="00F24C0C" w:rsidRPr="004E786A" w:rsidRDefault="00F24C0C" w:rsidP="00F24C0C">
            <w:r w:rsidRPr="004E786A">
              <w:t>4. stress-related paranoia/ dissociat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828D324" w14:textId="77777777" w:rsidR="00F24C0C" w:rsidRPr="004E786A" w:rsidRDefault="00F24C0C" w:rsidP="00F24C0C">
            <w:r w:rsidRPr="004E786A">
              <w:t>0.631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8C3F9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277(p=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9C314A1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658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BFB30FE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-0.329(p=0.001)</w:t>
            </w:r>
          </w:p>
        </w:tc>
      </w:tr>
      <w:tr w:rsidR="004E786A" w:rsidRPr="004E786A" w14:paraId="3AE1F9FC" w14:textId="77777777" w:rsidTr="00B42822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62D2E04A" w14:textId="77777777" w:rsidR="00F24C0C" w:rsidRPr="004E786A" w:rsidRDefault="00F24C0C" w:rsidP="00F24C0C">
            <w:r w:rsidRPr="004E786A">
              <w:t>5. serious identity disturbanc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EF34F26" w14:textId="77777777" w:rsidR="00F24C0C" w:rsidRPr="004E786A" w:rsidRDefault="00F24C0C" w:rsidP="00F24C0C">
            <w:r w:rsidRPr="004E786A">
              <w:t>0.584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03D98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359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0B7D36D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674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736C2F4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-0.338(p&lt;0.001)</w:t>
            </w:r>
          </w:p>
        </w:tc>
      </w:tr>
      <w:tr w:rsidR="004E786A" w:rsidRPr="004E786A" w14:paraId="29B0B497" w14:textId="77777777" w:rsidTr="00B42822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A400F3E" w14:textId="77777777" w:rsidR="00F24C0C" w:rsidRPr="004E786A" w:rsidRDefault="00F24C0C" w:rsidP="00F24C0C">
            <w:r w:rsidRPr="004E786A">
              <w:t>6. frantic efforts to avoid abandonmen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6957711" w14:textId="77777777" w:rsidR="00F24C0C" w:rsidRPr="004E786A" w:rsidRDefault="00F24C0C" w:rsidP="00F24C0C">
            <w:r w:rsidRPr="004E786A">
              <w:t>0.542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5B432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011(p=0.92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8DEC704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475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585D105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053(p=0.571)</w:t>
            </w:r>
          </w:p>
        </w:tc>
      </w:tr>
      <w:tr w:rsidR="004E786A" w:rsidRPr="004E786A" w14:paraId="40096DD1" w14:textId="77777777" w:rsidTr="00B42822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7B0CBD6C" w14:textId="77777777" w:rsidR="00F24C0C" w:rsidRPr="004E786A" w:rsidRDefault="00F24C0C" w:rsidP="00F24C0C">
            <w:r w:rsidRPr="004E786A">
              <w:t>7. self-destructive effort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2CBDDC2" w14:textId="77777777" w:rsidR="00F24C0C" w:rsidRPr="004E786A" w:rsidRDefault="00F24C0C" w:rsidP="00F24C0C">
            <w:r w:rsidRPr="004E786A">
              <w:t>0.25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72954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222(p=0.01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7C94AC9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473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04707F8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-0.032(p=0.769)</w:t>
            </w:r>
          </w:p>
        </w:tc>
      </w:tr>
      <w:tr w:rsidR="004E786A" w:rsidRPr="004E786A" w14:paraId="5DDCF029" w14:textId="77777777" w:rsidTr="00B42822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44C6B1A9" w14:textId="77777777" w:rsidR="00F24C0C" w:rsidRPr="004E786A" w:rsidRDefault="00F24C0C" w:rsidP="00F24C0C">
            <w:r w:rsidRPr="004E786A">
              <w:t>8. other impulsivit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59A743E" w14:textId="77777777" w:rsidR="00F24C0C" w:rsidRPr="004E786A" w:rsidRDefault="00F24C0C" w:rsidP="00F24C0C">
            <w:r w:rsidRPr="004E786A">
              <w:t>0.528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A2BD0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-0.409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11FBABB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568(p&lt;0.00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94B6E8C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355(p&lt;0.001)</w:t>
            </w:r>
          </w:p>
        </w:tc>
      </w:tr>
      <w:tr w:rsidR="00F24C0C" w:rsidRPr="004E786A" w14:paraId="619F3402" w14:textId="77777777" w:rsidTr="00B42822">
        <w:tc>
          <w:tcPr>
            <w:tcW w:w="4649" w:type="dxa"/>
            <w:tcBorders>
              <w:top w:val="nil"/>
              <w:left w:val="nil"/>
              <w:right w:val="nil"/>
            </w:tcBorders>
          </w:tcPr>
          <w:p w14:paraId="7FF6461C" w14:textId="77777777" w:rsidR="00F24C0C" w:rsidRPr="004E786A" w:rsidRDefault="00F24C0C" w:rsidP="00F24C0C">
            <w:r w:rsidRPr="004E786A">
              <w:t>9. stormy relationships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25EC8B9F" w14:textId="77777777" w:rsidR="00F24C0C" w:rsidRPr="004E786A" w:rsidRDefault="00F24C0C" w:rsidP="00F24C0C">
            <w:r w:rsidRPr="004E786A">
              <w:t>0.693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7EB51884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-0.232(p=0.007)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047A8448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670(p&lt;0.001)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6B31693D" w14:textId="77777777" w:rsidR="00F24C0C" w:rsidRPr="001F5348" w:rsidRDefault="00F24C0C" w:rsidP="00F24C0C">
            <w:pPr>
              <w:rPr>
                <w:szCs w:val="20"/>
              </w:rPr>
            </w:pPr>
            <w:r w:rsidRPr="001F5348">
              <w:rPr>
                <w:szCs w:val="20"/>
              </w:rPr>
              <w:t>0.250(p=0.004)</w:t>
            </w:r>
          </w:p>
        </w:tc>
      </w:tr>
    </w:tbl>
    <w:p w14:paraId="339B0B77" w14:textId="77777777" w:rsidR="001E25F1" w:rsidRPr="004E786A" w:rsidRDefault="001E25F1" w:rsidP="001E25F1">
      <w:pPr>
        <w:spacing w:after="0"/>
        <w:rPr>
          <w:sz w:val="16"/>
          <w:szCs w:val="16"/>
        </w:rPr>
      </w:pP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3325"/>
        <w:gridCol w:w="1324"/>
        <w:gridCol w:w="619"/>
        <w:gridCol w:w="1710"/>
        <w:gridCol w:w="10"/>
        <w:gridCol w:w="222"/>
        <w:gridCol w:w="1943"/>
        <w:gridCol w:w="175"/>
        <w:gridCol w:w="1767"/>
        <w:gridCol w:w="583"/>
        <w:gridCol w:w="1360"/>
        <w:gridCol w:w="990"/>
        <w:gridCol w:w="993"/>
      </w:tblGrid>
      <w:tr w:rsidR="004E786A" w:rsidRPr="004E786A" w14:paraId="33D8DC69" w14:textId="77777777" w:rsidTr="006427C8">
        <w:trPr>
          <w:gridAfter w:val="1"/>
          <w:wAfter w:w="993" w:type="dxa"/>
        </w:trPr>
        <w:tc>
          <w:tcPr>
            <w:tcW w:w="1402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3ACCB" w14:textId="244513F6" w:rsidR="001E25F1" w:rsidRPr="004E786A" w:rsidRDefault="00A51ABE" w:rsidP="00A51ABE">
            <w:r w:rsidRPr="004E786A">
              <w:t xml:space="preserve">Table A5-2: </w:t>
            </w:r>
            <w:r w:rsidR="001E25F1" w:rsidRPr="004E786A">
              <w:t xml:space="preserve">Item factor loading for </w:t>
            </w:r>
            <w:r w:rsidR="00555F6A" w:rsidRPr="004E786A">
              <w:t>ZAN-BPD</w:t>
            </w:r>
            <w:r w:rsidR="001E25F1" w:rsidRPr="004E786A">
              <w:t xml:space="preserve"> (bi-factor 1 </w:t>
            </w:r>
            <w:r w:rsidR="001F5348">
              <w:t>at</w:t>
            </w:r>
            <w:r w:rsidR="001E25F1" w:rsidRPr="004E786A">
              <w:t xml:space="preserve"> </w:t>
            </w:r>
            <w:r w:rsidR="001F5348">
              <w:t>24 and 52 weeks</w:t>
            </w:r>
            <w:r w:rsidR="001E25F1" w:rsidRPr="004E786A">
              <w:t>)</w:t>
            </w:r>
          </w:p>
        </w:tc>
      </w:tr>
      <w:tr w:rsidR="004E786A" w:rsidRPr="004E786A" w14:paraId="7CDAE241" w14:textId="77777777" w:rsidTr="006427C8">
        <w:trPr>
          <w:gridAfter w:val="1"/>
          <w:wAfter w:w="993" w:type="dxa"/>
          <w:trHeight w:val="240"/>
        </w:trPr>
        <w:tc>
          <w:tcPr>
            <w:tcW w:w="4649" w:type="dxa"/>
            <w:gridSpan w:val="2"/>
            <w:vMerge w:val="restart"/>
            <w:tcBorders>
              <w:left w:val="nil"/>
              <w:right w:val="nil"/>
            </w:tcBorders>
          </w:tcPr>
          <w:p w14:paraId="218C7ADE" w14:textId="77777777" w:rsidR="001E25F1" w:rsidRPr="004E786A" w:rsidRDefault="001E25F1" w:rsidP="00B42822">
            <w:r w:rsidRPr="004E786A">
              <w:t xml:space="preserve">Item </w:t>
            </w:r>
          </w:p>
        </w:tc>
        <w:tc>
          <w:tcPr>
            <w:tcW w:w="467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5525E82" w14:textId="77777777" w:rsidR="001E25F1" w:rsidRPr="004E786A" w:rsidRDefault="001E25F1" w:rsidP="00B42822">
            <w:pPr>
              <w:jc w:val="center"/>
            </w:pPr>
            <w:r w:rsidRPr="004E786A">
              <w:t>24 week</w:t>
            </w:r>
          </w:p>
        </w:tc>
        <w:tc>
          <w:tcPr>
            <w:tcW w:w="470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4005C1E" w14:textId="77777777" w:rsidR="001E25F1" w:rsidRPr="004E786A" w:rsidRDefault="001E25F1" w:rsidP="00B42822">
            <w:pPr>
              <w:jc w:val="center"/>
            </w:pPr>
            <w:r w:rsidRPr="004E786A">
              <w:t>52 week</w:t>
            </w:r>
          </w:p>
        </w:tc>
      </w:tr>
      <w:tr w:rsidR="004E786A" w:rsidRPr="004E786A" w14:paraId="6076DBD6" w14:textId="77777777" w:rsidTr="006427C8">
        <w:trPr>
          <w:gridAfter w:val="1"/>
          <w:wAfter w:w="993" w:type="dxa"/>
          <w:trHeight w:val="240"/>
        </w:trPr>
        <w:tc>
          <w:tcPr>
            <w:tcW w:w="464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26E560" w14:textId="77777777" w:rsidR="00804933" w:rsidRPr="004E786A" w:rsidRDefault="00804933" w:rsidP="00804933"/>
        </w:tc>
        <w:tc>
          <w:tcPr>
            <w:tcW w:w="23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33A8731" w14:textId="77777777" w:rsidR="00804933" w:rsidRPr="004E786A" w:rsidRDefault="00804933" w:rsidP="00804933">
            <w:r w:rsidRPr="004E786A">
              <w:t>Factor G</w:t>
            </w:r>
          </w:p>
        </w:tc>
        <w:tc>
          <w:tcPr>
            <w:tcW w:w="23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7612B42" w14:textId="77777777" w:rsidR="00804933" w:rsidRPr="004E786A" w:rsidRDefault="00804933" w:rsidP="00804933">
            <w:r w:rsidRPr="004E786A">
              <w:t>Factor 1</w:t>
            </w:r>
          </w:p>
        </w:tc>
        <w:tc>
          <w:tcPr>
            <w:tcW w:w="2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C54F40" w14:textId="77777777" w:rsidR="00804933" w:rsidRPr="004E786A" w:rsidRDefault="00804933" w:rsidP="00804933">
            <w:r w:rsidRPr="004E786A">
              <w:t>Factor G</w:t>
            </w:r>
          </w:p>
        </w:tc>
        <w:tc>
          <w:tcPr>
            <w:tcW w:w="2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D7E4702" w14:textId="77777777" w:rsidR="00804933" w:rsidRPr="004E786A" w:rsidRDefault="00804933" w:rsidP="00804933">
            <w:r w:rsidRPr="004E786A">
              <w:t>Factor 1</w:t>
            </w:r>
          </w:p>
        </w:tc>
      </w:tr>
      <w:tr w:rsidR="004E786A" w:rsidRPr="004E786A" w14:paraId="5A89C29D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left w:val="nil"/>
              <w:bottom w:val="nil"/>
              <w:right w:val="nil"/>
            </w:tcBorders>
          </w:tcPr>
          <w:p w14:paraId="4ADC7EDA" w14:textId="77777777" w:rsidR="00F13CF8" w:rsidRPr="004E786A" w:rsidRDefault="00F13CF8" w:rsidP="00F13CF8">
            <w:r w:rsidRPr="004E786A">
              <w:t>1. chronic angry/frequent angry acts</w:t>
            </w:r>
          </w:p>
        </w:tc>
        <w:tc>
          <w:tcPr>
            <w:tcW w:w="2329" w:type="dxa"/>
            <w:gridSpan w:val="2"/>
            <w:tcBorders>
              <w:left w:val="nil"/>
              <w:bottom w:val="nil"/>
              <w:right w:val="nil"/>
            </w:tcBorders>
          </w:tcPr>
          <w:p w14:paraId="07FB506F" w14:textId="77777777" w:rsidR="00F13CF8" w:rsidRPr="004E786A" w:rsidRDefault="00F13CF8" w:rsidP="00F13CF8">
            <w:r w:rsidRPr="004E786A">
              <w:t>0.645(p&lt;0.001)</w:t>
            </w:r>
          </w:p>
        </w:tc>
        <w:tc>
          <w:tcPr>
            <w:tcW w:w="2350" w:type="dxa"/>
            <w:gridSpan w:val="4"/>
            <w:tcBorders>
              <w:left w:val="nil"/>
              <w:bottom w:val="nil"/>
              <w:right w:val="nil"/>
            </w:tcBorders>
          </w:tcPr>
          <w:p w14:paraId="4F4960A1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457(p&lt;0.001)</w:t>
            </w:r>
          </w:p>
        </w:tc>
        <w:tc>
          <w:tcPr>
            <w:tcW w:w="2350" w:type="dxa"/>
            <w:gridSpan w:val="2"/>
            <w:tcBorders>
              <w:left w:val="nil"/>
              <w:bottom w:val="nil"/>
              <w:right w:val="nil"/>
            </w:tcBorders>
          </w:tcPr>
          <w:p w14:paraId="4D0CE411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733(p&lt;0.001)</w:t>
            </w:r>
          </w:p>
        </w:tc>
        <w:tc>
          <w:tcPr>
            <w:tcW w:w="2350" w:type="dxa"/>
            <w:gridSpan w:val="2"/>
            <w:tcBorders>
              <w:left w:val="nil"/>
              <w:bottom w:val="nil"/>
              <w:right w:val="nil"/>
            </w:tcBorders>
          </w:tcPr>
          <w:p w14:paraId="02964961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-0.404(p&lt;0.001)</w:t>
            </w:r>
          </w:p>
        </w:tc>
      </w:tr>
      <w:tr w:rsidR="004E786A" w:rsidRPr="004E786A" w14:paraId="2099EB41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BD99A" w14:textId="77777777" w:rsidR="00F13CF8" w:rsidRPr="004E786A" w:rsidRDefault="00F13CF8" w:rsidP="00F13CF8">
            <w:r w:rsidRPr="004E786A">
              <w:t>2. affective instability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7CE3F" w14:textId="77777777" w:rsidR="00F13CF8" w:rsidRPr="004E786A" w:rsidRDefault="00F13CF8" w:rsidP="00F13CF8">
            <w:r w:rsidRPr="004E786A">
              <w:t>0.751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1036E8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044(p=0.739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72AF6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765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8008C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-0.163(p=0.021)</w:t>
            </w:r>
          </w:p>
        </w:tc>
      </w:tr>
      <w:tr w:rsidR="004E786A" w:rsidRPr="004E786A" w14:paraId="340F2C38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2E1C6" w14:textId="77777777" w:rsidR="00F13CF8" w:rsidRPr="004E786A" w:rsidRDefault="00F13CF8" w:rsidP="00F13CF8">
            <w:r w:rsidRPr="004E786A">
              <w:t>3. chronic emptines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C3581" w14:textId="77777777" w:rsidR="00F13CF8" w:rsidRPr="004E786A" w:rsidRDefault="00F13CF8" w:rsidP="00F13CF8">
            <w:r w:rsidRPr="004E786A">
              <w:t>0.599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9D8821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-0.231(p=0.044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C33E7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601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FFD8F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373(p&lt;0.001)</w:t>
            </w:r>
          </w:p>
        </w:tc>
      </w:tr>
      <w:tr w:rsidR="004E786A" w:rsidRPr="004E786A" w14:paraId="04398C72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02EF2" w14:textId="77777777" w:rsidR="00F13CF8" w:rsidRPr="004E786A" w:rsidRDefault="00F13CF8" w:rsidP="00F13CF8">
            <w:r w:rsidRPr="004E786A">
              <w:t>4. stress-related paranoia/ dissociation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5C224" w14:textId="77777777" w:rsidR="00F13CF8" w:rsidRPr="004E786A" w:rsidRDefault="00F13CF8" w:rsidP="00F13CF8">
            <w:r w:rsidRPr="004E786A">
              <w:t>0.700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E5E32E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-0.301(p=0.015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9182E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608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16697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064(p=0.498)</w:t>
            </w:r>
          </w:p>
        </w:tc>
      </w:tr>
      <w:tr w:rsidR="004E786A" w:rsidRPr="004E786A" w14:paraId="3B09895A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D9FDF" w14:textId="77777777" w:rsidR="00F13CF8" w:rsidRPr="004E786A" w:rsidRDefault="00F13CF8" w:rsidP="00F13CF8">
            <w:r w:rsidRPr="004E786A">
              <w:t>5. serious identity disturbance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AF92B" w14:textId="77777777" w:rsidR="00F13CF8" w:rsidRPr="004E786A" w:rsidRDefault="00F13CF8" w:rsidP="00F13CF8">
            <w:r w:rsidRPr="004E786A">
              <w:t>0.691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B5A138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-0.467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69678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75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74B1E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473(p&lt;0.001)</w:t>
            </w:r>
          </w:p>
        </w:tc>
      </w:tr>
      <w:tr w:rsidR="004E786A" w:rsidRPr="004E786A" w14:paraId="4E42E603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71829" w14:textId="77777777" w:rsidR="00F13CF8" w:rsidRPr="004E786A" w:rsidRDefault="00F13CF8" w:rsidP="00F13CF8">
            <w:r w:rsidRPr="004E786A">
              <w:t>6. frantic efforts to avoid abandonment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6CE42" w14:textId="77777777" w:rsidR="00F13CF8" w:rsidRPr="004E786A" w:rsidRDefault="00F13CF8" w:rsidP="00F13CF8">
            <w:r w:rsidRPr="004E786A">
              <w:t>0.590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73B36F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004(p=0.982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79419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59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956C7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-0.031(p=0.737)</w:t>
            </w:r>
          </w:p>
        </w:tc>
      </w:tr>
      <w:tr w:rsidR="004E786A" w:rsidRPr="004E786A" w14:paraId="7F64E8F9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ED322" w14:textId="77777777" w:rsidR="00F13CF8" w:rsidRPr="004E786A" w:rsidRDefault="00F13CF8" w:rsidP="00F13CF8">
            <w:r w:rsidRPr="004E786A">
              <w:t>7. self-destructive effort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6BB95" w14:textId="77777777" w:rsidR="00F13CF8" w:rsidRPr="004E786A" w:rsidRDefault="00F13CF8" w:rsidP="00F13CF8">
            <w:r w:rsidRPr="004E786A">
              <w:t>0.395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072344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-0.040(p=0.726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09CE8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541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0226A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112(p=0.297)</w:t>
            </w:r>
          </w:p>
        </w:tc>
      </w:tr>
      <w:tr w:rsidR="004E786A" w:rsidRPr="004E786A" w14:paraId="33744C78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AA44F" w14:textId="77777777" w:rsidR="00F13CF8" w:rsidRPr="004E786A" w:rsidRDefault="00F13CF8" w:rsidP="00F13CF8">
            <w:r w:rsidRPr="004E786A">
              <w:t>8. other impulsivity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E5912" w14:textId="77777777" w:rsidR="00F13CF8" w:rsidRPr="004E786A" w:rsidRDefault="00F13CF8" w:rsidP="00F13CF8">
            <w:r w:rsidRPr="004E786A">
              <w:t>0.545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FBD05E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487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59545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671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C39DA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-0.258(p=0.001)</w:t>
            </w:r>
          </w:p>
        </w:tc>
      </w:tr>
      <w:tr w:rsidR="004E786A" w:rsidRPr="004E786A" w14:paraId="167E7CE8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right w:val="nil"/>
            </w:tcBorders>
          </w:tcPr>
          <w:p w14:paraId="0FA65D21" w14:textId="77777777" w:rsidR="00F13CF8" w:rsidRPr="004E786A" w:rsidRDefault="00F13CF8" w:rsidP="00F13CF8">
            <w:r w:rsidRPr="004E786A">
              <w:t>9. stormy relationship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right w:val="nil"/>
            </w:tcBorders>
          </w:tcPr>
          <w:p w14:paraId="7C4F840A" w14:textId="77777777" w:rsidR="00F13CF8" w:rsidRPr="004E786A" w:rsidRDefault="00F13CF8" w:rsidP="00F13CF8">
            <w:r w:rsidRPr="004E786A">
              <w:t>0.622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right w:val="nil"/>
            </w:tcBorders>
          </w:tcPr>
          <w:p w14:paraId="118977A9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148(p=0.214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61C043F7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0.65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27FC5610" w14:textId="77777777" w:rsidR="00F13CF8" w:rsidRPr="001F5348" w:rsidRDefault="00F13CF8" w:rsidP="00F13CF8">
            <w:pPr>
              <w:rPr>
                <w:szCs w:val="20"/>
              </w:rPr>
            </w:pPr>
            <w:r w:rsidRPr="001F5348">
              <w:rPr>
                <w:szCs w:val="20"/>
              </w:rPr>
              <w:t>-0.102(p=0.260)</w:t>
            </w:r>
          </w:p>
        </w:tc>
      </w:tr>
      <w:tr w:rsidR="004E786A" w:rsidRPr="004E786A" w14:paraId="5C7A05D5" w14:textId="77777777" w:rsidTr="006427C8">
        <w:trPr>
          <w:gridAfter w:val="1"/>
          <w:wAfter w:w="993" w:type="dxa"/>
        </w:trPr>
        <w:tc>
          <w:tcPr>
            <w:tcW w:w="14028" w:type="dxa"/>
            <w:gridSpan w:val="12"/>
            <w:tcBorders>
              <w:top w:val="nil"/>
              <w:left w:val="nil"/>
              <w:right w:val="nil"/>
            </w:tcBorders>
          </w:tcPr>
          <w:p w14:paraId="0D8A82A3" w14:textId="77777777" w:rsidR="00A51ABE" w:rsidRPr="004E786A" w:rsidRDefault="00A51ABE" w:rsidP="00B42822">
            <w:pPr>
              <w:rPr>
                <w:b/>
              </w:rPr>
            </w:pPr>
            <w:r w:rsidRPr="004E786A">
              <w:rPr>
                <w:b/>
              </w:rPr>
              <w:t xml:space="preserve"> </w:t>
            </w:r>
          </w:p>
          <w:p w14:paraId="15C25D17" w14:textId="507B1CEC" w:rsidR="001E25F1" w:rsidRPr="004E786A" w:rsidRDefault="00A51ABE" w:rsidP="00B42822">
            <w:r w:rsidRPr="004E786A">
              <w:t xml:space="preserve">Table A5-3: </w:t>
            </w:r>
            <w:r w:rsidR="001E25F1" w:rsidRPr="004E786A">
              <w:t xml:space="preserve">Item factor loading for </w:t>
            </w:r>
            <w:r w:rsidR="00555F6A" w:rsidRPr="004E786A">
              <w:t>ZAN-BPD</w:t>
            </w:r>
            <w:r w:rsidR="001E25F1" w:rsidRPr="004E786A">
              <w:t xml:space="preserve"> (bi-factor 1 </w:t>
            </w:r>
            <w:r w:rsidR="001F5348">
              <w:t>at</w:t>
            </w:r>
            <w:r w:rsidR="001E25F1" w:rsidRPr="004E786A">
              <w:t xml:space="preserve"> </w:t>
            </w:r>
            <w:r w:rsidR="001F5348">
              <w:t>baseline and 12 weeks</w:t>
            </w:r>
            <w:r w:rsidR="001E25F1" w:rsidRPr="004E786A">
              <w:t>)</w:t>
            </w:r>
          </w:p>
        </w:tc>
      </w:tr>
      <w:tr w:rsidR="004E786A" w:rsidRPr="004E786A" w14:paraId="5EFA43DF" w14:textId="77777777" w:rsidTr="006427C8">
        <w:trPr>
          <w:gridAfter w:val="1"/>
          <w:wAfter w:w="993" w:type="dxa"/>
          <w:trHeight w:val="240"/>
        </w:trPr>
        <w:tc>
          <w:tcPr>
            <w:tcW w:w="4649" w:type="dxa"/>
            <w:gridSpan w:val="2"/>
            <w:vMerge w:val="restart"/>
            <w:tcBorders>
              <w:left w:val="nil"/>
              <w:right w:val="nil"/>
            </w:tcBorders>
          </w:tcPr>
          <w:p w14:paraId="503EAB59" w14:textId="77777777" w:rsidR="001E25F1" w:rsidRPr="004E786A" w:rsidRDefault="001E25F1" w:rsidP="00B42822">
            <w:r w:rsidRPr="004E786A">
              <w:t xml:space="preserve">Item </w:t>
            </w:r>
          </w:p>
        </w:tc>
        <w:tc>
          <w:tcPr>
            <w:tcW w:w="467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F404F8D" w14:textId="77777777" w:rsidR="001E25F1" w:rsidRPr="004E786A" w:rsidRDefault="001E25F1" w:rsidP="00B42822">
            <w:pPr>
              <w:jc w:val="center"/>
            </w:pPr>
            <w:r w:rsidRPr="004E786A">
              <w:t xml:space="preserve">Baseline </w:t>
            </w:r>
          </w:p>
        </w:tc>
        <w:tc>
          <w:tcPr>
            <w:tcW w:w="470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1387C03" w14:textId="77777777" w:rsidR="001E25F1" w:rsidRPr="004E786A" w:rsidRDefault="001E25F1" w:rsidP="00B42822">
            <w:pPr>
              <w:jc w:val="center"/>
            </w:pPr>
            <w:r w:rsidRPr="004E786A">
              <w:t>12 week</w:t>
            </w:r>
          </w:p>
        </w:tc>
      </w:tr>
      <w:tr w:rsidR="004E786A" w:rsidRPr="004E786A" w14:paraId="1C662C17" w14:textId="77777777" w:rsidTr="006427C8">
        <w:trPr>
          <w:gridAfter w:val="1"/>
          <w:wAfter w:w="993" w:type="dxa"/>
          <w:trHeight w:val="240"/>
        </w:trPr>
        <w:tc>
          <w:tcPr>
            <w:tcW w:w="464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AB879" w14:textId="77777777" w:rsidR="00804933" w:rsidRPr="004E786A" w:rsidRDefault="00804933" w:rsidP="00804933"/>
        </w:tc>
        <w:tc>
          <w:tcPr>
            <w:tcW w:w="2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3DA77" w14:textId="77777777" w:rsidR="00804933" w:rsidRPr="004E786A" w:rsidRDefault="00804933" w:rsidP="00804933">
            <w:r w:rsidRPr="004E786A">
              <w:t>Factor G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DF46" w14:textId="77777777" w:rsidR="00804933" w:rsidRPr="004E786A" w:rsidRDefault="00804933" w:rsidP="00804933">
            <w:r w:rsidRPr="004E786A">
              <w:t>Factor 1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24452" w14:textId="77777777" w:rsidR="00804933" w:rsidRPr="004E786A" w:rsidRDefault="00804933" w:rsidP="00804933">
            <w:r w:rsidRPr="004E786A">
              <w:t>Factor G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3A0A2" w14:textId="77777777" w:rsidR="00804933" w:rsidRPr="004E786A" w:rsidRDefault="00804933" w:rsidP="00804933">
            <w:r w:rsidRPr="004E786A">
              <w:t>Factor 1</w:t>
            </w:r>
          </w:p>
        </w:tc>
      </w:tr>
      <w:tr w:rsidR="004E786A" w:rsidRPr="004E786A" w14:paraId="389682D6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left w:val="nil"/>
              <w:bottom w:val="nil"/>
              <w:right w:val="nil"/>
            </w:tcBorders>
          </w:tcPr>
          <w:p w14:paraId="16B63289" w14:textId="77777777" w:rsidR="00B42822" w:rsidRPr="004E786A" w:rsidRDefault="00B42822" w:rsidP="00B42822">
            <w:r w:rsidRPr="004E786A">
              <w:t>1. chronic angry/frequent angry acts</w:t>
            </w:r>
          </w:p>
        </w:tc>
        <w:tc>
          <w:tcPr>
            <w:tcW w:w="2329" w:type="dxa"/>
            <w:gridSpan w:val="2"/>
            <w:tcBorders>
              <w:left w:val="nil"/>
              <w:bottom w:val="nil"/>
              <w:right w:val="nil"/>
            </w:tcBorders>
          </w:tcPr>
          <w:p w14:paraId="66BD613C" w14:textId="77777777" w:rsidR="00B42822" w:rsidRPr="004E786A" w:rsidRDefault="00B42822" w:rsidP="00B42822">
            <w:r w:rsidRPr="004E786A">
              <w:t>0.580(p&lt;0.001)</w:t>
            </w:r>
          </w:p>
        </w:tc>
        <w:tc>
          <w:tcPr>
            <w:tcW w:w="2350" w:type="dxa"/>
            <w:gridSpan w:val="4"/>
            <w:tcBorders>
              <w:left w:val="nil"/>
              <w:bottom w:val="nil"/>
              <w:right w:val="nil"/>
            </w:tcBorders>
          </w:tcPr>
          <w:p w14:paraId="0A482A7B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-0.317(p&lt;0.001)</w:t>
            </w:r>
          </w:p>
        </w:tc>
        <w:tc>
          <w:tcPr>
            <w:tcW w:w="2350" w:type="dxa"/>
            <w:gridSpan w:val="2"/>
            <w:tcBorders>
              <w:left w:val="nil"/>
              <w:bottom w:val="nil"/>
              <w:right w:val="nil"/>
            </w:tcBorders>
          </w:tcPr>
          <w:p w14:paraId="0D926D3B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571(p&lt;0.001)</w:t>
            </w:r>
          </w:p>
        </w:tc>
        <w:tc>
          <w:tcPr>
            <w:tcW w:w="2350" w:type="dxa"/>
            <w:gridSpan w:val="2"/>
            <w:tcBorders>
              <w:left w:val="nil"/>
              <w:bottom w:val="nil"/>
              <w:right w:val="nil"/>
            </w:tcBorders>
          </w:tcPr>
          <w:p w14:paraId="45751AEB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-0.328(p&lt;0.001)</w:t>
            </w:r>
          </w:p>
        </w:tc>
      </w:tr>
      <w:tr w:rsidR="004E786A" w:rsidRPr="004E786A" w14:paraId="68007600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620F1" w14:textId="77777777" w:rsidR="00B42822" w:rsidRPr="004E786A" w:rsidRDefault="00B42822" w:rsidP="00B42822">
            <w:r w:rsidRPr="004E786A">
              <w:t>2. affective instability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A5ED2" w14:textId="77777777" w:rsidR="00B42822" w:rsidRPr="004E786A" w:rsidRDefault="00B42822" w:rsidP="00B42822">
            <w:r w:rsidRPr="004E786A">
              <w:t>0.667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A46AA5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089(p=0.257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BFE71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681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D039D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-0.050(p=0.465)</w:t>
            </w:r>
          </w:p>
        </w:tc>
      </w:tr>
      <w:tr w:rsidR="004E786A" w:rsidRPr="004E786A" w14:paraId="779DF955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BC147" w14:textId="77777777" w:rsidR="00B42822" w:rsidRPr="004E786A" w:rsidRDefault="00B42822" w:rsidP="00B42822">
            <w:r w:rsidRPr="004E786A">
              <w:t>3. chronic emptines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2B47B" w14:textId="77777777" w:rsidR="00B42822" w:rsidRPr="004E786A" w:rsidRDefault="00B42822" w:rsidP="00B42822">
            <w:r w:rsidRPr="004E786A">
              <w:t>0.355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02BDE8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373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C4458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564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6E6B8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341(p&lt;0.001)</w:t>
            </w:r>
          </w:p>
        </w:tc>
      </w:tr>
      <w:tr w:rsidR="004E786A" w:rsidRPr="004E786A" w14:paraId="7DD52D0F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31F94" w14:textId="77777777" w:rsidR="00B42822" w:rsidRPr="004E786A" w:rsidRDefault="00B42822" w:rsidP="00B42822">
            <w:r w:rsidRPr="004E786A">
              <w:t>4. stress-related paranoia/ dissociation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F213F" w14:textId="77777777" w:rsidR="00B42822" w:rsidRPr="004E786A" w:rsidRDefault="00B42822" w:rsidP="00B42822">
            <w:r w:rsidRPr="004E786A">
              <w:t>0.551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FB355F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296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B52ED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635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950FF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250(p=0.001)</w:t>
            </w:r>
          </w:p>
        </w:tc>
      </w:tr>
      <w:tr w:rsidR="004E786A" w:rsidRPr="004E786A" w14:paraId="7BDDB6CF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EA443" w14:textId="77777777" w:rsidR="00B42822" w:rsidRPr="004E786A" w:rsidRDefault="00B42822" w:rsidP="00B42822">
            <w:r w:rsidRPr="004E786A">
              <w:t>5. serious identity disturbance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09C71" w14:textId="77777777" w:rsidR="00B42822" w:rsidRPr="004E786A" w:rsidRDefault="00B42822" w:rsidP="00B42822">
            <w:r w:rsidRPr="004E786A">
              <w:t>0.556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5E8FDC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286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1F205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687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E7079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360(p&lt;0.001)</w:t>
            </w:r>
          </w:p>
        </w:tc>
      </w:tr>
      <w:tr w:rsidR="004E786A" w:rsidRPr="004E786A" w14:paraId="64989D1C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B0FC6" w14:textId="77777777" w:rsidR="00B42822" w:rsidRPr="004E786A" w:rsidRDefault="00B42822" w:rsidP="00B42822">
            <w:r w:rsidRPr="004E786A">
              <w:t>6. frantic efforts to avoid abandonment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8DA0C" w14:textId="77777777" w:rsidR="00B42822" w:rsidRPr="004E786A" w:rsidRDefault="00B42822" w:rsidP="00B42822">
            <w:r w:rsidRPr="004E786A">
              <w:t>0.566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B1E442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-0.015(p=0.856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EB961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51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A8C63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-0.050(p=0.529)</w:t>
            </w:r>
          </w:p>
        </w:tc>
      </w:tr>
      <w:tr w:rsidR="004E786A" w:rsidRPr="004E786A" w14:paraId="5ADBF8DB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031C8" w14:textId="77777777" w:rsidR="00B42822" w:rsidRPr="004E786A" w:rsidRDefault="00B42822" w:rsidP="00B42822">
            <w:r w:rsidRPr="004E786A">
              <w:t>7. self-destructive effort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2B41A" w14:textId="77777777" w:rsidR="00B42822" w:rsidRPr="004E786A" w:rsidRDefault="00B42822" w:rsidP="00B42822">
            <w:r w:rsidRPr="004E786A">
              <w:t>0.399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94193F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128(p=0.077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94A85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486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CB8D8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116(p=0.184)</w:t>
            </w:r>
          </w:p>
        </w:tc>
      </w:tr>
      <w:tr w:rsidR="004E786A" w:rsidRPr="004E786A" w14:paraId="493CDF9D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6C0DA" w14:textId="77777777" w:rsidR="00B42822" w:rsidRPr="004E786A" w:rsidRDefault="00B42822" w:rsidP="00B42822">
            <w:r w:rsidRPr="004E786A">
              <w:t>8. other impulsivity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13621" w14:textId="77777777" w:rsidR="00B42822" w:rsidRPr="004E786A" w:rsidRDefault="00B42822" w:rsidP="00B42822">
            <w:r w:rsidRPr="004E786A">
              <w:t>0.593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0635AE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-0.512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615B2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620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B446D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-0.385(p&lt;0.001)</w:t>
            </w:r>
          </w:p>
        </w:tc>
      </w:tr>
      <w:tr w:rsidR="004E786A" w:rsidRPr="004E786A" w14:paraId="2F9DF64F" w14:textId="77777777" w:rsidTr="006427C8">
        <w:trPr>
          <w:gridAfter w:val="1"/>
          <w:wAfter w:w="993" w:type="dxa"/>
        </w:trPr>
        <w:tc>
          <w:tcPr>
            <w:tcW w:w="4649" w:type="dxa"/>
            <w:gridSpan w:val="2"/>
            <w:tcBorders>
              <w:top w:val="nil"/>
              <w:left w:val="nil"/>
              <w:right w:val="nil"/>
            </w:tcBorders>
          </w:tcPr>
          <w:p w14:paraId="3F5B77F5" w14:textId="77777777" w:rsidR="00B42822" w:rsidRPr="004E786A" w:rsidRDefault="00B42822" w:rsidP="00B42822">
            <w:r w:rsidRPr="004E786A">
              <w:t>9. stormy relationship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right w:val="nil"/>
            </w:tcBorders>
          </w:tcPr>
          <w:p w14:paraId="3315B763" w14:textId="77777777" w:rsidR="00B42822" w:rsidRPr="004E786A" w:rsidRDefault="00B42822" w:rsidP="00B42822">
            <w:r w:rsidRPr="004E786A">
              <w:t>0.616(p&lt;0.001)</w:t>
            </w:r>
          </w:p>
        </w:tc>
        <w:tc>
          <w:tcPr>
            <w:tcW w:w="2350" w:type="dxa"/>
            <w:gridSpan w:val="4"/>
            <w:tcBorders>
              <w:top w:val="nil"/>
              <w:left w:val="nil"/>
              <w:right w:val="nil"/>
            </w:tcBorders>
          </w:tcPr>
          <w:p w14:paraId="63293272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-0.112(p=0.126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3E812551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0.669(p&lt;0.001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</w:tcPr>
          <w:p w14:paraId="7B816F76" w14:textId="77777777" w:rsidR="00B42822" w:rsidRPr="001F5348" w:rsidRDefault="00B42822" w:rsidP="00B42822">
            <w:pPr>
              <w:rPr>
                <w:szCs w:val="20"/>
              </w:rPr>
            </w:pPr>
            <w:r w:rsidRPr="001F5348">
              <w:rPr>
                <w:szCs w:val="20"/>
              </w:rPr>
              <w:t>-0.252(p=0.001)</w:t>
            </w:r>
          </w:p>
        </w:tc>
      </w:tr>
      <w:tr w:rsidR="004E786A" w:rsidRPr="004E786A" w14:paraId="045DC8DF" w14:textId="77777777" w:rsidTr="006427C8">
        <w:trPr>
          <w:trHeight w:val="257"/>
        </w:trPr>
        <w:tc>
          <w:tcPr>
            <w:tcW w:w="15021" w:type="dxa"/>
            <w:gridSpan w:val="13"/>
            <w:tcBorders>
              <w:top w:val="nil"/>
              <w:left w:val="nil"/>
              <w:right w:val="nil"/>
            </w:tcBorders>
          </w:tcPr>
          <w:p w14:paraId="59FEF2AA" w14:textId="77777777" w:rsidR="00A36742" w:rsidRPr="004E786A" w:rsidRDefault="00A36742" w:rsidP="00B35F49"/>
          <w:p w14:paraId="24B045EA" w14:textId="77777777" w:rsidR="00A36742" w:rsidRPr="004E786A" w:rsidRDefault="00A36742" w:rsidP="00B35F49"/>
          <w:p w14:paraId="1976F9E7" w14:textId="51953BC0" w:rsidR="001E25F1" w:rsidRPr="004E786A" w:rsidRDefault="00B35F49" w:rsidP="00B35F49">
            <w:r w:rsidRPr="004E786A">
              <w:t xml:space="preserve">Table A5-4: </w:t>
            </w:r>
            <w:r w:rsidR="001E25F1" w:rsidRPr="004E786A">
              <w:t xml:space="preserve">Item factor loading for </w:t>
            </w:r>
            <w:r w:rsidR="00555F6A" w:rsidRPr="004E786A">
              <w:t>ZAN-BPD</w:t>
            </w:r>
            <w:r w:rsidR="001E25F1" w:rsidRPr="004E786A">
              <w:t xml:space="preserve"> (bi-factor 1 </w:t>
            </w:r>
            <w:r w:rsidR="001F5348">
              <w:t xml:space="preserve">at 24 and 52 weeks and for </w:t>
            </w:r>
            <w:r w:rsidR="001E25F1" w:rsidRPr="004E786A">
              <w:t>overall data)</w:t>
            </w:r>
          </w:p>
        </w:tc>
      </w:tr>
      <w:tr w:rsidR="004E786A" w:rsidRPr="004E786A" w14:paraId="18B36C6C" w14:textId="77777777" w:rsidTr="006427C8">
        <w:trPr>
          <w:trHeight w:val="257"/>
        </w:trPr>
        <w:tc>
          <w:tcPr>
            <w:tcW w:w="3325" w:type="dxa"/>
            <w:vMerge w:val="restart"/>
            <w:tcBorders>
              <w:left w:val="nil"/>
              <w:right w:val="nil"/>
            </w:tcBorders>
          </w:tcPr>
          <w:p w14:paraId="1CEFBE19" w14:textId="77777777" w:rsidR="001E25F1" w:rsidRPr="004E786A" w:rsidRDefault="001E25F1" w:rsidP="00B42822">
            <w:r w:rsidRPr="004E786A">
              <w:t xml:space="preserve">Item </w:t>
            </w:r>
          </w:p>
        </w:tc>
        <w:tc>
          <w:tcPr>
            <w:tcW w:w="3885" w:type="dxa"/>
            <w:gridSpan w:val="5"/>
            <w:tcBorders>
              <w:left w:val="nil"/>
              <w:right w:val="nil"/>
            </w:tcBorders>
          </w:tcPr>
          <w:p w14:paraId="345C8991" w14:textId="77777777" w:rsidR="001E25F1" w:rsidRPr="004E786A" w:rsidRDefault="001E25F1" w:rsidP="00B42822">
            <w:pPr>
              <w:jc w:val="center"/>
            </w:pPr>
            <w:r w:rsidRPr="004E786A">
              <w:t>24 week</w:t>
            </w:r>
          </w:p>
        </w:tc>
        <w:tc>
          <w:tcPr>
            <w:tcW w:w="3885" w:type="dxa"/>
            <w:gridSpan w:val="3"/>
            <w:tcBorders>
              <w:left w:val="nil"/>
              <w:right w:val="nil"/>
            </w:tcBorders>
          </w:tcPr>
          <w:p w14:paraId="5D165A43" w14:textId="77777777" w:rsidR="001E25F1" w:rsidRPr="004E786A" w:rsidRDefault="001E25F1" w:rsidP="00B42822">
            <w:pPr>
              <w:jc w:val="center"/>
            </w:pPr>
            <w:r w:rsidRPr="004E786A">
              <w:t>52 week</w:t>
            </w:r>
          </w:p>
        </w:tc>
        <w:tc>
          <w:tcPr>
            <w:tcW w:w="3926" w:type="dxa"/>
            <w:gridSpan w:val="4"/>
            <w:tcBorders>
              <w:left w:val="nil"/>
              <w:right w:val="nil"/>
            </w:tcBorders>
          </w:tcPr>
          <w:p w14:paraId="3D91AD55" w14:textId="77777777" w:rsidR="001E25F1" w:rsidRPr="004E786A" w:rsidRDefault="001E25F1" w:rsidP="00B42822">
            <w:pPr>
              <w:jc w:val="center"/>
            </w:pPr>
            <w:r w:rsidRPr="004E786A">
              <w:t>Overall loading MI</w:t>
            </w:r>
          </w:p>
        </w:tc>
      </w:tr>
      <w:tr w:rsidR="004E786A" w:rsidRPr="004E786A" w14:paraId="28B49BD2" w14:textId="77777777" w:rsidTr="006427C8">
        <w:trPr>
          <w:trHeight w:val="257"/>
        </w:trPr>
        <w:tc>
          <w:tcPr>
            <w:tcW w:w="3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533D35" w14:textId="77777777" w:rsidR="00804933" w:rsidRPr="004E786A" w:rsidRDefault="00804933" w:rsidP="00804933"/>
        </w:tc>
        <w:tc>
          <w:tcPr>
            <w:tcW w:w="19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5FE928" w14:textId="77777777" w:rsidR="00804933" w:rsidRPr="004E786A" w:rsidRDefault="00804933" w:rsidP="00804933">
            <w:r w:rsidRPr="004E786A">
              <w:t>Factor G</w:t>
            </w:r>
          </w:p>
        </w:tc>
        <w:tc>
          <w:tcPr>
            <w:tcW w:w="194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4806146" w14:textId="77777777" w:rsidR="00804933" w:rsidRPr="004E786A" w:rsidRDefault="00804933" w:rsidP="00804933">
            <w:r w:rsidRPr="004E786A">
              <w:t>Factor 1</w:t>
            </w:r>
          </w:p>
        </w:tc>
        <w:tc>
          <w:tcPr>
            <w:tcW w:w="1943" w:type="dxa"/>
            <w:tcBorders>
              <w:left w:val="nil"/>
              <w:bottom w:val="single" w:sz="4" w:space="0" w:color="auto"/>
              <w:right w:val="nil"/>
            </w:tcBorders>
          </w:tcPr>
          <w:p w14:paraId="6C2087AE" w14:textId="77777777" w:rsidR="00804933" w:rsidRPr="004E786A" w:rsidRDefault="00804933" w:rsidP="00804933">
            <w:r w:rsidRPr="004E786A">
              <w:t>Factor G</w:t>
            </w:r>
          </w:p>
        </w:tc>
        <w:tc>
          <w:tcPr>
            <w:tcW w:w="19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020277" w14:textId="77777777" w:rsidR="00804933" w:rsidRPr="004E786A" w:rsidRDefault="00804933" w:rsidP="00804933">
            <w:r w:rsidRPr="004E786A">
              <w:t>Factor 1</w:t>
            </w:r>
          </w:p>
        </w:tc>
        <w:tc>
          <w:tcPr>
            <w:tcW w:w="19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256A91" w14:textId="77777777" w:rsidR="00804933" w:rsidRPr="004E786A" w:rsidRDefault="00804933" w:rsidP="00804933">
            <w:r w:rsidRPr="004E786A">
              <w:t>Factor G</w:t>
            </w:r>
          </w:p>
        </w:tc>
        <w:tc>
          <w:tcPr>
            <w:tcW w:w="19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D7626A0" w14:textId="77777777" w:rsidR="00804933" w:rsidRPr="004E786A" w:rsidRDefault="00804933" w:rsidP="00804933">
            <w:r w:rsidRPr="004E786A">
              <w:t>Factor 1</w:t>
            </w:r>
          </w:p>
        </w:tc>
      </w:tr>
      <w:tr w:rsidR="004E786A" w:rsidRPr="004E786A" w14:paraId="67AC1C14" w14:textId="77777777" w:rsidTr="006427C8">
        <w:trPr>
          <w:trHeight w:val="243"/>
        </w:trPr>
        <w:tc>
          <w:tcPr>
            <w:tcW w:w="3325" w:type="dxa"/>
            <w:tcBorders>
              <w:left w:val="nil"/>
              <w:bottom w:val="nil"/>
              <w:right w:val="nil"/>
            </w:tcBorders>
          </w:tcPr>
          <w:p w14:paraId="33CA9D02" w14:textId="77777777" w:rsidR="00E45DBF" w:rsidRPr="004E786A" w:rsidRDefault="00E45DBF" w:rsidP="00E45DBF">
            <w:r w:rsidRPr="004E786A">
              <w:t>1. chronic angry/frequent angry acts</w:t>
            </w:r>
          </w:p>
        </w:tc>
        <w:tc>
          <w:tcPr>
            <w:tcW w:w="1943" w:type="dxa"/>
            <w:gridSpan w:val="2"/>
            <w:tcBorders>
              <w:left w:val="nil"/>
              <w:bottom w:val="nil"/>
              <w:right w:val="nil"/>
            </w:tcBorders>
          </w:tcPr>
          <w:p w14:paraId="7EF627C5" w14:textId="77777777" w:rsidR="00E45DBF" w:rsidRPr="004E786A" w:rsidRDefault="00E45DBF" w:rsidP="00E45DBF">
            <w:r w:rsidRPr="004E786A">
              <w:t>0.610(p&lt;0.001)</w:t>
            </w:r>
          </w:p>
        </w:tc>
        <w:tc>
          <w:tcPr>
            <w:tcW w:w="1942" w:type="dxa"/>
            <w:gridSpan w:val="3"/>
            <w:tcBorders>
              <w:left w:val="nil"/>
              <w:bottom w:val="nil"/>
              <w:right w:val="nil"/>
            </w:tcBorders>
          </w:tcPr>
          <w:p w14:paraId="4460ACCC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354(p&lt;0.001)</w:t>
            </w: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</w:tcPr>
          <w:p w14:paraId="4BD1EE3E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717(p&lt;0.001)</w:t>
            </w:r>
          </w:p>
        </w:tc>
        <w:tc>
          <w:tcPr>
            <w:tcW w:w="1942" w:type="dxa"/>
            <w:gridSpan w:val="2"/>
            <w:tcBorders>
              <w:left w:val="nil"/>
              <w:bottom w:val="nil"/>
              <w:right w:val="nil"/>
            </w:tcBorders>
          </w:tcPr>
          <w:p w14:paraId="4FAD9C16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290(p&lt;0.001)</w:t>
            </w:r>
          </w:p>
        </w:tc>
        <w:tc>
          <w:tcPr>
            <w:tcW w:w="1943" w:type="dxa"/>
            <w:gridSpan w:val="2"/>
            <w:tcBorders>
              <w:left w:val="nil"/>
              <w:bottom w:val="nil"/>
              <w:right w:val="nil"/>
            </w:tcBorders>
          </w:tcPr>
          <w:p w14:paraId="5249D07B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604(p&lt;0.001)</w:t>
            </w:r>
          </w:p>
        </w:tc>
        <w:tc>
          <w:tcPr>
            <w:tcW w:w="1983" w:type="dxa"/>
            <w:gridSpan w:val="2"/>
            <w:tcBorders>
              <w:left w:val="nil"/>
              <w:bottom w:val="nil"/>
              <w:right w:val="nil"/>
            </w:tcBorders>
          </w:tcPr>
          <w:p w14:paraId="74CFEC60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301(p&lt;0.001)</w:t>
            </w:r>
          </w:p>
        </w:tc>
      </w:tr>
      <w:tr w:rsidR="004E786A" w:rsidRPr="004E786A" w14:paraId="1202F504" w14:textId="77777777" w:rsidTr="006427C8">
        <w:trPr>
          <w:trHeight w:val="447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0BE192F" w14:textId="77777777" w:rsidR="00E45DBF" w:rsidRPr="004E786A" w:rsidRDefault="00E45DBF" w:rsidP="00E45DBF">
            <w:r w:rsidRPr="004E786A">
              <w:t>2. affective instability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90BD3" w14:textId="77777777" w:rsidR="00E45DBF" w:rsidRPr="004E786A" w:rsidRDefault="00E45DBF" w:rsidP="00E45DBF">
            <w:r w:rsidRPr="004E786A">
              <w:t>0.696(p&lt;0.001)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A758C5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015(p=0.85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B056378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725(p&lt;0.001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5CDA2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104(p=0.125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E8DED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619(p&lt;0.001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7A146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007(p=0.927)</w:t>
            </w:r>
          </w:p>
        </w:tc>
      </w:tr>
      <w:tr w:rsidR="004E786A" w:rsidRPr="004E786A" w14:paraId="50C439BA" w14:textId="77777777" w:rsidTr="006427C8">
        <w:trPr>
          <w:trHeight w:val="257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167E543A" w14:textId="77777777" w:rsidR="00E45DBF" w:rsidRPr="004E786A" w:rsidRDefault="00E45DBF" w:rsidP="00E45DBF">
            <w:r w:rsidRPr="004E786A">
              <w:t>3. chronic emptiness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1EA46" w14:textId="77777777" w:rsidR="00E45DBF" w:rsidRPr="004E786A" w:rsidRDefault="00E45DBF" w:rsidP="00E45DBF">
            <w:r w:rsidRPr="004E786A">
              <w:t>0.587(p&lt;0.001)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35318F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330(p&lt;0.00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BBB0247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605(p&lt;0.001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35B01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366(p&lt;0.001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6D68F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427(p&lt;0.001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1F157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385(p&lt;0.001)</w:t>
            </w:r>
          </w:p>
        </w:tc>
      </w:tr>
      <w:tr w:rsidR="004E786A" w:rsidRPr="004E786A" w14:paraId="3DDE5A4B" w14:textId="77777777" w:rsidTr="006427C8">
        <w:trPr>
          <w:trHeight w:val="257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12E77D87" w14:textId="77777777" w:rsidR="00E45DBF" w:rsidRPr="004E786A" w:rsidRDefault="00E45DBF" w:rsidP="00E45DBF">
            <w:r w:rsidRPr="004E786A">
              <w:t>4. stress-related paranoia/ dissociation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771BE" w14:textId="77777777" w:rsidR="00E45DBF" w:rsidRPr="004E786A" w:rsidRDefault="00E45DBF" w:rsidP="00E45DBF">
            <w:r w:rsidRPr="004E786A">
              <w:t>0.690(p&lt;0.001)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636DB9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262(p=0.00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4753B09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655(p&lt;0.001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6802B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120(p=0.123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FB86E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533(p&lt;0.001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32063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266(p&lt;0.001)</w:t>
            </w:r>
          </w:p>
        </w:tc>
      </w:tr>
      <w:tr w:rsidR="004E786A" w:rsidRPr="004E786A" w14:paraId="70E8C0E0" w14:textId="77777777" w:rsidTr="006427C8">
        <w:trPr>
          <w:trHeight w:val="257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163AD168" w14:textId="77777777" w:rsidR="00E45DBF" w:rsidRPr="004E786A" w:rsidRDefault="00E45DBF" w:rsidP="00E45DBF">
            <w:r w:rsidRPr="004E786A">
              <w:t>5. serious identity disturbance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0344F" w14:textId="77777777" w:rsidR="00E45DBF" w:rsidRPr="004E786A" w:rsidRDefault="00E45DBF" w:rsidP="00E45DBF">
            <w:r w:rsidRPr="004E786A">
              <w:t>0.745(p&lt;0.001)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639702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418(p&lt;0.00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5A51F89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728(p&lt;0.001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7B5B2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357(p&lt;0.001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228DC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562(p&lt;0.001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6466D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377(p&lt;0.001)</w:t>
            </w:r>
          </w:p>
        </w:tc>
      </w:tr>
      <w:tr w:rsidR="004E786A" w:rsidRPr="004E786A" w14:paraId="7FD87E42" w14:textId="77777777" w:rsidTr="006427C8">
        <w:trPr>
          <w:trHeight w:val="257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C3C4631" w14:textId="77777777" w:rsidR="00E45DBF" w:rsidRPr="004E786A" w:rsidRDefault="00E45DBF" w:rsidP="00E45DBF">
            <w:r w:rsidRPr="004E786A">
              <w:t>6. frantic efforts to avoid abandonment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D802C" w14:textId="77777777" w:rsidR="00E45DBF" w:rsidRPr="004E786A" w:rsidRDefault="00E45DBF" w:rsidP="00E45DBF">
            <w:r w:rsidRPr="004E786A">
              <w:t>0.556(p&lt;0.001)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0ADE91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105(p=0.24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9093E8F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630(p&lt;0.001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1E4A3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046(p=0.599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D489D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510(p&lt;0.001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76B35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046(p=0.519)</w:t>
            </w:r>
          </w:p>
        </w:tc>
      </w:tr>
      <w:tr w:rsidR="004E786A" w:rsidRPr="004E786A" w14:paraId="7DF59DF0" w14:textId="77777777" w:rsidTr="006427C8">
        <w:trPr>
          <w:trHeight w:val="257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F70980C" w14:textId="77777777" w:rsidR="00E45DBF" w:rsidRPr="004E786A" w:rsidRDefault="00E45DBF" w:rsidP="00E45DBF">
            <w:r w:rsidRPr="004E786A">
              <w:t>7. self-destructive efforts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5D7C2" w14:textId="77777777" w:rsidR="00E45DBF" w:rsidRPr="004E786A" w:rsidRDefault="00E45DBF" w:rsidP="00E45DBF">
            <w:r w:rsidRPr="004E786A">
              <w:t>0.421(p&lt;0.001)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B2E752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149(p=0.09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4611753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513(p&lt;0.001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87929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251(p=0.005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CE199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388(p&lt;0.001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7A444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163(p=0.016)</w:t>
            </w:r>
          </w:p>
        </w:tc>
      </w:tr>
      <w:tr w:rsidR="004E786A" w:rsidRPr="004E786A" w14:paraId="09DE13C6" w14:textId="77777777" w:rsidTr="006427C8">
        <w:trPr>
          <w:trHeight w:val="257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2B90D34" w14:textId="77777777" w:rsidR="00E45DBF" w:rsidRPr="004E786A" w:rsidRDefault="00E45DBF" w:rsidP="00E45DBF">
            <w:r w:rsidRPr="004E786A">
              <w:t>8. other impulsivity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C580A" w14:textId="77777777" w:rsidR="00E45DBF" w:rsidRPr="004E786A" w:rsidRDefault="00E45DBF" w:rsidP="00E45DBF">
            <w:r w:rsidRPr="004E786A">
              <w:t>0.630(p&lt;0.001)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0A2A6F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519(p&lt;0.00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F0AC403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692(p&lt;0.001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E58D8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428(p&lt;0.001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32152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637(p&lt;0.001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2323D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448(p&lt;0.001)</w:t>
            </w:r>
          </w:p>
        </w:tc>
      </w:tr>
      <w:tr w:rsidR="00E45DBF" w:rsidRPr="004E786A" w14:paraId="4A8A6EE2" w14:textId="77777777" w:rsidTr="006427C8">
        <w:trPr>
          <w:trHeight w:val="243"/>
        </w:trPr>
        <w:tc>
          <w:tcPr>
            <w:tcW w:w="3325" w:type="dxa"/>
            <w:tcBorders>
              <w:top w:val="nil"/>
              <w:left w:val="nil"/>
              <w:right w:val="nil"/>
            </w:tcBorders>
          </w:tcPr>
          <w:p w14:paraId="27A93C97" w14:textId="77777777" w:rsidR="00E45DBF" w:rsidRPr="004E786A" w:rsidRDefault="00E45DBF" w:rsidP="00E45DBF">
            <w:r w:rsidRPr="004E786A">
              <w:t>9. stormy relationships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right w:val="nil"/>
            </w:tcBorders>
          </w:tcPr>
          <w:p w14:paraId="22864666" w14:textId="77777777" w:rsidR="00E45DBF" w:rsidRPr="004E786A" w:rsidRDefault="00E45DBF" w:rsidP="00E45DBF">
            <w:r w:rsidRPr="004E786A">
              <w:t>0.632(p&lt;0.001)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right w:val="nil"/>
            </w:tcBorders>
          </w:tcPr>
          <w:p w14:paraId="14476CDB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217(p=0.006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</w:tcPr>
          <w:p w14:paraId="1327D112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662(p&lt;0.001)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right w:val="nil"/>
            </w:tcBorders>
          </w:tcPr>
          <w:p w14:paraId="798C6C43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120(p=0.151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right w:val="nil"/>
            </w:tcBorders>
          </w:tcPr>
          <w:p w14:paraId="1B22468B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0.603(p&lt;0.001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right w:val="nil"/>
            </w:tcBorders>
          </w:tcPr>
          <w:p w14:paraId="0CF9143F" w14:textId="77777777" w:rsidR="00E45DBF" w:rsidRPr="001F5348" w:rsidRDefault="00E45DBF" w:rsidP="00E45DBF">
            <w:pPr>
              <w:rPr>
                <w:szCs w:val="20"/>
              </w:rPr>
            </w:pPr>
            <w:r w:rsidRPr="001F5348">
              <w:rPr>
                <w:szCs w:val="20"/>
              </w:rPr>
              <w:t>-0.158(p=0.044)</w:t>
            </w:r>
          </w:p>
        </w:tc>
      </w:tr>
    </w:tbl>
    <w:p w14:paraId="3BCC9E35" w14:textId="77777777" w:rsidR="00A35DC9" w:rsidRPr="004E786A" w:rsidRDefault="00A35DC9" w:rsidP="00152256">
      <w:pPr>
        <w:rPr>
          <w:b/>
        </w:rPr>
      </w:pPr>
    </w:p>
    <w:tbl>
      <w:tblPr>
        <w:tblStyle w:val="TableGrid"/>
        <w:tblW w:w="12044" w:type="dxa"/>
        <w:tblLook w:val="04A0" w:firstRow="1" w:lastRow="0" w:firstColumn="1" w:lastColumn="0" w:noHBand="0" w:noVBand="1"/>
      </w:tblPr>
      <w:tblGrid>
        <w:gridCol w:w="4390"/>
        <w:gridCol w:w="2551"/>
        <w:gridCol w:w="2552"/>
        <w:gridCol w:w="2551"/>
      </w:tblGrid>
      <w:tr w:rsidR="004E786A" w:rsidRPr="004E786A" w14:paraId="6C002F0E" w14:textId="77777777" w:rsidTr="00A22418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33DE2362" w14:textId="16C0D116" w:rsidR="00C600FF" w:rsidRPr="004E786A" w:rsidRDefault="00325FFC" w:rsidP="00325FFC">
            <w:r w:rsidRPr="004E786A">
              <w:t xml:space="preserve">Table A6-1: </w:t>
            </w:r>
            <w:r w:rsidR="00C600FF" w:rsidRPr="004E786A">
              <w:t xml:space="preserve">Item factor loading for </w:t>
            </w:r>
            <w:r w:rsidR="00555F6A" w:rsidRPr="004E786A">
              <w:t>ZAN-BPD</w:t>
            </w:r>
            <w:r w:rsidR="00C600FF" w:rsidRPr="004E786A">
              <w:t xml:space="preserve"> (</w:t>
            </w:r>
            <w:r w:rsidR="001F5348">
              <w:t>three</w:t>
            </w:r>
            <w:r w:rsidR="00C600FF" w:rsidRPr="004E786A">
              <w:t xml:space="preserve"> factor</w:t>
            </w:r>
            <w:r w:rsidR="001F5348">
              <w:t>s</w:t>
            </w:r>
            <w:r w:rsidR="00C600FF" w:rsidRPr="004E786A">
              <w:t xml:space="preserve"> </w:t>
            </w:r>
            <w:r w:rsidR="001F5348">
              <w:t>at</w:t>
            </w:r>
            <w:r w:rsidR="00C600FF" w:rsidRPr="004E786A">
              <w:t xml:space="preserve"> </w:t>
            </w:r>
            <w:r w:rsidR="001F5348">
              <w:t>baseline</w:t>
            </w:r>
            <w:r w:rsidR="00C600FF" w:rsidRPr="004E786A">
              <w:t>)</w:t>
            </w:r>
          </w:p>
        </w:tc>
      </w:tr>
      <w:tr w:rsidR="004E786A" w:rsidRPr="004E786A" w14:paraId="1086D683" w14:textId="77777777" w:rsidTr="00A22418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5E1A1EBA" w14:textId="77777777" w:rsidR="00C600FF" w:rsidRPr="004E786A" w:rsidRDefault="00C600FF" w:rsidP="00DB6768">
            <w:r w:rsidRPr="004E786A"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2B199C1D" w14:textId="77777777" w:rsidR="00C600FF" w:rsidRPr="004E786A" w:rsidRDefault="00C600FF" w:rsidP="00DB6768">
            <w:pPr>
              <w:jc w:val="center"/>
            </w:pPr>
            <w:r w:rsidRPr="004E786A">
              <w:t xml:space="preserve">Baseline </w:t>
            </w:r>
          </w:p>
        </w:tc>
      </w:tr>
      <w:tr w:rsidR="004E786A" w:rsidRPr="004E786A" w14:paraId="08D7C2A7" w14:textId="77777777" w:rsidTr="00A22418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E00821" w14:textId="77777777" w:rsidR="00C600FF" w:rsidRPr="004E786A" w:rsidRDefault="00C600FF" w:rsidP="00DB6768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70A497BA" w14:textId="77777777" w:rsidR="00C600FF" w:rsidRPr="004E786A" w:rsidRDefault="00C600FF" w:rsidP="00DB6768">
            <w:r w:rsidRPr="004E786A">
              <w:t>Factor 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755DAE2F" w14:textId="77777777" w:rsidR="00C600FF" w:rsidRPr="004E786A" w:rsidRDefault="00C600FF" w:rsidP="00DB6768">
            <w:r w:rsidRPr="004E786A">
              <w:t>Factor 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25F02568" w14:textId="77777777" w:rsidR="00C600FF" w:rsidRPr="004E786A" w:rsidRDefault="00C600FF" w:rsidP="00DB6768">
            <w:r w:rsidRPr="004E786A">
              <w:t>Factor 3</w:t>
            </w:r>
          </w:p>
        </w:tc>
      </w:tr>
      <w:tr w:rsidR="004E786A" w:rsidRPr="004E786A" w14:paraId="017521A2" w14:textId="77777777" w:rsidTr="00A22418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5853392A" w14:textId="77777777" w:rsidR="00C600FF" w:rsidRPr="004E786A" w:rsidRDefault="00C600FF" w:rsidP="00DB6768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BC4D874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107(p=0.424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9B0859A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703(p&lt;0.001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40225E9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-0.004(p=0.940)</w:t>
            </w:r>
          </w:p>
        </w:tc>
      </w:tr>
      <w:tr w:rsidR="004E786A" w:rsidRPr="004E786A" w14:paraId="46E5D42E" w14:textId="77777777" w:rsidTr="00A2241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597E9FE" w14:textId="77777777" w:rsidR="00C600FF" w:rsidRPr="004E786A" w:rsidRDefault="00C600FF" w:rsidP="00DB6768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F87A36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514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752CC9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336(p=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43FA4B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-0.004(p=0.923)</w:t>
            </w:r>
          </w:p>
        </w:tc>
      </w:tr>
      <w:tr w:rsidR="004E786A" w:rsidRPr="004E786A" w14:paraId="4F6ECF41" w14:textId="77777777" w:rsidTr="00A2241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A09C6BE" w14:textId="77777777" w:rsidR="00C600FF" w:rsidRPr="004E786A" w:rsidRDefault="00C600FF" w:rsidP="00DB6768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1A65A6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472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BA909B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-0.118(p=0.25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4A7B74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-0.001(p=0.993)</w:t>
            </w:r>
          </w:p>
        </w:tc>
      </w:tr>
      <w:tr w:rsidR="004E786A" w:rsidRPr="004E786A" w14:paraId="296EDFBC" w14:textId="77777777" w:rsidTr="00A2241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911E0B4" w14:textId="77777777" w:rsidR="00C600FF" w:rsidRPr="004E786A" w:rsidRDefault="00C600FF" w:rsidP="00DB6768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E64F66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529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80FF7B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010(p=0.4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D5DC3C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313(p=0.008)</w:t>
            </w:r>
          </w:p>
        </w:tc>
      </w:tr>
      <w:tr w:rsidR="004E786A" w:rsidRPr="004E786A" w14:paraId="076A7790" w14:textId="77777777" w:rsidTr="00A2241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D8A058B" w14:textId="77777777" w:rsidR="00C600FF" w:rsidRPr="004E786A" w:rsidRDefault="00C600FF" w:rsidP="00DB6768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035B98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601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DDB59A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-0.055(p=0.5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8CB78D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227(p=0.061)</w:t>
            </w:r>
          </w:p>
        </w:tc>
      </w:tr>
      <w:tr w:rsidR="004E786A" w:rsidRPr="004E786A" w14:paraId="607C3C05" w14:textId="77777777" w:rsidTr="00A2241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A7992E7" w14:textId="77777777" w:rsidR="00C600FF" w:rsidRPr="004E786A" w:rsidRDefault="00C600FF" w:rsidP="00DB6768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055540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236(p=0.0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A44DF7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165(p=0.1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4FF524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367(p=0.002)</w:t>
            </w:r>
          </w:p>
        </w:tc>
      </w:tr>
      <w:tr w:rsidR="004E786A" w:rsidRPr="004E786A" w14:paraId="57481E6D" w14:textId="77777777" w:rsidTr="00A2241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91772C5" w14:textId="77777777" w:rsidR="00C600FF" w:rsidRPr="004E786A" w:rsidRDefault="00C600FF" w:rsidP="00DB6768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9AB912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475(p=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BAC8A5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026(p=0.6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B04B5F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-0.225(p=0.108)</w:t>
            </w:r>
          </w:p>
        </w:tc>
      </w:tr>
      <w:tr w:rsidR="004E786A" w:rsidRPr="004E786A" w14:paraId="5A625EC6" w14:textId="77777777" w:rsidTr="00A2241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4C42E2B" w14:textId="77777777" w:rsidR="00C600FF" w:rsidRPr="004E786A" w:rsidRDefault="00C600FF" w:rsidP="00DB6768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2BD0AE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-0.006(p=0.5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F191BB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605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7089C6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120(p=0.305)</w:t>
            </w:r>
          </w:p>
        </w:tc>
      </w:tr>
      <w:tr w:rsidR="00C600FF" w:rsidRPr="004E786A" w14:paraId="12D1A168" w14:textId="77777777" w:rsidTr="00A22418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0ADAB6B6" w14:textId="77777777" w:rsidR="00C600FF" w:rsidRPr="004E786A" w:rsidRDefault="00C600FF" w:rsidP="00DB6768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3A0235C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-0.001(p=0.754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1793F96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492(p=0.001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3893C0E" w14:textId="77777777" w:rsidR="00C600FF" w:rsidRPr="001F5348" w:rsidRDefault="00C600FF" w:rsidP="00DB6768">
            <w:pPr>
              <w:rPr>
                <w:szCs w:val="20"/>
              </w:rPr>
            </w:pPr>
            <w:r w:rsidRPr="001F5348">
              <w:rPr>
                <w:szCs w:val="20"/>
              </w:rPr>
              <w:t>0.611(p&lt;0.001)</w:t>
            </w:r>
          </w:p>
        </w:tc>
      </w:tr>
    </w:tbl>
    <w:p w14:paraId="0F29CEBA" w14:textId="77777777" w:rsidR="0099252D" w:rsidRPr="004E786A" w:rsidRDefault="0099252D" w:rsidP="005E7CE0">
      <w:pPr>
        <w:spacing w:after="120"/>
        <w:rPr>
          <w:b/>
          <w:sz w:val="16"/>
          <w:szCs w:val="16"/>
        </w:rPr>
      </w:pPr>
    </w:p>
    <w:p w14:paraId="51EC7509" w14:textId="77777777" w:rsidR="00D31919" w:rsidRPr="004E786A" w:rsidRDefault="00D31919">
      <w:r w:rsidRPr="004E786A">
        <w:br w:type="page"/>
      </w:r>
    </w:p>
    <w:tbl>
      <w:tblPr>
        <w:tblStyle w:val="TableGrid"/>
        <w:tblW w:w="12044" w:type="dxa"/>
        <w:tblLook w:val="04A0" w:firstRow="1" w:lastRow="0" w:firstColumn="1" w:lastColumn="0" w:noHBand="0" w:noVBand="1"/>
      </w:tblPr>
      <w:tblGrid>
        <w:gridCol w:w="4390"/>
        <w:gridCol w:w="2551"/>
        <w:gridCol w:w="2552"/>
        <w:gridCol w:w="2551"/>
      </w:tblGrid>
      <w:tr w:rsidR="004E786A" w:rsidRPr="004E786A" w14:paraId="39F711CD" w14:textId="77777777" w:rsidTr="00FA6182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7752AE56" w14:textId="5B9A844A" w:rsidR="00C600FF" w:rsidRPr="004E786A" w:rsidRDefault="00D31919" w:rsidP="00D31919">
            <w:r w:rsidRPr="004E786A">
              <w:lastRenderedPageBreak/>
              <w:t xml:space="preserve">Table A6-2: </w:t>
            </w:r>
            <w:r w:rsidR="00C600FF" w:rsidRPr="004E786A">
              <w:t xml:space="preserve">Item factor loading for </w:t>
            </w:r>
            <w:r w:rsidR="00555F6A" w:rsidRPr="004E786A">
              <w:t>ZAN-BPD</w:t>
            </w:r>
            <w:r w:rsidR="00C600FF" w:rsidRPr="004E786A">
              <w:t xml:space="preserve"> (</w:t>
            </w:r>
            <w:r w:rsidR="001F5348">
              <w:t>three</w:t>
            </w:r>
            <w:r w:rsidR="00C600FF" w:rsidRPr="004E786A">
              <w:t xml:space="preserve"> factor</w:t>
            </w:r>
            <w:r w:rsidR="001F5348">
              <w:t>s</w:t>
            </w:r>
            <w:r w:rsidR="00C600FF" w:rsidRPr="004E786A">
              <w:t xml:space="preserve"> </w:t>
            </w:r>
            <w:r w:rsidR="001F5348">
              <w:t>at 12 weeks</w:t>
            </w:r>
            <w:r w:rsidR="00C600FF" w:rsidRPr="004E786A">
              <w:t>)</w:t>
            </w:r>
          </w:p>
        </w:tc>
      </w:tr>
      <w:tr w:rsidR="004E786A" w:rsidRPr="004E786A" w14:paraId="72B64008" w14:textId="77777777" w:rsidTr="00FA6182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5672C95A" w14:textId="77777777" w:rsidR="00C600FF" w:rsidRPr="004E786A" w:rsidRDefault="00C600FF" w:rsidP="00DB6768">
            <w:r w:rsidRPr="004E786A"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0CA36068" w14:textId="77777777" w:rsidR="00C600FF" w:rsidRPr="004E786A" w:rsidRDefault="00C600FF" w:rsidP="00DB6768">
            <w:pPr>
              <w:jc w:val="center"/>
            </w:pPr>
            <w:r w:rsidRPr="004E786A">
              <w:t>12 week</w:t>
            </w:r>
          </w:p>
        </w:tc>
      </w:tr>
      <w:tr w:rsidR="004E786A" w:rsidRPr="004E786A" w14:paraId="2330B312" w14:textId="77777777" w:rsidTr="00FA6182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C37355" w14:textId="77777777" w:rsidR="00C600FF" w:rsidRPr="004E786A" w:rsidRDefault="00C600FF" w:rsidP="00DB6768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92C6A9A" w14:textId="77777777" w:rsidR="00C600FF" w:rsidRPr="004E786A" w:rsidRDefault="00C600FF" w:rsidP="00DB6768">
            <w:r w:rsidRPr="004E786A">
              <w:t>Factor 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8029745" w14:textId="77777777" w:rsidR="00C600FF" w:rsidRPr="004E786A" w:rsidRDefault="00C600FF" w:rsidP="00DB6768">
            <w:r w:rsidRPr="004E786A">
              <w:t>Factor 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46721F89" w14:textId="77777777" w:rsidR="00C600FF" w:rsidRPr="004E786A" w:rsidRDefault="00C600FF" w:rsidP="00DB6768">
            <w:r w:rsidRPr="004E786A">
              <w:t>Factor 3</w:t>
            </w:r>
          </w:p>
        </w:tc>
      </w:tr>
      <w:tr w:rsidR="004E786A" w:rsidRPr="004E786A" w14:paraId="3D675A5F" w14:textId="77777777" w:rsidTr="00FA6182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1E528D63" w14:textId="77777777" w:rsidR="00266C03" w:rsidRPr="004E786A" w:rsidRDefault="00266C03" w:rsidP="00266C03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006CC41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054(p=0.714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FD6C9C7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698(p&lt;0.001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E07D445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004(p=0.951)</w:t>
            </w:r>
          </w:p>
        </w:tc>
      </w:tr>
      <w:tr w:rsidR="004E786A" w:rsidRPr="004E786A" w14:paraId="4CCDD460" w14:textId="77777777" w:rsidTr="00FA618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102B95E" w14:textId="77777777" w:rsidR="00266C03" w:rsidRPr="004E786A" w:rsidRDefault="00266C03" w:rsidP="00266C03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8E103C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396(p=0.0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119369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413(p=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50CCCF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002(p=0.959)</w:t>
            </w:r>
          </w:p>
        </w:tc>
      </w:tr>
      <w:tr w:rsidR="004E786A" w:rsidRPr="004E786A" w14:paraId="7915D99C" w14:textId="77777777" w:rsidTr="00FA618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F59430A" w14:textId="77777777" w:rsidR="00266C03" w:rsidRPr="004E786A" w:rsidRDefault="00266C03" w:rsidP="00266C03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6D9A24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692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BF4A2A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-0.053(p=0.8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8D2D76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-0.004(p=0.951)</w:t>
            </w:r>
          </w:p>
        </w:tc>
      </w:tr>
      <w:tr w:rsidR="004E786A" w:rsidRPr="004E786A" w14:paraId="61DEFBE5" w14:textId="77777777" w:rsidTr="00FA618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64A3C64" w14:textId="77777777" w:rsidR="00266C03" w:rsidRPr="004E786A" w:rsidRDefault="00266C03" w:rsidP="00266C03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FBB8F1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649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F2F5FA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-0.009(p=0.6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D35E8C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280(p=0.017)</w:t>
            </w:r>
          </w:p>
        </w:tc>
      </w:tr>
      <w:tr w:rsidR="004E786A" w:rsidRPr="004E786A" w14:paraId="17F3AF3A" w14:textId="77777777" w:rsidTr="00FA618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27274A1" w14:textId="77777777" w:rsidR="00266C03" w:rsidRPr="004E786A" w:rsidRDefault="00266C03" w:rsidP="00266C03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F128AB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689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B1FC58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020(p=0.7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2A75BE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142(p=0.199)</w:t>
            </w:r>
          </w:p>
        </w:tc>
      </w:tr>
      <w:tr w:rsidR="004E786A" w:rsidRPr="004E786A" w14:paraId="6B8D9780" w14:textId="77777777" w:rsidTr="00FA618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A95F632" w14:textId="77777777" w:rsidR="00266C03" w:rsidRPr="004E786A" w:rsidRDefault="00266C03" w:rsidP="00266C03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12C9DB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008(p=0.8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D6D3C3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279(p=0.6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86CDAF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624(p&lt;0.001)</w:t>
            </w:r>
          </w:p>
        </w:tc>
      </w:tr>
      <w:tr w:rsidR="004E786A" w:rsidRPr="004E786A" w14:paraId="1E4819B3" w14:textId="77777777" w:rsidTr="00FA618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1F9FD0A" w14:textId="77777777" w:rsidR="00266C03" w:rsidRPr="004E786A" w:rsidRDefault="00266C03" w:rsidP="00266C03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6D4611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415(p=0.0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25E76C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217(p=0.5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2BEDA1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-0.177(p=0.189)</w:t>
            </w:r>
          </w:p>
        </w:tc>
      </w:tr>
      <w:tr w:rsidR="004E786A" w:rsidRPr="004E786A" w14:paraId="5556A0B0" w14:textId="77777777" w:rsidTr="00FA618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F0EA432" w14:textId="77777777" w:rsidR="00266C03" w:rsidRPr="004E786A" w:rsidRDefault="00266C03" w:rsidP="00266C03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BDE688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004(p=0.9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41DD7A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683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DA64B8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-0.013(p=0.902)</w:t>
            </w:r>
          </w:p>
        </w:tc>
      </w:tr>
      <w:tr w:rsidR="00266C03" w:rsidRPr="004E786A" w14:paraId="1E6F9AE2" w14:textId="77777777" w:rsidTr="00FA6182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775F6277" w14:textId="77777777" w:rsidR="00266C03" w:rsidRPr="004E786A" w:rsidRDefault="00266C03" w:rsidP="00266C03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2151756E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-0.007(p=0.852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D12BCB9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647(p=0.054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2DEF526" w14:textId="77777777" w:rsidR="00266C03" w:rsidRPr="001F5348" w:rsidRDefault="00266C03" w:rsidP="00266C03">
            <w:pPr>
              <w:rPr>
                <w:szCs w:val="20"/>
              </w:rPr>
            </w:pPr>
            <w:r w:rsidRPr="001F5348">
              <w:rPr>
                <w:szCs w:val="20"/>
              </w:rPr>
              <w:t>0.366(p=0.001)</w:t>
            </w:r>
          </w:p>
        </w:tc>
      </w:tr>
    </w:tbl>
    <w:p w14:paraId="3A958F0B" w14:textId="77777777" w:rsidR="005D7687" w:rsidRPr="004E786A" w:rsidRDefault="005D7687" w:rsidP="005E7CE0">
      <w:pPr>
        <w:spacing w:after="120"/>
        <w:rPr>
          <w:b/>
          <w:sz w:val="16"/>
          <w:szCs w:val="16"/>
        </w:rPr>
      </w:pPr>
    </w:p>
    <w:tbl>
      <w:tblPr>
        <w:tblStyle w:val="TableGrid"/>
        <w:tblpPr w:leftFromText="180" w:rightFromText="180" w:vertAnchor="text" w:tblpY="1"/>
        <w:tblOverlap w:val="never"/>
        <w:tblW w:w="12044" w:type="dxa"/>
        <w:tblLook w:val="04A0" w:firstRow="1" w:lastRow="0" w:firstColumn="1" w:lastColumn="0" w:noHBand="0" w:noVBand="1"/>
      </w:tblPr>
      <w:tblGrid>
        <w:gridCol w:w="4390"/>
        <w:gridCol w:w="2551"/>
        <w:gridCol w:w="2552"/>
        <w:gridCol w:w="2551"/>
      </w:tblGrid>
      <w:tr w:rsidR="004E786A" w:rsidRPr="004E786A" w14:paraId="2EDE695A" w14:textId="77777777" w:rsidTr="001B0115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169D62A7" w14:textId="1620FE41" w:rsidR="000D146A" w:rsidRPr="004E786A" w:rsidRDefault="00916833" w:rsidP="00916833">
            <w:r w:rsidRPr="004E786A">
              <w:t xml:space="preserve">Table A6-3: </w:t>
            </w:r>
            <w:r w:rsidR="000D146A" w:rsidRPr="004E786A">
              <w:t xml:space="preserve">Item factor loading for </w:t>
            </w:r>
            <w:r w:rsidR="00555F6A" w:rsidRPr="004E786A">
              <w:t>ZAN-BPD</w:t>
            </w:r>
            <w:r w:rsidR="000D146A" w:rsidRPr="004E786A">
              <w:t xml:space="preserve"> (</w:t>
            </w:r>
            <w:r w:rsidR="001F5348">
              <w:t>three</w:t>
            </w:r>
            <w:r w:rsidR="000D146A" w:rsidRPr="004E786A">
              <w:t xml:space="preserve"> factor</w:t>
            </w:r>
            <w:r w:rsidR="001F5348">
              <w:t>s</w:t>
            </w:r>
            <w:r w:rsidR="000D146A" w:rsidRPr="004E786A">
              <w:t xml:space="preserve"> </w:t>
            </w:r>
            <w:r w:rsidR="001F5348">
              <w:t>at 24 weeks</w:t>
            </w:r>
            <w:r w:rsidR="000D146A" w:rsidRPr="004E786A">
              <w:t>)</w:t>
            </w:r>
          </w:p>
        </w:tc>
      </w:tr>
      <w:tr w:rsidR="004E786A" w:rsidRPr="004E786A" w14:paraId="2E1D71B5" w14:textId="77777777" w:rsidTr="001B0115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257C5C84" w14:textId="77777777" w:rsidR="000D146A" w:rsidRPr="004E786A" w:rsidRDefault="000D146A" w:rsidP="00F33DCF">
            <w:r w:rsidRPr="004E786A"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2EF5FDFC" w14:textId="77777777" w:rsidR="000D146A" w:rsidRPr="004E786A" w:rsidRDefault="000D146A" w:rsidP="00F33DCF">
            <w:pPr>
              <w:jc w:val="center"/>
            </w:pPr>
            <w:r w:rsidRPr="004E786A">
              <w:t>24 week</w:t>
            </w:r>
          </w:p>
        </w:tc>
      </w:tr>
      <w:tr w:rsidR="004E786A" w:rsidRPr="004E786A" w14:paraId="296BF07B" w14:textId="77777777" w:rsidTr="001B0115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9FF955" w14:textId="77777777" w:rsidR="000D146A" w:rsidRPr="004E786A" w:rsidRDefault="000D146A" w:rsidP="00F33DCF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262CFDC8" w14:textId="77777777" w:rsidR="000D146A" w:rsidRPr="004E786A" w:rsidRDefault="000D146A" w:rsidP="00F33DCF">
            <w:r w:rsidRPr="004E786A">
              <w:t>Factor 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2710BB92" w14:textId="77777777" w:rsidR="000D146A" w:rsidRPr="004E786A" w:rsidRDefault="000D146A" w:rsidP="00F33DCF">
            <w:r w:rsidRPr="004E786A">
              <w:t>Factor 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47F8A8AE" w14:textId="77777777" w:rsidR="000D146A" w:rsidRPr="004E786A" w:rsidRDefault="000D146A" w:rsidP="00F33DCF">
            <w:r w:rsidRPr="004E786A">
              <w:t>Factor 3</w:t>
            </w:r>
          </w:p>
        </w:tc>
      </w:tr>
      <w:tr w:rsidR="004E786A" w:rsidRPr="004E786A" w14:paraId="19BB6CC0" w14:textId="77777777" w:rsidTr="001B011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2CF56D49" w14:textId="77777777" w:rsidR="00F33DCF" w:rsidRPr="004E786A" w:rsidRDefault="00F33DCF" w:rsidP="00F33DCF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E6E51C0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1.029(p&lt;0.001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943107C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002(p=0.793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CDC47CE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-0.323(p=0.221)</w:t>
            </w:r>
          </w:p>
        </w:tc>
      </w:tr>
      <w:tr w:rsidR="004E786A" w:rsidRPr="004E786A" w14:paraId="4701EECB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647BD18" w14:textId="77777777" w:rsidR="00F33DCF" w:rsidRPr="004E786A" w:rsidRDefault="00F33DCF" w:rsidP="00F33DCF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2E162A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398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1517F0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407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43FB06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061(p=0.650)</w:t>
            </w:r>
          </w:p>
        </w:tc>
      </w:tr>
      <w:tr w:rsidR="004E786A" w:rsidRPr="004E786A" w14:paraId="66E11FEA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032C4E1" w14:textId="77777777" w:rsidR="00F33DCF" w:rsidRPr="004E786A" w:rsidRDefault="00F33DCF" w:rsidP="00F33DCF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B7AB21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063(p=0.5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2CDE16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614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50EEAD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-0.005(p=0.937)</w:t>
            </w:r>
          </w:p>
        </w:tc>
      </w:tr>
      <w:tr w:rsidR="004E786A" w:rsidRPr="004E786A" w14:paraId="5AAE07DE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5922F45" w14:textId="77777777" w:rsidR="00F33DCF" w:rsidRPr="004E786A" w:rsidRDefault="00F33DCF" w:rsidP="00F33DCF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2C4D0C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007(p=0.5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949D2D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677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5E9CB1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129(p=0.356)</w:t>
            </w:r>
          </w:p>
        </w:tc>
      </w:tr>
      <w:tr w:rsidR="004E786A" w:rsidRPr="004E786A" w14:paraId="671ABCAA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170BA1F" w14:textId="77777777" w:rsidR="00F33DCF" w:rsidRPr="004E786A" w:rsidRDefault="00F33DCF" w:rsidP="00F33DCF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A1155F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-0.163(p=0.2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BDBCC0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955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FEC00F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-0.016(p=0.588)</w:t>
            </w:r>
          </w:p>
        </w:tc>
      </w:tr>
      <w:tr w:rsidR="004E786A" w:rsidRPr="004E786A" w14:paraId="7A7DA053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7C4AEF6" w14:textId="77777777" w:rsidR="00F33DCF" w:rsidRPr="004E786A" w:rsidRDefault="00F33DCF" w:rsidP="00F33DCF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78C7BF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006(p=0.4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939C96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003(p=0.7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EB1B27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1.023(p=0.020)</w:t>
            </w:r>
          </w:p>
        </w:tc>
      </w:tr>
      <w:tr w:rsidR="004E786A" w:rsidRPr="004E786A" w14:paraId="608C4252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07C856A" w14:textId="77777777" w:rsidR="00F33DCF" w:rsidRPr="004E786A" w:rsidRDefault="00F33DCF" w:rsidP="00F33DCF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1717B1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144(p=0.2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F48F29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272(p=0.0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24D1AA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044(p=0.712)</w:t>
            </w:r>
          </w:p>
        </w:tc>
      </w:tr>
      <w:tr w:rsidR="004E786A" w:rsidRPr="004E786A" w14:paraId="00D22181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FD91C47" w14:textId="77777777" w:rsidR="00F33DCF" w:rsidRPr="004E786A" w:rsidRDefault="00F33DCF" w:rsidP="00F33DCF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1EBD7D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730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583B42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-0.090(p=0.4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E5F419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-0.022(p=0.754)</w:t>
            </w:r>
          </w:p>
        </w:tc>
      </w:tr>
      <w:tr w:rsidR="004E786A" w:rsidRPr="004E786A" w14:paraId="6F99A516" w14:textId="77777777" w:rsidTr="001B0115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185BF63E" w14:textId="77777777" w:rsidR="00F33DCF" w:rsidRPr="004E786A" w:rsidRDefault="00F33DCF" w:rsidP="00F33DCF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B027657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415(p&lt;0.00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882ABB7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162(p=0.256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8026997" w14:textId="77777777" w:rsidR="00F33DCF" w:rsidRPr="00ED7311" w:rsidRDefault="00F33DCF" w:rsidP="00F33DCF">
            <w:pPr>
              <w:rPr>
                <w:szCs w:val="20"/>
              </w:rPr>
            </w:pPr>
            <w:r w:rsidRPr="00ED7311">
              <w:rPr>
                <w:szCs w:val="20"/>
              </w:rPr>
              <w:t>0.178(p=0.338)</w:t>
            </w:r>
          </w:p>
        </w:tc>
      </w:tr>
    </w:tbl>
    <w:p w14:paraId="745F3806" w14:textId="77777777" w:rsidR="00A35DC9" w:rsidRPr="004E786A" w:rsidRDefault="00A35DC9" w:rsidP="00152256">
      <w:pPr>
        <w:rPr>
          <w:b/>
        </w:rPr>
      </w:pPr>
    </w:p>
    <w:tbl>
      <w:tblPr>
        <w:tblStyle w:val="TableGrid"/>
        <w:tblW w:w="12044" w:type="dxa"/>
        <w:tblLook w:val="04A0" w:firstRow="1" w:lastRow="0" w:firstColumn="1" w:lastColumn="0" w:noHBand="0" w:noVBand="1"/>
      </w:tblPr>
      <w:tblGrid>
        <w:gridCol w:w="4390"/>
        <w:gridCol w:w="2551"/>
        <w:gridCol w:w="2552"/>
        <w:gridCol w:w="2551"/>
      </w:tblGrid>
      <w:tr w:rsidR="004E786A" w:rsidRPr="004E786A" w14:paraId="450C933D" w14:textId="77777777" w:rsidTr="001B0115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03F521EA" w14:textId="77777777" w:rsidR="009457D3" w:rsidRPr="004E786A" w:rsidRDefault="009457D3" w:rsidP="009457D3"/>
          <w:p w14:paraId="6E22B87D" w14:textId="2A1EC783" w:rsidR="000D146A" w:rsidRPr="004E786A" w:rsidRDefault="009457D3" w:rsidP="009457D3">
            <w:r w:rsidRPr="004E786A">
              <w:t xml:space="preserve">Table A6-4: </w:t>
            </w:r>
            <w:r w:rsidR="000D146A" w:rsidRPr="004E786A">
              <w:t xml:space="preserve">Item factor loading for </w:t>
            </w:r>
            <w:r w:rsidR="00555F6A" w:rsidRPr="004E786A">
              <w:t>ZAN-BPD</w:t>
            </w:r>
            <w:r w:rsidR="000D146A" w:rsidRPr="004E786A">
              <w:t xml:space="preserve"> (</w:t>
            </w:r>
            <w:r w:rsidR="00ED7311">
              <w:t>three</w:t>
            </w:r>
            <w:r w:rsidR="000D146A" w:rsidRPr="004E786A">
              <w:t xml:space="preserve"> factor</w:t>
            </w:r>
            <w:r w:rsidR="00ED7311">
              <w:t>s</w:t>
            </w:r>
            <w:r w:rsidR="000D146A" w:rsidRPr="004E786A">
              <w:t xml:space="preserve"> </w:t>
            </w:r>
            <w:r w:rsidR="00ED7311">
              <w:t>at 52 weeks</w:t>
            </w:r>
            <w:r w:rsidR="000D146A" w:rsidRPr="004E786A">
              <w:t>)</w:t>
            </w:r>
          </w:p>
        </w:tc>
      </w:tr>
      <w:tr w:rsidR="004E786A" w:rsidRPr="004E786A" w14:paraId="5535086F" w14:textId="77777777" w:rsidTr="001B0115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0E796082" w14:textId="77777777" w:rsidR="000D146A" w:rsidRPr="004E786A" w:rsidRDefault="000D146A" w:rsidP="00DB6768">
            <w:r w:rsidRPr="004E786A"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61780A6E" w14:textId="77777777" w:rsidR="000D146A" w:rsidRPr="004E786A" w:rsidRDefault="000D146A" w:rsidP="00DB6768">
            <w:pPr>
              <w:jc w:val="center"/>
            </w:pPr>
            <w:r w:rsidRPr="004E786A">
              <w:t>52 week</w:t>
            </w:r>
          </w:p>
        </w:tc>
      </w:tr>
      <w:tr w:rsidR="004E786A" w:rsidRPr="004E786A" w14:paraId="56AA58E9" w14:textId="77777777" w:rsidTr="001B0115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91686E" w14:textId="77777777" w:rsidR="000D146A" w:rsidRPr="004E786A" w:rsidRDefault="000D146A" w:rsidP="00DB6768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B60498F" w14:textId="77777777" w:rsidR="000D146A" w:rsidRPr="004E786A" w:rsidRDefault="000D146A" w:rsidP="00DB6768">
            <w:r w:rsidRPr="004E786A">
              <w:t>Factor 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7F2C7B2" w14:textId="77777777" w:rsidR="000D146A" w:rsidRPr="004E786A" w:rsidRDefault="000D146A" w:rsidP="00DB6768">
            <w:r w:rsidRPr="004E786A">
              <w:t>Factor 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7E3BBD9" w14:textId="77777777" w:rsidR="000D146A" w:rsidRPr="004E786A" w:rsidRDefault="000D146A" w:rsidP="00DB6768">
            <w:r w:rsidRPr="004E786A">
              <w:t>Factor 3</w:t>
            </w:r>
          </w:p>
        </w:tc>
      </w:tr>
      <w:tr w:rsidR="004E786A" w:rsidRPr="004E786A" w14:paraId="0CE36135" w14:textId="77777777" w:rsidTr="001B011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6021BDC1" w14:textId="77777777" w:rsidR="00746703" w:rsidRPr="004E786A" w:rsidRDefault="00746703" w:rsidP="00746703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9799086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946(p&lt;0.001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7AA1E61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-0.141(p=0.441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45C1D77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002(p=0.960)</w:t>
            </w:r>
          </w:p>
        </w:tc>
      </w:tr>
      <w:tr w:rsidR="004E786A" w:rsidRPr="004E786A" w14:paraId="1A6D914F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A14F537" w14:textId="77777777" w:rsidR="00746703" w:rsidRPr="004E786A" w:rsidRDefault="00746703" w:rsidP="00746703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0FF2FB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682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E96345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184(p=0.1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9230FA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007(p=0.903)</w:t>
            </w:r>
          </w:p>
        </w:tc>
      </w:tr>
      <w:tr w:rsidR="004E786A" w:rsidRPr="004E786A" w14:paraId="7C22AA7A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86C36CC" w14:textId="77777777" w:rsidR="00746703" w:rsidRPr="004E786A" w:rsidRDefault="00746703" w:rsidP="00746703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7F2BAA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082(p=0.4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BB06D4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684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01C656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002(p=0.962)</w:t>
            </w:r>
          </w:p>
        </w:tc>
      </w:tr>
      <w:tr w:rsidR="004E786A" w:rsidRPr="004E786A" w14:paraId="1FC45811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8F31756" w14:textId="77777777" w:rsidR="00746703" w:rsidRPr="004E786A" w:rsidRDefault="00746703" w:rsidP="00746703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D31264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281(p=0.0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753921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325(p=0.0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1D86AB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144(p=0.149)</w:t>
            </w:r>
          </w:p>
        </w:tc>
      </w:tr>
      <w:tr w:rsidR="004E786A" w:rsidRPr="004E786A" w14:paraId="09963D0E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A734716" w14:textId="77777777" w:rsidR="00746703" w:rsidRPr="004E786A" w:rsidRDefault="00746703" w:rsidP="00746703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7AF8B3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-0.008(p=0.3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A3BF78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788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F553A2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200(p=0.134)</w:t>
            </w:r>
          </w:p>
        </w:tc>
      </w:tr>
      <w:tr w:rsidR="004E786A" w:rsidRPr="004E786A" w14:paraId="1CB7333B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3B0F556" w14:textId="77777777" w:rsidR="00746703" w:rsidRPr="004E786A" w:rsidRDefault="00746703" w:rsidP="00746703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C0C760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176(p=0.2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AD6D43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184(p=0.1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4596CE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393(p=0.029)</w:t>
            </w:r>
          </w:p>
        </w:tc>
      </w:tr>
      <w:tr w:rsidR="004E786A" w:rsidRPr="004E786A" w14:paraId="1356A4F9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B352278" w14:textId="77777777" w:rsidR="00746703" w:rsidRPr="004E786A" w:rsidRDefault="00746703" w:rsidP="00746703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782CBD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383(p=0.0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590BA7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403(p=0.0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20D9F6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-0.162(p=0.190)</w:t>
            </w:r>
          </w:p>
        </w:tc>
      </w:tr>
      <w:tr w:rsidR="004E786A" w:rsidRPr="004E786A" w14:paraId="6C5E2DFC" w14:textId="77777777" w:rsidTr="001B011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E03A438" w14:textId="77777777" w:rsidR="00746703" w:rsidRPr="004E786A" w:rsidRDefault="00746703" w:rsidP="00746703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BFE849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560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3F20BF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003(p=0.7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D80C57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224(p=0.041)</w:t>
            </w:r>
          </w:p>
        </w:tc>
      </w:tr>
      <w:tr w:rsidR="004E786A" w:rsidRPr="004E786A" w14:paraId="05303E71" w14:textId="77777777" w:rsidTr="001B0115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74170837" w14:textId="77777777" w:rsidR="00746703" w:rsidRPr="004E786A" w:rsidRDefault="00746703" w:rsidP="00746703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2A326EF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0.005(p=0.589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8196987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-0.004(p=0.670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1F23D8E" w14:textId="77777777" w:rsidR="00746703" w:rsidRPr="00ED7311" w:rsidRDefault="00746703" w:rsidP="00746703">
            <w:pPr>
              <w:rPr>
                <w:szCs w:val="20"/>
              </w:rPr>
            </w:pPr>
            <w:r w:rsidRPr="00ED7311">
              <w:rPr>
                <w:szCs w:val="20"/>
              </w:rPr>
              <w:t>1.026(p&lt;0.001)</w:t>
            </w:r>
          </w:p>
        </w:tc>
      </w:tr>
      <w:tr w:rsidR="004E786A" w:rsidRPr="004E786A" w14:paraId="0E68B74A" w14:textId="77777777" w:rsidTr="00A00B68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26D81DF7" w14:textId="77777777" w:rsidR="00A36742" w:rsidRPr="004E786A" w:rsidRDefault="00A36742" w:rsidP="009457D3"/>
          <w:p w14:paraId="4C0246F3" w14:textId="14F858B6" w:rsidR="00746703" w:rsidRPr="004E786A" w:rsidRDefault="009457D3" w:rsidP="009457D3">
            <w:r w:rsidRPr="004E786A">
              <w:t xml:space="preserve">Table A6-5: </w:t>
            </w:r>
            <w:r w:rsidR="00746703" w:rsidRPr="004E786A">
              <w:t xml:space="preserve">Item factor loading for </w:t>
            </w:r>
            <w:r w:rsidR="00555F6A" w:rsidRPr="004E786A">
              <w:t>ZAN-BPD</w:t>
            </w:r>
            <w:r w:rsidR="00746703" w:rsidRPr="004E786A">
              <w:t xml:space="preserve"> (</w:t>
            </w:r>
            <w:r w:rsidR="00ED7311">
              <w:t>three</w:t>
            </w:r>
            <w:r w:rsidR="00746703" w:rsidRPr="004E786A">
              <w:t xml:space="preserve"> factor</w:t>
            </w:r>
            <w:r w:rsidR="00ED7311">
              <w:t>s</w:t>
            </w:r>
            <w:r w:rsidR="00746703" w:rsidRPr="004E786A">
              <w:t xml:space="preserve"> </w:t>
            </w:r>
            <w:r w:rsidR="00ED7311">
              <w:t>at baseline</w:t>
            </w:r>
            <w:r w:rsidR="00746703" w:rsidRPr="004E786A">
              <w:t>)</w:t>
            </w:r>
          </w:p>
        </w:tc>
      </w:tr>
      <w:tr w:rsidR="004E786A" w:rsidRPr="004E786A" w14:paraId="03ABC42E" w14:textId="77777777" w:rsidTr="00A00B68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624C51A5" w14:textId="77777777" w:rsidR="00746703" w:rsidRPr="004E786A" w:rsidRDefault="00746703" w:rsidP="00DB6768">
            <w:r w:rsidRPr="004E786A"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24E516E3" w14:textId="77777777" w:rsidR="00746703" w:rsidRPr="004E786A" w:rsidRDefault="00746703" w:rsidP="00DB6768">
            <w:pPr>
              <w:jc w:val="center"/>
            </w:pPr>
            <w:r w:rsidRPr="004E786A">
              <w:t>baseline</w:t>
            </w:r>
          </w:p>
        </w:tc>
      </w:tr>
      <w:tr w:rsidR="004E786A" w:rsidRPr="004E786A" w14:paraId="61EA733B" w14:textId="77777777" w:rsidTr="00A00B68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91D7A6" w14:textId="77777777" w:rsidR="00746703" w:rsidRPr="004E786A" w:rsidRDefault="00746703" w:rsidP="00DB6768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490AEB52" w14:textId="77777777" w:rsidR="00746703" w:rsidRPr="004E786A" w:rsidRDefault="00746703" w:rsidP="00DB6768">
            <w:r w:rsidRPr="004E786A">
              <w:t>Factor 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2F297E8" w14:textId="77777777" w:rsidR="00746703" w:rsidRPr="004E786A" w:rsidRDefault="00746703" w:rsidP="00DB6768">
            <w:r w:rsidRPr="004E786A">
              <w:t>Factor 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FBA876E" w14:textId="77777777" w:rsidR="00746703" w:rsidRPr="004E786A" w:rsidRDefault="00746703" w:rsidP="00DB6768">
            <w:r w:rsidRPr="004E786A">
              <w:t>Factor 3</w:t>
            </w:r>
          </w:p>
        </w:tc>
      </w:tr>
      <w:tr w:rsidR="004E786A" w:rsidRPr="004E786A" w14:paraId="13AC2104" w14:textId="77777777" w:rsidTr="00A00B68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7A538A67" w14:textId="77777777" w:rsidR="00DB6768" w:rsidRPr="004E786A" w:rsidRDefault="00DB6768" w:rsidP="00DB6768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1F187CD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185(p=0.029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9F3C360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512(p&lt;0.001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79B161C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021(p=0.673)</w:t>
            </w:r>
          </w:p>
        </w:tc>
      </w:tr>
      <w:tr w:rsidR="004E786A" w:rsidRPr="004E786A" w14:paraId="5BE958CC" w14:textId="77777777" w:rsidTr="00A00B6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D7B5F35" w14:textId="77777777" w:rsidR="00DB6768" w:rsidRPr="004E786A" w:rsidRDefault="00DB6768" w:rsidP="00DB6768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005C68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537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E5C7B0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167(p=0.1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2A96D5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125(p=0.129)</w:t>
            </w:r>
          </w:p>
        </w:tc>
      </w:tr>
      <w:tr w:rsidR="004E786A" w:rsidRPr="004E786A" w14:paraId="23686C46" w14:textId="77777777" w:rsidTr="00A00B6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20067D9" w14:textId="77777777" w:rsidR="00DB6768" w:rsidRPr="004E786A" w:rsidRDefault="00DB6768" w:rsidP="00DB6768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9CAC3A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312(p=0.0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87EFFC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001(p=0.9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0E51E4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431(p&lt;0.001)</w:t>
            </w:r>
          </w:p>
        </w:tc>
      </w:tr>
      <w:tr w:rsidR="004E786A" w:rsidRPr="004E786A" w14:paraId="17445CF1" w14:textId="77777777" w:rsidTr="00A00B6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80E881A" w14:textId="77777777" w:rsidR="00DB6768" w:rsidRPr="004E786A" w:rsidRDefault="00DB6768" w:rsidP="00DB6768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884302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780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7F7D6A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243(p=0.0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FB359B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016(p=0.372)</w:t>
            </w:r>
          </w:p>
        </w:tc>
      </w:tr>
      <w:tr w:rsidR="004E786A" w:rsidRPr="004E786A" w14:paraId="0585DF88" w14:textId="77777777" w:rsidTr="00A00B6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4AE5707" w14:textId="77777777" w:rsidR="00DB6768" w:rsidRPr="004E786A" w:rsidRDefault="00DB6768" w:rsidP="00DB6768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4D7A57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714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5B2A6D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165(p=0.1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779B1A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064(p=0.522)</w:t>
            </w:r>
          </w:p>
        </w:tc>
      </w:tr>
      <w:tr w:rsidR="004E786A" w:rsidRPr="004E786A" w14:paraId="2098FEBB" w14:textId="77777777" w:rsidTr="00A00B6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BDD28E3" w14:textId="77777777" w:rsidR="00DB6768" w:rsidRPr="004E786A" w:rsidRDefault="00DB6768" w:rsidP="00DB6768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768D6A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629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1C0C93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005(p=0.9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1B40FD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196(p=0.037)</w:t>
            </w:r>
          </w:p>
        </w:tc>
      </w:tr>
      <w:tr w:rsidR="004E786A" w:rsidRPr="004E786A" w14:paraId="4381EB06" w14:textId="77777777" w:rsidTr="00A00B6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8711717" w14:textId="77777777" w:rsidR="00DB6768" w:rsidRPr="004E786A" w:rsidRDefault="00DB6768" w:rsidP="00DB6768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8F87F4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000(p=0.9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5F50C4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394(p=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AA40B9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527(p&lt;0.001)</w:t>
            </w:r>
          </w:p>
        </w:tc>
      </w:tr>
      <w:tr w:rsidR="004E786A" w:rsidRPr="004E786A" w14:paraId="3184C92D" w14:textId="77777777" w:rsidTr="00A00B6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A221BA5" w14:textId="77777777" w:rsidR="00DB6768" w:rsidRPr="004E786A" w:rsidRDefault="00DB6768" w:rsidP="00DB6768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8B7A4F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010(p=0.5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DFFBB8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731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C8A593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004(p=0.930)</w:t>
            </w:r>
          </w:p>
        </w:tc>
      </w:tr>
      <w:tr w:rsidR="00DB6768" w:rsidRPr="004E786A" w14:paraId="2B8680BA" w14:textId="77777777" w:rsidTr="00A00B68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4E2695D8" w14:textId="77777777" w:rsidR="00DB6768" w:rsidRPr="004E786A" w:rsidRDefault="00DB6768" w:rsidP="00DB6768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94F58C9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685(p&lt;0.00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40DDE47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016(p=0.791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31519AB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348(p&lt;0.001)</w:t>
            </w:r>
          </w:p>
        </w:tc>
      </w:tr>
    </w:tbl>
    <w:p w14:paraId="62051D9C" w14:textId="77777777" w:rsidR="00A35DC9" w:rsidRPr="004E786A" w:rsidRDefault="00A35DC9" w:rsidP="00E75306">
      <w:pPr>
        <w:spacing w:after="120"/>
        <w:rPr>
          <w:b/>
          <w:sz w:val="16"/>
          <w:szCs w:val="16"/>
        </w:rPr>
      </w:pPr>
    </w:p>
    <w:tbl>
      <w:tblPr>
        <w:tblStyle w:val="TableGrid"/>
        <w:tblW w:w="12044" w:type="dxa"/>
        <w:tblLook w:val="04A0" w:firstRow="1" w:lastRow="0" w:firstColumn="1" w:lastColumn="0" w:noHBand="0" w:noVBand="1"/>
      </w:tblPr>
      <w:tblGrid>
        <w:gridCol w:w="4390"/>
        <w:gridCol w:w="2551"/>
        <w:gridCol w:w="2552"/>
        <w:gridCol w:w="2551"/>
      </w:tblGrid>
      <w:tr w:rsidR="004E786A" w:rsidRPr="004E786A" w14:paraId="399CAFE1" w14:textId="77777777" w:rsidTr="001C030B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794DD2CB" w14:textId="6F16C45F" w:rsidR="00746703" w:rsidRPr="004E786A" w:rsidRDefault="00431609" w:rsidP="00431609">
            <w:r w:rsidRPr="004E786A">
              <w:t xml:space="preserve">Table A6-6: </w:t>
            </w:r>
            <w:r w:rsidR="00746703" w:rsidRPr="004E786A">
              <w:t xml:space="preserve">Item factor loading for </w:t>
            </w:r>
            <w:r w:rsidR="00555F6A" w:rsidRPr="004E786A">
              <w:t>ZAN-BPD</w:t>
            </w:r>
            <w:r w:rsidR="00746703" w:rsidRPr="004E786A">
              <w:t xml:space="preserve"> (</w:t>
            </w:r>
            <w:r w:rsidR="00ED7311">
              <w:t>three</w:t>
            </w:r>
            <w:r w:rsidR="00746703" w:rsidRPr="004E786A">
              <w:t xml:space="preserve"> factor</w:t>
            </w:r>
            <w:r w:rsidR="00ED7311">
              <w:t>s</w:t>
            </w:r>
            <w:r w:rsidR="00746703" w:rsidRPr="004E786A">
              <w:t xml:space="preserve"> </w:t>
            </w:r>
            <w:r w:rsidR="00ED7311">
              <w:t>at 12 weeks</w:t>
            </w:r>
            <w:r w:rsidR="00746703" w:rsidRPr="004E786A">
              <w:t>)</w:t>
            </w:r>
          </w:p>
        </w:tc>
      </w:tr>
      <w:tr w:rsidR="004E786A" w:rsidRPr="004E786A" w14:paraId="111314B5" w14:textId="77777777" w:rsidTr="001C030B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4B142793" w14:textId="77777777" w:rsidR="00746703" w:rsidRPr="004E786A" w:rsidRDefault="00746703" w:rsidP="00DB6768">
            <w:r w:rsidRPr="004E786A"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5F3F0E43" w14:textId="77777777" w:rsidR="00746703" w:rsidRPr="004E786A" w:rsidRDefault="00746703" w:rsidP="00DB6768">
            <w:pPr>
              <w:jc w:val="center"/>
            </w:pPr>
            <w:r w:rsidRPr="004E786A">
              <w:t>12 week</w:t>
            </w:r>
          </w:p>
        </w:tc>
      </w:tr>
      <w:tr w:rsidR="004E786A" w:rsidRPr="004E786A" w14:paraId="7253DE78" w14:textId="77777777" w:rsidTr="001C030B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0E1A9A" w14:textId="77777777" w:rsidR="00746703" w:rsidRPr="004E786A" w:rsidRDefault="00746703" w:rsidP="00DB6768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4C1F5E49" w14:textId="77777777" w:rsidR="00746703" w:rsidRPr="004E786A" w:rsidRDefault="00746703" w:rsidP="00DB6768">
            <w:r w:rsidRPr="004E786A">
              <w:t>Factor 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A70F647" w14:textId="77777777" w:rsidR="00746703" w:rsidRPr="004E786A" w:rsidRDefault="00746703" w:rsidP="00DB6768">
            <w:r w:rsidRPr="004E786A">
              <w:t>Factor 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0AA4E0E1" w14:textId="77777777" w:rsidR="00746703" w:rsidRPr="004E786A" w:rsidRDefault="00746703" w:rsidP="00DB6768">
            <w:r w:rsidRPr="004E786A">
              <w:t>Factor 3</w:t>
            </w:r>
          </w:p>
        </w:tc>
      </w:tr>
      <w:tr w:rsidR="004E786A" w:rsidRPr="004E786A" w14:paraId="0682F616" w14:textId="77777777" w:rsidTr="001C030B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168A8D6B" w14:textId="77777777" w:rsidR="00DB6768" w:rsidRPr="004E786A" w:rsidRDefault="00DB6768" w:rsidP="00DB6768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C600408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009(p=0.905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A878FA7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657(p&lt;0.001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D9EF752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194(p=0.061)</w:t>
            </w:r>
          </w:p>
        </w:tc>
      </w:tr>
      <w:tr w:rsidR="004E786A" w:rsidRPr="004E786A" w14:paraId="377819C6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9274FAE" w14:textId="77777777" w:rsidR="00DB6768" w:rsidRPr="004E786A" w:rsidRDefault="00DB6768" w:rsidP="00DB6768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28AE10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319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AA6C36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436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00629A2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004(p=0.820)</w:t>
            </w:r>
          </w:p>
        </w:tc>
      </w:tr>
      <w:tr w:rsidR="004E786A" w:rsidRPr="004E786A" w14:paraId="7CA41829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5818664" w14:textId="77777777" w:rsidR="00DB6768" w:rsidRPr="004E786A" w:rsidRDefault="00DB6768" w:rsidP="00DB6768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0D6C6B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758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05004B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119(p=0.2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E8F24B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007(p=0.562)</w:t>
            </w:r>
          </w:p>
        </w:tc>
      </w:tr>
      <w:tr w:rsidR="004E786A" w:rsidRPr="004E786A" w14:paraId="26923DF7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E3FD2D5" w14:textId="77777777" w:rsidR="00DB6768" w:rsidRPr="004E786A" w:rsidRDefault="00DB6768" w:rsidP="00DB6768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880B9F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533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32AF39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124(p=0.3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78FD17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240(p&lt;0.001)</w:t>
            </w:r>
          </w:p>
        </w:tc>
      </w:tr>
      <w:tr w:rsidR="004E786A" w:rsidRPr="004E786A" w14:paraId="62808059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35FE1B4" w14:textId="77777777" w:rsidR="00DB6768" w:rsidRPr="004E786A" w:rsidRDefault="00DB6768" w:rsidP="00DB6768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62A057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737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ADFD4E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007(p=0.5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DB48B0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193(p=0.029)</w:t>
            </w:r>
          </w:p>
        </w:tc>
      </w:tr>
      <w:tr w:rsidR="004E786A" w:rsidRPr="004E786A" w14:paraId="2823867F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6C8C333" w14:textId="77777777" w:rsidR="00DB6768" w:rsidRPr="004E786A" w:rsidRDefault="00DB6768" w:rsidP="00DB6768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F578D0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023(p=0.5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286BA5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454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B69FF5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342(p&lt;0.001)</w:t>
            </w:r>
          </w:p>
        </w:tc>
      </w:tr>
      <w:tr w:rsidR="004E786A" w:rsidRPr="004E786A" w14:paraId="5DA98BE0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5EB7FCA" w14:textId="77777777" w:rsidR="00DB6768" w:rsidRPr="004E786A" w:rsidRDefault="00DB6768" w:rsidP="00DB6768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92576D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624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30D1EF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005(p=0.2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F26F6D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410(p&lt;0.001)</w:t>
            </w:r>
          </w:p>
        </w:tc>
      </w:tr>
      <w:tr w:rsidR="004E786A" w:rsidRPr="004E786A" w14:paraId="4988E4FA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C680410" w14:textId="77777777" w:rsidR="00DB6768" w:rsidRPr="004E786A" w:rsidRDefault="00DB6768" w:rsidP="00DB6768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70C509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004(p=0.9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43C155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732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5CDCA2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243(p=0.077)</w:t>
            </w:r>
          </w:p>
        </w:tc>
      </w:tr>
      <w:tr w:rsidR="004E786A" w:rsidRPr="004E786A" w14:paraId="44262C74" w14:textId="77777777" w:rsidTr="001C030B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23C53884" w14:textId="77777777" w:rsidR="00DB6768" w:rsidRPr="004E786A" w:rsidRDefault="00DB6768" w:rsidP="00DB6768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015F6CB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-0.038(p=0.644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5A9B797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743(p&lt;0.001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AF500A3" w14:textId="77777777" w:rsidR="00DB6768" w:rsidRPr="00ED7311" w:rsidRDefault="00DB6768" w:rsidP="00DB6768">
            <w:pPr>
              <w:rPr>
                <w:szCs w:val="20"/>
              </w:rPr>
            </w:pPr>
            <w:r w:rsidRPr="00ED7311">
              <w:rPr>
                <w:szCs w:val="20"/>
              </w:rPr>
              <w:t>0.147(p=0.229)</w:t>
            </w:r>
          </w:p>
        </w:tc>
      </w:tr>
      <w:tr w:rsidR="004E786A" w:rsidRPr="004E786A" w14:paraId="382656E4" w14:textId="77777777" w:rsidTr="001C030B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078443AC" w14:textId="77777777" w:rsidR="0051199D" w:rsidRPr="004E786A" w:rsidRDefault="0051199D" w:rsidP="00DB6768"/>
          <w:p w14:paraId="4F28E2EC" w14:textId="77777777" w:rsidR="00913CAC" w:rsidRDefault="00913CAC" w:rsidP="0051199D"/>
          <w:p w14:paraId="6E9650F9" w14:textId="77777777" w:rsidR="00913CAC" w:rsidRDefault="00913CAC" w:rsidP="0051199D"/>
          <w:p w14:paraId="17AD471D" w14:textId="77777777" w:rsidR="00913CAC" w:rsidRDefault="00913CAC" w:rsidP="0051199D"/>
          <w:p w14:paraId="6D8DD150" w14:textId="77777777" w:rsidR="00913CAC" w:rsidRDefault="00913CAC" w:rsidP="0051199D"/>
          <w:p w14:paraId="74A3E996" w14:textId="77777777" w:rsidR="00913CAC" w:rsidRDefault="00913CAC" w:rsidP="0051199D"/>
          <w:p w14:paraId="4F4525B0" w14:textId="77777777" w:rsidR="00913CAC" w:rsidRDefault="00913CAC" w:rsidP="0051199D"/>
          <w:p w14:paraId="2AC3B711" w14:textId="77777777" w:rsidR="00913CAC" w:rsidRDefault="00913CAC" w:rsidP="0051199D"/>
          <w:p w14:paraId="3152D0C2" w14:textId="77777777" w:rsidR="00913CAC" w:rsidRDefault="00913CAC" w:rsidP="0051199D"/>
          <w:p w14:paraId="511F6430" w14:textId="77777777" w:rsidR="00913CAC" w:rsidRDefault="00913CAC" w:rsidP="0051199D"/>
          <w:p w14:paraId="3C536ABE" w14:textId="77777777" w:rsidR="00913CAC" w:rsidRDefault="00913CAC" w:rsidP="0051199D"/>
          <w:p w14:paraId="6732C4AD" w14:textId="77777777" w:rsidR="00913CAC" w:rsidRDefault="00913CAC" w:rsidP="0051199D"/>
          <w:p w14:paraId="7824D5AD" w14:textId="088CB51E" w:rsidR="00746703" w:rsidRPr="004E786A" w:rsidRDefault="0051199D" w:rsidP="0051199D">
            <w:r w:rsidRPr="004E786A">
              <w:lastRenderedPageBreak/>
              <w:t xml:space="preserve">Table A6-7: </w:t>
            </w:r>
            <w:r w:rsidR="00746703" w:rsidRPr="004E786A">
              <w:t xml:space="preserve">Item factor loading for </w:t>
            </w:r>
            <w:r w:rsidR="00555F6A" w:rsidRPr="004E786A">
              <w:t>ZAN-BPD</w:t>
            </w:r>
            <w:r w:rsidR="00746703" w:rsidRPr="004E786A">
              <w:t xml:space="preserve"> (</w:t>
            </w:r>
            <w:r w:rsidR="00ED7311">
              <w:t>three</w:t>
            </w:r>
            <w:r w:rsidR="00746703" w:rsidRPr="004E786A">
              <w:t xml:space="preserve"> factor</w:t>
            </w:r>
            <w:r w:rsidR="00ED7311">
              <w:t>s at 24 weeks</w:t>
            </w:r>
            <w:r w:rsidR="00746703" w:rsidRPr="004E786A">
              <w:t>)</w:t>
            </w:r>
          </w:p>
        </w:tc>
      </w:tr>
      <w:tr w:rsidR="004E786A" w:rsidRPr="004E786A" w14:paraId="40114BAC" w14:textId="77777777" w:rsidTr="001C030B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31E04B36" w14:textId="77777777" w:rsidR="00746703" w:rsidRPr="004E786A" w:rsidRDefault="00746703" w:rsidP="00DB6768">
            <w:r w:rsidRPr="004E786A">
              <w:lastRenderedPageBreak/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04B21D0E" w14:textId="77777777" w:rsidR="00746703" w:rsidRPr="004E786A" w:rsidRDefault="00746703" w:rsidP="00DB6768">
            <w:pPr>
              <w:jc w:val="center"/>
            </w:pPr>
            <w:r w:rsidRPr="004E786A">
              <w:t>24 week</w:t>
            </w:r>
          </w:p>
        </w:tc>
      </w:tr>
      <w:tr w:rsidR="004E786A" w:rsidRPr="004E786A" w14:paraId="39A9D58F" w14:textId="77777777" w:rsidTr="001C030B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90D80D" w14:textId="77777777" w:rsidR="00746703" w:rsidRPr="004E786A" w:rsidRDefault="00746703" w:rsidP="00DB6768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9BD715F" w14:textId="77777777" w:rsidR="00746703" w:rsidRPr="004E786A" w:rsidRDefault="00746703" w:rsidP="00DB6768">
            <w:r w:rsidRPr="004E786A">
              <w:t>Factor 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3B30CB9" w14:textId="77777777" w:rsidR="00746703" w:rsidRPr="004E786A" w:rsidRDefault="00746703" w:rsidP="00DB6768">
            <w:r w:rsidRPr="004E786A">
              <w:t>Factor 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76FBEC6C" w14:textId="77777777" w:rsidR="00746703" w:rsidRPr="004E786A" w:rsidRDefault="00746703" w:rsidP="00DB6768">
            <w:r w:rsidRPr="004E786A">
              <w:t>Factor 3</w:t>
            </w:r>
          </w:p>
        </w:tc>
      </w:tr>
      <w:tr w:rsidR="004E786A" w:rsidRPr="004E786A" w14:paraId="70ADB261" w14:textId="77777777" w:rsidTr="001C030B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43729F33" w14:textId="77777777" w:rsidR="006B51EB" w:rsidRPr="004E786A" w:rsidRDefault="006B51EB" w:rsidP="006B51EB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1F522F9C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923(p&lt;0.001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EF94379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-0.359(p=0.020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B9E3D98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-0.011(p=0.810)</w:t>
            </w:r>
          </w:p>
        </w:tc>
      </w:tr>
      <w:tr w:rsidR="004E786A" w:rsidRPr="004E786A" w14:paraId="1C3312F0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2A11BFD" w14:textId="77777777" w:rsidR="006B51EB" w:rsidRPr="004E786A" w:rsidRDefault="006B51EB" w:rsidP="006B51EB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BB905B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561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9DA58F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174(p=0.1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E5491F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017(p=0.759)</w:t>
            </w:r>
          </w:p>
        </w:tc>
      </w:tr>
      <w:tr w:rsidR="004E786A" w:rsidRPr="004E786A" w14:paraId="40A6E250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E6A5182" w14:textId="77777777" w:rsidR="006B51EB" w:rsidRPr="004E786A" w:rsidRDefault="006B51EB" w:rsidP="006B51EB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C5DDA3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001(p=0.9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D4A854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510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4A90EE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330(p=0.002)</w:t>
            </w:r>
          </w:p>
        </w:tc>
      </w:tr>
      <w:tr w:rsidR="004E786A" w:rsidRPr="004E786A" w14:paraId="77BFEBF1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D44E776" w14:textId="77777777" w:rsidR="006B51EB" w:rsidRPr="004E786A" w:rsidRDefault="006B51EB" w:rsidP="006B51EB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706FE3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183(p=0.2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811F05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630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8FEE90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004(p=0.868)</w:t>
            </w:r>
          </w:p>
        </w:tc>
      </w:tr>
      <w:tr w:rsidR="004E786A" w:rsidRPr="004E786A" w14:paraId="0F349FCA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8CB7065" w14:textId="77777777" w:rsidR="006B51EB" w:rsidRPr="004E786A" w:rsidRDefault="006B51EB" w:rsidP="006B51EB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A37F46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007(p=0.4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567D31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777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0D95B1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209(p=0.048)</w:t>
            </w:r>
          </w:p>
        </w:tc>
      </w:tr>
      <w:tr w:rsidR="004E786A" w:rsidRPr="004E786A" w14:paraId="7233ABD8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0E2BEDA" w14:textId="77777777" w:rsidR="006B51EB" w:rsidRPr="004E786A" w:rsidRDefault="006B51EB" w:rsidP="006B51EB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C0B36C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577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B00463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093(p=0.4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A50EBF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-0.161(p=0.057)</w:t>
            </w:r>
          </w:p>
        </w:tc>
      </w:tr>
      <w:tr w:rsidR="004E786A" w:rsidRPr="004E786A" w14:paraId="1049FBF7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3548457" w14:textId="77777777" w:rsidR="006B51EB" w:rsidRPr="004E786A" w:rsidRDefault="006B51EB" w:rsidP="006B51EB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65D5A6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134(p=0.6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C20531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020(p=0.6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4DF201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485(p=0.001)</w:t>
            </w:r>
          </w:p>
        </w:tc>
      </w:tr>
      <w:tr w:rsidR="004E786A" w:rsidRPr="004E786A" w14:paraId="25852429" w14:textId="77777777" w:rsidTr="001C030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153DFEB" w14:textId="77777777" w:rsidR="006B51EB" w:rsidRPr="004E786A" w:rsidRDefault="006B51EB" w:rsidP="006B51EB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C1DBCB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1.142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19AEAC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-0.617(p=0.0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4EDD1C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008(p=0.715)</w:t>
            </w:r>
          </w:p>
        </w:tc>
      </w:tr>
      <w:tr w:rsidR="004E786A" w:rsidRPr="004E786A" w14:paraId="1917DFAD" w14:textId="77777777" w:rsidTr="001C030B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7FC8FA14" w14:textId="77777777" w:rsidR="006B51EB" w:rsidRPr="004E786A" w:rsidRDefault="006B51EB" w:rsidP="006B51EB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C2ED284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810(p&lt;0.00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B4EF889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0.004(p=0.716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FA1466E" w14:textId="77777777" w:rsidR="006B51EB" w:rsidRPr="00ED7311" w:rsidRDefault="006B51EB" w:rsidP="006B51EB">
            <w:pPr>
              <w:rPr>
                <w:szCs w:val="20"/>
              </w:rPr>
            </w:pPr>
            <w:r w:rsidRPr="00ED7311">
              <w:rPr>
                <w:szCs w:val="20"/>
              </w:rPr>
              <w:t>-0.298(p=0.006)</w:t>
            </w:r>
          </w:p>
        </w:tc>
      </w:tr>
      <w:tr w:rsidR="004E786A" w:rsidRPr="004E786A" w14:paraId="1BBE2BED" w14:textId="77777777" w:rsidTr="005D7884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43ECB11C" w14:textId="77777777" w:rsidR="00A36742" w:rsidRPr="004E786A" w:rsidRDefault="00A36742" w:rsidP="00E8022E"/>
          <w:p w14:paraId="6A536107" w14:textId="223130F4" w:rsidR="00746703" w:rsidRPr="004E786A" w:rsidRDefault="00E8022E" w:rsidP="00E8022E">
            <w:r w:rsidRPr="004E786A">
              <w:t xml:space="preserve">Table A6-8: </w:t>
            </w:r>
            <w:r w:rsidR="00746703" w:rsidRPr="004E786A">
              <w:t xml:space="preserve">Item factor loading for </w:t>
            </w:r>
            <w:r w:rsidR="00555F6A" w:rsidRPr="004E786A">
              <w:t>ZAN-BPD</w:t>
            </w:r>
            <w:r w:rsidR="00746703" w:rsidRPr="004E786A">
              <w:t xml:space="preserve"> (</w:t>
            </w:r>
            <w:r w:rsidR="00ED7311">
              <w:t>three</w:t>
            </w:r>
            <w:r w:rsidR="00746703" w:rsidRPr="004E786A">
              <w:t xml:space="preserve"> factor</w:t>
            </w:r>
            <w:r w:rsidR="00ED7311">
              <w:t>s at 52 weeks</w:t>
            </w:r>
            <w:r w:rsidR="00746703" w:rsidRPr="004E786A">
              <w:t>)</w:t>
            </w:r>
          </w:p>
        </w:tc>
      </w:tr>
      <w:tr w:rsidR="004E786A" w:rsidRPr="004E786A" w14:paraId="264A33A2" w14:textId="77777777" w:rsidTr="005D7884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69A7E987" w14:textId="77777777" w:rsidR="00746703" w:rsidRPr="004E786A" w:rsidRDefault="00746703" w:rsidP="00DB6768">
            <w:r w:rsidRPr="004E786A"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69B6D65A" w14:textId="77777777" w:rsidR="00746703" w:rsidRPr="004E786A" w:rsidRDefault="00746703" w:rsidP="00DB6768">
            <w:pPr>
              <w:jc w:val="center"/>
            </w:pPr>
            <w:r w:rsidRPr="004E786A">
              <w:t>52 week</w:t>
            </w:r>
          </w:p>
        </w:tc>
      </w:tr>
      <w:tr w:rsidR="004E786A" w:rsidRPr="004E786A" w14:paraId="52EA0A02" w14:textId="77777777" w:rsidTr="005D7884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AB87C6" w14:textId="77777777" w:rsidR="00746703" w:rsidRPr="004E786A" w:rsidRDefault="00746703" w:rsidP="00DB6768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A847A10" w14:textId="77777777" w:rsidR="00746703" w:rsidRPr="004E786A" w:rsidRDefault="00746703" w:rsidP="00DB6768">
            <w:r w:rsidRPr="004E786A">
              <w:t>Factor 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274BAE6D" w14:textId="77777777" w:rsidR="00746703" w:rsidRPr="004E786A" w:rsidRDefault="00746703" w:rsidP="00DB6768">
            <w:r w:rsidRPr="004E786A">
              <w:t>Factor 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D6F53AE" w14:textId="77777777" w:rsidR="00746703" w:rsidRPr="004E786A" w:rsidRDefault="00746703" w:rsidP="00DB6768">
            <w:r w:rsidRPr="004E786A">
              <w:t>Factor 3</w:t>
            </w:r>
          </w:p>
        </w:tc>
      </w:tr>
      <w:tr w:rsidR="004E786A" w:rsidRPr="004E786A" w14:paraId="7D5F7577" w14:textId="77777777" w:rsidTr="005D7884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778ED9B9" w14:textId="77777777" w:rsidR="00995DEB" w:rsidRPr="004E786A" w:rsidRDefault="00995DEB" w:rsidP="00995DEB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E4376BC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711(p&lt;0.001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D2ECCC2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153(p=0.115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7720CBC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-0.021(p=0.525)</w:t>
            </w:r>
          </w:p>
        </w:tc>
      </w:tr>
      <w:tr w:rsidR="004E786A" w:rsidRPr="004E786A" w14:paraId="0894F146" w14:textId="77777777" w:rsidTr="005D788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22A4905" w14:textId="77777777" w:rsidR="00995DEB" w:rsidRPr="004E786A" w:rsidRDefault="00995DEB" w:rsidP="00995DEB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402925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500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775299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328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A88F7A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030(p=0.620)</w:t>
            </w:r>
          </w:p>
        </w:tc>
      </w:tr>
      <w:tr w:rsidR="004E786A" w:rsidRPr="004E786A" w14:paraId="1E7177C7" w14:textId="77777777" w:rsidTr="005D788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4F8B583" w14:textId="77777777" w:rsidR="00995DEB" w:rsidRPr="004E786A" w:rsidRDefault="00995DEB" w:rsidP="00995DEB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584D70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-0.081(p=0.3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9F9C47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784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3B1A6C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-0.009(p=0.541)</w:t>
            </w:r>
          </w:p>
        </w:tc>
      </w:tr>
      <w:tr w:rsidR="004E786A" w:rsidRPr="004E786A" w14:paraId="6E95D201" w14:textId="77777777" w:rsidTr="005D788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20CDF45" w14:textId="77777777" w:rsidR="00995DEB" w:rsidRPr="004E786A" w:rsidRDefault="00995DEB" w:rsidP="00995DEB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DE029A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215(p=0.0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16B20D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380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B980FA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244(p=0.001)</w:t>
            </w:r>
          </w:p>
        </w:tc>
      </w:tr>
      <w:tr w:rsidR="004E786A" w:rsidRPr="004E786A" w14:paraId="1658FD48" w14:textId="77777777" w:rsidTr="005D788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4A672BE" w14:textId="77777777" w:rsidR="00995DEB" w:rsidRPr="004E786A" w:rsidRDefault="00995DEB" w:rsidP="00995DEB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8C989A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-0.004(p=0.5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C6FA8D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673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86CC50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249(p=0.003)</w:t>
            </w:r>
          </w:p>
        </w:tc>
      </w:tr>
      <w:tr w:rsidR="004E786A" w:rsidRPr="004E786A" w14:paraId="3664897B" w14:textId="77777777" w:rsidTr="005D788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EF977A3" w14:textId="77777777" w:rsidR="00995DEB" w:rsidRPr="004E786A" w:rsidRDefault="00995DEB" w:rsidP="00995DEB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6FA92A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369(p=0.0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B9A154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044(p=0.7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6ECABC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470(p&lt;0.001)</w:t>
            </w:r>
          </w:p>
        </w:tc>
      </w:tr>
      <w:tr w:rsidR="004E786A" w:rsidRPr="004E786A" w14:paraId="79565EC5" w14:textId="77777777" w:rsidTr="005D788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9FAFED6" w14:textId="77777777" w:rsidR="00995DEB" w:rsidRPr="004E786A" w:rsidRDefault="00995DEB" w:rsidP="00995DEB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0F38B3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006(p=0.2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FF0685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835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A9C779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-0.368(p=0.002)</w:t>
            </w:r>
          </w:p>
        </w:tc>
      </w:tr>
      <w:tr w:rsidR="004E786A" w:rsidRPr="004E786A" w14:paraId="01083E6B" w14:textId="77777777" w:rsidTr="005D7884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17EA867" w14:textId="77777777" w:rsidR="00995DEB" w:rsidRPr="004E786A" w:rsidRDefault="00995DEB" w:rsidP="00995DEB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0F1C34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851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B9FE37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-0.009(p=0.6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5A44A4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-0.019(p=0.760)</w:t>
            </w:r>
          </w:p>
        </w:tc>
      </w:tr>
      <w:tr w:rsidR="00995DEB" w:rsidRPr="004E786A" w14:paraId="4B3A3ABF" w14:textId="77777777" w:rsidTr="005D7884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344F45A5" w14:textId="77777777" w:rsidR="00995DEB" w:rsidRPr="004E786A" w:rsidRDefault="00995DEB" w:rsidP="00995DEB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02F9C50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484(p&lt;0.00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D8C9872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-0.017(p=0.070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5C11472" w14:textId="77777777" w:rsidR="00995DEB" w:rsidRPr="00ED7311" w:rsidRDefault="00995DEB" w:rsidP="00995DEB">
            <w:pPr>
              <w:rPr>
                <w:szCs w:val="20"/>
              </w:rPr>
            </w:pPr>
            <w:r w:rsidRPr="00ED7311">
              <w:rPr>
                <w:szCs w:val="20"/>
              </w:rPr>
              <w:t>0.455(p&lt;0.001)</w:t>
            </w:r>
          </w:p>
        </w:tc>
      </w:tr>
    </w:tbl>
    <w:p w14:paraId="13EC895B" w14:textId="77777777" w:rsidR="00A35DC9" w:rsidRPr="004E786A" w:rsidRDefault="00A35DC9" w:rsidP="000F7FA5">
      <w:pPr>
        <w:spacing w:after="120"/>
        <w:rPr>
          <w:b/>
          <w:sz w:val="16"/>
          <w:szCs w:val="16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4219"/>
        <w:gridCol w:w="171"/>
        <w:gridCol w:w="2126"/>
        <w:gridCol w:w="425"/>
        <w:gridCol w:w="1843"/>
        <w:gridCol w:w="709"/>
        <w:gridCol w:w="1559"/>
        <w:gridCol w:w="992"/>
        <w:gridCol w:w="1134"/>
      </w:tblGrid>
      <w:tr w:rsidR="004E786A" w:rsidRPr="004E786A" w14:paraId="5ABD5825" w14:textId="77777777" w:rsidTr="004A0C5B">
        <w:trPr>
          <w:gridAfter w:val="1"/>
          <w:wAfter w:w="1134" w:type="dxa"/>
        </w:trPr>
        <w:tc>
          <w:tcPr>
            <w:tcW w:w="12044" w:type="dxa"/>
            <w:gridSpan w:val="8"/>
            <w:tcBorders>
              <w:top w:val="nil"/>
              <w:left w:val="nil"/>
              <w:right w:val="nil"/>
            </w:tcBorders>
          </w:tcPr>
          <w:p w14:paraId="745E24F9" w14:textId="7905260B" w:rsidR="00746703" w:rsidRPr="004E786A" w:rsidRDefault="00542832" w:rsidP="00542832">
            <w:r w:rsidRPr="004E786A">
              <w:t xml:space="preserve">Table A6-9: </w:t>
            </w:r>
            <w:r w:rsidR="00746703" w:rsidRPr="004E786A">
              <w:t xml:space="preserve">Item factor loading for </w:t>
            </w:r>
            <w:r w:rsidR="00555F6A" w:rsidRPr="004E786A">
              <w:t>ZAN-BPD</w:t>
            </w:r>
            <w:r w:rsidR="00746703" w:rsidRPr="004E786A">
              <w:t xml:space="preserve"> (</w:t>
            </w:r>
            <w:r w:rsidR="00ED7311">
              <w:t>three</w:t>
            </w:r>
            <w:r w:rsidR="00746703" w:rsidRPr="004E786A">
              <w:t xml:space="preserve"> factor</w:t>
            </w:r>
            <w:r w:rsidR="00ED7311">
              <w:t>s</w:t>
            </w:r>
            <w:r w:rsidR="00746703" w:rsidRPr="004E786A">
              <w:t xml:space="preserve"> for overall data)</w:t>
            </w:r>
          </w:p>
        </w:tc>
      </w:tr>
      <w:tr w:rsidR="004E786A" w:rsidRPr="004E786A" w14:paraId="4F06E90A" w14:textId="77777777" w:rsidTr="004A0C5B">
        <w:trPr>
          <w:gridAfter w:val="1"/>
          <w:wAfter w:w="1134" w:type="dxa"/>
          <w:trHeight w:val="240"/>
        </w:trPr>
        <w:tc>
          <w:tcPr>
            <w:tcW w:w="4390" w:type="dxa"/>
            <w:gridSpan w:val="2"/>
            <w:vMerge w:val="restart"/>
            <w:tcBorders>
              <w:left w:val="nil"/>
              <w:right w:val="nil"/>
            </w:tcBorders>
          </w:tcPr>
          <w:p w14:paraId="2CEB6EAA" w14:textId="77777777" w:rsidR="00746703" w:rsidRPr="004E786A" w:rsidRDefault="00746703" w:rsidP="00DB6768">
            <w:r w:rsidRPr="004E786A">
              <w:t xml:space="preserve">Item </w:t>
            </w:r>
          </w:p>
        </w:tc>
        <w:tc>
          <w:tcPr>
            <w:tcW w:w="7654" w:type="dxa"/>
            <w:gridSpan w:val="6"/>
            <w:tcBorders>
              <w:left w:val="nil"/>
              <w:right w:val="nil"/>
            </w:tcBorders>
          </w:tcPr>
          <w:p w14:paraId="5F0146D3" w14:textId="77777777" w:rsidR="00746703" w:rsidRPr="004E786A" w:rsidRDefault="00746703" w:rsidP="00746703">
            <w:pPr>
              <w:jc w:val="center"/>
            </w:pPr>
            <w:r w:rsidRPr="004E786A">
              <w:t>Overall loading MI</w:t>
            </w:r>
          </w:p>
        </w:tc>
      </w:tr>
      <w:tr w:rsidR="004E786A" w:rsidRPr="004E786A" w14:paraId="5D3CC278" w14:textId="77777777" w:rsidTr="004A0C5B">
        <w:trPr>
          <w:gridAfter w:val="1"/>
          <w:wAfter w:w="1134" w:type="dxa"/>
          <w:trHeight w:val="240"/>
        </w:trPr>
        <w:tc>
          <w:tcPr>
            <w:tcW w:w="43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26FD0C" w14:textId="77777777" w:rsidR="00746703" w:rsidRPr="004E786A" w:rsidRDefault="00746703" w:rsidP="00DB6768"/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C69C17" w14:textId="77777777" w:rsidR="00746703" w:rsidRPr="004E786A" w:rsidRDefault="00746703" w:rsidP="00DB6768">
            <w:r w:rsidRPr="004E786A">
              <w:t>Factor 1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5ED2F5" w14:textId="77777777" w:rsidR="00746703" w:rsidRPr="004E786A" w:rsidRDefault="00746703" w:rsidP="00DB6768">
            <w:r w:rsidRPr="004E786A">
              <w:t>Factor 2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CFC81D" w14:textId="77777777" w:rsidR="00746703" w:rsidRPr="004E786A" w:rsidRDefault="00746703" w:rsidP="00DB6768">
            <w:r w:rsidRPr="004E786A">
              <w:t>Factor 3</w:t>
            </w:r>
          </w:p>
        </w:tc>
      </w:tr>
      <w:tr w:rsidR="004E786A" w:rsidRPr="004E786A" w14:paraId="51701481" w14:textId="77777777" w:rsidTr="004A0C5B">
        <w:trPr>
          <w:gridAfter w:val="1"/>
          <w:wAfter w:w="1134" w:type="dxa"/>
        </w:trPr>
        <w:tc>
          <w:tcPr>
            <w:tcW w:w="4390" w:type="dxa"/>
            <w:gridSpan w:val="2"/>
            <w:tcBorders>
              <w:left w:val="nil"/>
              <w:bottom w:val="nil"/>
              <w:right w:val="nil"/>
            </w:tcBorders>
          </w:tcPr>
          <w:p w14:paraId="7EFD6FCC" w14:textId="77777777" w:rsidR="00D67B5C" w:rsidRPr="004E786A" w:rsidRDefault="00D67B5C" w:rsidP="00D67B5C">
            <w:r w:rsidRPr="004E786A">
              <w:t>1. chronic angry/frequent angry acts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5BB6EF20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619(p&lt;0.001)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14008EF2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069(p=0.127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7478981A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-0.009(p=0.536)</w:t>
            </w:r>
          </w:p>
        </w:tc>
      </w:tr>
      <w:tr w:rsidR="004E786A" w:rsidRPr="004E786A" w14:paraId="6AA64477" w14:textId="77777777" w:rsidTr="004A0C5B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F8AD4" w14:textId="77777777" w:rsidR="00D67B5C" w:rsidRPr="004E786A" w:rsidRDefault="00D67B5C" w:rsidP="00D67B5C">
            <w:r w:rsidRPr="004E786A">
              <w:t>2. affective instabilit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DCB6B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354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1B100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285(p&lt;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FFA68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147(p=0.002)</w:t>
            </w:r>
          </w:p>
        </w:tc>
      </w:tr>
      <w:tr w:rsidR="004E786A" w:rsidRPr="004E786A" w14:paraId="69B767A5" w14:textId="77777777" w:rsidTr="004A0C5B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D7D86" w14:textId="77777777" w:rsidR="00D67B5C" w:rsidRPr="004E786A" w:rsidRDefault="00D67B5C" w:rsidP="00D67B5C">
            <w:r w:rsidRPr="004E786A">
              <w:t>3. chronic emptines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52D8F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-0.147(p=0.016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1A369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617(p&lt;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6D286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-0.005(p=0.298)</w:t>
            </w:r>
          </w:p>
        </w:tc>
      </w:tr>
      <w:tr w:rsidR="004E786A" w:rsidRPr="004E786A" w14:paraId="5C255849" w14:textId="77777777" w:rsidTr="004A0C5B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026A5" w14:textId="77777777" w:rsidR="00D67B5C" w:rsidRPr="004E786A" w:rsidRDefault="00D67B5C" w:rsidP="00D67B5C">
            <w:r w:rsidRPr="004E786A">
              <w:t>4. stress-related paranoia/ dissociatio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74B87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082(p=0.23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94DBC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383(p&lt;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82161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336(p&lt;0.001)</w:t>
            </w:r>
          </w:p>
        </w:tc>
      </w:tr>
      <w:tr w:rsidR="004E786A" w:rsidRPr="004E786A" w14:paraId="16916941" w14:textId="77777777" w:rsidTr="004A0C5B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8BE64" w14:textId="77777777" w:rsidR="00D67B5C" w:rsidRPr="004E786A" w:rsidRDefault="00D67B5C" w:rsidP="00D67B5C">
            <w:r w:rsidRPr="004E786A">
              <w:t>5. serious identity disturba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CBBF4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-0.019(p=0.14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326E8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542(p&lt;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84CA7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265(p&lt;0.001)</w:t>
            </w:r>
          </w:p>
        </w:tc>
      </w:tr>
      <w:tr w:rsidR="004E786A" w:rsidRPr="004E786A" w14:paraId="0D2E8668" w14:textId="77777777" w:rsidTr="004A0C5B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F9A22" w14:textId="77777777" w:rsidR="00D67B5C" w:rsidRPr="004E786A" w:rsidRDefault="00D67B5C" w:rsidP="00D67B5C">
            <w:r w:rsidRPr="004E786A">
              <w:t>6. frantic efforts to avoid abandonmen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8FB0C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387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3B607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048(p=0.389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B0CFF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371(p&lt;0.001)</w:t>
            </w:r>
          </w:p>
        </w:tc>
      </w:tr>
      <w:tr w:rsidR="004E786A" w:rsidRPr="004E786A" w14:paraId="3EC33EF3" w14:textId="77777777" w:rsidTr="004A0C5B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6E952" w14:textId="77777777" w:rsidR="00D67B5C" w:rsidRPr="004E786A" w:rsidRDefault="00D67B5C" w:rsidP="00D67B5C">
            <w:r w:rsidRPr="004E786A">
              <w:t>7. self-destructive effort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1C8B4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011(p=0.05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D7A07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521(p&lt;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F5A2D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-0.295(p&lt;0.001)</w:t>
            </w:r>
          </w:p>
        </w:tc>
      </w:tr>
      <w:tr w:rsidR="004E786A" w:rsidRPr="004E786A" w14:paraId="135D6F38" w14:textId="77777777" w:rsidTr="004A0C5B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2B882" w14:textId="77777777" w:rsidR="00D67B5C" w:rsidRPr="004E786A" w:rsidRDefault="00D67B5C" w:rsidP="00D67B5C">
            <w:r w:rsidRPr="004E786A">
              <w:t>8. other impulsivit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D30F5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760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C3020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-0.003(p=0.652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EFEAF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-0.090(p=0.132)</w:t>
            </w:r>
          </w:p>
        </w:tc>
      </w:tr>
      <w:tr w:rsidR="004E786A" w:rsidRPr="004E786A" w14:paraId="656FC905" w14:textId="77777777" w:rsidTr="004A0C5B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right w:val="nil"/>
            </w:tcBorders>
          </w:tcPr>
          <w:p w14:paraId="028083B3" w14:textId="77777777" w:rsidR="00D67B5C" w:rsidRPr="004E786A" w:rsidRDefault="00D67B5C" w:rsidP="00D67B5C">
            <w:r w:rsidRPr="004E786A">
              <w:t>9. stormy relationship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17492107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564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6B84C975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-0.015(p=0.034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60317C06" w14:textId="77777777" w:rsidR="00D67B5C" w:rsidRPr="00ED7311" w:rsidRDefault="00D67B5C" w:rsidP="00D67B5C">
            <w:pPr>
              <w:rPr>
                <w:szCs w:val="20"/>
              </w:rPr>
            </w:pPr>
            <w:r w:rsidRPr="00ED7311">
              <w:rPr>
                <w:szCs w:val="20"/>
              </w:rPr>
              <w:t>0.374(p&lt;0.001)</w:t>
            </w:r>
          </w:p>
        </w:tc>
      </w:tr>
      <w:tr w:rsidR="004E786A" w:rsidRPr="004E786A" w14:paraId="404E8A4F" w14:textId="77777777" w:rsidTr="001F55A5">
        <w:tc>
          <w:tcPr>
            <w:tcW w:w="13178" w:type="dxa"/>
            <w:gridSpan w:val="9"/>
            <w:tcBorders>
              <w:top w:val="nil"/>
              <w:left w:val="nil"/>
              <w:right w:val="nil"/>
            </w:tcBorders>
          </w:tcPr>
          <w:p w14:paraId="1C994DE8" w14:textId="299EF748" w:rsidR="00855552" w:rsidRPr="004E786A" w:rsidRDefault="00703068" w:rsidP="00703068">
            <w:r w:rsidRPr="004E786A">
              <w:lastRenderedPageBreak/>
              <w:t>Table A7-</w:t>
            </w:r>
            <w:r w:rsidR="00B11F83">
              <w:t>1</w:t>
            </w:r>
            <w:r w:rsidRPr="004E786A">
              <w:t xml:space="preserve">: </w:t>
            </w:r>
            <w:r w:rsidR="00855552" w:rsidRPr="004E786A">
              <w:t xml:space="preserve">Item factor loading for </w:t>
            </w:r>
            <w:r w:rsidR="00555F6A" w:rsidRPr="004E786A">
              <w:t>ZAN-BPD</w:t>
            </w:r>
            <w:r w:rsidR="00855552" w:rsidRPr="004E786A">
              <w:t xml:space="preserve"> (</w:t>
            </w:r>
            <w:r w:rsidR="00B11F83">
              <w:t>four</w:t>
            </w:r>
            <w:r w:rsidR="00855552" w:rsidRPr="004E786A">
              <w:t xml:space="preserve"> factor</w:t>
            </w:r>
            <w:r w:rsidR="00ED7311">
              <w:t>s</w:t>
            </w:r>
            <w:r w:rsidR="00855552" w:rsidRPr="004E786A">
              <w:t xml:space="preserve"> </w:t>
            </w:r>
            <w:r w:rsidR="00ED7311">
              <w:t>at baseline</w:t>
            </w:r>
            <w:r w:rsidR="00855552" w:rsidRPr="004E786A">
              <w:t>)</w:t>
            </w:r>
          </w:p>
        </w:tc>
      </w:tr>
      <w:tr w:rsidR="004E786A" w:rsidRPr="004E786A" w14:paraId="4C59D488" w14:textId="77777777" w:rsidTr="001F55A5">
        <w:trPr>
          <w:trHeight w:val="240"/>
        </w:trPr>
        <w:tc>
          <w:tcPr>
            <w:tcW w:w="4219" w:type="dxa"/>
            <w:vMerge w:val="restart"/>
            <w:tcBorders>
              <w:left w:val="nil"/>
              <w:right w:val="nil"/>
            </w:tcBorders>
          </w:tcPr>
          <w:p w14:paraId="201CC80D" w14:textId="77777777" w:rsidR="00855552" w:rsidRPr="004E786A" w:rsidRDefault="00855552" w:rsidP="00BE509E">
            <w:r w:rsidRPr="004E786A">
              <w:t xml:space="preserve">Item </w:t>
            </w:r>
          </w:p>
        </w:tc>
        <w:tc>
          <w:tcPr>
            <w:tcW w:w="8959" w:type="dxa"/>
            <w:gridSpan w:val="8"/>
            <w:tcBorders>
              <w:left w:val="nil"/>
              <w:right w:val="nil"/>
            </w:tcBorders>
          </w:tcPr>
          <w:p w14:paraId="0B335BEA" w14:textId="77777777" w:rsidR="00855552" w:rsidRPr="004E786A" w:rsidRDefault="00855552" w:rsidP="00BE509E">
            <w:pPr>
              <w:jc w:val="center"/>
            </w:pPr>
            <w:r w:rsidRPr="004E786A">
              <w:t>baseline</w:t>
            </w:r>
          </w:p>
        </w:tc>
      </w:tr>
      <w:tr w:rsidR="004E786A" w:rsidRPr="004E786A" w14:paraId="06FBF185" w14:textId="77777777" w:rsidTr="001F55A5">
        <w:trPr>
          <w:trHeight w:val="240"/>
        </w:trPr>
        <w:tc>
          <w:tcPr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3B4BE9" w14:textId="77777777" w:rsidR="00855552" w:rsidRPr="004E786A" w:rsidRDefault="00855552" w:rsidP="00BE509E"/>
        </w:tc>
        <w:tc>
          <w:tcPr>
            <w:tcW w:w="22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DBEFB4" w14:textId="77777777" w:rsidR="00855552" w:rsidRPr="004E786A" w:rsidRDefault="00855552" w:rsidP="00BE509E">
            <w:r w:rsidRPr="004E786A">
              <w:t>Factor 1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879FDC" w14:textId="77777777" w:rsidR="00855552" w:rsidRPr="004E786A" w:rsidRDefault="00855552" w:rsidP="00BE509E">
            <w:r w:rsidRPr="004E786A">
              <w:t>Factor 2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0CA219" w14:textId="77777777" w:rsidR="00855552" w:rsidRPr="004E786A" w:rsidRDefault="00855552" w:rsidP="00BE509E">
            <w:r w:rsidRPr="004E786A">
              <w:t>Factor 3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B3777E" w14:textId="77777777" w:rsidR="00855552" w:rsidRPr="004E786A" w:rsidRDefault="00855552" w:rsidP="00BE509E">
            <w:r w:rsidRPr="004E786A">
              <w:t>Factor 4</w:t>
            </w:r>
          </w:p>
        </w:tc>
      </w:tr>
      <w:tr w:rsidR="004E786A" w:rsidRPr="004E786A" w14:paraId="1CDBA314" w14:textId="77777777" w:rsidTr="001F55A5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0A6D3F81" w14:textId="77777777" w:rsidR="00BE509E" w:rsidRPr="004E786A" w:rsidRDefault="00BE509E" w:rsidP="00BE509E">
            <w:r w:rsidRPr="004E786A">
              <w:t>1. chronic angry/frequent angry acts</w:t>
            </w:r>
          </w:p>
        </w:tc>
        <w:tc>
          <w:tcPr>
            <w:tcW w:w="2297" w:type="dxa"/>
            <w:gridSpan w:val="2"/>
            <w:tcBorders>
              <w:left w:val="nil"/>
              <w:bottom w:val="nil"/>
              <w:right w:val="nil"/>
            </w:tcBorders>
          </w:tcPr>
          <w:p w14:paraId="1C29F695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88(p=0.203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10E566E2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660(p&lt;0.001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4BA89AC8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42(p=0.428)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14:paraId="1E46CAB7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51(p=0.192)</w:t>
            </w:r>
          </w:p>
        </w:tc>
      </w:tr>
      <w:tr w:rsidR="004E786A" w:rsidRPr="004E786A" w14:paraId="18F68D72" w14:textId="77777777" w:rsidTr="001F55A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310BEC84" w14:textId="77777777" w:rsidR="00BE509E" w:rsidRPr="004E786A" w:rsidRDefault="00BE509E" w:rsidP="00BE509E">
            <w:r w:rsidRPr="004E786A">
              <w:t>2. affective instabilit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D4AE9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316(p=0.00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FA702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238(p=0.00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6D3D1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306(p=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8B578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101(p=0.194)</w:t>
            </w:r>
          </w:p>
        </w:tc>
      </w:tr>
      <w:tr w:rsidR="004E786A" w:rsidRPr="004E786A" w14:paraId="6012D68D" w14:textId="77777777" w:rsidTr="001F55A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59D0184" w14:textId="77777777" w:rsidR="00BE509E" w:rsidRPr="004E786A" w:rsidRDefault="00BE509E" w:rsidP="00BE509E">
            <w:r w:rsidRPr="004E786A">
              <w:t>3. chronic emptiness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FFA26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648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C4B70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38(p=0.36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6D40B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58(p=0.14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160FF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21(p=0.739)</w:t>
            </w:r>
          </w:p>
        </w:tc>
      </w:tr>
      <w:tr w:rsidR="004E786A" w:rsidRPr="004E786A" w14:paraId="41D86717" w14:textId="77777777" w:rsidTr="001F55A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DBDB6BD" w14:textId="77777777" w:rsidR="00BE509E" w:rsidRPr="004E786A" w:rsidRDefault="00BE509E" w:rsidP="00BE509E">
            <w:r w:rsidRPr="004E786A">
              <w:t>4. stress-related paranoia/ dissociation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8507F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372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4D7D3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21(p=0.60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8A2A0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486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3D753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54(p=0.307)</w:t>
            </w:r>
          </w:p>
        </w:tc>
      </w:tr>
      <w:tr w:rsidR="004E786A" w:rsidRPr="004E786A" w14:paraId="423E4960" w14:textId="77777777" w:rsidTr="001F55A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5F7B253" w14:textId="77777777" w:rsidR="00BE509E" w:rsidRPr="004E786A" w:rsidRDefault="00BE509E" w:rsidP="00BE509E">
            <w:r w:rsidRPr="004E786A">
              <w:t>5. serious identity disturbance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0F33E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362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06A3D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35(p=0.51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88266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450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F4D88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50(p=0.324)</w:t>
            </w:r>
          </w:p>
        </w:tc>
      </w:tr>
      <w:tr w:rsidR="004E786A" w:rsidRPr="004E786A" w14:paraId="787CD1BC" w14:textId="77777777" w:rsidTr="001F55A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A91C216" w14:textId="77777777" w:rsidR="00BE509E" w:rsidRPr="004E786A" w:rsidRDefault="00BE509E" w:rsidP="00BE509E">
            <w:r w:rsidRPr="004E786A">
              <w:t>6. frantic efforts to avoid abandonment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FBA81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44(p=0.49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2D202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54(p=0.39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F8D57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602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E0AB0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175(p=0.134)</w:t>
            </w:r>
          </w:p>
        </w:tc>
      </w:tr>
      <w:tr w:rsidR="004E786A" w:rsidRPr="004E786A" w14:paraId="381F79DA" w14:textId="77777777" w:rsidTr="001F55A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787044B" w14:textId="77777777" w:rsidR="00BE509E" w:rsidRPr="004E786A" w:rsidRDefault="00BE509E" w:rsidP="00BE509E">
            <w:r w:rsidRPr="004E786A">
              <w:t>7. self-destructive efforts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C99C5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251(p=0.20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40350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08(p=0.75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011B8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06(p=0.81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48AD9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462(p=0.001)</w:t>
            </w:r>
          </w:p>
        </w:tc>
      </w:tr>
      <w:tr w:rsidR="004E786A" w:rsidRPr="004E786A" w14:paraId="686E0AFC" w14:textId="77777777" w:rsidTr="001F55A5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A9283ED" w14:textId="77777777" w:rsidR="00BE509E" w:rsidRPr="004E786A" w:rsidRDefault="00BE509E" w:rsidP="00BE509E">
            <w:r w:rsidRPr="004E786A">
              <w:t>8. other impulsivit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BEBDF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50(p=0.22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49C81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749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5008A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20(p=0.5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29BC0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80(p=0.245)</w:t>
            </w:r>
          </w:p>
        </w:tc>
      </w:tr>
      <w:tr w:rsidR="00BE509E" w:rsidRPr="004E786A" w14:paraId="30957F88" w14:textId="77777777" w:rsidTr="001F55A5">
        <w:tc>
          <w:tcPr>
            <w:tcW w:w="4219" w:type="dxa"/>
            <w:tcBorders>
              <w:top w:val="nil"/>
              <w:left w:val="nil"/>
              <w:right w:val="nil"/>
            </w:tcBorders>
          </w:tcPr>
          <w:p w14:paraId="60A85783" w14:textId="77777777" w:rsidR="00BE509E" w:rsidRPr="004E786A" w:rsidRDefault="00BE509E" w:rsidP="00BE509E">
            <w:r w:rsidRPr="004E786A">
              <w:t>9. stormy relationships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right w:val="nil"/>
            </w:tcBorders>
          </w:tcPr>
          <w:p w14:paraId="353220FF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06(p=0.79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14:paraId="5F289965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341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14:paraId="3391B1D3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544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14:paraId="775FC856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117(p=0.249)</w:t>
            </w:r>
          </w:p>
        </w:tc>
      </w:tr>
    </w:tbl>
    <w:p w14:paraId="724A5AA5" w14:textId="77777777" w:rsidR="00A35DC9" w:rsidRPr="004E786A" w:rsidRDefault="00A35DC9" w:rsidP="00D21CDE">
      <w:pPr>
        <w:spacing w:after="120"/>
        <w:rPr>
          <w:b/>
          <w:sz w:val="16"/>
          <w:szCs w:val="16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4219"/>
        <w:gridCol w:w="2297"/>
        <w:gridCol w:w="2268"/>
        <w:gridCol w:w="2268"/>
        <w:gridCol w:w="2126"/>
      </w:tblGrid>
      <w:tr w:rsidR="004E786A" w:rsidRPr="004E786A" w14:paraId="589A34BC" w14:textId="77777777" w:rsidTr="006A1923">
        <w:tc>
          <w:tcPr>
            <w:tcW w:w="13178" w:type="dxa"/>
            <w:gridSpan w:val="5"/>
            <w:tcBorders>
              <w:top w:val="nil"/>
              <w:left w:val="nil"/>
              <w:right w:val="nil"/>
            </w:tcBorders>
          </w:tcPr>
          <w:p w14:paraId="29846EC5" w14:textId="48822A2C" w:rsidR="00105533" w:rsidRPr="004E786A" w:rsidRDefault="000F6ACD" w:rsidP="000F6ACD">
            <w:r w:rsidRPr="004E786A">
              <w:t>Table A7-</w:t>
            </w:r>
            <w:r w:rsidR="00B11F83">
              <w:t>2</w:t>
            </w:r>
            <w:r w:rsidRPr="004E786A">
              <w:t xml:space="preserve">: </w:t>
            </w:r>
            <w:r w:rsidR="00105533" w:rsidRPr="004E786A">
              <w:t xml:space="preserve">Item factor loading for </w:t>
            </w:r>
            <w:r w:rsidR="00555F6A" w:rsidRPr="004E786A">
              <w:t>ZAN-BPD</w:t>
            </w:r>
            <w:r w:rsidR="00105533" w:rsidRPr="004E786A">
              <w:t xml:space="preserve"> (</w:t>
            </w:r>
            <w:r w:rsidR="00B11F83">
              <w:t>four</w:t>
            </w:r>
            <w:r w:rsidR="00105533" w:rsidRPr="004E786A">
              <w:t xml:space="preserve"> factor</w:t>
            </w:r>
            <w:r w:rsidR="00ED7311">
              <w:t>s at 12 weeks)</w:t>
            </w:r>
          </w:p>
        </w:tc>
      </w:tr>
      <w:tr w:rsidR="004E786A" w:rsidRPr="004E786A" w14:paraId="4AA98E3A" w14:textId="77777777" w:rsidTr="006A1923">
        <w:trPr>
          <w:trHeight w:val="240"/>
        </w:trPr>
        <w:tc>
          <w:tcPr>
            <w:tcW w:w="4219" w:type="dxa"/>
            <w:vMerge w:val="restart"/>
            <w:tcBorders>
              <w:left w:val="nil"/>
              <w:right w:val="nil"/>
            </w:tcBorders>
          </w:tcPr>
          <w:p w14:paraId="2EE600D7" w14:textId="77777777" w:rsidR="00105533" w:rsidRPr="004E786A" w:rsidRDefault="00105533" w:rsidP="00BE509E">
            <w:r w:rsidRPr="004E786A">
              <w:t xml:space="preserve">Item </w:t>
            </w:r>
          </w:p>
        </w:tc>
        <w:tc>
          <w:tcPr>
            <w:tcW w:w="8959" w:type="dxa"/>
            <w:gridSpan w:val="4"/>
            <w:tcBorders>
              <w:left w:val="nil"/>
              <w:right w:val="nil"/>
            </w:tcBorders>
          </w:tcPr>
          <w:p w14:paraId="48BB0B33" w14:textId="77777777" w:rsidR="00105533" w:rsidRPr="004E786A" w:rsidRDefault="00105533" w:rsidP="00BE509E">
            <w:pPr>
              <w:jc w:val="center"/>
            </w:pPr>
            <w:r w:rsidRPr="004E786A">
              <w:t>12 week</w:t>
            </w:r>
          </w:p>
        </w:tc>
      </w:tr>
      <w:tr w:rsidR="004E786A" w:rsidRPr="004E786A" w14:paraId="634F892D" w14:textId="77777777" w:rsidTr="006A1923">
        <w:trPr>
          <w:trHeight w:val="240"/>
        </w:trPr>
        <w:tc>
          <w:tcPr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C213B8" w14:textId="77777777" w:rsidR="00105533" w:rsidRPr="004E786A" w:rsidRDefault="00105533" w:rsidP="00BE509E"/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</w:tcPr>
          <w:p w14:paraId="617B7313" w14:textId="77777777" w:rsidR="00105533" w:rsidRPr="004E786A" w:rsidRDefault="00105533" w:rsidP="00BE509E">
            <w:r w:rsidRPr="004E786A">
              <w:t>Factor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7FA9C0F" w14:textId="77777777" w:rsidR="00105533" w:rsidRPr="004E786A" w:rsidRDefault="00105533" w:rsidP="00BE509E">
            <w:r w:rsidRPr="004E786A">
              <w:t>Factor 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441C477" w14:textId="77777777" w:rsidR="00105533" w:rsidRPr="004E786A" w:rsidRDefault="00105533" w:rsidP="00BE509E">
            <w:r w:rsidRPr="004E786A">
              <w:t>Factor 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A1ADAFB" w14:textId="77777777" w:rsidR="00105533" w:rsidRPr="004E786A" w:rsidRDefault="00105533" w:rsidP="00BE509E">
            <w:r w:rsidRPr="004E786A">
              <w:t>Factor 4</w:t>
            </w:r>
          </w:p>
        </w:tc>
      </w:tr>
      <w:tr w:rsidR="004E786A" w:rsidRPr="004E786A" w14:paraId="5A9A6843" w14:textId="77777777" w:rsidTr="006A1923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7D4E73D0" w14:textId="77777777" w:rsidR="00BE509E" w:rsidRPr="004E786A" w:rsidRDefault="00BE509E" w:rsidP="00BE509E">
            <w:r w:rsidRPr="004E786A">
              <w:t>1. chronic angry/frequent angry acts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45BDE50E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93(p=0.31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109128B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706(p&lt;0.00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4192AC5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77(p=0.339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48AC453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08(p=0.771)</w:t>
            </w:r>
          </w:p>
        </w:tc>
      </w:tr>
      <w:tr w:rsidR="004E786A" w:rsidRPr="004E786A" w14:paraId="7E085975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709EB072" w14:textId="77777777" w:rsidR="00BE509E" w:rsidRPr="004E786A" w:rsidRDefault="00BE509E" w:rsidP="00BE509E">
            <w:r w:rsidRPr="004E786A">
              <w:t>2. affective instabil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2E40B04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178(p=0.0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8746D5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292(p=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B543ED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222(p=0.0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FBC02D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195(p=0.028)</w:t>
            </w:r>
          </w:p>
        </w:tc>
      </w:tr>
      <w:tr w:rsidR="004E786A" w:rsidRPr="004E786A" w14:paraId="09AEB73A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15CD8EA" w14:textId="77777777" w:rsidR="00BE509E" w:rsidRPr="004E786A" w:rsidRDefault="00BE509E" w:rsidP="00BE509E">
            <w:r w:rsidRPr="004E786A">
              <w:t>3. chronic emptines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1FA42C8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686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E0A7DA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70(p=0.3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94550D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38(p=0.5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8FB20F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29(p=0.610)</w:t>
            </w:r>
          </w:p>
        </w:tc>
      </w:tr>
      <w:tr w:rsidR="004E786A" w:rsidRPr="004E786A" w14:paraId="21F5619B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EB7F461" w14:textId="77777777" w:rsidR="00BE509E" w:rsidRPr="004E786A" w:rsidRDefault="00BE509E" w:rsidP="00BE509E">
            <w:r w:rsidRPr="004E786A">
              <w:t>4. stress-related paranoia/ dissoci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4226EB94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488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286B66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11(p=0.8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D11B5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338(p=0.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8D0494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04(p=0.919)</w:t>
            </w:r>
          </w:p>
        </w:tc>
      </w:tr>
      <w:tr w:rsidR="004E786A" w:rsidRPr="004E786A" w14:paraId="5B15ED07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DAE47DB" w14:textId="77777777" w:rsidR="00BE509E" w:rsidRPr="004E786A" w:rsidRDefault="00BE509E" w:rsidP="00BE509E">
            <w:r w:rsidRPr="004E786A">
              <w:t>5. serious identity disturban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2078084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647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A0744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29(p=0.5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55A833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266(p=0.0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229E0B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24(p=0.590)</w:t>
            </w:r>
          </w:p>
        </w:tc>
      </w:tr>
      <w:tr w:rsidR="004E786A" w:rsidRPr="004E786A" w14:paraId="76F6B93F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733307FF" w14:textId="77777777" w:rsidR="00BE509E" w:rsidRPr="004E786A" w:rsidRDefault="00BE509E" w:rsidP="00BE509E">
            <w:r w:rsidRPr="004E786A">
              <w:t>6. frantic efforts to avoid abandon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7C6B568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02(p=0.9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29FC51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48(p=0.4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C1AFB3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590(p&lt;0.0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7E6507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10(p=0.818)</w:t>
            </w:r>
          </w:p>
        </w:tc>
      </w:tr>
      <w:tr w:rsidR="004E786A" w:rsidRPr="004E786A" w14:paraId="44087550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722DA1D1" w14:textId="77777777" w:rsidR="00BE509E" w:rsidRPr="004E786A" w:rsidRDefault="00BE509E" w:rsidP="00BE509E">
            <w:r w:rsidRPr="004E786A">
              <w:t>7. self-destructive effort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5BA5B98C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62(p=0.3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CC1BFA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14(p=0.5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5A4A25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36(p=0.1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DB3EE4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612(p&lt;0.001)</w:t>
            </w:r>
          </w:p>
        </w:tc>
      </w:tr>
      <w:tr w:rsidR="004E786A" w:rsidRPr="004E786A" w14:paraId="0A1656BF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38958A7" w14:textId="77777777" w:rsidR="00BE509E" w:rsidRPr="004E786A" w:rsidRDefault="00BE509E" w:rsidP="00BE509E">
            <w:r w:rsidRPr="004E786A">
              <w:t>8. other impulsiv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71AC94D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97(p=0.2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A93F26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652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E88D23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46(p=0.1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7B6D21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194(p=0.046)</w:t>
            </w:r>
          </w:p>
        </w:tc>
      </w:tr>
      <w:tr w:rsidR="004E786A" w:rsidRPr="004E786A" w14:paraId="48D603E9" w14:textId="77777777" w:rsidTr="006A1923">
        <w:tc>
          <w:tcPr>
            <w:tcW w:w="4219" w:type="dxa"/>
            <w:tcBorders>
              <w:top w:val="nil"/>
              <w:left w:val="nil"/>
              <w:right w:val="nil"/>
            </w:tcBorders>
          </w:tcPr>
          <w:p w14:paraId="160A8301" w14:textId="77777777" w:rsidR="00BE509E" w:rsidRPr="004E786A" w:rsidRDefault="00BE509E" w:rsidP="00BE509E">
            <w:r w:rsidRPr="004E786A">
              <w:t>9. stormy relationship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</w:tcPr>
          <w:p w14:paraId="2C5077E2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013(p=0.67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613ED9F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466(p&lt;0.0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58FC267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0.407(p&lt;0.00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721DADC" w14:textId="77777777" w:rsidR="00BE509E" w:rsidRPr="00ED7311" w:rsidRDefault="00BE509E" w:rsidP="00BE509E">
            <w:pPr>
              <w:rPr>
                <w:szCs w:val="20"/>
              </w:rPr>
            </w:pPr>
            <w:r w:rsidRPr="00ED7311">
              <w:rPr>
                <w:szCs w:val="20"/>
              </w:rPr>
              <w:t>-0.034(p=0.368)</w:t>
            </w:r>
          </w:p>
        </w:tc>
      </w:tr>
      <w:tr w:rsidR="004E786A" w:rsidRPr="004E786A" w14:paraId="399D46D1" w14:textId="77777777" w:rsidTr="006A1923">
        <w:tc>
          <w:tcPr>
            <w:tcW w:w="13178" w:type="dxa"/>
            <w:gridSpan w:val="5"/>
            <w:tcBorders>
              <w:top w:val="nil"/>
              <w:left w:val="nil"/>
              <w:right w:val="nil"/>
            </w:tcBorders>
          </w:tcPr>
          <w:p w14:paraId="5560E141" w14:textId="77777777" w:rsidR="006751CF" w:rsidRPr="004E786A" w:rsidRDefault="006751CF" w:rsidP="00BE509E"/>
          <w:p w14:paraId="00AE4BC4" w14:textId="2EA25512" w:rsidR="00105533" w:rsidRPr="004E786A" w:rsidRDefault="006751CF" w:rsidP="006751CF">
            <w:r w:rsidRPr="004E786A">
              <w:t>Table A7-</w:t>
            </w:r>
            <w:r w:rsidR="00B11F83">
              <w:t>3</w:t>
            </w:r>
            <w:r w:rsidRPr="004E786A">
              <w:t xml:space="preserve">: </w:t>
            </w:r>
            <w:r w:rsidR="00105533" w:rsidRPr="004E786A">
              <w:t xml:space="preserve">Item factor loading for </w:t>
            </w:r>
            <w:r w:rsidR="00555F6A" w:rsidRPr="004E786A">
              <w:t>ZAN-BPD</w:t>
            </w:r>
            <w:r w:rsidR="00105533" w:rsidRPr="004E786A">
              <w:t xml:space="preserve"> (</w:t>
            </w:r>
            <w:r w:rsidR="00B11F83">
              <w:t>four</w:t>
            </w:r>
            <w:r w:rsidR="00105533" w:rsidRPr="004E786A">
              <w:t xml:space="preserve"> factor</w:t>
            </w:r>
            <w:r w:rsidR="00ED7311">
              <w:t>s at 24 weeks</w:t>
            </w:r>
            <w:r w:rsidR="00105533" w:rsidRPr="004E786A">
              <w:t>)</w:t>
            </w:r>
          </w:p>
        </w:tc>
      </w:tr>
      <w:tr w:rsidR="004E786A" w:rsidRPr="004E786A" w14:paraId="7BF822CF" w14:textId="77777777" w:rsidTr="006A1923">
        <w:trPr>
          <w:trHeight w:val="240"/>
        </w:trPr>
        <w:tc>
          <w:tcPr>
            <w:tcW w:w="4219" w:type="dxa"/>
            <w:vMerge w:val="restart"/>
            <w:tcBorders>
              <w:left w:val="nil"/>
              <w:right w:val="nil"/>
            </w:tcBorders>
          </w:tcPr>
          <w:p w14:paraId="61B284A2" w14:textId="77777777" w:rsidR="00105533" w:rsidRPr="004E786A" w:rsidRDefault="00105533" w:rsidP="00BE509E">
            <w:r w:rsidRPr="004E786A">
              <w:t xml:space="preserve">Item </w:t>
            </w:r>
          </w:p>
        </w:tc>
        <w:tc>
          <w:tcPr>
            <w:tcW w:w="8959" w:type="dxa"/>
            <w:gridSpan w:val="4"/>
            <w:tcBorders>
              <w:left w:val="nil"/>
              <w:right w:val="nil"/>
            </w:tcBorders>
          </w:tcPr>
          <w:p w14:paraId="189735D0" w14:textId="77777777" w:rsidR="00105533" w:rsidRPr="004E786A" w:rsidRDefault="00105533" w:rsidP="00BE509E">
            <w:pPr>
              <w:jc w:val="center"/>
            </w:pPr>
            <w:r w:rsidRPr="004E786A">
              <w:t>24 week</w:t>
            </w:r>
          </w:p>
        </w:tc>
      </w:tr>
      <w:tr w:rsidR="004E786A" w:rsidRPr="004E786A" w14:paraId="523AF640" w14:textId="77777777" w:rsidTr="006A1923">
        <w:trPr>
          <w:trHeight w:val="240"/>
        </w:trPr>
        <w:tc>
          <w:tcPr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5C4C84" w14:textId="77777777" w:rsidR="00105533" w:rsidRPr="004E786A" w:rsidRDefault="00105533" w:rsidP="00BE509E"/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</w:tcPr>
          <w:p w14:paraId="64F064C1" w14:textId="77777777" w:rsidR="00105533" w:rsidRPr="004E786A" w:rsidRDefault="00105533" w:rsidP="00BE509E">
            <w:r w:rsidRPr="004E786A">
              <w:t>Factor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556233E" w14:textId="77777777" w:rsidR="00105533" w:rsidRPr="004E786A" w:rsidRDefault="00105533" w:rsidP="00BE509E">
            <w:r w:rsidRPr="004E786A">
              <w:t>Factor 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492E748" w14:textId="77777777" w:rsidR="00105533" w:rsidRPr="004E786A" w:rsidRDefault="00105533" w:rsidP="00BE509E">
            <w:r w:rsidRPr="004E786A">
              <w:t>Factor 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2BF5C0C" w14:textId="77777777" w:rsidR="00105533" w:rsidRPr="004E786A" w:rsidRDefault="00105533" w:rsidP="00BE509E">
            <w:r w:rsidRPr="004E786A">
              <w:t>Factor 4</w:t>
            </w:r>
          </w:p>
        </w:tc>
      </w:tr>
      <w:tr w:rsidR="004E786A" w:rsidRPr="004E786A" w14:paraId="75A4459C" w14:textId="77777777" w:rsidTr="006A1923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3B05D070" w14:textId="77777777" w:rsidR="00DB02FA" w:rsidRPr="004E786A" w:rsidRDefault="00DB02FA" w:rsidP="00DB02FA">
            <w:r w:rsidRPr="004E786A">
              <w:t>1. chronic angry/frequent angry acts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691A34B2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42(p=0.41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D6492F7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673(p&lt;0.00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666E2B4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63(p=0.412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413C61E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00(p=0.999)</w:t>
            </w:r>
          </w:p>
        </w:tc>
      </w:tr>
      <w:tr w:rsidR="004E786A" w:rsidRPr="004E786A" w14:paraId="2B81C969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3A0F7446" w14:textId="77777777" w:rsidR="00DB02FA" w:rsidRPr="004E786A" w:rsidRDefault="00DB02FA" w:rsidP="00DB02FA">
            <w:r w:rsidRPr="004E786A">
              <w:t>2. affective instabil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7DEC6BFB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267(p=0.0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F7721E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267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E1E581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317(p=0.0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2E6266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112(p=0.149)</w:t>
            </w:r>
          </w:p>
        </w:tc>
      </w:tr>
      <w:tr w:rsidR="004E786A" w:rsidRPr="004E786A" w14:paraId="3E7AE467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D187944" w14:textId="77777777" w:rsidR="00DB02FA" w:rsidRPr="004E786A" w:rsidRDefault="00DB02FA" w:rsidP="00DB02FA">
            <w:r w:rsidRPr="004E786A">
              <w:t>3. chronic emptines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EF1016B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652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D025F0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155(p=0.1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C2747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69(p=0.4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8BA663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07(p=0.866)</w:t>
            </w:r>
          </w:p>
        </w:tc>
      </w:tr>
      <w:tr w:rsidR="004E786A" w:rsidRPr="004E786A" w14:paraId="3B98BD01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B99255A" w14:textId="77777777" w:rsidR="00DB02FA" w:rsidRPr="004E786A" w:rsidRDefault="00DB02FA" w:rsidP="00DB02FA">
            <w:r w:rsidRPr="004E786A">
              <w:t>4. stress-related paranoia/ dissoci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D3AB0AF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499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98EBE3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31(p=0.5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9E33CA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424(p=0.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359B6E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1(p=0.792)</w:t>
            </w:r>
          </w:p>
        </w:tc>
      </w:tr>
      <w:tr w:rsidR="004E786A" w:rsidRPr="004E786A" w14:paraId="4EFCB243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D979485" w14:textId="77777777" w:rsidR="00DB02FA" w:rsidRPr="004E786A" w:rsidRDefault="00DB02FA" w:rsidP="00DB02FA">
            <w:r w:rsidRPr="004E786A">
              <w:t>5. serious identity disturban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B29A541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723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B5A108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14(p=0.7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F7178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241(p=0.2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E0DFF5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01(p=0.990)</w:t>
            </w:r>
          </w:p>
        </w:tc>
      </w:tr>
      <w:tr w:rsidR="004E786A" w:rsidRPr="004E786A" w14:paraId="0523F9F6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F4FA2B5" w14:textId="77777777" w:rsidR="00DB02FA" w:rsidRPr="004E786A" w:rsidRDefault="00DB02FA" w:rsidP="00DB02FA">
            <w:r w:rsidRPr="004E786A">
              <w:t>6. frantic efforts to avoid abandon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D21E8F3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41(p=0.4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F27B08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24(p=0.4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66CA0E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641(p&lt;0.0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62675C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22(p=0.126)</w:t>
            </w:r>
          </w:p>
        </w:tc>
      </w:tr>
      <w:tr w:rsidR="004E786A" w:rsidRPr="004E786A" w14:paraId="79C689ED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038F50F" w14:textId="77777777" w:rsidR="00DB02FA" w:rsidRPr="004E786A" w:rsidRDefault="00DB02FA" w:rsidP="00DB02FA">
            <w:r w:rsidRPr="004E786A">
              <w:t>7. self-destructive effort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41E1E1C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214(p=0.2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75F3F7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15(p=0.4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1CEB67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04(p=0.8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7F8964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608(p&lt;0.001)</w:t>
            </w:r>
          </w:p>
        </w:tc>
      </w:tr>
      <w:tr w:rsidR="004E786A" w:rsidRPr="004E786A" w14:paraId="22FAB21B" w14:textId="77777777" w:rsidTr="006A192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0A64208" w14:textId="77777777" w:rsidR="00DB02FA" w:rsidRPr="004E786A" w:rsidRDefault="00DB02FA" w:rsidP="00DB02FA">
            <w:r w:rsidRPr="004E786A">
              <w:t>8. other impulsiv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5400D58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65(p=0.1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4C93AD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869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A4237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18(p=0.4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5B272C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34(p=0.398)</w:t>
            </w:r>
          </w:p>
        </w:tc>
      </w:tr>
      <w:tr w:rsidR="004E786A" w:rsidRPr="004E786A" w14:paraId="26C237A0" w14:textId="77777777" w:rsidTr="006A1923">
        <w:tc>
          <w:tcPr>
            <w:tcW w:w="4219" w:type="dxa"/>
            <w:tcBorders>
              <w:top w:val="nil"/>
              <w:left w:val="nil"/>
              <w:right w:val="nil"/>
            </w:tcBorders>
          </w:tcPr>
          <w:p w14:paraId="068F77AD" w14:textId="77777777" w:rsidR="00DB02FA" w:rsidRPr="004E786A" w:rsidRDefault="00DB02FA" w:rsidP="00DB02FA">
            <w:r w:rsidRPr="004E786A">
              <w:t>9. stormy relationship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</w:tcPr>
          <w:p w14:paraId="48EECE5C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31(p=0.29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C6F8733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373(p&lt;0.0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DA278F5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507(p&lt;0.00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D072924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159(p=0.096)</w:t>
            </w:r>
          </w:p>
        </w:tc>
      </w:tr>
      <w:tr w:rsidR="004E786A" w:rsidRPr="004E786A" w14:paraId="461EEC84" w14:textId="77777777" w:rsidTr="00492813">
        <w:tc>
          <w:tcPr>
            <w:tcW w:w="13178" w:type="dxa"/>
            <w:gridSpan w:val="5"/>
            <w:tcBorders>
              <w:top w:val="nil"/>
              <w:left w:val="nil"/>
              <w:right w:val="nil"/>
            </w:tcBorders>
          </w:tcPr>
          <w:p w14:paraId="467308A1" w14:textId="1DFE8816" w:rsidR="00105533" w:rsidRPr="004E786A" w:rsidRDefault="002527BD" w:rsidP="002527BD">
            <w:r w:rsidRPr="004E786A">
              <w:lastRenderedPageBreak/>
              <w:t>Table A7-</w:t>
            </w:r>
            <w:r w:rsidR="00B11F83">
              <w:t>4</w:t>
            </w:r>
            <w:r w:rsidRPr="004E786A">
              <w:t xml:space="preserve">: </w:t>
            </w:r>
            <w:r w:rsidR="00105533" w:rsidRPr="004E786A">
              <w:t xml:space="preserve">Item factor loading for </w:t>
            </w:r>
            <w:r w:rsidR="00555F6A" w:rsidRPr="004E786A">
              <w:t>ZAN-BPD</w:t>
            </w:r>
            <w:r w:rsidR="00105533" w:rsidRPr="004E786A">
              <w:t xml:space="preserve"> </w:t>
            </w:r>
            <w:r w:rsidR="00ED7311">
              <w:t>(four</w:t>
            </w:r>
            <w:r w:rsidR="00105533" w:rsidRPr="004E786A">
              <w:t xml:space="preserve"> factor</w:t>
            </w:r>
            <w:r w:rsidR="00ED7311">
              <w:t>s</w:t>
            </w:r>
            <w:r w:rsidR="00105533" w:rsidRPr="004E786A">
              <w:t xml:space="preserve"> </w:t>
            </w:r>
            <w:r w:rsidR="00ED7311">
              <w:t>at 52 weeks</w:t>
            </w:r>
            <w:r w:rsidR="00105533" w:rsidRPr="004E786A">
              <w:t>)</w:t>
            </w:r>
          </w:p>
        </w:tc>
      </w:tr>
      <w:tr w:rsidR="004E786A" w:rsidRPr="004E786A" w14:paraId="115FE2D2" w14:textId="77777777" w:rsidTr="00492813">
        <w:trPr>
          <w:trHeight w:val="240"/>
        </w:trPr>
        <w:tc>
          <w:tcPr>
            <w:tcW w:w="4219" w:type="dxa"/>
            <w:vMerge w:val="restart"/>
            <w:tcBorders>
              <w:left w:val="nil"/>
              <w:right w:val="nil"/>
            </w:tcBorders>
          </w:tcPr>
          <w:p w14:paraId="2B64709A" w14:textId="77777777" w:rsidR="00105533" w:rsidRPr="004E786A" w:rsidRDefault="00105533" w:rsidP="00BE509E">
            <w:r w:rsidRPr="004E786A">
              <w:t xml:space="preserve">Item </w:t>
            </w:r>
          </w:p>
        </w:tc>
        <w:tc>
          <w:tcPr>
            <w:tcW w:w="8959" w:type="dxa"/>
            <w:gridSpan w:val="4"/>
            <w:tcBorders>
              <w:left w:val="nil"/>
              <w:right w:val="nil"/>
            </w:tcBorders>
          </w:tcPr>
          <w:p w14:paraId="474085F5" w14:textId="77777777" w:rsidR="00105533" w:rsidRPr="004E786A" w:rsidRDefault="00105533" w:rsidP="00BE509E">
            <w:pPr>
              <w:jc w:val="center"/>
            </w:pPr>
            <w:r w:rsidRPr="004E786A">
              <w:t>52 week</w:t>
            </w:r>
          </w:p>
        </w:tc>
      </w:tr>
      <w:tr w:rsidR="004E786A" w:rsidRPr="004E786A" w14:paraId="7AF55858" w14:textId="77777777" w:rsidTr="00492813">
        <w:trPr>
          <w:trHeight w:val="240"/>
        </w:trPr>
        <w:tc>
          <w:tcPr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8D4B76" w14:textId="77777777" w:rsidR="00105533" w:rsidRPr="004E786A" w:rsidRDefault="00105533" w:rsidP="00BE509E"/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</w:tcPr>
          <w:p w14:paraId="1594B80D" w14:textId="77777777" w:rsidR="00105533" w:rsidRPr="004E786A" w:rsidRDefault="00105533" w:rsidP="00BE509E">
            <w:r w:rsidRPr="004E786A">
              <w:t>Factor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5657775" w14:textId="77777777" w:rsidR="00105533" w:rsidRPr="004E786A" w:rsidRDefault="00105533" w:rsidP="00BE509E">
            <w:r w:rsidRPr="004E786A">
              <w:t>Factor 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0A487D7" w14:textId="77777777" w:rsidR="00105533" w:rsidRPr="004E786A" w:rsidRDefault="00105533" w:rsidP="00BE509E">
            <w:r w:rsidRPr="004E786A">
              <w:t>Factor 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2FC0FC1" w14:textId="77777777" w:rsidR="00105533" w:rsidRPr="004E786A" w:rsidRDefault="00105533" w:rsidP="00BE509E">
            <w:r w:rsidRPr="004E786A">
              <w:t>Factor 4</w:t>
            </w:r>
          </w:p>
        </w:tc>
      </w:tr>
      <w:tr w:rsidR="004E786A" w:rsidRPr="004E786A" w14:paraId="6C67304F" w14:textId="77777777" w:rsidTr="00492813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314B2420" w14:textId="77777777" w:rsidR="00DB02FA" w:rsidRPr="004E786A" w:rsidRDefault="00DB02FA" w:rsidP="00DB02FA">
            <w:r w:rsidRPr="004E786A">
              <w:t>1. chronic angry/frequent angry acts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2AB5B8B7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705(p&lt;0.00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87C1D33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01(p=0.99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C78E366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49(p=0.514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4B8B0E5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113(p=0.202)</w:t>
            </w:r>
          </w:p>
        </w:tc>
      </w:tr>
      <w:tr w:rsidR="004E786A" w:rsidRPr="004E786A" w14:paraId="4D0F722B" w14:textId="77777777" w:rsidTr="0049281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DB52EED" w14:textId="77777777" w:rsidR="00DB02FA" w:rsidRPr="004E786A" w:rsidRDefault="00DB02FA" w:rsidP="00DB02FA">
            <w:r w:rsidRPr="004E786A">
              <w:t>2. affective instabil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AD6070D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426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D9461B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22(p=0.6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633F1F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241(p=0.0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793C6A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220(p=0.017)</w:t>
            </w:r>
          </w:p>
        </w:tc>
      </w:tr>
      <w:tr w:rsidR="004E786A" w:rsidRPr="004E786A" w14:paraId="435E7B38" w14:textId="77777777" w:rsidTr="0049281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49BB648" w14:textId="77777777" w:rsidR="00DB02FA" w:rsidRPr="004E786A" w:rsidRDefault="00DB02FA" w:rsidP="00DB02FA">
            <w:r w:rsidRPr="004E786A">
              <w:t>3. chronic emptines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44ACE01E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100(p=0.3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1EB152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729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56923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18(p=0.4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1F2F18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29(p=0.620)</w:t>
            </w:r>
          </w:p>
        </w:tc>
      </w:tr>
      <w:tr w:rsidR="004E786A" w:rsidRPr="004E786A" w14:paraId="0E1FECBA" w14:textId="77777777" w:rsidTr="0049281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AA9E278" w14:textId="77777777" w:rsidR="00DB02FA" w:rsidRPr="004E786A" w:rsidRDefault="00DB02FA" w:rsidP="00DB02FA">
            <w:r w:rsidRPr="004E786A">
              <w:t>4. stress-related paranoia/ dissoci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261E83E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80(p=0.3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17536A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142(p=0.2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E7C886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484(p&lt;0.0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04A44D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62(p=0.467)</w:t>
            </w:r>
          </w:p>
        </w:tc>
      </w:tr>
      <w:tr w:rsidR="004E786A" w:rsidRPr="004E786A" w14:paraId="60A874E6" w14:textId="77777777" w:rsidTr="0049281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79C94B5F" w14:textId="77777777" w:rsidR="00DB02FA" w:rsidRPr="004E786A" w:rsidRDefault="00DB02FA" w:rsidP="00DB02FA">
            <w:r w:rsidRPr="004E786A">
              <w:t>5. serious identity disturban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A5D775E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53(p=0.0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B934BB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474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28ACC6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477(p&lt;0.0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78DC4E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08(p=0.839)</w:t>
            </w:r>
          </w:p>
        </w:tc>
      </w:tr>
      <w:tr w:rsidR="004E786A" w:rsidRPr="004E786A" w14:paraId="114B6018" w14:textId="77777777" w:rsidTr="0049281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39999038" w14:textId="77777777" w:rsidR="00DB02FA" w:rsidRPr="004E786A" w:rsidRDefault="00DB02FA" w:rsidP="00DB02FA">
            <w:r w:rsidRPr="004E786A">
              <w:t>6. frantic efforts to avoid abandon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533E8710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11(p=0.5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D05F09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240(p=0.1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A9729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813(p&lt;0.0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E5F742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19(p=0.523)</w:t>
            </w:r>
          </w:p>
        </w:tc>
      </w:tr>
      <w:tr w:rsidR="004E786A" w:rsidRPr="004E786A" w14:paraId="4FA384C3" w14:textId="77777777" w:rsidTr="0049281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3B22648" w14:textId="77777777" w:rsidR="00DB02FA" w:rsidRPr="004E786A" w:rsidRDefault="00DB02FA" w:rsidP="00DB02FA">
            <w:r w:rsidRPr="004E786A">
              <w:t>7. self-destructive effort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473418E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47(p=0.2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A6B8EB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157(p=0.5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10E6C6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14(p=0.4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722287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677(p&lt;0.001)</w:t>
            </w:r>
          </w:p>
        </w:tc>
      </w:tr>
      <w:tr w:rsidR="004E786A" w:rsidRPr="004E786A" w14:paraId="53F5A991" w14:textId="77777777" w:rsidTr="0049281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F290002" w14:textId="77777777" w:rsidR="00DB02FA" w:rsidRPr="004E786A" w:rsidRDefault="00DB02FA" w:rsidP="00DB02FA">
            <w:r w:rsidRPr="004E786A">
              <w:t>8. other impulsiv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72F23E64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856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507139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21(p=0.6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146AF3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24(p=0.5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57E4E9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022(p=0.416)</w:t>
            </w:r>
          </w:p>
        </w:tc>
      </w:tr>
      <w:tr w:rsidR="00DB02FA" w:rsidRPr="004E786A" w14:paraId="48477C5E" w14:textId="77777777" w:rsidTr="00492813">
        <w:tc>
          <w:tcPr>
            <w:tcW w:w="4219" w:type="dxa"/>
            <w:tcBorders>
              <w:top w:val="nil"/>
              <w:left w:val="nil"/>
              <w:right w:val="nil"/>
            </w:tcBorders>
          </w:tcPr>
          <w:p w14:paraId="1277014F" w14:textId="77777777" w:rsidR="00DB02FA" w:rsidRPr="004E786A" w:rsidRDefault="00DB02FA" w:rsidP="00DB02FA">
            <w:r w:rsidRPr="004E786A">
              <w:t>9. stormy relationship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</w:tcPr>
          <w:p w14:paraId="7A7A012C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297(p=0.01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58BEE25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032(p=0.03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43BD057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0.562(p&lt;0.00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5B47DB6" w14:textId="77777777" w:rsidR="00DB02FA" w:rsidRPr="00ED7311" w:rsidRDefault="00DB02FA" w:rsidP="00DB02FA">
            <w:pPr>
              <w:rPr>
                <w:szCs w:val="20"/>
              </w:rPr>
            </w:pPr>
            <w:r w:rsidRPr="00ED7311">
              <w:rPr>
                <w:szCs w:val="20"/>
              </w:rPr>
              <w:t>-0.274(p&lt;0.001)</w:t>
            </w:r>
          </w:p>
        </w:tc>
      </w:tr>
    </w:tbl>
    <w:p w14:paraId="797B0666" w14:textId="77777777" w:rsidR="00A35DC9" w:rsidRPr="004E786A" w:rsidRDefault="00A35DC9" w:rsidP="00CA701A">
      <w:pPr>
        <w:spacing w:after="120"/>
        <w:rPr>
          <w:b/>
          <w:sz w:val="16"/>
          <w:szCs w:val="16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4219"/>
        <w:gridCol w:w="171"/>
        <w:gridCol w:w="2126"/>
        <w:gridCol w:w="425"/>
        <w:gridCol w:w="1843"/>
        <w:gridCol w:w="709"/>
        <w:gridCol w:w="1559"/>
        <w:gridCol w:w="992"/>
        <w:gridCol w:w="1134"/>
      </w:tblGrid>
      <w:tr w:rsidR="004E786A" w:rsidRPr="004E786A" w14:paraId="566CAE65" w14:textId="77777777" w:rsidTr="00956293">
        <w:tc>
          <w:tcPr>
            <w:tcW w:w="13178" w:type="dxa"/>
            <w:gridSpan w:val="9"/>
            <w:tcBorders>
              <w:top w:val="nil"/>
              <w:left w:val="nil"/>
              <w:right w:val="nil"/>
            </w:tcBorders>
          </w:tcPr>
          <w:p w14:paraId="7FB1789A" w14:textId="435346DD" w:rsidR="00105533" w:rsidRPr="004E786A" w:rsidRDefault="00DC2B6C" w:rsidP="00DC2B6C">
            <w:r w:rsidRPr="004E786A">
              <w:t>Table A7-</w:t>
            </w:r>
            <w:r w:rsidR="00B11F83">
              <w:t>5</w:t>
            </w:r>
            <w:r w:rsidRPr="004E786A">
              <w:t xml:space="preserve">: </w:t>
            </w:r>
            <w:r w:rsidR="00105533" w:rsidRPr="004E786A">
              <w:t xml:space="preserve">Item factor loading for </w:t>
            </w:r>
            <w:r w:rsidR="00555F6A" w:rsidRPr="004E786A">
              <w:t>ZAN-BPD</w:t>
            </w:r>
            <w:r w:rsidR="00105533" w:rsidRPr="004E786A">
              <w:t xml:space="preserve"> (</w:t>
            </w:r>
            <w:r w:rsidR="00ED7311">
              <w:t>four</w:t>
            </w:r>
            <w:r w:rsidR="00105533" w:rsidRPr="004E786A">
              <w:t xml:space="preserve"> factor</w:t>
            </w:r>
            <w:r w:rsidR="00ED7311">
              <w:t>s</w:t>
            </w:r>
            <w:r w:rsidR="00105533" w:rsidRPr="004E786A">
              <w:t xml:space="preserve"> for overall data)</w:t>
            </w:r>
          </w:p>
        </w:tc>
      </w:tr>
      <w:tr w:rsidR="004E786A" w:rsidRPr="004E786A" w14:paraId="69541850" w14:textId="77777777" w:rsidTr="00956293">
        <w:trPr>
          <w:trHeight w:val="240"/>
        </w:trPr>
        <w:tc>
          <w:tcPr>
            <w:tcW w:w="4219" w:type="dxa"/>
            <w:vMerge w:val="restart"/>
            <w:tcBorders>
              <w:left w:val="nil"/>
              <w:right w:val="nil"/>
            </w:tcBorders>
          </w:tcPr>
          <w:p w14:paraId="226B3BAC" w14:textId="77777777" w:rsidR="00105533" w:rsidRPr="004E786A" w:rsidRDefault="00105533" w:rsidP="00BE509E">
            <w:r w:rsidRPr="004E786A">
              <w:t xml:space="preserve">Item </w:t>
            </w:r>
          </w:p>
        </w:tc>
        <w:tc>
          <w:tcPr>
            <w:tcW w:w="8959" w:type="dxa"/>
            <w:gridSpan w:val="8"/>
            <w:tcBorders>
              <w:left w:val="nil"/>
              <w:right w:val="nil"/>
            </w:tcBorders>
          </w:tcPr>
          <w:p w14:paraId="06DD0D4E" w14:textId="77777777" w:rsidR="00105533" w:rsidRPr="004E786A" w:rsidRDefault="00105533" w:rsidP="00BE509E">
            <w:pPr>
              <w:jc w:val="center"/>
            </w:pPr>
            <w:r w:rsidRPr="004E786A">
              <w:t>Overall loading MI</w:t>
            </w:r>
          </w:p>
        </w:tc>
      </w:tr>
      <w:tr w:rsidR="004E786A" w:rsidRPr="004E786A" w14:paraId="2BA5CF4B" w14:textId="77777777" w:rsidTr="00956293">
        <w:trPr>
          <w:trHeight w:val="240"/>
        </w:trPr>
        <w:tc>
          <w:tcPr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35B0FE" w14:textId="77777777" w:rsidR="00105533" w:rsidRPr="004E786A" w:rsidRDefault="00105533" w:rsidP="00BE509E"/>
        </w:tc>
        <w:tc>
          <w:tcPr>
            <w:tcW w:w="22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D3EABF" w14:textId="77777777" w:rsidR="00105533" w:rsidRPr="004E786A" w:rsidRDefault="00105533" w:rsidP="00BE509E">
            <w:r w:rsidRPr="004E786A">
              <w:t>Factor 1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E17F7F" w14:textId="77777777" w:rsidR="00105533" w:rsidRPr="004E786A" w:rsidRDefault="00105533" w:rsidP="00BE509E">
            <w:r w:rsidRPr="004E786A">
              <w:t>Factor 2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E50A5E" w14:textId="77777777" w:rsidR="00105533" w:rsidRPr="004E786A" w:rsidRDefault="00105533" w:rsidP="00BE509E">
            <w:r w:rsidRPr="004E786A">
              <w:t>Factor 3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CBB32F" w14:textId="77777777" w:rsidR="00105533" w:rsidRPr="004E786A" w:rsidRDefault="00105533" w:rsidP="00BE509E">
            <w:r w:rsidRPr="004E786A">
              <w:t>Factor 4</w:t>
            </w:r>
          </w:p>
        </w:tc>
      </w:tr>
      <w:tr w:rsidR="004E786A" w:rsidRPr="004E786A" w14:paraId="1E507719" w14:textId="77777777" w:rsidTr="00956293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130E3316" w14:textId="77777777" w:rsidR="006B7862" w:rsidRPr="004E786A" w:rsidRDefault="006B7862" w:rsidP="006B7862">
            <w:r w:rsidRPr="004E786A">
              <w:t>1. chronic angry/frequent angry acts</w:t>
            </w:r>
          </w:p>
        </w:tc>
        <w:tc>
          <w:tcPr>
            <w:tcW w:w="2297" w:type="dxa"/>
            <w:gridSpan w:val="2"/>
            <w:tcBorders>
              <w:left w:val="nil"/>
              <w:bottom w:val="nil"/>
              <w:right w:val="nil"/>
            </w:tcBorders>
          </w:tcPr>
          <w:p w14:paraId="22CA875F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653(p&lt;0.001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4EB7F9B7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25(p=0.477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02F3AFC9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51(p=0.058)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14:paraId="59AB5E60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-0.043(p=0.160)</w:t>
            </w:r>
          </w:p>
        </w:tc>
      </w:tr>
      <w:tr w:rsidR="004E786A" w:rsidRPr="004E786A" w14:paraId="27A88226" w14:textId="77777777" w:rsidTr="0095629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FF5CBFB" w14:textId="77777777" w:rsidR="006B7862" w:rsidRPr="004E786A" w:rsidRDefault="006B7862" w:rsidP="006B7862">
            <w:r w:rsidRPr="004E786A">
              <w:t>2. affective instabilit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F241D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283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954C2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321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589B8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140(p=0.00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11967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98(p=0.015)</w:t>
            </w:r>
          </w:p>
        </w:tc>
      </w:tr>
      <w:tr w:rsidR="004E786A" w:rsidRPr="004E786A" w14:paraId="33F766AD" w14:textId="77777777" w:rsidTr="0095629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695BDB5" w14:textId="77777777" w:rsidR="006B7862" w:rsidRPr="004E786A" w:rsidRDefault="006B7862" w:rsidP="006B7862">
            <w:r w:rsidRPr="004E786A">
              <w:t>3. chronic emptiness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B6A53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100(p=0.07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AB404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-0.018(p=0.46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8CA54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562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6E04C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43(p=0.222)</w:t>
            </w:r>
          </w:p>
        </w:tc>
      </w:tr>
      <w:tr w:rsidR="004E786A" w:rsidRPr="004E786A" w14:paraId="6B6D27A4" w14:textId="77777777" w:rsidTr="0095629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352AD4FD" w14:textId="77777777" w:rsidR="006B7862" w:rsidRPr="004E786A" w:rsidRDefault="006B7862" w:rsidP="006B7862">
            <w:r w:rsidRPr="004E786A">
              <w:t>4. stress-related paranoia/ dissociation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9B518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02(p=0.94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522A1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494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E23D9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317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21FDC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-0.056(p=0.117)</w:t>
            </w:r>
          </w:p>
        </w:tc>
      </w:tr>
      <w:tr w:rsidR="004E786A" w:rsidRPr="004E786A" w14:paraId="2D5654F4" w14:textId="77777777" w:rsidTr="0095629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596ADEC" w14:textId="77777777" w:rsidR="006B7862" w:rsidRPr="004E786A" w:rsidRDefault="006B7862" w:rsidP="006B7862">
            <w:r w:rsidRPr="004E786A">
              <w:t>5. serious identity disturbance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B0D94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-0.044(p=0.17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4AE40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449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D8BAA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413(p&lt;0.00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3DE5C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45(p=0.096)</w:t>
            </w:r>
          </w:p>
        </w:tc>
      </w:tr>
      <w:tr w:rsidR="004E786A" w:rsidRPr="004E786A" w14:paraId="293AB809" w14:textId="77777777" w:rsidTr="0095629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405CCD6" w14:textId="77777777" w:rsidR="006B7862" w:rsidRPr="004E786A" w:rsidRDefault="006B7862" w:rsidP="006B7862">
            <w:r w:rsidRPr="004E786A">
              <w:t>6. frantic efforts to avoid abandonment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0106C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25(p=0.13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2E18B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699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350F5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-0.127(p=0.08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5C170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77(p=0.169)</w:t>
            </w:r>
          </w:p>
        </w:tc>
      </w:tr>
      <w:tr w:rsidR="004E786A" w:rsidRPr="004E786A" w14:paraId="6F383CDA" w14:textId="77777777" w:rsidTr="0095629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CB2FCA6" w14:textId="77777777" w:rsidR="006B7862" w:rsidRPr="004E786A" w:rsidRDefault="006B7862" w:rsidP="006B7862">
            <w:r w:rsidRPr="004E786A">
              <w:t>7. self-destructive efforts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33BCF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21(p=0.23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A1CF5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30(p=0.07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5DC04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47(p=0.21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6466A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637(p&lt;0.001)</w:t>
            </w:r>
          </w:p>
        </w:tc>
      </w:tr>
      <w:tr w:rsidR="004E786A" w:rsidRPr="004E786A" w14:paraId="5E9AB875" w14:textId="77777777" w:rsidTr="0095629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B836A0F" w14:textId="77777777" w:rsidR="006B7862" w:rsidRPr="004E786A" w:rsidRDefault="006B7862" w:rsidP="006B7862">
            <w:r w:rsidRPr="004E786A">
              <w:t>8. other impulsivity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8ACD2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755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AD94B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-0.005(p=0.8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EE664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-0.085(p=0.02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9637E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53(p=0.083)</w:t>
            </w:r>
          </w:p>
        </w:tc>
      </w:tr>
      <w:tr w:rsidR="004E786A" w:rsidRPr="004E786A" w14:paraId="053DE5E8" w14:textId="77777777" w:rsidTr="00956293">
        <w:tc>
          <w:tcPr>
            <w:tcW w:w="4219" w:type="dxa"/>
            <w:tcBorders>
              <w:top w:val="nil"/>
              <w:left w:val="nil"/>
              <w:right w:val="nil"/>
            </w:tcBorders>
          </w:tcPr>
          <w:p w14:paraId="70A3389E" w14:textId="77777777" w:rsidR="006B7862" w:rsidRPr="004E786A" w:rsidRDefault="006B7862" w:rsidP="006B7862">
            <w:r w:rsidRPr="004E786A">
              <w:t>9. stormy relationships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right w:val="nil"/>
            </w:tcBorders>
          </w:tcPr>
          <w:p w14:paraId="40BFF69E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352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14:paraId="1F64D08F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535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14:paraId="79A1CA86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0.004(p=0.79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14:paraId="4EE368F2" w14:textId="77777777" w:rsidR="006B7862" w:rsidRPr="00ED7311" w:rsidRDefault="006B7862" w:rsidP="006B7862">
            <w:pPr>
              <w:rPr>
                <w:szCs w:val="20"/>
              </w:rPr>
            </w:pPr>
            <w:r w:rsidRPr="00ED7311">
              <w:rPr>
                <w:szCs w:val="20"/>
              </w:rPr>
              <w:t>-0.210(p=0.002)</w:t>
            </w:r>
          </w:p>
        </w:tc>
      </w:tr>
      <w:tr w:rsidR="004E786A" w:rsidRPr="004E786A" w14:paraId="3C8D20C7" w14:textId="77777777" w:rsidTr="00956293">
        <w:trPr>
          <w:gridAfter w:val="1"/>
          <w:wAfter w:w="1134" w:type="dxa"/>
        </w:trPr>
        <w:tc>
          <w:tcPr>
            <w:tcW w:w="12044" w:type="dxa"/>
            <w:gridSpan w:val="8"/>
            <w:tcBorders>
              <w:top w:val="nil"/>
              <w:left w:val="nil"/>
              <w:right w:val="nil"/>
            </w:tcBorders>
          </w:tcPr>
          <w:p w14:paraId="32A9AE87" w14:textId="77777777" w:rsidR="001B1D81" w:rsidRPr="004E786A" w:rsidRDefault="001B1D81" w:rsidP="006B7862"/>
          <w:p w14:paraId="32994231" w14:textId="2B5EEDE4" w:rsidR="006B7862" w:rsidRPr="004E786A" w:rsidRDefault="001B1D81" w:rsidP="001B1D81">
            <w:r w:rsidRPr="004E786A">
              <w:t xml:space="preserve">Table A8-1: </w:t>
            </w:r>
            <w:r w:rsidR="006B7862" w:rsidRPr="004E786A">
              <w:t xml:space="preserve">Item factor loading for </w:t>
            </w:r>
            <w:r w:rsidR="00555F6A" w:rsidRPr="004E786A">
              <w:t>ZAN-BPD</w:t>
            </w:r>
            <w:r w:rsidR="006B7862" w:rsidRPr="004E786A">
              <w:t xml:space="preserve"> (</w:t>
            </w:r>
            <w:proofErr w:type="gramStart"/>
            <w:r w:rsidR="006B7862" w:rsidRPr="004E786A">
              <w:t>bi</w:t>
            </w:r>
            <w:r w:rsidRPr="004E786A">
              <w:t>(</w:t>
            </w:r>
            <w:proofErr w:type="gramEnd"/>
            <w:r w:rsidRPr="004E786A">
              <w:t>2)-factor</w:t>
            </w:r>
            <w:r w:rsidR="006B7862" w:rsidRPr="004E786A">
              <w:t xml:space="preserve"> </w:t>
            </w:r>
            <w:r w:rsidR="00B11F83">
              <w:t>at baseline</w:t>
            </w:r>
            <w:r w:rsidR="006B7862" w:rsidRPr="004E786A">
              <w:t>)</w:t>
            </w:r>
          </w:p>
        </w:tc>
      </w:tr>
      <w:tr w:rsidR="004E786A" w:rsidRPr="004E786A" w14:paraId="18F9C868" w14:textId="77777777" w:rsidTr="00956293">
        <w:trPr>
          <w:gridAfter w:val="1"/>
          <w:wAfter w:w="1134" w:type="dxa"/>
          <w:trHeight w:val="240"/>
        </w:trPr>
        <w:tc>
          <w:tcPr>
            <w:tcW w:w="4390" w:type="dxa"/>
            <w:gridSpan w:val="2"/>
            <w:vMerge w:val="restart"/>
            <w:tcBorders>
              <w:left w:val="nil"/>
              <w:right w:val="nil"/>
            </w:tcBorders>
          </w:tcPr>
          <w:p w14:paraId="0D2F3701" w14:textId="77777777" w:rsidR="006B7862" w:rsidRPr="004E786A" w:rsidRDefault="006B7862" w:rsidP="0018431F">
            <w:r w:rsidRPr="004E786A">
              <w:t xml:space="preserve">Item </w:t>
            </w:r>
          </w:p>
        </w:tc>
        <w:tc>
          <w:tcPr>
            <w:tcW w:w="7654" w:type="dxa"/>
            <w:gridSpan w:val="6"/>
            <w:tcBorders>
              <w:left w:val="nil"/>
              <w:right w:val="nil"/>
            </w:tcBorders>
          </w:tcPr>
          <w:p w14:paraId="675DEA7E" w14:textId="77777777" w:rsidR="006B7862" w:rsidRPr="004E786A" w:rsidRDefault="006B7862" w:rsidP="0018431F">
            <w:pPr>
              <w:jc w:val="center"/>
            </w:pPr>
            <w:r w:rsidRPr="004E786A">
              <w:t xml:space="preserve">Baseline </w:t>
            </w:r>
          </w:p>
        </w:tc>
      </w:tr>
      <w:tr w:rsidR="004E786A" w:rsidRPr="004E786A" w14:paraId="5B0B6DF4" w14:textId="77777777" w:rsidTr="00956293">
        <w:trPr>
          <w:gridAfter w:val="1"/>
          <w:wAfter w:w="1134" w:type="dxa"/>
          <w:trHeight w:val="240"/>
        </w:trPr>
        <w:tc>
          <w:tcPr>
            <w:tcW w:w="43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89EF16" w14:textId="77777777" w:rsidR="006B7862" w:rsidRPr="004E786A" w:rsidRDefault="006B7862" w:rsidP="0018431F"/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A5E666" w14:textId="77777777" w:rsidR="006B7862" w:rsidRPr="004E786A" w:rsidRDefault="006B7862" w:rsidP="0018431F">
            <w:r w:rsidRPr="004E786A">
              <w:t>Factor G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84B4DD" w14:textId="77777777" w:rsidR="006B7862" w:rsidRPr="004E786A" w:rsidRDefault="006B7862" w:rsidP="0018431F">
            <w:r w:rsidRPr="004E786A">
              <w:t>Factor 1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1B6C02" w14:textId="77777777" w:rsidR="006B7862" w:rsidRPr="004E786A" w:rsidRDefault="006B7862" w:rsidP="0018431F">
            <w:r w:rsidRPr="004E786A">
              <w:t>Factor 2</w:t>
            </w:r>
          </w:p>
        </w:tc>
      </w:tr>
      <w:tr w:rsidR="004E786A" w:rsidRPr="004E786A" w14:paraId="562F4264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left w:val="nil"/>
              <w:bottom w:val="nil"/>
              <w:right w:val="nil"/>
            </w:tcBorders>
          </w:tcPr>
          <w:p w14:paraId="608612C3" w14:textId="77777777" w:rsidR="004E7DB3" w:rsidRPr="004E786A" w:rsidRDefault="004E7DB3" w:rsidP="004E7DB3">
            <w:r w:rsidRPr="004E786A">
              <w:t>1. chronic angry/frequent angry acts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128ABCFA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606(p&lt;0.001)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6F807924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437(p=0.003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2EB44E5E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19(p=0.589)</w:t>
            </w:r>
          </w:p>
        </w:tc>
      </w:tr>
      <w:tr w:rsidR="004E786A" w:rsidRPr="004E786A" w14:paraId="08956A9D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2D2CA" w14:textId="77777777" w:rsidR="004E7DB3" w:rsidRPr="004E786A" w:rsidRDefault="004E7DB3" w:rsidP="004E7DB3">
            <w:r w:rsidRPr="004E786A">
              <w:t>2. affective instabilit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D6EC4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674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F37E2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69(p=0.624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FBB68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191(p=0.587)</w:t>
            </w:r>
          </w:p>
        </w:tc>
      </w:tr>
      <w:tr w:rsidR="004E786A" w:rsidRPr="004E786A" w14:paraId="701D233B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7B6BD" w14:textId="77777777" w:rsidR="004E7DB3" w:rsidRPr="004E786A" w:rsidRDefault="004E7DB3" w:rsidP="004E7DB3">
            <w:r w:rsidRPr="004E786A">
              <w:t>3. chronic emptines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A6937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306(p=0.04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36D26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222(p=0.16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F228B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188(p=0.622)</w:t>
            </w:r>
          </w:p>
        </w:tc>
      </w:tr>
      <w:tr w:rsidR="004E786A" w:rsidRPr="004E786A" w14:paraId="12C5A6FA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D8EA3" w14:textId="77777777" w:rsidR="004E7DB3" w:rsidRPr="004E786A" w:rsidRDefault="004E7DB3" w:rsidP="004E7DB3">
            <w:r w:rsidRPr="004E786A">
              <w:t>4. stress-related paranoia/ dissociatio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5D4F6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619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7C1BA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320(p=0.012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FC6AC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046(p=0.933)</w:t>
            </w:r>
          </w:p>
        </w:tc>
      </w:tr>
      <w:tr w:rsidR="004E786A" w:rsidRPr="004E786A" w14:paraId="2D9E8803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38D47" w14:textId="77777777" w:rsidR="004E7DB3" w:rsidRPr="004E786A" w:rsidRDefault="004E7DB3" w:rsidP="004E7DB3">
            <w:r w:rsidRPr="004E786A">
              <w:t>5. serious identity disturba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FA911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584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5EDEE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339(p=0.057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5ADEF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53(p=0.928)</w:t>
            </w:r>
          </w:p>
        </w:tc>
      </w:tr>
      <w:tr w:rsidR="004E786A" w:rsidRPr="004E786A" w14:paraId="1083D9F7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49AEE" w14:textId="77777777" w:rsidR="004E7DB3" w:rsidRPr="004E786A" w:rsidRDefault="004E7DB3" w:rsidP="004E7DB3">
            <w:r w:rsidRPr="004E786A">
              <w:t>6. frantic efforts to avoid abandonmen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86D02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518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AC9AE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156(p=0.146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7FDE3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209(p=0.600)</w:t>
            </w:r>
          </w:p>
        </w:tc>
      </w:tr>
      <w:tr w:rsidR="004E786A" w:rsidRPr="004E786A" w14:paraId="1E33D3EC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D8CCF" w14:textId="77777777" w:rsidR="004E7DB3" w:rsidRPr="004E786A" w:rsidRDefault="004E7DB3" w:rsidP="004E7DB3">
            <w:r w:rsidRPr="004E786A">
              <w:t>7. self-destructive effort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F9DE5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293(p=0.18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9129D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008(p=0.84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BE241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364(p=0.098)</w:t>
            </w:r>
          </w:p>
        </w:tc>
      </w:tr>
      <w:tr w:rsidR="004E786A" w:rsidRPr="004E786A" w14:paraId="78C17DB9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5C566" w14:textId="77777777" w:rsidR="004E7DB3" w:rsidRPr="004E786A" w:rsidRDefault="004E7DB3" w:rsidP="004E7DB3">
            <w:r w:rsidRPr="004E786A">
              <w:t>8. other impulsivit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2AA88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507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4DA07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341(p=0.006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D2857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120(p=0.355)</w:t>
            </w:r>
          </w:p>
        </w:tc>
      </w:tr>
      <w:tr w:rsidR="004E786A" w:rsidRPr="004E786A" w14:paraId="34E64ADD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right w:val="nil"/>
            </w:tcBorders>
          </w:tcPr>
          <w:p w14:paraId="32012688" w14:textId="77777777" w:rsidR="004E7DB3" w:rsidRPr="004E786A" w:rsidRDefault="004E7DB3" w:rsidP="004E7DB3">
            <w:r w:rsidRPr="004E786A">
              <w:t>9. stormy relationship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713000DA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696(p=0.01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599D960B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05(p=0.842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0D91FEBD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508(p=0.243)</w:t>
            </w:r>
          </w:p>
        </w:tc>
      </w:tr>
      <w:tr w:rsidR="004E786A" w:rsidRPr="004E786A" w14:paraId="76EFBCD6" w14:textId="77777777" w:rsidTr="00956293">
        <w:trPr>
          <w:gridAfter w:val="1"/>
          <w:wAfter w:w="1134" w:type="dxa"/>
        </w:trPr>
        <w:tc>
          <w:tcPr>
            <w:tcW w:w="12044" w:type="dxa"/>
            <w:gridSpan w:val="8"/>
            <w:tcBorders>
              <w:top w:val="nil"/>
              <w:left w:val="nil"/>
              <w:right w:val="nil"/>
            </w:tcBorders>
          </w:tcPr>
          <w:p w14:paraId="01D2CE97" w14:textId="77777777" w:rsidR="005220F5" w:rsidRPr="004E786A" w:rsidRDefault="005220F5" w:rsidP="000639B4"/>
          <w:p w14:paraId="0F4C2337" w14:textId="699CAA69" w:rsidR="006B7862" w:rsidRPr="004E786A" w:rsidRDefault="000639B4" w:rsidP="000639B4">
            <w:r w:rsidRPr="004E786A">
              <w:t>A8-2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>2)-factor</w:t>
            </w:r>
            <w:r w:rsidR="00B11F83">
              <w:t xml:space="preserve"> at 12 weeks)</w:t>
            </w:r>
          </w:p>
        </w:tc>
      </w:tr>
      <w:tr w:rsidR="004E786A" w:rsidRPr="004E786A" w14:paraId="786F0157" w14:textId="77777777" w:rsidTr="00956293">
        <w:trPr>
          <w:gridAfter w:val="1"/>
          <w:wAfter w:w="1134" w:type="dxa"/>
          <w:trHeight w:val="240"/>
        </w:trPr>
        <w:tc>
          <w:tcPr>
            <w:tcW w:w="4390" w:type="dxa"/>
            <w:gridSpan w:val="2"/>
            <w:vMerge w:val="restart"/>
            <w:tcBorders>
              <w:left w:val="nil"/>
              <w:right w:val="nil"/>
            </w:tcBorders>
          </w:tcPr>
          <w:p w14:paraId="662C5600" w14:textId="77777777" w:rsidR="006B7862" w:rsidRPr="004E786A" w:rsidRDefault="006B7862" w:rsidP="0018431F">
            <w:r w:rsidRPr="004E786A">
              <w:t xml:space="preserve">Item </w:t>
            </w:r>
          </w:p>
        </w:tc>
        <w:tc>
          <w:tcPr>
            <w:tcW w:w="7654" w:type="dxa"/>
            <w:gridSpan w:val="6"/>
            <w:tcBorders>
              <w:left w:val="nil"/>
              <w:right w:val="nil"/>
            </w:tcBorders>
          </w:tcPr>
          <w:p w14:paraId="4DEC2C5E" w14:textId="77777777" w:rsidR="006B7862" w:rsidRPr="004E786A" w:rsidRDefault="006B7862" w:rsidP="0018431F">
            <w:pPr>
              <w:jc w:val="center"/>
            </w:pPr>
            <w:r w:rsidRPr="004E786A">
              <w:t>12 week</w:t>
            </w:r>
          </w:p>
        </w:tc>
      </w:tr>
      <w:tr w:rsidR="004E786A" w:rsidRPr="004E786A" w14:paraId="117506C5" w14:textId="77777777" w:rsidTr="00956293">
        <w:trPr>
          <w:gridAfter w:val="1"/>
          <w:wAfter w:w="1134" w:type="dxa"/>
          <w:trHeight w:val="240"/>
        </w:trPr>
        <w:tc>
          <w:tcPr>
            <w:tcW w:w="43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9355B9" w14:textId="77777777" w:rsidR="006B7862" w:rsidRPr="004E786A" w:rsidRDefault="006B7862" w:rsidP="0018431F"/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4C826F" w14:textId="77777777" w:rsidR="006B7862" w:rsidRPr="004E786A" w:rsidRDefault="006B7862" w:rsidP="0018431F">
            <w:r w:rsidRPr="004E786A">
              <w:t>Factor G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34A933" w14:textId="77777777" w:rsidR="006B7862" w:rsidRPr="004E786A" w:rsidRDefault="006B7862" w:rsidP="0018431F">
            <w:r w:rsidRPr="004E786A">
              <w:t>Factor 1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4BF14E" w14:textId="77777777" w:rsidR="006B7862" w:rsidRPr="004E786A" w:rsidRDefault="006B7862" w:rsidP="0018431F">
            <w:r w:rsidRPr="004E786A">
              <w:t>Factor 2</w:t>
            </w:r>
          </w:p>
        </w:tc>
      </w:tr>
      <w:tr w:rsidR="004E786A" w:rsidRPr="004E786A" w14:paraId="41E23928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left w:val="nil"/>
              <w:bottom w:val="nil"/>
              <w:right w:val="nil"/>
            </w:tcBorders>
          </w:tcPr>
          <w:p w14:paraId="51916757" w14:textId="77777777" w:rsidR="004E7DB3" w:rsidRPr="004E786A" w:rsidRDefault="004E7DB3" w:rsidP="004E7DB3">
            <w:r w:rsidRPr="004E786A">
              <w:t>1. chronic angry/frequent angry acts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52366226" w14:textId="77777777" w:rsidR="004E7DB3" w:rsidRPr="004E786A" w:rsidRDefault="004E7DB3" w:rsidP="004E7DB3">
            <w:r w:rsidRPr="004E786A">
              <w:t>0.632(p&lt;0.001)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0B603B14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362(p=0.011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05C717A1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07(p=0.908)</w:t>
            </w:r>
          </w:p>
        </w:tc>
      </w:tr>
      <w:tr w:rsidR="004E786A" w:rsidRPr="004E786A" w14:paraId="0F745EF4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779D1" w14:textId="77777777" w:rsidR="004E7DB3" w:rsidRPr="004E786A" w:rsidRDefault="004E7DB3" w:rsidP="004E7DB3">
            <w:r w:rsidRPr="004E786A">
              <w:t>2. affective instabilit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908EF" w14:textId="77777777" w:rsidR="004E7DB3" w:rsidRPr="004E786A" w:rsidRDefault="004E7DB3" w:rsidP="004E7DB3">
            <w:r w:rsidRPr="004E786A">
              <w:t>0.699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8BA00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064(p=0.647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47188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74(p=0.458)</w:t>
            </w:r>
          </w:p>
        </w:tc>
      </w:tr>
      <w:tr w:rsidR="004E786A" w:rsidRPr="004E786A" w14:paraId="45BDAE5F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B6385" w14:textId="77777777" w:rsidR="004E7DB3" w:rsidRPr="004E786A" w:rsidRDefault="004E7DB3" w:rsidP="004E7DB3">
            <w:r w:rsidRPr="004E786A">
              <w:t>3. chronic emptines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5DDF3" w14:textId="77777777" w:rsidR="004E7DB3" w:rsidRPr="004E786A" w:rsidRDefault="004E7DB3" w:rsidP="004E7DB3">
            <w:r w:rsidRPr="004E786A">
              <w:t>0.574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09E33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314(p=0.04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1EC28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138(p=0.322)</w:t>
            </w:r>
          </w:p>
        </w:tc>
      </w:tr>
      <w:tr w:rsidR="004E786A" w:rsidRPr="004E786A" w14:paraId="4E44743A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74576" w14:textId="77777777" w:rsidR="004E7DB3" w:rsidRPr="004E786A" w:rsidRDefault="004E7DB3" w:rsidP="004E7DB3">
            <w:r w:rsidRPr="004E786A">
              <w:t>4. stress-related paranoia/ dissociatio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07645" w14:textId="77777777" w:rsidR="004E7DB3" w:rsidRPr="004E786A" w:rsidRDefault="004E7DB3" w:rsidP="004E7DB3">
            <w:r w:rsidRPr="004E786A">
              <w:t>0.657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5E398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347(p=0.023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936B3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126(p=0.326)</w:t>
            </w:r>
          </w:p>
        </w:tc>
      </w:tr>
      <w:tr w:rsidR="004E786A" w:rsidRPr="004E786A" w14:paraId="5D956840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BB102" w14:textId="77777777" w:rsidR="004E7DB3" w:rsidRPr="004E786A" w:rsidRDefault="004E7DB3" w:rsidP="004E7DB3">
            <w:r w:rsidRPr="004E786A">
              <w:t>5. serious identity disturba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26EB2" w14:textId="77777777" w:rsidR="004E7DB3" w:rsidRPr="004E786A" w:rsidRDefault="004E7DB3" w:rsidP="004E7DB3">
            <w:r w:rsidRPr="004E786A">
              <w:t>0.677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D7BC1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311(p=0.04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173D4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07(p=0.811)</w:t>
            </w:r>
          </w:p>
        </w:tc>
      </w:tr>
      <w:tr w:rsidR="004E786A" w:rsidRPr="004E786A" w14:paraId="1A1A71C3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D5018" w14:textId="77777777" w:rsidR="004E7DB3" w:rsidRPr="004E786A" w:rsidRDefault="004E7DB3" w:rsidP="004E7DB3">
            <w:r w:rsidRPr="004E786A">
              <w:t>6. frantic efforts to avoid abandonmen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67153" w14:textId="77777777" w:rsidR="004E7DB3" w:rsidRPr="004E786A" w:rsidRDefault="004E7DB3" w:rsidP="004E7DB3">
            <w:r w:rsidRPr="004E786A">
              <w:t>0.426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6575F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14(p=0.405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27F4D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560(p&lt;0.001)</w:t>
            </w:r>
          </w:p>
        </w:tc>
      </w:tr>
      <w:tr w:rsidR="004E786A" w:rsidRPr="004E786A" w14:paraId="6EEE5923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B0695" w14:textId="77777777" w:rsidR="004E7DB3" w:rsidRPr="004E786A" w:rsidRDefault="004E7DB3" w:rsidP="004E7DB3">
            <w:r w:rsidRPr="004E786A">
              <w:t>7. self-destructive effort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83336" w14:textId="77777777" w:rsidR="004E7DB3" w:rsidRPr="004E786A" w:rsidRDefault="004E7DB3" w:rsidP="004E7DB3">
            <w:r w:rsidRPr="004E786A">
              <w:t>0.500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1511F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04(p=0.866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1D613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240(p=0.073)</w:t>
            </w:r>
          </w:p>
        </w:tc>
      </w:tr>
      <w:tr w:rsidR="004E786A" w:rsidRPr="004E786A" w14:paraId="7781D993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E836F" w14:textId="77777777" w:rsidR="004E7DB3" w:rsidRPr="004E786A" w:rsidRDefault="004E7DB3" w:rsidP="004E7DB3">
            <w:r w:rsidRPr="004E786A">
              <w:t>8. other impulsivit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50C92" w14:textId="77777777" w:rsidR="004E7DB3" w:rsidRPr="004E786A" w:rsidRDefault="004E7DB3" w:rsidP="004E7DB3">
            <w:r w:rsidRPr="004E786A">
              <w:t>0.570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00F50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379(p=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83479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-0.012(p=0.855)</w:t>
            </w:r>
          </w:p>
        </w:tc>
      </w:tr>
      <w:tr w:rsidR="004E7DB3" w:rsidRPr="004E786A" w14:paraId="53BE93D5" w14:textId="77777777" w:rsidTr="0095629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right w:val="nil"/>
            </w:tcBorders>
          </w:tcPr>
          <w:p w14:paraId="4B84D184" w14:textId="77777777" w:rsidR="004E7DB3" w:rsidRPr="004E786A" w:rsidRDefault="004E7DB3" w:rsidP="004E7DB3">
            <w:r w:rsidRPr="004E786A">
              <w:t>9. stormy relationship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41668B32" w14:textId="77777777" w:rsidR="004E7DB3" w:rsidRPr="004E786A" w:rsidRDefault="004E7DB3" w:rsidP="004E7DB3">
            <w:r w:rsidRPr="004E786A">
              <w:t>0.642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15F6D9A1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264(p=0.027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3A07AE82" w14:textId="77777777" w:rsidR="004E7DB3" w:rsidRPr="00B11F83" w:rsidRDefault="004E7DB3" w:rsidP="004E7DB3">
            <w:pPr>
              <w:rPr>
                <w:szCs w:val="20"/>
              </w:rPr>
            </w:pPr>
            <w:r w:rsidRPr="00B11F83">
              <w:rPr>
                <w:szCs w:val="20"/>
              </w:rPr>
              <w:t>0.331(p=0.002)</w:t>
            </w:r>
          </w:p>
        </w:tc>
      </w:tr>
    </w:tbl>
    <w:p w14:paraId="513A2DB7" w14:textId="77777777" w:rsidR="006B7862" w:rsidRPr="004E786A" w:rsidRDefault="006B7862" w:rsidP="002268AF">
      <w:pPr>
        <w:spacing w:after="120"/>
        <w:rPr>
          <w:b/>
          <w:sz w:val="16"/>
          <w:szCs w:val="16"/>
        </w:rPr>
      </w:pPr>
    </w:p>
    <w:tbl>
      <w:tblPr>
        <w:tblStyle w:val="TableGrid"/>
        <w:tblW w:w="12044" w:type="dxa"/>
        <w:tblLook w:val="04A0" w:firstRow="1" w:lastRow="0" w:firstColumn="1" w:lastColumn="0" w:noHBand="0" w:noVBand="1"/>
      </w:tblPr>
      <w:tblGrid>
        <w:gridCol w:w="4390"/>
        <w:gridCol w:w="2551"/>
        <w:gridCol w:w="2552"/>
        <w:gridCol w:w="2551"/>
      </w:tblGrid>
      <w:tr w:rsidR="004E786A" w:rsidRPr="004E786A" w14:paraId="426EE2A8" w14:textId="77777777" w:rsidTr="00492813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3FF8AF6E" w14:textId="5CB6A9C3" w:rsidR="006B7862" w:rsidRPr="004E786A" w:rsidRDefault="0061254C" w:rsidP="0061254C">
            <w:r w:rsidRPr="004E786A">
              <w:t>A8-3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 xml:space="preserve">2)-factor </w:t>
            </w:r>
            <w:r w:rsidR="00B11F83">
              <w:t>at 24 weeks</w:t>
            </w:r>
            <w:r w:rsidR="006B7862" w:rsidRPr="004E786A">
              <w:t>)</w:t>
            </w:r>
          </w:p>
        </w:tc>
      </w:tr>
      <w:tr w:rsidR="004E786A" w:rsidRPr="004E786A" w14:paraId="36BD3EFA" w14:textId="77777777" w:rsidTr="00492813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32FA1CC0" w14:textId="77777777" w:rsidR="006B7862" w:rsidRPr="004E786A" w:rsidRDefault="006B7862" w:rsidP="0018431F">
            <w:r w:rsidRPr="004E786A"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402DC3CC" w14:textId="77777777" w:rsidR="006B7862" w:rsidRPr="004E786A" w:rsidRDefault="006B7862" w:rsidP="0018431F">
            <w:pPr>
              <w:jc w:val="center"/>
            </w:pPr>
            <w:r w:rsidRPr="004E786A">
              <w:t>24 week</w:t>
            </w:r>
          </w:p>
        </w:tc>
      </w:tr>
      <w:tr w:rsidR="004E786A" w:rsidRPr="004E786A" w14:paraId="3EBB89EE" w14:textId="77777777" w:rsidTr="00492813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25DCCE" w14:textId="77777777" w:rsidR="006B7862" w:rsidRPr="004E786A" w:rsidRDefault="006B7862" w:rsidP="0018431F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8949876" w14:textId="77777777" w:rsidR="006B7862" w:rsidRPr="004E786A" w:rsidRDefault="006B7862" w:rsidP="0018431F">
            <w:r w:rsidRPr="004E786A">
              <w:t>Factor G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27A9C79A" w14:textId="77777777" w:rsidR="006B7862" w:rsidRPr="004E786A" w:rsidRDefault="006B7862" w:rsidP="0018431F">
            <w:r w:rsidRPr="004E786A">
              <w:t>Factor 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75B2587" w14:textId="77777777" w:rsidR="006B7862" w:rsidRPr="004E786A" w:rsidRDefault="006B7862" w:rsidP="0018431F">
            <w:r w:rsidRPr="004E786A">
              <w:t>Factor 2</w:t>
            </w:r>
          </w:p>
        </w:tc>
      </w:tr>
      <w:tr w:rsidR="004E786A" w:rsidRPr="004E786A" w14:paraId="4E76FC2E" w14:textId="77777777" w:rsidTr="00492813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3BA739CA" w14:textId="77777777" w:rsidR="00A752AC" w:rsidRPr="004E786A" w:rsidRDefault="00A752AC" w:rsidP="00A752AC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1960DB6B" w14:textId="77777777" w:rsidR="00A752AC" w:rsidRPr="004E786A" w:rsidRDefault="00A752AC" w:rsidP="00A752AC">
            <w:r w:rsidRPr="004E786A">
              <w:t>0.813(p&lt;0.001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3CE53F7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-0.005(p=0.607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D77F823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-0.401(p=0.202)</w:t>
            </w:r>
          </w:p>
        </w:tc>
      </w:tr>
      <w:tr w:rsidR="004E786A" w:rsidRPr="004E786A" w14:paraId="68A780DD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5B543A8" w14:textId="77777777" w:rsidR="00A752AC" w:rsidRPr="004E786A" w:rsidRDefault="00A752AC" w:rsidP="00A752AC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F160CB" w14:textId="77777777" w:rsidR="00A752AC" w:rsidRPr="004E786A" w:rsidRDefault="00A752AC" w:rsidP="00A752AC">
            <w:r w:rsidRPr="004E786A">
              <w:t>0.662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1B20A4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334(p=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C005B3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-0.019(p=0.682)</w:t>
            </w:r>
          </w:p>
        </w:tc>
      </w:tr>
      <w:tr w:rsidR="004E786A" w:rsidRPr="004E786A" w14:paraId="69FF61AD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D077A25" w14:textId="77777777" w:rsidR="00A752AC" w:rsidRPr="004E786A" w:rsidRDefault="00A752AC" w:rsidP="00A752AC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E5D1CF" w14:textId="77777777" w:rsidR="00A752AC" w:rsidRPr="004E786A" w:rsidRDefault="00A752AC" w:rsidP="00A752AC">
            <w:r w:rsidRPr="004E786A">
              <w:t>0.405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AEA91F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508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9AE991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-0.024(p=0.681)</w:t>
            </w:r>
          </w:p>
        </w:tc>
      </w:tr>
      <w:tr w:rsidR="004E786A" w:rsidRPr="004E786A" w14:paraId="2556116E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5530963" w14:textId="77777777" w:rsidR="00A752AC" w:rsidRPr="004E786A" w:rsidRDefault="00A752AC" w:rsidP="00A752AC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9BBEC7" w14:textId="77777777" w:rsidR="00A752AC" w:rsidRPr="004E786A" w:rsidRDefault="00A752AC" w:rsidP="00A752AC">
            <w:r w:rsidRPr="004E786A">
              <w:t>0.471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F2D1C1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560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659D73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087(p=0.267)</w:t>
            </w:r>
          </w:p>
        </w:tc>
      </w:tr>
      <w:tr w:rsidR="004E786A" w:rsidRPr="004E786A" w14:paraId="41EEBFA3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1E77BD4" w14:textId="77777777" w:rsidR="00A752AC" w:rsidRPr="004E786A" w:rsidRDefault="00A752AC" w:rsidP="00A752AC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86702C" w14:textId="77777777" w:rsidR="00A752AC" w:rsidRPr="004E786A" w:rsidRDefault="00A752AC" w:rsidP="00A752AC">
            <w:r w:rsidRPr="004E786A">
              <w:t>0.368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8A2113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792(p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23AE9F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-0.005(p=0.667)</w:t>
            </w:r>
          </w:p>
        </w:tc>
      </w:tr>
      <w:tr w:rsidR="004E786A" w:rsidRPr="004E786A" w14:paraId="51DEB960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F3A9AB1" w14:textId="77777777" w:rsidR="00A752AC" w:rsidRPr="004E786A" w:rsidRDefault="00A752AC" w:rsidP="00A752AC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4D6746" w14:textId="77777777" w:rsidR="00A752AC" w:rsidRPr="004E786A" w:rsidRDefault="00A752AC" w:rsidP="00A752AC">
            <w:r w:rsidRPr="004E786A">
              <w:t>0.659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7F9C5A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-0.002(p=0.6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9E242D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788(p=0.175)</w:t>
            </w:r>
          </w:p>
        </w:tc>
      </w:tr>
      <w:tr w:rsidR="004E786A" w:rsidRPr="004E786A" w14:paraId="2DE29CFA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87A6859" w14:textId="77777777" w:rsidR="00A752AC" w:rsidRPr="004E786A" w:rsidRDefault="00A752AC" w:rsidP="00A752AC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01FB52" w14:textId="77777777" w:rsidR="00A752AC" w:rsidRPr="004E786A" w:rsidRDefault="00A752AC" w:rsidP="00A752AC">
            <w:r w:rsidRPr="004E786A">
              <w:t>0.324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133C39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224(p=0.0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FA42D4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008(p=0.910)</w:t>
            </w:r>
          </w:p>
        </w:tc>
      </w:tr>
      <w:tr w:rsidR="004E786A" w:rsidRPr="004E786A" w14:paraId="4E36AB9B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9ACF41E" w14:textId="77777777" w:rsidR="00A752AC" w:rsidRPr="004E786A" w:rsidRDefault="00A752AC" w:rsidP="00A752AC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1DFFD0" w14:textId="77777777" w:rsidR="00A752AC" w:rsidRPr="004E786A" w:rsidRDefault="00A752AC" w:rsidP="00A752AC">
            <w:r w:rsidRPr="004E786A">
              <w:t>0.657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EB8B08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-0.079(p=0.3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417BC9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-0.123(p=0.382)</w:t>
            </w:r>
          </w:p>
        </w:tc>
      </w:tr>
      <w:tr w:rsidR="004E786A" w:rsidRPr="004E786A" w14:paraId="00BBFD01" w14:textId="77777777" w:rsidTr="00492813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22622E21" w14:textId="77777777" w:rsidR="00A752AC" w:rsidRPr="004E786A" w:rsidRDefault="00A752AC" w:rsidP="00A752AC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2B907325" w14:textId="77777777" w:rsidR="00A752AC" w:rsidRPr="004E786A" w:rsidRDefault="00A752AC" w:rsidP="00A752AC">
            <w:r w:rsidRPr="004E786A">
              <w:t>0.615(p&lt;0.00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5F9E0D09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130(p=0.267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D66EDC2" w14:textId="77777777" w:rsidR="00A752AC" w:rsidRPr="00B11F83" w:rsidRDefault="00A752AC" w:rsidP="00A752AC">
            <w:pPr>
              <w:rPr>
                <w:szCs w:val="20"/>
              </w:rPr>
            </w:pPr>
            <w:r w:rsidRPr="00B11F83">
              <w:rPr>
                <w:szCs w:val="20"/>
              </w:rPr>
              <w:t>0.073(p=0.500)</w:t>
            </w:r>
          </w:p>
        </w:tc>
      </w:tr>
      <w:tr w:rsidR="004E786A" w:rsidRPr="004E786A" w14:paraId="7DACE323" w14:textId="77777777" w:rsidTr="00492813">
        <w:tc>
          <w:tcPr>
            <w:tcW w:w="12044" w:type="dxa"/>
            <w:gridSpan w:val="4"/>
            <w:tcBorders>
              <w:top w:val="nil"/>
              <w:left w:val="nil"/>
              <w:right w:val="nil"/>
            </w:tcBorders>
          </w:tcPr>
          <w:p w14:paraId="46E5B474" w14:textId="77777777" w:rsidR="00956293" w:rsidRPr="004E786A" w:rsidRDefault="00956293" w:rsidP="0018431F"/>
          <w:p w14:paraId="60A0969E" w14:textId="77777777" w:rsidR="00913CAC" w:rsidRDefault="00913CAC" w:rsidP="00956293"/>
          <w:p w14:paraId="0BBF241D" w14:textId="77777777" w:rsidR="00913CAC" w:rsidRDefault="00913CAC" w:rsidP="00956293"/>
          <w:p w14:paraId="3ED9118D" w14:textId="77777777" w:rsidR="00913CAC" w:rsidRDefault="00913CAC" w:rsidP="00956293"/>
          <w:p w14:paraId="28831DB9" w14:textId="77777777" w:rsidR="00913CAC" w:rsidRDefault="00913CAC" w:rsidP="00956293"/>
          <w:p w14:paraId="49181155" w14:textId="77777777" w:rsidR="00913CAC" w:rsidRDefault="00913CAC" w:rsidP="00956293"/>
          <w:p w14:paraId="3B5DBC87" w14:textId="77777777" w:rsidR="00913CAC" w:rsidRDefault="00913CAC" w:rsidP="00956293"/>
          <w:p w14:paraId="161647EF" w14:textId="77777777" w:rsidR="00913CAC" w:rsidRDefault="00913CAC" w:rsidP="00956293"/>
          <w:p w14:paraId="6FD25AD6" w14:textId="77777777" w:rsidR="00913CAC" w:rsidRDefault="00913CAC" w:rsidP="00956293"/>
          <w:p w14:paraId="73F3BABA" w14:textId="77777777" w:rsidR="00913CAC" w:rsidRDefault="00913CAC" w:rsidP="00956293"/>
          <w:p w14:paraId="684F5C7E" w14:textId="77777777" w:rsidR="00913CAC" w:rsidRDefault="00913CAC" w:rsidP="00956293"/>
          <w:p w14:paraId="479C2F68" w14:textId="77777777" w:rsidR="00913CAC" w:rsidRDefault="00913CAC" w:rsidP="00956293"/>
          <w:p w14:paraId="75489C9B" w14:textId="7BC0B344" w:rsidR="006B7862" w:rsidRPr="004E786A" w:rsidRDefault="00956293" w:rsidP="00956293">
            <w:r w:rsidRPr="004E786A">
              <w:lastRenderedPageBreak/>
              <w:t>A8-4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 xml:space="preserve">2)-factor </w:t>
            </w:r>
            <w:r w:rsidR="00C247AF">
              <w:t>at 52 weeks</w:t>
            </w:r>
            <w:r w:rsidR="006B7862" w:rsidRPr="004E786A">
              <w:t>)</w:t>
            </w:r>
          </w:p>
        </w:tc>
      </w:tr>
      <w:tr w:rsidR="004E786A" w:rsidRPr="004E786A" w14:paraId="48C2AEC3" w14:textId="77777777" w:rsidTr="00492813">
        <w:trPr>
          <w:trHeight w:val="240"/>
        </w:trPr>
        <w:tc>
          <w:tcPr>
            <w:tcW w:w="4390" w:type="dxa"/>
            <w:vMerge w:val="restart"/>
            <w:tcBorders>
              <w:left w:val="nil"/>
              <w:right w:val="nil"/>
            </w:tcBorders>
          </w:tcPr>
          <w:p w14:paraId="6C92A73B" w14:textId="77777777" w:rsidR="006B7862" w:rsidRPr="004E786A" w:rsidRDefault="006B7862" w:rsidP="0018431F">
            <w:r w:rsidRPr="004E786A">
              <w:lastRenderedPageBreak/>
              <w:t xml:space="preserve">Item </w:t>
            </w:r>
          </w:p>
        </w:tc>
        <w:tc>
          <w:tcPr>
            <w:tcW w:w="7654" w:type="dxa"/>
            <w:gridSpan w:val="3"/>
            <w:tcBorders>
              <w:left w:val="nil"/>
              <w:right w:val="nil"/>
            </w:tcBorders>
          </w:tcPr>
          <w:p w14:paraId="51266377" w14:textId="77777777" w:rsidR="006B7862" w:rsidRPr="004E786A" w:rsidRDefault="006B7862" w:rsidP="0018431F">
            <w:pPr>
              <w:jc w:val="center"/>
            </w:pPr>
            <w:r w:rsidRPr="004E786A">
              <w:t>52 week</w:t>
            </w:r>
          </w:p>
        </w:tc>
      </w:tr>
      <w:tr w:rsidR="004E786A" w:rsidRPr="004E786A" w14:paraId="5A5DA6B5" w14:textId="77777777" w:rsidTr="00492813">
        <w:trPr>
          <w:trHeight w:val="240"/>
        </w:trPr>
        <w:tc>
          <w:tcPr>
            <w:tcW w:w="4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B74335" w14:textId="77777777" w:rsidR="006B7862" w:rsidRPr="004E786A" w:rsidRDefault="006B7862" w:rsidP="0018431F"/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49A3652" w14:textId="77777777" w:rsidR="006B7862" w:rsidRPr="004E786A" w:rsidRDefault="006B7862" w:rsidP="0018431F">
            <w:r w:rsidRPr="004E786A">
              <w:t>Factor G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0B22E18D" w14:textId="77777777" w:rsidR="006B7862" w:rsidRPr="004E786A" w:rsidRDefault="006B7862" w:rsidP="0018431F">
            <w:r w:rsidRPr="004E786A">
              <w:t>Factor 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4339811" w14:textId="77777777" w:rsidR="006B7862" w:rsidRPr="004E786A" w:rsidRDefault="006B7862" w:rsidP="0018431F">
            <w:r w:rsidRPr="004E786A">
              <w:t>Factor 2</w:t>
            </w:r>
          </w:p>
        </w:tc>
      </w:tr>
      <w:tr w:rsidR="004E786A" w:rsidRPr="004E786A" w14:paraId="7F207FDA" w14:textId="77777777" w:rsidTr="00492813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55D1421F" w14:textId="77777777" w:rsidR="00A752AC" w:rsidRPr="004E786A" w:rsidRDefault="00A752AC" w:rsidP="00A752AC">
            <w:r w:rsidRPr="004E786A">
              <w:t>1. chronic angry/frequent angry act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7E28D55" w14:textId="77777777" w:rsidR="00A752AC" w:rsidRPr="004E786A" w:rsidRDefault="00A752AC" w:rsidP="00A752AC">
            <w:r w:rsidRPr="004E786A">
              <w:t>0.703(p&lt;0.001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954C933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0.537(p&lt;0.001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4B782C5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002(p=0.753)</w:t>
            </w:r>
          </w:p>
        </w:tc>
      </w:tr>
      <w:tr w:rsidR="004E786A" w:rsidRPr="004E786A" w14:paraId="3EF78B65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CD5C88E" w14:textId="77777777" w:rsidR="00A752AC" w:rsidRPr="004E786A" w:rsidRDefault="00A752AC" w:rsidP="00A752AC">
            <w:r w:rsidRPr="004E786A">
              <w:t>2. affective insta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7BBAE3" w14:textId="77777777" w:rsidR="00A752AC" w:rsidRPr="004E786A" w:rsidRDefault="00A752AC" w:rsidP="00A752AC">
            <w:r w:rsidRPr="004E786A">
              <w:t>0.753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BD855C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0.251(p=0.0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B1EDAB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048(p=0.500)</w:t>
            </w:r>
          </w:p>
        </w:tc>
      </w:tr>
      <w:tr w:rsidR="004E786A" w:rsidRPr="004E786A" w14:paraId="415A2511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9AB661A" w14:textId="77777777" w:rsidR="00A752AC" w:rsidRPr="004E786A" w:rsidRDefault="00A752AC" w:rsidP="00A752AC">
            <w:r w:rsidRPr="004E786A">
              <w:t>3. chronic empti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78C710" w14:textId="77777777" w:rsidR="00A752AC" w:rsidRPr="004E786A" w:rsidRDefault="00A752AC" w:rsidP="00A752AC">
            <w:r w:rsidRPr="004E786A">
              <w:t>0.655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79A5ED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286(p=0.0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0DF4B56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124(p=0.192)</w:t>
            </w:r>
          </w:p>
        </w:tc>
      </w:tr>
      <w:tr w:rsidR="004E786A" w:rsidRPr="004E786A" w14:paraId="5DD26501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A4CDCB6" w14:textId="77777777" w:rsidR="00A752AC" w:rsidRPr="004E786A" w:rsidRDefault="00A752AC" w:rsidP="00A752AC">
            <w:r w:rsidRPr="004E786A">
              <w:t>4. stress-related paranoia/ dissoci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BBFC4C" w14:textId="77777777" w:rsidR="00A752AC" w:rsidRPr="004E786A" w:rsidRDefault="00A752AC" w:rsidP="00A752AC">
            <w:r w:rsidRPr="004E786A">
              <w:t>0.607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CAC2B5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017(p=0.8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9C5E16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0.049(p=0.470)</w:t>
            </w:r>
          </w:p>
        </w:tc>
      </w:tr>
      <w:tr w:rsidR="004E786A" w:rsidRPr="004E786A" w14:paraId="3D00CFA7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B79D098" w14:textId="77777777" w:rsidR="00A752AC" w:rsidRPr="004E786A" w:rsidRDefault="00A752AC" w:rsidP="00A752AC">
            <w:r w:rsidRPr="004E786A">
              <w:t>5. serious identity disturb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445360" w14:textId="77777777" w:rsidR="00A752AC" w:rsidRPr="004E786A" w:rsidRDefault="00A752AC" w:rsidP="00A752AC">
            <w:r w:rsidRPr="004E786A">
              <w:t>0.784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3F62F7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382(p=0.0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C47672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0.019(p=0.201)</w:t>
            </w:r>
          </w:p>
        </w:tc>
      </w:tr>
      <w:tr w:rsidR="004E786A" w:rsidRPr="004E786A" w14:paraId="7DCC132F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32B0425" w14:textId="77777777" w:rsidR="00A752AC" w:rsidRPr="004E786A" w:rsidRDefault="00A752AC" w:rsidP="00A752AC">
            <w:r w:rsidRPr="004E786A">
              <w:t>6. frantic efforts to avoid abandon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4AEE6A" w14:textId="77777777" w:rsidR="00A752AC" w:rsidRPr="004E786A" w:rsidRDefault="00A752AC" w:rsidP="00A752AC">
            <w:r w:rsidRPr="004E786A">
              <w:t>0.543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A90C5C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003(p=0.9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4BF392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0.278(p=0.014)</w:t>
            </w:r>
          </w:p>
        </w:tc>
      </w:tr>
      <w:tr w:rsidR="004E786A" w:rsidRPr="004E786A" w14:paraId="715D4CA2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908E8B0" w14:textId="77777777" w:rsidR="00A752AC" w:rsidRPr="004E786A" w:rsidRDefault="00A752AC" w:rsidP="00A752AC">
            <w:r w:rsidRPr="004E786A">
              <w:t>7. self-destructive effor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D37019" w14:textId="77777777" w:rsidR="00A752AC" w:rsidRPr="004E786A" w:rsidRDefault="00A752AC" w:rsidP="00A752AC">
            <w:r w:rsidRPr="004E786A">
              <w:t>0.580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801F7D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002(p=0.9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44BEED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214(p=0.075)</w:t>
            </w:r>
          </w:p>
        </w:tc>
      </w:tr>
      <w:tr w:rsidR="004E786A" w:rsidRPr="004E786A" w14:paraId="5266C27E" w14:textId="77777777" w:rsidTr="00492813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351C815" w14:textId="77777777" w:rsidR="00A752AC" w:rsidRPr="004E786A" w:rsidRDefault="00A752AC" w:rsidP="00A752AC">
            <w:r w:rsidRPr="004E786A">
              <w:t>8. other impulsiv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759065" w14:textId="77777777" w:rsidR="00A752AC" w:rsidRPr="004E786A" w:rsidRDefault="00A752AC" w:rsidP="00A752AC">
            <w:r w:rsidRPr="004E786A">
              <w:t>0.622(p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31201A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0.275(p=0.0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A93BC5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0.163(p=0.046)</w:t>
            </w:r>
          </w:p>
        </w:tc>
      </w:tr>
      <w:tr w:rsidR="004E786A" w:rsidRPr="004E786A" w14:paraId="614CBD08" w14:textId="77777777" w:rsidTr="00492813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4B403204" w14:textId="77777777" w:rsidR="00A752AC" w:rsidRPr="004E786A" w:rsidRDefault="00A752AC" w:rsidP="00A752AC">
            <w:r w:rsidRPr="004E786A">
              <w:t>9. stormy relationship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8CB9FE9" w14:textId="77777777" w:rsidR="00A752AC" w:rsidRPr="004E786A" w:rsidRDefault="00A752AC" w:rsidP="00A752AC">
            <w:r w:rsidRPr="004E786A">
              <w:t>0.611(p&lt;0.00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6C2B364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-0.001(p=0.915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668E602" w14:textId="77777777" w:rsidR="00A752AC" w:rsidRPr="00C247AF" w:rsidRDefault="00A752AC" w:rsidP="00A752AC">
            <w:pPr>
              <w:rPr>
                <w:szCs w:val="20"/>
              </w:rPr>
            </w:pPr>
            <w:r w:rsidRPr="00C247AF">
              <w:rPr>
                <w:szCs w:val="20"/>
              </w:rPr>
              <w:t>0.826(p=0.002)</w:t>
            </w:r>
          </w:p>
        </w:tc>
      </w:tr>
    </w:tbl>
    <w:p w14:paraId="13A8A1D6" w14:textId="77777777" w:rsidR="00A35DC9" w:rsidRPr="004E786A" w:rsidRDefault="00A35DC9" w:rsidP="00600A20">
      <w:pPr>
        <w:spacing w:after="120"/>
        <w:rPr>
          <w:b/>
          <w:sz w:val="16"/>
          <w:szCs w:val="16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3969"/>
        <w:gridCol w:w="421"/>
        <w:gridCol w:w="2126"/>
        <w:gridCol w:w="425"/>
        <w:gridCol w:w="1843"/>
        <w:gridCol w:w="709"/>
        <w:gridCol w:w="1559"/>
        <w:gridCol w:w="992"/>
        <w:gridCol w:w="1134"/>
      </w:tblGrid>
      <w:tr w:rsidR="004E786A" w:rsidRPr="004E786A" w14:paraId="2DB1C651" w14:textId="77777777" w:rsidTr="00944BB3">
        <w:trPr>
          <w:gridAfter w:val="1"/>
          <w:wAfter w:w="1134" w:type="dxa"/>
        </w:trPr>
        <w:tc>
          <w:tcPr>
            <w:tcW w:w="12044" w:type="dxa"/>
            <w:gridSpan w:val="8"/>
            <w:tcBorders>
              <w:top w:val="nil"/>
              <w:left w:val="nil"/>
              <w:right w:val="nil"/>
            </w:tcBorders>
          </w:tcPr>
          <w:p w14:paraId="4CACF5C7" w14:textId="77777777" w:rsidR="00913CAC" w:rsidRDefault="00913CAC" w:rsidP="001142B7"/>
          <w:p w14:paraId="00B06D0B" w14:textId="77777777" w:rsidR="00913CAC" w:rsidRDefault="00913CAC" w:rsidP="001142B7"/>
          <w:p w14:paraId="475547D6" w14:textId="1C518665" w:rsidR="0032357E" w:rsidRPr="004E786A" w:rsidRDefault="001142B7" w:rsidP="001142B7">
            <w:r w:rsidRPr="004E786A">
              <w:t>A8-</w:t>
            </w:r>
            <w:r w:rsidR="00C247AF">
              <w:t>5</w:t>
            </w:r>
            <w:r w:rsidRPr="004E786A">
              <w:t>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 xml:space="preserve">2)-factor </w:t>
            </w:r>
            <w:r w:rsidR="0032357E" w:rsidRPr="004E786A">
              <w:t>overall data)</w:t>
            </w:r>
          </w:p>
        </w:tc>
      </w:tr>
      <w:tr w:rsidR="004E786A" w:rsidRPr="004E786A" w14:paraId="3EB2FF17" w14:textId="77777777" w:rsidTr="00944BB3">
        <w:trPr>
          <w:gridAfter w:val="1"/>
          <w:wAfter w:w="1134" w:type="dxa"/>
          <w:trHeight w:val="240"/>
        </w:trPr>
        <w:tc>
          <w:tcPr>
            <w:tcW w:w="4390" w:type="dxa"/>
            <w:gridSpan w:val="2"/>
            <w:vMerge w:val="restart"/>
            <w:tcBorders>
              <w:left w:val="nil"/>
              <w:right w:val="nil"/>
            </w:tcBorders>
          </w:tcPr>
          <w:p w14:paraId="1811E8A5" w14:textId="77777777" w:rsidR="0032357E" w:rsidRPr="004E786A" w:rsidRDefault="0032357E" w:rsidP="0018431F">
            <w:r w:rsidRPr="004E786A">
              <w:t xml:space="preserve">Item </w:t>
            </w:r>
          </w:p>
        </w:tc>
        <w:tc>
          <w:tcPr>
            <w:tcW w:w="7654" w:type="dxa"/>
            <w:gridSpan w:val="6"/>
            <w:tcBorders>
              <w:left w:val="nil"/>
              <w:right w:val="nil"/>
            </w:tcBorders>
          </w:tcPr>
          <w:p w14:paraId="0216C5E8" w14:textId="77777777" w:rsidR="0032357E" w:rsidRPr="004E786A" w:rsidRDefault="0032357E" w:rsidP="0018431F">
            <w:pPr>
              <w:jc w:val="center"/>
            </w:pPr>
            <w:r w:rsidRPr="004E786A">
              <w:t>Overall loading MI</w:t>
            </w:r>
          </w:p>
        </w:tc>
      </w:tr>
      <w:tr w:rsidR="004E786A" w:rsidRPr="004E786A" w14:paraId="00AB49B1" w14:textId="77777777" w:rsidTr="00944BB3">
        <w:trPr>
          <w:gridAfter w:val="1"/>
          <w:wAfter w:w="1134" w:type="dxa"/>
          <w:trHeight w:val="240"/>
        </w:trPr>
        <w:tc>
          <w:tcPr>
            <w:tcW w:w="43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F0FCD5" w14:textId="77777777" w:rsidR="0032357E" w:rsidRPr="004E786A" w:rsidRDefault="0032357E" w:rsidP="0018431F"/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20624C" w14:textId="77777777" w:rsidR="0032357E" w:rsidRPr="004E786A" w:rsidRDefault="0032357E" w:rsidP="0018431F">
            <w:r w:rsidRPr="004E786A">
              <w:t>Factor G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68059B" w14:textId="77777777" w:rsidR="0032357E" w:rsidRPr="004E786A" w:rsidRDefault="0032357E" w:rsidP="0018431F">
            <w:r w:rsidRPr="004E786A">
              <w:t>Factor 1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ABD8DB" w14:textId="77777777" w:rsidR="0032357E" w:rsidRPr="004E786A" w:rsidRDefault="0032357E" w:rsidP="0018431F">
            <w:r w:rsidRPr="004E786A">
              <w:t>Factor 2</w:t>
            </w:r>
          </w:p>
        </w:tc>
      </w:tr>
      <w:tr w:rsidR="004E786A" w:rsidRPr="004E786A" w14:paraId="0B5378E7" w14:textId="77777777" w:rsidTr="00944BB3">
        <w:trPr>
          <w:gridAfter w:val="1"/>
          <w:wAfter w:w="1134" w:type="dxa"/>
        </w:trPr>
        <w:tc>
          <w:tcPr>
            <w:tcW w:w="4390" w:type="dxa"/>
            <w:gridSpan w:val="2"/>
            <w:tcBorders>
              <w:left w:val="nil"/>
              <w:bottom w:val="nil"/>
              <w:right w:val="nil"/>
            </w:tcBorders>
          </w:tcPr>
          <w:p w14:paraId="4636AFA4" w14:textId="77777777" w:rsidR="007704F3" w:rsidRPr="004E786A" w:rsidRDefault="007704F3" w:rsidP="007704F3">
            <w:r w:rsidRPr="004E786A">
              <w:t>1. chronic angry/frequent angry acts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3AFD0417" w14:textId="77777777" w:rsidR="007704F3" w:rsidRPr="004E786A" w:rsidRDefault="007704F3" w:rsidP="007704F3">
            <w:r w:rsidRPr="004E786A">
              <w:t>0.556(p&lt;0.001)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1792BFAC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-0.329(p&lt;0.001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73CFF0BD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0.009(p=0.742)</w:t>
            </w:r>
          </w:p>
        </w:tc>
      </w:tr>
      <w:tr w:rsidR="004E786A" w:rsidRPr="004E786A" w14:paraId="2D1D53C9" w14:textId="77777777" w:rsidTr="00944BB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1DB4F" w14:textId="77777777" w:rsidR="007704F3" w:rsidRPr="004E786A" w:rsidRDefault="007704F3" w:rsidP="007704F3">
            <w:r w:rsidRPr="004E786A">
              <w:t>2. affective instabilit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731AE" w14:textId="77777777" w:rsidR="007704F3" w:rsidRPr="004E786A" w:rsidRDefault="007704F3" w:rsidP="007704F3">
            <w:r w:rsidRPr="004E786A">
              <w:t>0.614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99ABB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-0.012(p=0.82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1CC75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0.019(p=0.584)</w:t>
            </w:r>
          </w:p>
        </w:tc>
      </w:tr>
      <w:tr w:rsidR="004E786A" w:rsidRPr="004E786A" w14:paraId="5F5E199D" w14:textId="77777777" w:rsidTr="00944BB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41119" w14:textId="77777777" w:rsidR="007704F3" w:rsidRPr="004E786A" w:rsidRDefault="007704F3" w:rsidP="007704F3">
            <w:r w:rsidRPr="004E786A">
              <w:t>3. chronic emptines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0C612" w14:textId="77777777" w:rsidR="007704F3" w:rsidRPr="004E786A" w:rsidRDefault="007704F3" w:rsidP="007704F3">
            <w:r w:rsidRPr="004E786A">
              <w:t>0.393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B8026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0.286(p&lt;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002F3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-0.238(p&lt;0.001)</w:t>
            </w:r>
          </w:p>
        </w:tc>
      </w:tr>
      <w:tr w:rsidR="004E786A" w:rsidRPr="004E786A" w14:paraId="4EFC2971" w14:textId="77777777" w:rsidTr="00944BB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9871C" w14:textId="77777777" w:rsidR="007704F3" w:rsidRPr="004E786A" w:rsidRDefault="007704F3" w:rsidP="007704F3">
            <w:r w:rsidRPr="004E786A">
              <w:t>4. stress-related paranoia/ dissociatio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1064D" w14:textId="77777777" w:rsidR="007704F3" w:rsidRPr="004E786A" w:rsidRDefault="007704F3" w:rsidP="007704F3">
            <w:r w:rsidRPr="004E786A">
              <w:t>0.588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B9C9A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0.289(p&lt;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3979C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0.093(p=0.039)</w:t>
            </w:r>
          </w:p>
        </w:tc>
      </w:tr>
      <w:tr w:rsidR="004E786A" w:rsidRPr="004E786A" w14:paraId="3F746FC4" w14:textId="77777777" w:rsidTr="00944BB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EB1F0" w14:textId="77777777" w:rsidR="007704F3" w:rsidRPr="004E786A" w:rsidRDefault="007704F3" w:rsidP="007704F3">
            <w:r w:rsidRPr="004E786A">
              <w:t>5. serious identity disturba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D0E85" w14:textId="77777777" w:rsidR="007704F3" w:rsidRPr="004E786A" w:rsidRDefault="007704F3" w:rsidP="007704F3">
            <w:r w:rsidRPr="004E786A">
              <w:t>0.596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2BEFD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0.355(p&lt;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5AC01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-0.019(p=0.219)</w:t>
            </w:r>
          </w:p>
        </w:tc>
      </w:tr>
      <w:tr w:rsidR="004E786A" w:rsidRPr="004E786A" w14:paraId="42B82891" w14:textId="77777777" w:rsidTr="00944BB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07E07" w14:textId="77777777" w:rsidR="007704F3" w:rsidRPr="004E786A" w:rsidRDefault="007704F3" w:rsidP="007704F3">
            <w:r w:rsidRPr="004E786A">
              <w:t>6. frantic efforts to avoid abandonmen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FCBDA" w14:textId="77777777" w:rsidR="007704F3" w:rsidRPr="004E786A" w:rsidRDefault="007704F3" w:rsidP="007704F3">
            <w:r w:rsidRPr="004E786A">
              <w:t>0.576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C4708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0.027(p=0.37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DD9C6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0.259(p&lt;0.001)</w:t>
            </w:r>
          </w:p>
        </w:tc>
      </w:tr>
      <w:tr w:rsidR="004E786A" w:rsidRPr="004E786A" w14:paraId="388F7D18" w14:textId="77777777" w:rsidTr="00944BB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91FE4" w14:textId="77777777" w:rsidR="007704F3" w:rsidRPr="004E786A" w:rsidRDefault="007704F3" w:rsidP="007704F3">
            <w:r w:rsidRPr="004E786A">
              <w:t>7. self-destructive effort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92B45" w14:textId="77777777" w:rsidR="007704F3" w:rsidRPr="004E786A" w:rsidRDefault="007704F3" w:rsidP="007704F3">
            <w:r w:rsidRPr="004E786A">
              <w:t>0.269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DCDCF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-0.012(p=0.089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D4C94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-0.388(p&lt;0.001)</w:t>
            </w:r>
          </w:p>
        </w:tc>
      </w:tr>
      <w:tr w:rsidR="004E786A" w:rsidRPr="004E786A" w14:paraId="55CD335A" w14:textId="77777777" w:rsidTr="00944BB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EC573" w14:textId="77777777" w:rsidR="007704F3" w:rsidRPr="004E786A" w:rsidRDefault="007704F3" w:rsidP="007704F3">
            <w:r w:rsidRPr="004E786A">
              <w:t>8. other impulsivity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9D4C5" w14:textId="77777777" w:rsidR="007704F3" w:rsidRPr="004E786A" w:rsidRDefault="007704F3" w:rsidP="007704F3">
            <w:r w:rsidRPr="004E786A">
              <w:t>0.563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47D7B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-0.482(p&lt;0.0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EB187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-0.010(p=0.549)</w:t>
            </w:r>
          </w:p>
        </w:tc>
      </w:tr>
      <w:tr w:rsidR="004E786A" w:rsidRPr="004E786A" w14:paraId="69ED3E54" w14:textId="77777777" w:rsidTr="00944BB3">
        <w:trPr>
          <w:gridAfter w:val="1"/>
          <w:wAfter w:w="1134" w:type="dxa"/>
        </w:trPr>
        <w:tc>
          <w:tcPr>
            <w:tcW w:w="4390" w:type="dxa"/>
            <w:gridSpan w:val="2"/>
            <w:tcBorders>
              <w:top w:val="nil"/>
              <w:left w:val="nil"/>
              <w:right w:val="nil"/>
            </w:tcBorders>
          </w:tcPr>
          <w:p w14:paraId="3C37DD16" w14:textId="77777777" w:rsidR="007704F3" w:rsidRPr="004E786A" w:rsidRDefault="007704F3" w:rsidP="007704F3">
            <w:r w:rsidRPr="004E786A">
              <w:t>9. stormy relationship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46296338" w14:textId="77777777" w:rsidR="007704F3" w:rsidRPr="004E786A" w:rsidRDefault="007704F3" w:rsidP="007704F3">
            <w:r w:rsidRPr="004E786A">
              <w:t>0.670(p&lt;0.00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14:paraId="3CD02719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-0.092(p=0.25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1878B610" w14:textId="77777777" w:rsidR="007704F3" w:rsidRPr="00C247AF" w:rsidRDefault="007704F3" w:rsidP="007704F3">
            <w:pPr>
              <w:rPr>
                <w:szCs w:val="20"/>
              </w:rPr>
            </w:pPr>
            <w:r w:rsidRPr="00C247AF">
              <w:rPr>
                <w:szCs w:val="20"/>
              </w:rPr>
              <w:t>0.296(p&lt;0.001)</w:t>
            </w:r>
          </w:p>
        </w:tc>
      </w:tr>
      <w:tr w:rsidR="004E786A" w:rsidRPr="004E786A" w14:paraId="77BF068E" w14:textId="77777777" w:rsidTr="00263463">
        <w:tc>
          <w:tcPr>
            <w:tcW w:w="13178" w:type="dxa"/>
            <w:gridSpan w:val="9"/>
            <w:tcBorders>
              <w:top w:val="nil"/>
              <w:left w:val="nil"/>
              <w:right w:val="nil"/>
            </w:tcBorders>
          </w:tcPr>
          <w:p w14:paraId="0DE39588" w14:textId="77777777" w:rsidR="005220F5" w:rsidRPr="004E786A" w:rsidRDefault="005220F5" w:rsidP="00EA3401"/>
          <w:p w14:paraId="42DAD78C" w14:textId="77777777" w:rsidR="0013234A" w:rsidRDefault="0013234A" w:rsidP="00EA3401"/>
          <w:p w14:paraId="725244E3" w14:textId="77777777" w:rsidR="0013234A" w:rsidRDefault="0013234A" w:rsidP="00EA3401"/>
          <w:p w14:paraId="304DCD7E" w14:textId="77777777" w:rsidR="0013234A" w:rsidRDefault="0013234A" w:rsidP="00EA3401"/>
          <w:p w14:paraId="77221326" w14:textId="77777777" w:rsidR="0013234A" w:rsidRDefault="0013234A" w:rsidP="00EA3401"/>
          <w:p w14:paraId="1745054E" w14:textId="77777777" w:rsidR="0013234A" w:rsidRDefault="0013234A" w:rsidP="00EA3401"/>
          <w:p w14:paraId="0839CE9D" w14:textId="77777777" w:rsidR="0013234A" w:rsidRDefault="0013234A" w:rsidP="00EA3401"/>
          <w:p w14:paraId="2F5AE0DD" w14:textId="77777777" w:rsidR="0013234A" w:rsidRDefault="0013234A" w:rsidP="00EA3401"/>
          <w:p w14:paraId="2FF03C19" w14:textId="77777777" w:rsidR="0013234A" w:rsidRDefault="0013234A" w:rsidP="00EA3401"/>
          <w:p w14:paraId="262EF766" w14:textId="77777777" w:rsidR="0013234A" w:rsidRDefault="0013234A" w:rsidP="00EA3401"/>
          <w:p w14:paraId="0CEBA2B3" w14:textId="77777777" w:rsidR="0013234A" w:rsidRDefault="0013234A" w:rsidP="00EA3401"/>
          <w:p w14:paraId="6EEC3BCC" w14:textId="531562D7" w:rsidR="00193143" w:rsidRPr="004E786A" w:rsidRDefault="00EA3401" w:rsidP="00EA3401">
            <w:r w:rsidRPr="004E786A">
              <w:lastRenderedPageBreak/>
              <w:t>A9-</w:t>
            </w:r>
            <w:r w:rsidR="0013234A">
              <w:t>1</w:t>
            </w:r>
            <w:r w:rsidRPr="004E786A">
              <w:t>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 xml:space="preserve">3)-factor </w:t>
            </w:r>
            <w:r w:rsidR="00C247AF">
              <w:t>at 12 weeks</w:t>
            </w:r>
            <w:r w:rsidR="0013234A">
              <w:t>, data at baseline not convergent.</w:t>
            </w:r>
            <w:r w:rsidR="00193143" w:rsidRPr="004E786A">
              <w:t>)</w:t>
            </w:r>
          </w:p>
        </w:tc>
      </w:tr>
      <w:tr w:rsidR="004E786A" w:rsidRPr="004E786A" w14:paraId="1005FA32" w14:textId="77777777" w:rsidTr="0013234A">
        <w:trPr>
          <w:trHeight w:val="240"/>
        </w:trPr>
        <w:tc>
          <w:tcPr>
            <w:tcW w:w="3969" w:type="dxa"/>
            <w:vMerge w:val="restart"/>
            <w:tcBorders>
              <w:left w:val="nil"/>
              <w:right w:val="nil"/>
            </w:tcBorders>
          </w:tcPr>
          <w:p w14:paraId="766B62C1" w14:textId="77777777" w:rsidR="00193143" w:rsidRPr="004E786A" w:rsidRDefault="00193143" w:rsidP="0018431F">
            <w:r w:rsidRPr="004E786A">
              <w:lastRenderedPageBreak/>
              <w:t xml:space="preserve">Item </w:t>
            </w:r>
          </w:p>
        </w:tc>
        <w:tc>
          <w:tcPr>
            <w:tcW w:w="9209" w:type="dxa"/>
            <w:gridSpan w:val="8"/>
            <w:tcBorders>
              <w:left w:val="nil"/>
              <w:right w:val="nil"/>
            </w:tcBorders>
          </w:tcPr>
          <w:p w14:paraId="10B878FB" w14:textId="77777777" w:rsidR="00193143" w:rsidRPr="004E786A" w:rsidRDefault="00193143" w:rsidP="0018431F">
            <w:pPr>
              <w:jc w:val="center"/>
            </w:pPr>
            <w:r w:rsidRPr="004E786A">
              <w:t>12 week</w:t>
            </w:r>
          </w:p>
        </w:tc>
      </w:tr>
      <w:tr w:rsidR="004E786A" w:rsidRPr="004E786A" w14:paraId="72C4688B" w14:textId="77777777" w:rsidTr="0013234A">
        <w:trPr>
          <w:trHeight w:val="240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5C0ECE" w14:textId="77777777" w:rsidR="00193143" w:rsidRPr="004E786A" w:rsidRDefault="00193143" w:rsidP="0018431F"/>
        </w:tc>
        <w:tc>
          <w:tcPr>
            <w:tcW w:w="25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B0C8FA" w14:textId="77777777" w:rsidR="00193143" w:rsidRPr="004E786A" w:rsidRDefault="00193143" w:rsidP="0018431F">
            <w:r w:rsidRPr="004E786A">
              <w:t>Factor G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1B1E58" w14:textId="77777777" w:rsidR="00193143" w:rsidRPr="004E786A" w:rsidRDefault="00193143" w:rsidP="0018431F">
            <w:r w:rsidRPr="004E786A">
              <w:t>Factor 1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681C2A" w14:textId="77777777" w:rsidR="00193143" w:rsidRPr="004E786A" w:rsidRDefault="00193143" w:rsidP="0018431F">
            <w:r w:rsidRPr="004E786A">
              <w:t>Factor 2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0D5D63" w14:textId="77777777" w:rsidR="00193143" w:rsidRPr="004E786A" w:rsidRDefault="00193143" w:rsidP="0018431F">
            <w:r w:rsidRPr="004E786A">
              <w:t>Factor 3</w:t>
            </w:r>
          </w:p>
        </w:tc>
      </w:tr>
      <w:tr w:rsidR="004E786A" w:rsidRPr="004E786A" w14:paraId="238685EB" w14:textId="77777777" w:rsidTr="0013234A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73EB8492" w14:textId="77777777" w:rsidR="0018431F" w:rsidRPr="004E786A" w:rsidRDefault="0018431F" w:rsidP="0018431F">
            <w:r w:rsidRPr="004E786A">
              <w:t>1. chronic angry/frequent angry acts</w:t>
            </w:r>
          </w:p>
        </w:tc>
        <w:tc>
          <w:tcPr>
            <w:tcW w:w="2547" w:type="dxa"/>
            <w:gridSpan w:val="2"/>
            <w:tcBorders>
              <w:left w:val="nil"/>
              <w:bottom w:val="nil"/>
              <w:right w:val="nil"/>
            </w:tcBorders>
          </w:tcPr>
          <w:p w14:paraId="2D49BA6B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13(p=0.953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00816B93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673(p=0.064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00088B92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372(p=0.129)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14:paraId="62DF171C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07(p=0.913)</w:t>
            </w:r>
          </w:p>
        </w:tc>
      </w:tr>
      <w:tr w:rsidR="004E786A" w:rsidRPr="004E786A" w14:paraId="5330AE03" w14:textId="77777777" w:rsidTr="0013234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CC558B" w14:textId="77777777" w:rsidR="0018431F" w:rsidRPr="004E786A" w:rsidRDefault="0018431F" w:rsidP="0018431F">
            <w:r w:rsidRPr="004E786A">
              <w:t>2. affective instability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AB926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20(p=0.95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D9FD4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702(p&lt;0.0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94442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22(p=0.90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C7351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07(p=0.936)</w:t>
            </w:r>
          </w:p>
        </w:tc>
      </w:tr>
      <w:tr w:rsidR="004E786A" w:rsidRPr="004E786A" w14:paraId="3594EEE7" w14:textId="77777777" w:rsidTr="0013234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907CCA" w14:textId="77777777" w:rsidR="0018431F" w:rsidRPr="004E786A" w:rsidRDefault="0018431F" w:rsidP="0018431F">
            <w:r w:rsidRPr="004E786A">
              <w:t>3. chronic emptiness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000BC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67(p=0.93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924B5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512(p=0.01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209B3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183(p=0.42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AD89D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125(p=0.369)</w:t>
            </w:r>
          </w:p>
        </w:tc>
      </w:tr>
      <w:tr w:rsidR="004E786A" w:rsidRPr="004E786A" w14:paraId="5DC6E388" w14:textId="77777777" w:rsidTr="0013234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9DF507" w14:textId="77777777" w:rsidR="0018431F" w:rsidRPr="004E786A" w:rsidRDefault="0018431F" w:rsidP="0018431F">
            <w:r w:rsidRPr="004E786A">
              <w:t>4. stress-related paranoia/ dissociation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DD09B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2.088(p=0.85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89397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617(p=0.65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2D40E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00(p=0.99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E12E0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01(p=0.978)</w:t>
            </w:r>
          </w:p>
        </w:tc>
      </w:tr>
      <w:tr w:rsidR="004E786A" w:rsidRPr="004E786A" w14:paraId="3DEF862A" w14:textId="77777777" w:rsidTr="0013234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13AF2D" w14:textId="77777777" w:rsidR="0018431F" w:rsidRPr="004E786A" w:rsidRDefault="0018431F" w:rsidP="0018431F">
            <w:r w:rsidRPr="004E786A">
              <w:t>5. serious identity disturbance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411DD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18(p=0.98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E0DD2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682(p=0.20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51685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556(p=0.07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DAF01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01(p=0.976)</w:t>
            </w:r>
          </w:p>
        </w:tc>
      </w:tr>
      <w:tr w:rsidR="004E786A" w:rsidRPr="004E786A" w14:paraId="21BC0D73" w14:textId="77777777" w:rsidTr="0013234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FADA11" w14:textId="77777777" w:rsidR="0018431F" w:rsidRPr="004E786A" w:rsidRDefault="0018431F" w:rsidP="0018431F">
            <w:r w:rsidRPr="004E786A">
              <w:t>6. frantic efforts to avoid abandonment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C8BBA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43(p=0.94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93856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380(p=0.29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305F1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131(p=0.36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7F26D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387(p=0.013)</w:t>
            </w:r>
          </w:p>
        </w:tc>
      </w:tr>
      <w:tr w:rsidR="004E786A" w:rsidRPr="004E786A" w14:paraId="56146B78" w14:textId="77777777" w:rsidTr="0013234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5CC40D" w14:textId="77777777" w:rsidR="0018431F" w:rsidRPr="004E786A" w:rsidRDefault="0018431F" w:rsidP="0018431F">
            <w:r w:rsidRPr="004E786A">
              <w:t>7. self-destructive efforts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A074D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12(p=0.95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71A59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514(p=0.00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A8819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02(p=0.98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3F0AA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245(p=0.105)</w:t>
            </w:r>
          </w:p>
        </w:tc>
      </w:tr>
      <w:tr w:rsidR="004E786A" w:rsidRPr="004E786A" w14:paraId="39238074" w14:textId="77777777" w:rsidTr="0013234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6BBFE5" w14:textId="77777777" w:rsidR="0018431F" w:rsidRPr="004E786A" w:rsidRDefault="0018431F" w:rsidP="0018431F">
            <w:r w:rsidRPr="004E786A">
              <w:t>8. other impulsivity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DA437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37(p=0.39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1744D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602(p=0.02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768CA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258(p=0.21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BFDC6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29(p=0.763)</w:t>
            </w:r>
          </w:p>
        </w:tc>
      </w:tr>
      <w:tr w:rsidR="0018431F" w:rsidRPr="004E786A" w14:paraId="0D35863C" w14:textId="77777777" w:rsidTr="0013234A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203AEB8" w14:textId="77777777" w:rsidR="0018431F" w:rsidRPr="004E786A" w:rsidRDefault="0018431F" w:rsidP="0018431F">
            <w:r w:rsidRPr="004E786A">
              <w:t>9. stormy relationships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right w:val="nil"/>
            </w:tcBorders>
          </w:tcPr>
          <w:p w14:paraId="025294C0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22(p=0.94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14:paraId="35213D4D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659(p=0.10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14:paraId="57398B9D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49(p=0.56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14:paraId="55ADF24E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540(p=0.045)</w:t>
            </w:r>
          </w:p>
        </w:tc>
      </w:tr>
    </w:tbl>
    <w:p w14:paraId="596B74DA" w14:textId="77777777" w:rsidR="00A35DC9" w:rsidRPr="004E786A" w:rsidRDefault="00A35DC9" w:rsidP="00944BB3">
      <w:pPr>
        <w:spacing w:after="120"/>
        <w:rPr>
          <w:b/>
          <w:sz w:val="16"/>
          <w:szCs w:val="16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4219"/>
        <w:gridCol w:w="2297"/>
        <w:gridCol w:w="2268"/>
        <w:gridCol w:w="2268"/>
        <w:gridCol w:w="2126"/>
      </w:tblGrid>
      <w:tr w:rsidR="004E786A" w:rsidRPr="004E786A" w14:paraId="52EA2958" w14:textId="77777777" w:rsidTr="00263463">
        <w:tc>
          <w:tcPr>
            <w:tcW w:w="13178" w:type="dxa"/>
            <w:gridSpan w:val="5"/>
            <w:tcBorders>
              <w:top w:val="nil"/>
              <w:left w:val="nil"/>
              <w:right w:val="nil"/>
            </w:tcBorders>
          </w:tcPr>
          <w:p w14:paraId="0A6EACDC" w14:textId="502E5E15" w:rsidR="00193143" w:rsidRPr="004E786A" w:rsidRDefault="00DC1B48" w:rsidP="00DC1B48">
            <w:r w:rsidRPr="004E786A">
              <w:t>A9-</w:t>
            </w:r>
            <w:r w:rsidR="0013234A">
              <w:t>2</w:t>
            </w:r>
            <w:r w:rsidRPr="004E786A">
              <w:t>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 xml:space="preserve">3)-factor </w:t>
            </w:r>
            <w:r w:rsidR="00C247AF">
              <w:t>at 24 weeks</w:t>
            </w:r>
            <w:r w:rsidR="00193143" w:rsidRPr="004E786A">
              <w:t>)</w:t>
            </w:r>
          </w:p>
        </w:tc>
      </w:tr>
      <w:tr w:rsidR="004E786A" w:rsidRPr="004E786A" w14:paraId="7A59D5F0" w14:textId="77777777" w:rsidTr="00263463">
        <w:trPr>
          <w:trHeight w:val="240"/>
        </w:trPr>
        <w:tc>
          <w:tcPr>
            <w:tcW w:w="4219" w:type="dxa"/>
            <w:vMerge w:val="restart"/>
            <w:tcBorders>
              <w:left w:val="nil"/>
              <w:right w:val="nil"/>
            </w:tcBorders>
          </w:tcPr>
          <w:p w14:paraId="7C41025C" w14:textId="77777777" w:rsidR="00193143" w:rsidRPr="004E786A" w:rsidRDefault="00193143" w:rsidP="0018431F">
            <w:r w:rsidRPr="004E786A">
              <w:t xml:space="preserve">Item </w:t>
            </w:r>
          </w:p>
        </w:tc>
        <w:tc>
          <w:tcPr>
            <w:tcW w:w="8959" w:type="dxa"/>
            <w:gridSpan w:val="4"/>
            <w:tcBorders>
              <w:left w:val="nil"/>
              <w:right w:val="nil"/>
            </w:tcBorders>
          </w:tcPr>
          <w:p w14:paraId="65048B1D" w14:textId="77777777" w:rsidR="00193143" w:rsidRPr="004E786A" w:rsidRDefault="00193143" w:rsidP="0018431F">
            <w:pPr>
              <w:jc w:val="center"/>
            </w:pPr>
            <w:r w:rsidRPr="004E786A">
              <w:t xml:space="preserve">24 week </w:t>
            </w:r>
          </w:p>
        </w:tc>
      </w:tr>
      <w:tr w:rsidR="004E786A" w:rsidRPr="004E786A" w14:paraId="526354BC" w14:textId="77777777" w:rsidTr="00263463">
        <w:trPr>
          <w:trHeight w:val="240"/>
        </w:trPr>
        <w:tc>
          <w:tcPr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71426F" w14:textId="77777777" w:rsidR="00193143" w:rsidRPr="004E786A" w:rsidRDefault="00193143" w:rsidP="0018431F"/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</w:tcPr>
          <w:p w14:paraId="0B0E8C0C" w14:textId="77777777" w:rsidR="00193143" w:rsidRPr="004E786A" w:rsidRDefault="00193143" w:rsidP="0018431F">
            <w:r w:rsidRPr="004E786A">
              <w:t>Factor 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81F552B" w14:textId="77777777" w:rsidR="00193143" w:rsidRPr="004E786A" w:rsidRDefault="00193143" w:rsidP="0018431F">
            <w:r w:rsidRPr="004E786A">
              <w:t>Factor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5131DEC" w14:textId="77777777" w:rsidR="00193143" w:rsidRPr="004E786A" w:rsidRDefault="00193143" w:rsidP="0018431F">
            <w:r w:rsidRPr="004E786A">
              <w:t>Factor 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96FD5A0" w14:textId="77777777" w:rsidR="00193143" w:rsidRPr="004E786A" w:rsidRDefault="00193143" w:rsidP="0018431F">
            <w:r w:rsidRPr="004E786A">
              <w:t>Factor 3</w:t>
            </w:r>
          </w:p>
        </w:tc>
      </w:tr>
      <w:tr w:rsidR="004E786A" w:rsidRPr="004E786A" w14:paraId="4DA368C3" w14:textId="77777777" w:rsidTr="00263463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47B682A5" w14:textId="77777777" w:rsidR="0018431F" w:rsidRPr="004E786A" w:rsidRDefault="0018431F" w:rsidP="0018431F">
            <w:r w:rsidRPr="004E786A">
              <w:t>1. chronic angry/frequent angry acts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3FBEBF52" w14:textId="77777777" w:rsidR="0018431F" w:rsidRPr="004E786A" w:rsidRDefault="0018431F" w:rsidP="0018431F">
            <w:r w:rsidRPr="004E786A">
              <w:t>0.686(p&lt;0.00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3BE7C4A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708(p=0.046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DB2F203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24(p=0.609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4FB0960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24(p=0.521)</w:t>
            </w:r>
          </w:p>
        </w:tc>
      </w:tr>
      <w:tr w:rsidR="004E786A" w:rsidRPr="004E786A" w14:paraId="268AD993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0F6E639" w14:textId="77777777" w:rsidR="0018431F" w:rsidRPr="004E786A" w:rsidRDefault="0018431F" w:rsidP="0018431F">
            <w:r w:rsidRPr="004E786A">
              <w:t>2. affective instabil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AEAC2F7" w14:textId="77777777" w:rsidR="0018431F" w:rsidRPr="004E786A" w:rsidRDefault="0018431F" w:rsidP="0018431F">
            <w:r w:rsidRPr="004E786A">
              <w:t>0.730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668A7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62(p=0.3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29B04C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124(p=0.5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D4773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90(p=0.425)</w:t>
            </w:r>
          </w:p>
        </w:tc>
      </w:tr>
      <w:tr w:rsidR="004E786A" w:rsidRPr="004E786A" w14:paraId="2E5AC928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37C9AB3A" w14:textId="77777777" w:rsidR="0018431F" w:rsidRPr="004E786A" w:rsidRDefault="0018431F" w:rsidP="0018431F">
            <w:r w:rsidRPr="004E786A">
              <w:t>3. chronic emptines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4EBAAD35" w14:textId="77777777" w:rsidR="0018431F" w:rsidRPr="004E786A" w:rsidRDefault="0018431F" w:rsidP="0018431F">
            <w:r w:rsidRPr="004E786A">
              <w:t>0.528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939BA0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12(p=0.8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C62D01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330(p=0.0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B95E13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195(p=0.169)</w:t>
            </w:r>
          </w:p>
        </w:tc>
      </w:tr>
      <w:tr w:rsidR="004E786A" w:rsidRPr="004E786A" w14:paraId="07F2C2E1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BE3DD98" w14:textId="77777777" w:rsidR="0018431F" w:rsidRPr="004E786A" w:rsidRDefault="0018431F" w:rsidP="0018431F">
            <w:r w:rsidRPr="004E786A">
              <w:t>4. stress-related paranoia/ dissoci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FB8F6CC" w14:textId="77777777" w:rsidR="0018431F" w:rsidRPr="004E786A" w:rsidRDefault="0018431F" w:rsidP="0018431F">
            <w:r w:rsidRPr="004E786A">
              <w:t>0.625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E0BD37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99(p=0.1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C796EF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363(p=0.0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F63241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06(p=0.938)</w:t>
            </w:r>
          </w:p>
        </w:tc>
      </w:tr>
      <w:tr w:rsidR="004E786A" w:rsidRPr="004E786A" w14:paraId="43846F82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72AEE5C" w14:textId="77777777" w:rsidR="0018431F" w:rsidRPr="004E786A" w:rsidRDefault="0018431F" w:rsidP="0018431F">
            <w:r w:rsidRPr="004E786A">
              <w:t>5. serious identity disturban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506F0E1" w14:textId="77777777" w:rsidR="0018431F" w:rsidRPr="004E786A" w:rsidRDefault="0018431F" w:rsidP="0018431F">
            <w:r w:rsidRPr="004E786A">
              <w:t>0.558(p=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5396B8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02(p=0.9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C9E66A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737(p&lt;0.0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99349E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15(p=0.677)</w:t>
            </w:r>
          </w:p>
        </w:tc>
      </w:tr>
      <w:tr w:rsidR="004E786A" w:rsidRPr="004E786A" w14:paraId="1532DA02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AB6AD76" w14:textId="77777777" w:rsidR="0018431F" w:rsidRPr="004E786A" w:rsidRDefault="0018431F" w:rsidP="0018431F">
            <w:r w:rsidRPr="004E786A">
              <w:t>6. frantic efforts to avoid abandon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5D295C89" w14:textId="77777777" w:rsidR="0018431F" w:rsidRPr="004E786A" w:rsidRDefault="0018431F" w:rsidP="0018431F">
            <w:r w:rsidRPr="004E786A">
              <w:t>0.677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CFD75A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380(p=0.1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855A88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142(p=0.4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EEEE26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31(p=0.567)</w:t>
            </w:r>
          </w:p>
        </w:tc>
      </w:tr>
      <w:tr w:rsidR="004E786A" w:rsidRPr="004E786A" w14:paraId="2FFC2FA7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AE24D06" w14:textId="77777777" w:rsidR="0018431F" w:rsidRPr="004E786A" w:rsidRDefault="0018431F" w:rsidP="0018431F">
            <w:r w:rsidRPr="004E786A">
              <w:t>7. self-destructive effort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6B1D844" w14:textId="77777777" w:rsidR="0018431F" w:rsidRPr="004E786A" w:rsidRDefault="0018431F" w:rsidP="0018431F">
            <w:r w:rsidRPr="004E786A">
              <w:t>0.407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C2708F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29(p=0.6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64FF35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09(p=0.9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9F6540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363(p=0.130)</w:t>
            </w:r>
          </w:p>
        </w:tc>
      </w:tr>
      <w:tr w:rsidR="004E786A" w:rsidRPr="004E786A" w14:paraId="50CF0126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78BCE69E" w14:textId="77777777" w:rsidR="0018431F" w:rsidRPr="004E786A" w:rsidRDefault="0018431F" w:rsidP="0018431F">
            <w:r w:rsidRPr="004E786A">
              <w:t>8. other impulsiv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1E82A26" w14:textId="77777777" w:rsidR="0018431F" w:rsidRPr="004E786A" w:rsidRDefault="0018431F" w:rsidP="0018431F">
            <w:r w:rsidRPr="004E786A">
              <w:t>0.571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A592E6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228(p=0.0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016A01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184(p=0.1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4CA127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21(p=0.788)</w:t>
            </w:r>
          </w:p>
        </w:tc>
      </w:tr>
      <w:tr w:rsidR="004E786A" w:rsidRPr="004E786A" w14:paraId="1F912746" w14:textId="77777777" w:rsidTr="00263463">
        <w:tc>
          <w:tcPr>
            <w:tcW w:w="4219" w:type="dxa"/>
            <w:tcBorders>
              <w:top w:val="nil"/>
              <w:left w:val="nil"/>
              <w:right w:val="nil"/>
            </w:tcBorders>
          </w:tcPr>
          <w:p w14:paraId="306C008D" w14:textId="77777777" w:rsidR="0018431F" w:rsidRPr="004E786A" w:rsidRDefault="0018431F" w:rsidP="0018431F">
            <w:r w:rsidRPr="004E786A">
              <w:t>9. stormy relationship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</w:tcPr>
          <w:p w14:paraId="3A5DE15D" w14:textId="77777777" w:rsidR="0018431F" w:rsidRPr="004E786A" w:rsidRDefault="0018431F" w:rsidP="0018431F">
            <w:r w:rsidRPr="004E786A">
              <w:t>0.681(p&lt;0.0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E9B72D8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002(p=0.93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C919BF0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0.022(p=0.73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9182D5E" w14:textId="77777777" w:rsidR="0018431F" w:rsidRPr="00C247AF" w:rsidRDefault="0018431F" w:rsidP="0018431F">
            <w:pPr>
              <w:rPr>
                <w:szCs w:val="20"/>
              </w:rPr>
            </w:pPr>
            <w:r w:rsidRPr="00C247AF">
              <w:rPr>
                <w:szCs w:val="20"/>
              </w:rPr>
              <w:t>-0.462(p=0.137)</w:t>
            </w:r>
          </w:p>
        </w:tc>
      </w:tr>
      <w:tr w:rsidR="004E786A" w:rsidRPr="004E786A" w14:paraId="2D6B554C" w14:textId="77777777" w:rsidTr="00263463">
        <w:tc>
          <w:tcPr>
            <w:tcW w:w="13178" w:type="dxa"/>
            <w:gridSpan w:val="5"/>
            <w:tcBorders>
              <w:top w:val="nil"/>
              <w:left w:val="nil"/>
              <w:right w:val="nil"/>
            </w:tcBorders>
          </w:tcPr>
          <w:p w14:paraId="1E9C5DC8" w14:textId="77777777" w:rsidR="004B375D" w:rsidRPr="004E786A" w:rsidRDefault="004B375D" w:rsidP="004B375D"/>
          <w:p w14:paraId="65733903" w14:textId="77777777" w:rsidR="00C247AF" w:rsidRDefault="00C247AF" w:rsidP="004B375D"/>
          <w:p w14:paraId="5FF755C3" w14:textId="77777777" w:rsidR="0013234A" w:rsidRDefault="0013234A" w:rsidP="004B375D"/>
          <w:p w14:paraId="19F67EE1" w14:textId="77777777" w:rsidR="0013234A" w:rsidRDefault="0013234A" w:rsidP="004B375D"/>
          <w:p w14:paraId="41DDF490" w14:textId="77777777" w:rsidR="0013234A" w:rsidRDefault="0013234A" w:rsidP="004B375D"/>
          <w:p w14:paraId="31854888" w14:textId="77777777" w:rsidR="0013234A" w:rsidRDefault="0013234A" w:rsidP="004B375D"/>
          <w:p w14:paraId="65C0ADA9" w14:textId="77777777" w:rsidR="0013234A" w:rsidRDefault="0013234A" w:rsidP="004B375D"/>
          <w:p w14:paraId="5A3E367C" w14:textId="77777777" w:rsidR="0013234A" w:rsidRDefault="0013234A" w:rsidP="004B375D"/>
          <w:p w14:paraId="33B825B9" w14:textId="77777777" w:rsidR="0013234A" w:rsidRDefault="0013234A" w:rsidP="004B375D"/>
          <w:p w14:paraId="26A6E780" w14:textId="77777777" w:rsidR="0013234A" w:rsidRDefault="0013234A" w:rsidP="004B375D"/>
          <w:p w14:paraId="207AAE2D" w14:textId="77777777" w:rsidR="0013234A" w:rsidRDefault="0013234A" w:rsidP="004B375D"/>
          <w:p w14:paraId="6FC681B8" w14:textId="6C0BEC71" w:rsidR="00193143" w:rsidRPr="004E786A" w:rsidRDefault="004B375D" w:rsidP="004B375D">
            <w:r w:rsidRPr="004E786A">
              <w:lastRenderedPageBreak/>
              <w:t>A9-</w:t>
            </w:r>
            <w:r w:rsidR="0013234A">
              <w:t>3</w:t>
            </w:r>
            <w:r w:rsidRPr="004E786A">
              <w:t>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>3)-factor</w:t>
            </w:r>
            <w:r w:rsidR="00C247AF">
              <w:t xml:space="preserve"> at 52 weeks</w:t>
            </w:r>
          </w:p>
        </w:tc>
      </w:tr>
      <w:tr w:rsidR="004E786A" w:rsidRPr="004E786A" w14:paraId="55D4C73A" w14:textId="77777777" w:rsidTr="00263463">
        <w:trPr>
          <w:trHeight w:val="240"/>
        </w:trPr>
        <w:tc>
          <w:tcPr>
            <w:tcW w:w="4219" w:type="dxa"/>
            <w:vMerge w:val="restart"/>
            <w:tcBorders>
              <w:left w:val="nil"/>
              <w:right w:val="nil"/>
            </w:tcBorders>
          </w:tcPr>
          <w:p w14:paraId="09B41C5B" w14:textId="77777777" w:rsidR="00193143" w:rsidRPr="004E786A" w:rsidRDefault="00193143" w:rsidP="0018431F">
            <w:r w:rsidRPr="004E786A">
              <w:lastRenderedPageBreak/>
              <w:t xml:space="preserve">Item </w:t>
            </w:r>
          </w:p>
        </w:tc>
        <w:tc>
          <w:tcPr>
            <w:tcW w:w="8959" w:type="dxa"/>
            <w:gridSpan w:val="4"/>
            <w:tcBorders>
              <w:left w:val="nil"/>
              <w:right w:val="nil"/>
            </w:tcBorders>
          </w:tcPr>
          <w:p w14:paraId="5DB07712" w14:textId="77777777" w:rsidR="00193143" w:rsidRPr="004E786A" w:rsidRDefault="00193143" w:rsidP="0018431F">
            <w:pPr>
              <w:jc w:val="center"/>
            </w:pPr>
            <w:r w:rsidRPr="004E786A">
              <w:t>52 week</w:t>
            </w:r>
          </w:p>
        </w:tc>
      </w:tr>
      <w:tr w:rsidR="004E786A" w:rsidRPr="004E786A" w14:paraId="5AD4D068" w14:textId="77777777" w:rsidTr="00263463">
        <w:trPr>
          <w:trHeight w:val="240"/>
        </w:trPr>
        <w:tc>
          <w:tcPr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EBE62B" w14:textId="77777777" w:rsidR="00193143" w:rsidRPr="004E786A" w:rsidRDefault="00193143" w:rsidP="0018431F"/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</w:tcPr>
          <w:p w14:paraId="1AE9E141" w14:textId="77777777" w:rsidR="00193143" w:rsidRPr="004E786A" w:rsidRDefault="00193143" w:rsidP="0018431F">
            <w:r w:rsidRPr="004E786A">
              <w:t>Factor 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9734818" w14:textId="77777777" w:rsidR="00193143" w:rsidRPr="004E786A" w:rsidRDefault="00193143" w:rsidP="0018431F">
            <w:r w:rsidRPr="004E786A">
              <w:t>Factor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6A16D26" w14:textId="77777777" w:rsidR="00193143" w:rsidRPr="004E786A" w:rsidRDefault="00193143" w:rsidP="0018431F">
            <w:r w:rsidRPr="004E786A">
              <w:t>Factor 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9E53FFF" w14:textId="77777777" w:rsidR="00193143" w:rsidRPr="004E786A" w:rsidRDefault="00193143" w:rsidP="0018431F">
            <w:r w:rsidRPr="004E786A">
              <w:t>Factor 3</w:t>
            </w:r>
          </w:p>
        </w:tc>
      </w:tr>
      <w:tr w:rsidR="004E786A" w:rsidRPr="004E786A" w14:paraId="44E4A706" w14:textId="77777777" w:rsidTr="00263463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314C1D85" w14:textId="77777777" w:rsidR="00F36DB6" w:rsidRPr="004E786A" w:rsidRDefault="00F36DB6" w:rsidP="00F36DB6">
            <w:r w:rsidRPr="004E786A">
              <w:t>1. chronic angry/frequent angry acts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501534D5" w14:textId="77777777" w:rsidR="00F36DB6" w:rsidRPr="004E786A" w:rsidRDefault="00F36DB6" w:rsidP="00F36DB6">
            <w:r w:rsidRPr="004E786A">
              <w:t>0.601(p&lt;0.00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898AE16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259(p=0.11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45B729B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11(p=0.824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348A4BC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411(p=0.123)</w:t>
            </w:r>
          </w:p>
        </w:tc>
      </w:tr>
      <w:tr w:rsidR="004E786A" w:rsidRPr="004E786A" w14:paraId="042F4D08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2E86C38" w14:textId="77777777" w:rsidR="00F36DB6" w:rsidRPr="004E786A" w:rsidRDefault="00F36DB6" w:rsidP="00F36DB6">
            <w:r w:rsidRPr="004E786A">
              <w:t>2. affective instabil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798C6E6A" w14:textId="77777777" w:rsidR="00F36DB6" w:rsidRPr="004E786A" w:rsidRDefault="00F36DB6" w:rsidP="00F36DB6">
            <w:r w:rsidRPr="004E786A">
              <w:t>0.774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74E30E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584(p=0.1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73E04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08(p=0.8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53068E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20(p=0.754)</w:t>
            </w:r>
          </w:p>
        </w:tc>
      </w:tr>
      <w:tr w:rsidR="004E786A" w:rsidRPr="004E786A" w14:paraId="420354F3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5AADE69" w14:textId="77777777" w:rsidR="00F36DB6" w:rsidRPr="004E786A" w:rsidRDefault="00F36DB6" w:rsidP="00F36DB6">
            <w:r w:rsidRPr="004E786A">
              <w:t>3. chronic emptines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272325F5" w14:textId="77777777" w:rsidR="00F36DB6" w:rsidRPr="004E786A" w:rsidRDefault="00F36DB6" w:rsidP="00F36DB6">
            <w:r w:rsidRPr="004E786A">
              <w:t>0.685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73EA3E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190(p=0.5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EE15E1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144(p=0.2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CA2BE9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40(p=0.699)</w:t>
            </w:r>
          </w:p>
        </w:tc>
      </w:tr>
      <w:tr w:rsidR="004E786A" w:rsidRPr="004E786A" w14:paraId="18AEE165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4DEB6D0" w14:textId="77777777" w:rsidR="00F36DB6" w:rsidRPr="004E786A" w:rsidRDefault="00F36DB6" w:rsidP="00F36DB6">
            <w:r w:rsidRPr="004E786A">
              <w:t>4. stress-related paranoia/ dissoci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F17F672" w14:textId="77777777" w:rsidR="00F36DB6" w:rsidRPr="004E786A" w:rsidRDefault="00F36DB6" w:rsidP="00F36DB6">
            <w:r w:rsidRPr="004E786A">
              <w:t>0.601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5645B0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090(p=0.5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C3559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098(p=0.2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576AF4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41(p=0.733)</w:t>
            </w:r>
          </w:p>
        </w:tc>
      </w:tr>
      <w:tr w:rsidR="004E786A" w:rsidRPr="004E786A" w14:paraId="6CF3F965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8098F80" w14:textId="77777777" w:rsidR="00F36DB6" w:rsidRPr="004E786A" w:rsidRDefault="00F36DB6" w:rsidP="00F36DB6">
            <w:r w:rsidRPr="004E786A">
              <w:t>5. serious identity disturban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71D2D0A1" w14:textId="77777777" w:rsidR="00F36DB6" w:rsidRPr="004E786A" w:rsidRDefault="00F36DB6" w:rsidP="00F36DB6">
            <w:r w:rsidRPr="004E786A">
              <w:t>0.828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9A93FE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274(p=0.4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2C5982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001(p=0.9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7288B9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72(p=0.637)</w:t>
            </w:r>
          </w:p>
        </w:tc>
      </w:tr>
      <w:tr w:rsidR="004E786A" w:rsidRPr="004E786A" w14:paraId="7513C904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6B38FE0" w14:textId="77777777" w:rsidR="00F36DB6" w:rsidRPr="004E786A" w:rsidRDefault="00F36DB6" w:rsidP="00F36DB6">
            <w:r w:rsidRPr="004E786A">
              <w:t>6. frantic efforts to avoid abandon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1A36BB4" w14:textId="77777777" w:rsidR="00F36DB6" w:rsidRPr="004E786A" w:rsidRDefault="00F36DB6" w:rsidP="00F36DB6">
            <w:r w:rsidRPr="004E786A">
              <w:t>0.532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679E60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043(p=0.6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339561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328(p=0.0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F66F2C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07(p=0.951)</w:t>
            </w:r>
          </w:p>
        </w:tc>
      </w:tr>
      <w:tr w:rsidR="004E786A" w:rsidRPr="004E786A" w14:paraId="66A43C05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3139D16" w14:textId="77777777" w:rsidR="00F36DB6" w:rsidRPr="004E786A" w:rsidRDefault="00F36DB6" w:rsidP="00F36DB6">
            <w:r w:rsidRPr="004E786A">
              <w:t>7. self-destructive effort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727E0791" w14:textId="77777777" w:rsidR="00F36DB6" w:rsidRPr="004E786A" w:rsidRDefault="00F36DB6" w:rsidP="00F36DB6">
            <w:r w:rsidRPr="004E786A">
              <w:t>0.569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F536D1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15(p=0.8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44D48E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268(p=0.0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9B2340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168(p=0.230)</w:t>
            </w:r>
          </w:p>
        </w:tc>
      </w:tr>
      <w:tr w:rsidR="004E786A" w:rsidRPr="004E786A" w14:paraId="66568E7B" w14:textId="77777777" w:rsidTr="0026346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59F69B4" w14:textId="77777777" w:rsidR="00F36DB6" w:rsidRPr="004E786A" w:rsidRDefault="00F36DB6" w:rsidP="00F36DB6">
            <w:r w:rsidRPr="004E786A">
              <w:t>8. other impulsiv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FA6E8B9" w14:textId="77777777" w:rsidR="00F36DB6" w:rsidRPr="004E786A" w:rsidRDefault="00F36DB6" w:rsidP="00F36DB6">
            <w:r w:rsidRPr="004E786A">
              <w:t>0.569(p&lt;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3ABBE1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19(p=0.7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4662D5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048(p=0.6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A52C8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586(p=0.008)</w:t>
            </w:r>
          </w:p>
        </w:tc>
      </w:tr>
      <w:tr w:rsidR="004E786A" w:rsidRPr="004E786A" w14:paraId="234223C4" w14:textId="77777777" w:rsidTr="00263463">
        <w:tc>
          <w:tcPr>
            <w:tcW w:w="4219" w:type="dxa"/>
            <w:tcBorders>
              <w:top w:val="nil"/>
              <w:left w:val="nil"/>
              <w:right w:val="nil"/>
            </w:tcBorders>
          </w:tcPr>
          <w:p w14:paraId="21A4FDFF" w14:textId="77777777" w:rsidR="00F36DB6" w:rsidRPr="004E786A" w:rsidRDefault="00F36DB6" w:rsidP="00F36DB6">
            <w:r w:rsidRPr="004E786A">
              <w:t>9. stormy relationship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</w:tcPr>
          <w:p w14:paraId="51B0D609" w14:textId="77777777" w:rsidR="00F36DB6" w:rsidRPr="004E786A" w:rsidRDefault="00F36DB6" w:rsidP="00F36DB6">
            <w:r w:rsidRPr="004E786A">
              <w:t>0.586(p&lt;0.0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80FEC2B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-0.020(p=0.51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5E3D961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752(p=0.00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1173B12" w14:textId="77777777" w:rsidR="00F36DB6" w:rsidRPr="00C247AF" w:rsidRDefault="00F36DB6" w:rsidP="00F36DB6">
            <w:pPr>
              <w:rPr>
                <w:szCs w:val="20"/>
              </w:rPr>
            </w:pPr>
            <w:r w:rsidRPr="00C247AF">
              <w:rPr>
                <w:szCs w:val="20"/>
              </w:rPr>
              <w:t>0.027(p=0.662)</w:t>
            </w:r>
          </w:p>
        </w:tc>
      </w:tr>
    </w:tbl>
    <w:p w14:paraId="7C8DBF71" w14:textId="77777777" w:rsidR="001529D0" w:rsidRPr="004E786A" w:rsidRDefault="001529D0" w:rsidP="00CA0ABC">
      <w:pPr>
        <w:spacing w:after="120"/>
        <w:rPr>
          <w:b/>
          <w:sz w:val="16"/>
          <w:szCs w:val="16"/>
        </w:rPr>
      </w:pPr>
    </w:p>
    <w:p w14:paraId="624A1A5C" w14:textId="77777777" w:rsidR="00A35DC9" w:rsidRPr="004E786A" w:rsidRDefault="00A35DC9" w:rsidP="00517426">
      <w:pPr>
        <w:spacing w:after="120"/>
        <w:rPr>
          <w:b/>
          <w:sz w:val="16"/>
          <w:szCs w:val="16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4283"/>
        <w:gridCol w:w="1931"/>
        <w:gridCol w:w="2037"/>
        <w:gridCol w:w="2067"/>
        <w:gridCol w:w="2036"/>
        <w:gridCol w:w="1958"/>
      </w:tblGrid>
      <w:tr w:rsidR="004E786A" w:rsidRPr="004E786A" w14:paraId="341F05EB" w14:textId="77777777" w:rsidTr="00147A72">
        <w:tc>
          <w:tcPr>
            <w:tcW w:w="14312" w:type="dxa"/>
            <w:gridSpan w:val="6"/>
            <w:tcBorders>
              <w:top w:val="nil"/>
              <w:left w:val="nil"/>
              <w:right w:val="nil"/>
            </w:tcBorders>
          </w:tcPr>
          <w:p w14:paraId="4FE2352E" w14:textId="3AC3913F" w:rsidR="00EF09E8" w:rsidRPr="004E786A" w:rsidRDefault="00B93E06" w:rsidP="00B93E06">
            <w:r w:rsidRPr="004E786A">
              <w:t>A10-</w:t>
            </w:r>
            <w:r w:rsidR="0013234A">
              <w:t>1</w:t>
            </w:r>
            <w:r w:rsidRPr="004E786A">
              <w:t>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 xml:space="preserve">4)-factor </w:t>
            </w:r>
            <w:r w:rsidR="0013234A">
              <w:t>at 24 weeks, data at baseline and 12 weeks not convergent</w:t>
            </w:r>
            <w:r w:rsidR="00EF09E8" w:rsidRPr="004E786A">
              <w:t>)</w:t>
            </w:r>
          </w:p>
        </w:tc>
      </w:tr>
      <w:tr w:rsidR="004E786A" w:rsidRPr="004E786A" w14:paraId="67FC0296" w14:textId="77777777" w:rsidTr="00147A72">
        <w:trPr>
          <w:trHeight w:val="240"/>
        </w:trPr>
        <w:tc>
          <w:tcPr>
            <w:tcW w:w="4283" w:type="dxa"/>
            <w:vMerge w:val="restart"/>
            <w:tcBorders>
              <w:left w:val="nil"/>
              <w:right w:val="nil"/>
            </w:tcBorders>
          </w:tcPr>
          <w:p w14:paraId="2532EAE7" w14:textId="77777777" w:rsidR="00EF09E8" w:rsidRPr="004E786A" w:rsidRDefault="00EF09E8" w:rsidP="00F51A22">
            <w:r w:rsidRPr="004E786A">
              <w:t xml:space="preserve">Item </w:t>
            </w:r>
          </w:p>
        </w:tc>
        <w:tc>
          <w:tcPr>
            <w:tcW w:w="10029" w:type="dxa"/>
            <w:gridSpan w:val="5"/>
            <w:tcBorders>
              <w:left w:val="nil"/>
              <w:right w:val="nil"/>
            </w:tcBorders>
          </w:tcPr>
          <w:p w14:paraId="2D6A744A" w14:textId="77777777" w:rsidR="00EF09E8" w:rsidRPr="004E786A" w:rsidRDefault="00EF09E8" w:rsidP="00F51A22">
            <w:pPr>
              <w:jc w:val="center"/>
            </w:pPr>
            <w:r w:rsidRPr="004E786A">
              <w:t xml:space="preserve">24 week   </w:t>
            </w:r>
          </w:p>
        </w:tc>
      </w:tr>
      <w:tr w:rsidR="004E786A" w:rsidRPr="004E786A" w14:paraId="22FAC9F4" w14:textId="77777777" w:rsidTr="00147A72">
        <w:trPr>
          <w:trHeight w:val="240"/>
        </w:trPr>
        <w:tc>
          <w:tcPr>
            <w:tcW w:w="4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FC2E2D" w14:textId="77777777" w:rsidR="00EF09E8" w:rsidRPr="004E786A" w:rsidRDefault="00EF09E8" w:rsidP="00F51A22"/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</w:tcPr>
          <w:p w14:paraId="6A844D96" w14:textId="77777777" w:rsidR="00EF09E8" w:rsidRPr="004E786A" w:rsidRDefault="00EF09E8" w:rsidP="00F51A22">
            <w:r w:rsidRPr="004E786A">
              <w:t>Factor G</w:t>
            </w: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</w:tcPr>
          <w:p w14:paraId="70A15A24" w14:textId="77777777" w:rsidR="00EF09E8" w:rsidRPr="004E786A" w:rsidRDefault="00EF09E8" w:rsidP="00F51A22">
            <w:r w:rsidRPr="004E786A">
              <w:t>Factor 1</w:t>
            </w: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</w:tcPr>
          <w:p w14:paraId="790C116F" w14:textId="77777777" w:rsidR="00EF09E8" w:rsidRPr="004E786A" w:rsidRDefault="00EF09E8" w:rsidP="00F51A22">
            <w:r w:rsidRPr="004E786A">
              <w:t>Factor 2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</w:tcPr>
          <w:p w14:paraId="5F05C0FD" w14:textId="77777777" w:rsidR="00EF09E8" w:rsidRPr="004E786A" w:rsidRDefault="00EF09E8" w:rsidP="00F51A22">
            <w:r w:rsidRPr="004E786A">
              <w:t>Factor 3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</w:tcPr>
          <w:p w14:paraId="7AC998E0" w14:textId="77777777" w:rsidR="00EF09E8" w:rsidRPr="004E786A" w:rsidRDefault="00EF09E8" w:rsidP="00F51A22">
            <w:r w:rsidRPr="004E786A">
              <w:t>Factor 4</w:t>
            </w:r>
          </w:p>
        </w:tc>
      </w:tr>
      <w:tr w:rsidR="004E786A" w:rsidRPr="004E786A" w14:paraId="1205C351" w14:textId="77777777" w:rsidTr="00147A72">
        <w:tc>
          <w:tcPr>
            <w:tcW w:w="4283" w:type="dxa"/>
            <w:tcBorders>
              <w:left w:val="nil"/>
              <w:bottom w:val="nil"/>
              <w:right w:val="nil"/>
            </w:tcBorders>
          </w:tcPr>
          <w:p w14:paraId="0A2263CB" w14:textId="77777777" w:rsidR="00EF09E8" w:rsidRPr="004E786A" w:rsidRDefault="00EF09E8" w:rsidP="00EF09E8">
            <w:r w:rsidRPr="004E786A">
              <w:t>1. chronic angry/frequent angry acts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645B2787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704(p=0.166)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</w:tcPr>
          <w:p w14:paraId="18085C82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619(p=0.667)</w:t>
            </w:r>
          </w:p>
        </w:tc>
        <w:tc>
          <w:tcPr>
            <w:tcW w:w="2067" w:type="dxa"/>
            <w:tcBorders>
              <w:left w:val="nil"/>
              <w:bottom w:val="nil"/>
              <w:right w:val="nil"/>
            </w:tcBorders>
          </w:tcPr>
          <w:p w14:paraId="13D1A160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65(p=0.931)</w:t>
            </w:r>
          </w:p>
        </w:tc>
        <w:tc>
          <w:tcPr>
            <w:tcW w:w="2036" w:type="dxa"/>
            <w:tcBorders>
              <w:left w:val="nil"/>
              <w:bottom w:val="nil"/>
              <w:right w:val="nil"/>
            </w:tcBorders>
          </w:tcPr>
          <w:p w14:paraId="6C28918D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43(p=0.691)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</w:tcPr>
          <w:p w14:paraId="6B64B878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04(p=0.959)</w:t>
            </w:r>
          </w:p>
        </w:tc>
      </w:tr>
      <w:tr w:rsidR="004E786A" w:rsidRPr="004E786A" w14:paraId="156C2C7E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0222A750" w14:textId="77777777" w:rsidR="00EF09E8" w:rsidRPr="004E786A" w:rsidRDefault="00EF09E8" w:rsidP="00EF09E8">
            <w:r w:rsidRPr="004E786A">
              <w:t>2. affective instabil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67953F9" w14:textId="77777777" w:rsidR="00EF09E8" w:rsidRPr="004E786A" w:rsidRDefault="00EF09E8" w:rsidP="00EF09E8">
            <w:r w:rsidRPr="004E786A">
              <w:t>0.724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7973BDE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50(p=0.82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FE09E42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40(p=0.94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7244D2D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108(p=0.75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6B19348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62(p=0.664)</w:t>
            </w:r>
          </w:p>
        </w:tc>
      </w:tr>
      <w:tr w:rsidR="004E786A" w:rsidRPr="004E786A" w14:paraId="5D7EC4DE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71F390A6" w14:textId="77777777" w:rsidR="00EF09E8" w:rsidRPr="004E786A" w:rsidRDefault="00EF09E8" w:rsidP="00EF09E8">
            <w:r w:rsidRPr="004E786A">
              <w:t>3. chronic emptines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80116F5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525(p=0.06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CDA8926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27(p=0.83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6CC4FF7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26(p=0.88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724BCC8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476(p=0.58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76AF67B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39(p=0.951)</w:t>
            </w:r>
          </w:p>
        </w:tc>
      </w:tr>
      <w:tr w:rsidR="004E786A" w:rsidRPr="004E786A" w14:paraId="1383C242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63535FF9" w14:textId="77777777" w:rsidR="00EF09E8" w:rsidRPr="004E786A" w:rsidRDefault="00EF09E8" w:rsidP="00EF09E8">
            <w:r w:rsidRPr="004E786A">
              <w:t>4. stress-related paranoia/ dissoci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095BFCE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641(p=0.12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BEC0E56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54(p=0.76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9EEE48B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402(p=0.57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CC2602B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02(p=0.99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7F029E3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66(p=0.682)</w:t>
            </w:r>
          </w:p>
        </w:tc>
      </w:tr>
      <w:tr w:rsidR="004E786A" w:rsidRPr="004E786A" w14:paraId="2728CFE2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40C01AD2" w14:textId="77777777" w:rsidR="00EF09E8" w:rsidRPr="004E786A" w:rsidRDefault="00EF09E8" w:rsidP="00EF09E8">
            <w:r w:rsidRPr="004E786A">
              <w:t>5. serious identity disturbanc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4D1B0A6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581(p=0.30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B72994A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11(p=0.93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66F5C37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497(p=0.48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9316386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263(p=0.82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6C3F8B4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34(p=0.848)</w:t>
            </w:r>
          </w:p>
        </w:tc>
      </w:tr>
      <w:tr w:rsidR="004E786A" w:rsidRPr="004E786A" w14:paraId="3C092150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63BBD74F" w14:textId="77777777" w:rsidR="00EF09E8" w:rsidRPr="004E786A" w:rsidRDefault="00EF09E8" w:rsidP="00EF09E8">
            <w:r w:rsidRPr="004E786A">
              <w:t>6. frantic efforts to avoid abandonmen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83FD31B" w14:textId="77777777" w:rsidR="00EF09E8" w:rsidRPr="004E786A" w:rsidRDefault="00EF09E8" w:rsidP="00EF09E8">
            <w:r w:rsidRPr="004E786A">
              <w:t>0.682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39291BF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506(p=0.68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8EE052F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208(p=0.85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E49A9C6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24(p=0.87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B02F8A1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09(p=0.938)</w:t>
            </w:r>
          </w:p>
        </w:tc>
      </w:tr>
      <w:tr w:rsidR="004E786A" w:rsidRPr="004E786A" w14:paraId="50AA7339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454FD866" w14:textId="77777777" w:rsidR="00EF09E8" w:rsidRPr="004E786A" w:rsidRDefault="00EF09E8" w:rsidP="00EF09E8">
            <w:r w:rsidRPr="004E786A">
              <w:t>7. self-destructive effort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32D8ED5" w14:textId="77777777" w:rsidR="00EF09E8" w:rsidRPr="004E786A" w:rsidRDefault="00EF09E8" w:rsidP="00EF09E8">
            <w:r w:rsidRPr="004E786A">
              <w:t>0.391(p=0.00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5CD49B0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01(p=0.99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4F90A347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13(p=0.91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AD4B96D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08(p=0.96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DDA743F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567(p=0.735)</w:t>
            </w:r>
          </w:p>
        </w:tc>
      </w:tr>
      <w:tr w:rsidR="004E786A" w:rsidRPr="004E786A" w14:paraId="4EC3300D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36131F7C" w14:textId="77777777" w:rsidR="00EF09E8" w:rsidRPr="004E786A" w:rsidRDefault="00EF09E8" w:rsidP="00EF09E8">
            <w:r w:rsidRPr="004E786A">
              <w:t>8. other impulsiv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6ABA05B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573(p=0.14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1338166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172(p=0.72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FF804B0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279(p=0.29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8D8BD97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44(p=0.85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DEE01AE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15(p=0.931)</w:t>
            </w:r>
          </w:p>
        </w:tc>
      </w:tr>
      <w:tr w:rsidR="004E786A" w:rsidRPr="004E786A" w14:paraId="710FDF27" w14:textId="77777777" w:rsidTr="00147A72">
        <w:tc>
          <w:tcPr>
            <w:tcW w:w="4283" w:type="dxa"/>
            <w:tcBorders>
              <w:top w:val="nil"/>
              <w:left w:val="nil"/>
              <w:right w:val="nil"/>
            </w:tcBorders>
          </w:tcPr>
          <w:p w14:paraId="31173346" w14:textId="77777777" w:rsidR="00EF09E8" w:rsidRPr="004E786A" w:rsidRDefault="00EF09E8" w:rsidP="00EF09E8">
            <w:r w:rsidRPr="004E786A">
              <w:t>9. stormy relationships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14:paraId="6216C205" w14:textId="77777777" w:rsidR="00EF09E8" w:rsidRPr="004E786A" w:rsidRDefault="00EF09E8" w:rsidP="00EF09E8">
            <w:r w:rsidRPr="004E786A">
              <w:t>0.680(p&lt;0.001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1E1E1F7F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013(p=0.952)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</w:tcPr>
          <w:p w14:paraId="04AB1146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0.067(p=0.933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</w:tcPr>
          <w:p w14:paraId="31C25E82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147(p=0.846)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</w:tcPr>
          <w:p w14:paraId="08B05DEC" w14:textId="77777777" w:rsidR="00EF09E8" w:rsidRPr="004E786A" w:rsidRDefault="00EF09E8" w:rsidP="00EF09E8">
            <w:pPr>
              <w:rPr>
                <w:sz w:val="16"/>
              </w:rPr>
            </w:pPr>
            <w:r w:rsidRPr="004E786A">
              <w:rPr>
                <w:sz w:val="16"/>
              </w:rPr>
              <w:t>-0.240(p=0.839)</w:t>
            </w:r>
          </w:p>
        </w:tc>
      </w:tr>
      <w:tr w:rsidR="004E786A" w:rsidRPr="004E786A" w14:paraId="2A255C0A" w14:textId="77777777" w:rsidTr="00147A72">
        <w:tc>
          <w:tcPr>
            <w:tcW w:w="14312" w:type="dxa"/>
            <w:gridSpan w:val="6"/>
            <w:tcBorders>
              <w:top w:val="nil"/>
              <w:left w:val="nil"/>
              <w:right w:val="nil"/>
            </w:tcBorders>
          </w:tcPr>
          <w:p w14:paraId="08F0D2C2" w14:textId="77777777" w:rsidR="00B93E06" w:rsidRPr="004E786A" w:rsidRDefault="00B93E06" w:rsidP="00F51A22"/>
          <w:p w14:paraId="345B83B5" w14:textId="77777777" w:rsidR="0013234A" w:rsidRDefault="0013234A" w:rsidP="00B93E06"/>
          <w:p w14:paraId="4BF71984" w14:textId="77777777" w:rsidR="0013234A" w:rsidRDefault="0013234A" w:rsidP="00B93E06"/>
          <w:p w14:paraId="09910255" w14:textId="77777777" w:rsidR="0013234A" w:rsidRDefault="0013234A" w:rsidP="00B93E06"/>
          <w:p w14:paraId="4A272CE7" w14:textId="77777777" w:rsidR="0013234A" w:rsidRDefault="0013234A" w:rsidP="00B93E06"/>
          <w:p w14:paraId="7E4CF6C9" w14:textId="77777777" w:rsidR="0013234A" w:rsidRDefault="0013234A" w:rsidP="00B93E06"/>
          <w:p w14:paraId="646ADC37" w14:textId="77777777" w:rsidR="0013234A" w:rsidRDefault="0013234A" w:rsidP="00B93E06"/>
          <w:p w14:paraId="74027BEA" w14:textId="77777777" w:rsidR="0013234A" w:rsidRDefault="0013234A" w:rsidP="00B93E06"/>
          <w:p w14:paraId="4CAD768E" w14:textId="77777777" w:rsidR="0013234A" w:rsidRDefault="0013234A" w:rsidP="00B93E06"/>
          <w:p w14:paraId="5673A1DD" w14:textId="77777777" w:rsidR="0013234A" w:rsidRDefault="0013234A" w:rsidP="00B93E06"/>
          <w:p w14:paraId="2B43BDE9" w14:textId="77777777" w:rsidR="0013234A" w:rsidRDefault="0013234A" w:rsidP="00B93E06"/>
          <w:p w14:paraId="0E5E75D6" w14:textId="77777777" w:rsidR="0013234A" w:rsidRDefault="0013234A" w:rsidP="00B93E06"/>
          <w:p w14:paraId="19D20C0F" w14:textId="60D960AB" w:rsidR="00EF09E8" w:rsidRPr="004E786A" w:rsidRDefault="00B93E06" w:rsidP="00B93E06">
            <w:r w:rsidRPr="004E786A">
              <w:lastRenderedPageBreak/>
              <w:t>A10-</w:t>
            </w:r>
            <w:r w:rsidR="0013234A">
              <w:t>2</w:t>
            </w:r>
            <w:r w:rsidRPr="004E786A">
              <w:t>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>4)-factor</w:t>
            </w:r>
            <w:r w:rsidR="0013234A">
              <w:t xml:space="preserve"> at 52 weeks</w:t>
            </w:r>
            <w:r w:rsidR="00EF09E8" w:rsidRPr="004E786A">
              <w:t>)</w:t>
            </w:r>
          </w:p>
        </w:tc>
      </w:tr>
      <w:tr w:rsidR="004E786A" w:rsidRPr="004E786A" w14:paraId="3912C1B7" w14:textId="77777777" w:rsidTr="00147A72">
        <w:trPr>
          <w:trHeight w:val="240"/>
        </w:trPr>
        <w:tc>
          <w:tcPr>
            <w:tcW w:w="4283" w:type="dxa"/>
            <w:vMerge w:val="restart"/>
            <w:tcBorders>
              <w:left w:val="nil"/>
              <w:right w:val="nil"/>
            </w:tcBorders>
          </w:tcPr>
          <w:p w14:paraId="7648B522" w14:textId="77777777" w:rsidR="00EF09E8" w:rsidRPr="004E786A" w:rsidRDefault="00EF09E8" w:rsidP="00F51A22">
            <w:r w:rsidRPr="004E786A">
              <w:lastRenderedPageBreak/>
              <w:t xml:space="preserve">Item </w:t>
            </w:r>
          </w:p>
        </w:tc>
        <w:tc>
          <w:tcPr>
            <w:tcW w:w="10029" w:type="dxa"/>
            <w:gridSpan w:val="5"/>
            <w:tcBorders>
              <w:left w:val="nil"/>
              <w:right w:val="nil"/>
            </w:tcBorders>
          </w:tcPr>
          <w:p w14:paraId="5E59E0D2" w14:textId="77777777" w:rsidR="00EF09E8" w:rsidRPr="004E786A" w:rsidRDefault="00EF09E8" w:rsidP="00F51A22">
            <w:pPr>
              <w:jc w:val="center"/>
            </w:pPr>
            <w:r w:rsidRPr="004E786A">
              <w:t xml:space="preserve">52 week   </w:t>
            </w:r>
          </w:p>
        </w:tc>
      </w:tr>
      <w:tr w:rsidR="004E786A" w:rsidRPr="004E786A" w14:paraId="23AD791F" w14:textId="77777777" w:rsidTr="00147A72">
        <w:trPr>
          <w:trHeight w:val="240"/>
        </w:trPr>
        <w:tc>
          <w:tcPr>
            <w:tcW w:w="4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9E52C3" w14:textId="77777777" w:rsidR="00EF09E8" w:rsidRPr="004E786A" w:rsidRDefault="00EF09E8" w:rsidP="00F51A22"/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</w:tcPr>
          <w:p w14:paraId="17D9CF0B" w14:textId="77777777" w:rsidR="00EF09E8" w:rsidRPr="004E786A" w:rsidRDefault="00EF09E8" w:rsidP="00F51A22">
            <w:r w:rsidRPr="004E786A">
              <w:t>Factor G</w:t>
            </w: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</w:tcPr>
          <w:p w14:paraId="19E8A86C" w14:textId="77777777" w:rsidR="00EF09E8" w:rsidRPr="004E786A" w:rsidRDefault="00EF09E8" w:rsidP="00F51A22">
            <w:r w:rsidRPr="004E786A">
              <w:t>Factor 1</w:t>
            </w: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</w:tcPr>
          <w:p w14:paraId="0D91FF65" w14:textId="77777777" w:rsidR="00EF09E8" w:rsidRPr="004E786A" w:rsidRDefault="00EF09E8" w:rsidP="00F51A22">
            <w:r w:rsidRPr="004E786A">
              <w:t>Factor 2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</w:tcPr>
          <w:p w14:paraId="34FF7619" w14:textId="77777777" w:rsidR="00EF09E8" w:rsidRPr="004E786A" w:rsidRDefault="00EF09E8" w:rsidP="00F51A22">
            <w:r w:rsidRPr="004E786A">
              <w:t>Factor 3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</w:tcPr>
          <w:p w14:paraId="47625D98" w14:textId="77777777" w:rsidR="00EF09E8" w:rsidRPr="004E786A" w:rsidRDefault="00EF09E8" w:rsidP="00F51A22">
            <w:r w:rsidRPr="004E786A">
              <w:t>Factor 4</w:t>
            </w:r>
          </w:p>
        </w:tc>
      </w:tr>
      <w:tr w:rsidR="004E786A" w:rsidRPr="004E786A" w14:paraId="28B62721" w14:textId="77777777" w:rsidTr="00147A72">
        <w:tc>
          <w:tcPr>
            <w:tcW w:w="4283" w:type="dxa"/>
            <w:tcBorders>
              <w:left w:val="nil"/>
              <w:bottom w:val="nil"/>
              <w:right w:val="nil"/>
            </w:tcBorders>
          </w:tcPr>
          <w:p w14:paraId="510C5920" w14:textId="77777777" w:rsidR="00353759" w:rsidRPr="004E786A" w:rsidRDefault="00353759" w:rsidP="00353759">
            <w:r w:rsidRPr="004E786A">
              <w:t>1. chronic angry/frequent angry acts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61C409AC" w14:textId="77777777" w:rsidR="00353759" w:rsidRPr="004E786A" w:rsidRDefault="00353759" w:rsidP="00353759">
            <w:r w:rsidRPr="004E786A">
              <w:t>0.698(p=0.003)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</w:tcPr>
          <w:p w14:paraId="38B3FEA6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209(p=0.737)</w:t>
            </w:r>
          </w:p>
        </w:tc>
        <w:tc>
          <w:tcPr>
            <w:tcW w:w="2067" w:type="dxa"/>
            <w:tcBorders>
              <w:left w:val="nil"/>
              <w:bottom w:val="nil"/>
              <w:right w:val="nil"/>
            </w:tcBorders>
          </w:tcPr>
          <w:p w14:paraId="6C3D071C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306(p=0.091)</w:t>
            </w:r>
          </w:p>
        </w:tc>
        <w:tc>
          <w:tcPr>
            <w:tcW w:w="2036" w:type="dxa"/>
            <w:tcBorders>
              <w:left w:val="nil"/>
              <w:bottom w:val="nil"/>
              <w:right w:val="nil"/>
            </w:tcBorders>
          </w:tcPr>
          <w:p w14:paraId="7C46B115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30(p=0.824)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</w:tcPr>
          <w:p w14:paraId="3F0472D5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15(p=0.884)</w:t>
            </w:r>
          </w:p>
        </w:tc>
      </w:tr>
      <w:tr w:rsidR="004E786A" w:rsidRPr="004E786A" w14:paraId="597838AC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6F07D6FB" w14:textId="77777777" w:rsidR="00353759" w:rsidRPr="004E786A" w:rsidRDefault="00353759" w:rsidP="00353759">
            <w:r w:rsidRPr="004E786A">
              <w:t>2. affective instabil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ACF4BA7" w14:textId="77777777" w:rsidR="00353759" w:rsidRPr="004E786A" w:rsidRDefault="00353759" w:rsidP="00353759">
            <w:r w:rsidRPr="004E786A">
              <w:t>0.717(p=0.02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D9611DF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596(p=0.23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1386770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19(p=0.88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BE4FBD9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01(p=0.98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A9E643C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21(p=0.730)</w:t>
            </w:r>
          </w:p>
        </w:tc>
      </w:tr>
      <w:tr w:rsidR="004E786A" w:rsidRPr="004E786A" w14:paraId="4157BEF8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74230762" w14:textId="77777777" w:rsidR="00353759" w:rsidRPr="004E786A" w:rsidRDefault="00353759" w:rsidP="00353759">
            <w:r w:rsidRPr="004E786A">
              <w:t>3. chronic emptines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EDF1FD4" w14:textId="77777777" w:rsidR="00353759" w:rsidRPr="004E786A" w:rsidRDefault="00353759" w:rsidP="00353759">
            <w:r w:rsidRPr="004E786A">
              <w:t>0.586(p=0.00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0D4F124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01(p=0.98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433C5ED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307(p=0.35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13CD264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23(p=0.83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5601022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226(p=0.456)</w:t>
            </w:r>
          </w:p>
        </w:tc>
      </w:tr>
      <w:tr w:rsidR="004E786A" w:rsidRPr="004E786A" w14:paraId="20EE2EBC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5E460908" w14:textId="77777777" w:rsidR="00353759" w:rsidRPr="004E786A" w:rsidRDefault="00353759" w:rsidP="00353759">
            <w:r w:rsidRPr="004E786A">
              <w:t>4. stress-related paranoia/ dissoci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FD5690C" w14:textId="77777777" w:rsidR="00353759" w:rsidRPr="004E786A" w:rsidRDefault="00353759" w:rsidP="00353759">
            <w:r w:rsidRPr="004E786A">
              <w:t>0.568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92BD5D6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222(p=0.12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1B762D6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170(p=0.19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3577B65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20(p=0.94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E258864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88(p=0.791)</w:t>
            </w:r>
          </w:p>
        </w:tc>
      </w:tr>
      <w:tr w:rsidR="004E786A" w:rsidRPr="004E786A" w14:paraId="2B311D04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6C83A3EF" w14:textId="77777777" w:rsidR="00353759" w:rsidRPr="004E786A" w:rsidRDefault="00353759" w:rsidP="00353759">
            <w:r w:rsidRPr="004E786A">
              <w:t>5. serious identity disturbanc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134E62A" w14:textId="77777777" w:rsidR="00353759" w:rsidRPr="004E786A" w:rsidRDefault="00353759" w:rsidP="00353759">
            <w:r w:rsidRPr="004E786A">
              <w:t>0.775(p=0.00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56E80BF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42(p=0.81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6B4DEEA9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502(p=0.34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7C9A9FB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71(p=0.78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E8ABAE7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03(p=0.907)</w:t>
            </w:r>
          </w:p>
        </w:tc>
      </w:tr>
      <w:tr w:rsidR="004E786A" w:rsidRPr="004E786A" w14:paraId="54B571B5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1632E7EA" w14:textId="77777777" w:rsidR="00353759" w:rsidRPr="004E786A" w:rsidRDefault="00353759" w:rsidP="00353759">
            <w:r w:rsidRPr="004E786A">
              <w:t>6. frantic efforts to avoid abandonmen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9F7BE18" w14:textId="77777777" w:rsidR="00353759" w:rsidRPr="004E786A" w:rsidRDefault="00353759" w:rsidP="00353759">
            <w:r w:rsidRPr="004E786A">
              <w:t>0.556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044807F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02(p=0.98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F0289EA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03(p=0.9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F71A08F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587(p=0.74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52983E2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03(p=0.983)</w:t>
            </w:r>
          </w:p>
        </w:tc>
      </w:tr>
      <w:tr w:rsidR="004E786A" w:rsidRPr="004E786A" w14:paraId="592A32A6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4FD8094A" w14:textId="77777777" w:rsidR="00353759" w:rsidRPr="004E786A" w:rsidRDefault="00353759" w:rsidP="00353759">
            <w:r w:rsidRPr="004E786A">
              <w:t>7. self-destructive effort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DE9423C" w14:textId="77777777" w:rsidR="00353759" w:rsidRPr="004E786A" w:rsidRDefault="00353759" w:rsidP="00353759">
            <w:r w:rsidRPr="004E786A">
              <w:t>0.534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89ED648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17(p=0.93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08F63DF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02(p=0.99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7F72214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017(p=0.93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EE3185B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424(p=0.068)</w:t>
            </w:r>
          </w:p>
        </w:tc>
      </w:tr>
      <w:tr w:rsidR="004E786A" w:rsidRPr="004E786A" w14:paraId="2DE33A95" w14:textId="77777777" w:rsidTr="00147A72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42E5F11B" w14:textId="77777777" w:rsidR="00353759" w:rsidRPr="004E786A" w:rsidRDefault="00353759" w:rsidP="00353759">
            <w:r w:rsidRPr="004E786A">
              <w:t>8. other impulsiv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A5F7ABE" w14:textId="77777777" w:rsidR="00353759" w:rsidRPr="004E786A" w:rsidRDefault="00353759" w:rsidP="00353759">
            <w:r w:rsidRPr="004E786A">
              <w:t>0.747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BF48E03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131(p=0.85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FF8CB67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379(p=0.41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69FFEBE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19(p=0.81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2FC8E14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20(p=0.708)</w:t>
            </w:r>
          </w:p>
        </w:tc>
      </w:tr>
      <w:tr w:rsidR="004E786A" w:rsidRPr="004E786A" w14:paraId="6EB347D3" w14:textId="77777777" w:rsidTr="00147A72">
        <w:tc>
          <w:tcPr>
            <w:tcW w:w="4283" w:type="dxa"/>
            <w:tcBorders>
              <w:top w:val="nil"/>
              <w:left w:val="nil"/>
              <w:right w:val="nil"/>
            </w:tcBorders>
          </w:tcPr>
          <w:p w14:paraId="014B2B25" w14:textId="77777777" w:rsidR="00353759" w:rsidRPr="004E786A" w:rsidRDefault="00353759" w:rsidP="00353759">
            <w:r w:rsidRPr="004E786A">
              <w:t>9. stormy relationships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14:paraId="3BC2D9B9" w14:textId="77777777" w:rsidR="00353759" w:rsidRPr="004E786A" w:rsidRDefault="00353759" w:rsidP="00353759">
            <w:r w:rsidRPr="004E786A">
              <w:t>0.673(p&lt;0.001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3D275949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06(p=0.958)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</w:tcPr>
          <w:p w14:paraId="29992AF9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007(p=0.950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</w:tcPr>
          <w:p w14:paraId="74126A0C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0.238(p=0.845)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</w:tcPr>
          <w:p w14:paraId="017B352A" w14:textId="77777777" w:rsidR="00353759" w:rsidRPr="0013234A" w:rsidRDefault="00353759" w:rsidP="00353759">
            <w:pPr>
              <w:rPr>
                <w:szCs w:val="20"/>
              </w:rPr>
            </w:pPr>
            <w:r w:rsidRPr="0013234A">
              <w:rPr>
                <w:szCs w:val="20"/>
              </w:rPr>
              <w:t>-0.384(p=0.413)</w:t>
            </w:r>
          </w:p>
        </w:tc>
      </w:tr>
    </w:tbl>
    <w:p w14:paraId="65BC8621" w14:textId="77777777" w:rsidR="00A35DC9" w:rsidRPr="004E786A" w:rsidRDefault="00A35DC9" w:rsidP="00376F58">
      <w:pPr>
        <w:spacing w:after="120" w:line="240" w:lineRule="auto"/>
        <w:rPr>
          <w:b/>
          <w:sz w:val="16"/>
          <w:szCs w:val="16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4283"/>
        <w:gridCol w:w="1931"/>
        <w:gridCol w:w="2037"/>
        <w:gridCol w:w="2067"/>
        <w:gridCol w:w="2036"/>
        <w:gridCol w:w="1958"/>
      </w:tblGrid>
      <w:tr w:rsidR="004E786A" w:rsidRPr="004E786A" w14:paraId="222DE3DB" w14:textId="77777777" w:rsidTr="001C4D26">
        <w:tc>
          <w:tcPr>
            <w:tcW w:w="14312" w:type="dxa"/>
            <w:gridSpan w:val="6"/>
            <w:tcBorders>
              <w:top w:val="nil"/>
              <w:left w:val="nil"/>
              <w:right w:val="nil"/>
            </w:tcBorders>
          </w:tcPr>
          <w:p w14:paraId="0C7290E9" w14:textId="465919A2" w:rsidR="007F22F0" w:rsidRPr="004E786A" w:rsidRDefault="00FC0DE3" w:rsidP="00FC0DE3">
            <w:r w:rsidRPr="004E786A">
              <w:t>A10-</w:t>
            </w:r>
            <w:r w:rsidR="00E0037F">
              <w:t>3</w:t>
            </w:r>
            <w:r w:rsidRPr="004E786A">
              <w:t>: Item factor loading for ZAN-BPD (</w:t>
            </w:r>
            <w:proofErr w:type="gramStart"/>
            <w:r w:rsidRPr="004E786A">
              <w:t>bi(</w:t>
            </w:r>
            <w:proofErr w:type="gramEnd"/>
            <w:r w:rsidRPr="004E786A">
              <w:t xml:space="preserve">4)-factor </w:t>
            </w:r>
            <w:r w:rsidR="007F22F0" w:rsidRPr="004E786A">
              <w:t>for overall data)</w:t>
            </w:r>
          </w:p>
        </w:tc>
      </w:tr>
      <w:tr w:rsidR="004E786A" w:rsidRPr="004E786A" w14:paraId="56D12E6D" w14:textId="77777777" w:rsidTr="001C4D26">
        <w:trPr>
          <w:trHeight w:val="240"/>
        </w:trPr>
        <w:tc>
          <w:tcPr>
            <w:tcW w:w="4283" w:type="dxa"/>
            <w:vMerge w:val="restart"/>
            <w:tcBorders>
              <w:left w:val="nil"/>
              <w:right w:val="nil"/>
            </w:tcBorders>
          </w:tcPr>
          <w:p w14:paraId="558B1EA6" w14:textId="77777777" w:rsidR="007F22F0" w:rsidRPr="004E786A" w:rsidRDefault="007F22F0" w:rsidP="00F51A22">
            <w:r w:rsidRPr="004E786A">
              <w:t xml:space="preserve">Item </w:t>
            </w:r>
          </w:p>
        </w:tc>
        <w:tc>
          <w:tcPr>
            <w:tcW w:w="10029" w:type="dxa"/>
            <w:gridSpan w:val="5"/>
            <w:tcBorders>
              <w:left w:val="nil"/>
              <w:right w:val="nil"/>
            </w:tcBorders>
          </w:tcPr>
          <w:p w14:paraId="5523BB31" w14:textId="77777777" w:rsidR="007F22F0" w:rsidRPr="004E786A" w:rsidRDefault="007F22F0" w:rsidP="00F51A22">
            <w:pPr>
              <w:jc w:val="center"/>
            </w:pPr>
            <w:r w:rsidRPr="004E786A">
              <w:t>Overall loading MI</w:t>
            </w:r>
          </w:p>
        </w:tc>
      </w:tr>
      <w:tr w:rsidR="004E786A" w:rsidRPr="004E786A" w14:paraId="0B6EC0B7" w14:textId="77777777" w:rsidTr="001C4D26">
        <w:trPr>
          <w:trHeight w:val="240"/>
        </w:trPr>
        <w:tc>
          <w:tcPr>
            <w:tcW w:w="4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EEED75" w14:textId="77777777" w:rsidR="007F22F0" w:rsidRPr="004E786A" w:rsidRDefault="007F22F0" w:rsidP="00F51A22"/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</w:tcPr>
          <w:p w14:paraId="36185D86" w14:textId="77777777" w:rsidR="007F22F0" w:rsidRPr="004E786A" w:rsidRDefault="007F22F0" w:rsidP="00F51A22">
            <w:r w:rsidRPr="004E786A">
              <w:t>Factor G</w:t>
            </w: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</w:tcPr>
          <w:p w14:paraId="5FC8A41C" w14:textId="77777777" w:rsidR="007F22F0" w:rsidRPr="004E786A" w:rsidRDefault="007F22F0" w:rsidP="00F51A22">
            <w:r w:rsidRPr="004E786A">
              <w:t>Factor 1</w:t>
            </w: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</w:tcPr>
          <w:p w14:paraId="2F4CBC7C" w14:textId="77777777" w:rsidR="007F22F0" w:rsidRPr="004E786A" w:rsidRDefault="007F22F0" w:rsidP="00F51A22">
            <w:r w:rsidRPr="004E786A">
              <w:t>Factor 2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</w:tcPr>
          <w:p w14:paraId="2DE7B39F" w14:textId="77777777" w:rsidR="007F22F0" w:rsidRPr="004E786A" w:rsidRDefault="007F22F0" w:rsidP="00F51A22">
            <w:r w:rsidRPr="004E786A">
              <w:t>Factor 3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</w:tcPr>
          <w:p w14:paraId="2CE294AF" w14:textId="77777777" w:rsidR="007F22F0" w:rsidRPr="004E786A" w:rsidRDefault="007F22F0" w:rsidP="00F51A22">
            <w:r w:rsidRPr="004E786A">
              <w:t>Factor 4</w:t>
            </w:r>
          </w:p>
        </w:tc>
      </w:tr>
      <w:tr w:rsidR="004E786A" w:rsidRPr="004E786A" w14:paraId="55F3E38D" w14:textId="77777777" w:rsidTr="00C125E5">
        <w:trPr>
          <w:trHeight w:hRule="exact" w:val="227"/>
        </w:trPr>
        <w:tc>
          <w:tcPr>
            <w:tcW w:w="4283" w:type="dxa"/>
            <w:tcBorders>
              <w:left w:val="nil"/>
              <w:bottom w:val="nil"/>
              <w:right w:val="nil"/>
            </w:tcBorders>
          </w:tcPr>
          <w:p w14:paraId="32E3D65E" w14:textId="77777777" w:rsidR="00F4011D" w:rsidRPr="004E786A" w:rsidRDefault="00F4011D" w:rsidP="00F4011D">
            <w:r w:rsidRPr="004E786A">
              <w:t>1. chronic angry/frequent angry acts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69A39C3A" w14:textId="77777777" w:rsidR="00F4011D" w:rsidRPr="004E786A" w:rsidRDefault="00F4011D" w:rsidP="00F4011D">
            <w:r w:rsidRPr="004E786A">
              <w:t>0.500(p&lt;0.001)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</w:tcPr>
          <w:p w14:paraId="44AD533B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57(p=0.085)</w:t>
            </w:r>
          </w:p>
        </w:tc>
        <w:tc>
          <w:tcPr>
            <w:tcW w:w="2067" w:type="dxa"/>
            <w:tcBorders>
              <w:left w:val="nil"/>
              <w:bottom w:val="nil"/>
              <w:right w:val="nil"/>
            </w:tcBorders>
          </w:tcPr>
          <w:p w14:paraId="485EE96E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20(p=0.268)</w:t>
            </w:r>
          </w:p>
        </w:tc>
        <w:tc>
          <w:tcPr>
            <w:tcW w:w="2036" w:type="dxa"/>
            <w:tcBorders>
              <w:left w:val="nil"/>
              <w:bottom w:val="nil"/>
              <w:right w:val="nil"/>
            </w:tcBorders>
          </w:tcPr>
          <w:p w14:paraId="7C2E097C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344(p&lt;0.001)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</w:tcPr>
          <w:p w14:paraId="0D2EC2CD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223(p=0.011)</w:t>
            </w:r>
          </w:p>
        </w:tc>
      </w:tr>
      <w:tr w:rsidR="004E786A" w:rsidRPr="004E786A" w14:paraId="2D7269E0" w14:textId="77777777" w:rsidTr="00CF7258">
        <w:trPr>
          <w:trHeight w:hRule="exact" w:val="227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086D7117" w14:textId="77777777" w:rsidR="00F4011D" w:rsidRPr="004E786A" w:rsidRDefault="00F4011D" w:rsidP="00F4011D">
            <w:r w:rsidRPr="004E786A">
              <w:t>2. affective instabil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998432A" w14:textId="77777777" w:rsidR="00F4011D" w:rsidRPr="004E786A" w:rsidRDefault="00F4011D" w:rsidP="00F4011D">
            <w:r w:rsidRPr="004E786A">
              <w:t>0.637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1558ADC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28(p=0.26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9BCE348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133(p=0.00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E67EDF6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05(p=0.89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420E808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157(p=0.012)</w:t>
            </w:r>
          </w:p>
        </w:tc>
      </w:tr>
      <w:tr w:rsidR="004E786A" w:rsidRPr="004E786A" w14:paraId="7D514E8A" w14:textId="77777777" w:rsidTr="00CF7258">
        <w:trPr>
          <w:trHeight w:hRule="exact" w:val="227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195490AB" w14:textId="77777777" w:rsidR="00F4011D" w:rsidRPr="004E786A" w:rsidRDefault="00F4011D" w:rsidP="00F4011D">
            <w:r w:rsidRPr="004E786A">
              <w:t>3. chronic emptines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C3E9EE0" w14:textId="77777777" w:rsidR="00F4011D" w:rsidRPr="004E786A" w:rsidRDefault="00F4011D" w:rsidP="00F4011D">
            <w:r w:rsidRPr="004E786A">
              <w:t>0.405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961DE66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418(p&lt;0.00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6A9DE5E4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39(p=0.19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68938D0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38(p=0.15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9556D5D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29(p=0.434)</w:t>
            </w:r>
          </w:p>
        </w:tc>
      </w:tr>
      <w:tr w:rsidR="004E786A" w:rsidRPr="004E786A" w14:paraId="2B7022F4" w14:textId="77777777" w:rsidTr="00CF7258">
        <w:trPr>
          <w:trHeight w:hRule="exact" w:val="227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333F0875" w14:textId="77777777" w:rsidR="00F4011D" w:rsidRPr="004E786A" w:rsidRDefault="00F4011D" w:rsidP="00F4011D">
            <w:r w:rsidRPr="004E786A">
              <w:t>4. stress-related paranoia/ dissoci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43441F4" w14:textId="77777777" w:rsidR="00F4011D" w:rsidRPr="004E786A" w:rsidRDefault="00F4011D" w:rsidP="00F4011D">
            <w:r w:rsidRPr="004E786A">
              <w:t>0.652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3D2F220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44(p=0.34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E9F9037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58(p=0.1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A6C589D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192(p=0.00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9902F36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28(p=0.412)</w:t>
            </w:r>
          </w:p>
        </w:tc>
      </w:tr>
      <w:tr w:rsidR="004E786A" w:rsidRPr="004E786A" w14:paraId="3F18F1E3" w14:textId="77777777" w:rsidTr="00CF7258">
        <w:trPr>
          <w:trHeight w:hRule="exact" w:val="227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07F9B9B2" w14:textId="77777777" w:rsidR="00F4011D" w:rsidRPr="004E786A" w:rsidRDefault="00F4011D" w:rsidP="00F4011D">
            <w:r w:rsidRPr="004E786A">
              <w:t>5. serious identity disturbanc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25586FB" w14:textId="77777777" w:rsidR="00F4011D" w:rsidRPr="004E786A" w:rsidRDefault="00F4011D" w:rsidP="00F4011D">
            <w:r w:rsidRPr="004E786A">
              <w:t>0.609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6281031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120(p=0.32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A020CCD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03(p=0.87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BB20EFB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32(p=0.39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8F58C6D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243(p=0.005)</w:t>
            </w:r>
          </w:p>
        </w:tc>
      </w:tr>
      <w:tr w:rsidR="004E786A" w:rsidRPr="004E786A" w14:paraId="4A312ABF" w14:textId="77777777" w:rsidTr="00CF7258">
        <w:trPr>
          <w:trHeight w:hRule="exact" w:val="227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3B046576" w14:textId="77777777" w:rsidR="00F4011D" w:rsidRPr="004E786A" w:rsidRDefault="00F4011D" w:rsidP="00F4011D">
            <w:r w:rsidRPr="004E786A">
              <w:t>6. frantic efforts to avoid abandonmen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2B52B19" w14:textId="77777777" w:rsidR="00F4011D" w:rsidRPr="004E786A" w:rsidRDefault="00F4011D" w:rsidP="00F4011D">
            <w:r w:rsidRPr="004E786A">
              <w:t>0.611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B431FA4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360(p&lt;0.00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921D450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34(p=0.15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1DAACBE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54(p=0.13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D21F141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29(p=0.292)</w:t>
            </w:r>
          </w:p>
        </w:tc>
      </w:tr>
      <w:tr w:rsidR="004E786A" w:rsidRPr="004E786A" w14:paraId="0471749F" w14:textId="77777777" w:rsidTr="00CF7258">
        <w:trPr>
          <w:trHeight w:hRule="exact" w:val="227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5B41BD06" w14:textId="77777777" w:rsidR="00F4011D" w:rsidRPr="004E786A" w:rsidRDefault="00F4011D" w:rsidP="00F4011D">
            <w:r w:rsidRPr="004E786A">
              <w:t>7. self-destructive effort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3FD6EA4" w14:textId="77777777" w:rsidR="00F4011D" w:rsidRPr="004E786A" w:rsidRDefault="00F4011D" w:rsidP="00F4011D">
            <w:r w:rsidRPr="004E786A">
              <w:t>0.278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C8A4CCA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04(p=0.68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50B0B899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622(p&lt;0.00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6A6AFE8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15(p=0.16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3B72774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17(p=0.176)</w:t>
            </w:r>
          </w:p>
        </w:tc>
      </w:tr>
      <w:tr w:rsidR="004E786A" w:rsidRPr="004E786A" w14:paraId="471F5D3E" w14:textId="77777777" w:rsidTr="00CF7258">
        <w:trPr>
          <w:trHeight w:hRule="exact" w:val="227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0F93A552" w14:textId="77777777" w:rsidR="00F4011D" w:rsidRPr="004E786A" w:rsidRDefault="00F4011D" w:rsidP="00F4011D">
            <w:r w:rsidRPr="004E786A">
              <w:t>8. other impulsiv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E39FF0D" w14:textId="77777777" w:rsidR="00F4011D" w:rsidRPr="004E786A" w:rsidRDefault="00F4011D" w:rsidP="00F4011D">
            <w:r w:rsidRPr="004E786A">
              <w:t>0.448(p&lt;0.0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1FA5B69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29(p=0.255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C917BC5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13(p=0.51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4463059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571(p&lt;0.00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3B9B9F2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022(p=0.269)</w:t>
            </w:r>
          </w:p>
        </w:tc>
      </w:tr>
      <w:tr w:rsidR="00F4011D" w:rsidRPr="004E786A" w14:paraId="301E1779" w14:textId="77777777" w:rsidTr="00CF7258">
        <w:trPr>
          <w:trHeight w:hRule="exact" w:val="227"/>
        </w:trPr>
        <w:tc>
          <w:tcPr>
            <w:tcW w:w="4283" w:type="dxa"/>
            <w:tcBorders>
              <w:top w:val="nil"/>
              <w:left w:val="nil"/>
              <w:right w:val="nil"/>
            </w:tcBorders>
          </w:tcPr>
          <w:p w14:paraId="1948F5AF" w14:textId="77777777" w:rsidR="00F4011D" w:rsidRPr="004E786A" w:rsidRDefault="00F4011D" w:rsidP="00F4011D">
            <w:r w:rsidRPr="004E786A">
              <w:t>9. stormy relationships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14:paraId="1F05EC1B" w14:textId="77777777" w:rsidR="00F4011D" w:rsidRPr="004E786A" w:rsidRDefault="00F4011D" w:rsidP="00F4011D">
            <w:r w:rsidRPr="004E786A">
              <w:t>0.652(p&lt;0.001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413F7DC2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171(p=0.054)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</w:tcPr>
          <w:p w14:paraId="3BC84CED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241(p&lt;0.001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</w:tcPr>
          <w:p w14:paraId="0E3BE496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0.191(p=0.006)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</w:tcPr>
          <w:p w14:paraId="2ABD02B8" w14:textId="77777777" w:rsidR="00F4011D" w:rsidRPr="00E0037F" w:rsidRDefault="00F4011D" w:rsidP="00F4011D">
            <w:pPr>
              <w:rPr>
                <w:szCs w:val="20"/>
              </w:rPr>
            </w:pPr>
            <w:r w:rsidRPr="00E0037F">
              <w:rPr>
                <w:szCs w:val="20"/>
              </w:rPr>
              <w:t>-0.023(p=0.201)</w:t>
            </w:r>
          </w:p>
        </w:tc>
      </w:tr>
    </w:tbl>
    <w:p w14:paraId="0D775381" w14:textId="77777777" w:rsidR="00FB2E38" w:rsidRPr="004E786A" w:rsidRDefault="00FB2E38" w:rsidP="00FB2E38">
      <w:pPr>
        <w:outlineLvl w:val="0"/>
        <w:rPr>
          <w:rFonts w:eastAsia="Times New Roman"/>
        </w:rPr>
      </w:pPr>
    </w:p>
    <w:p w14:paraId="35CB2779" w14:textId="77777777" w:rsidR="00FB2E38" w:rsidRPr="004E786A" w:rsidRDefault="00FB2E38" w:rsidP="00FB2E38">
      <w:pPr>
        <w:outlineLvl w:val="0"/>
        <w:rPr>
          <w:rFonts w:eastAsia="Times New Roman"/>
        </w:rPr>
      </w:pPr>
    </w:p>
    <w:p w14:paraId="4DB61BDB" w14:textId="77777777" w:rsidR="00FB2E38" w:rsidRPr="004E786A" w:rsidRDefault="00FB2E38" w:rsidP="00FB2E38">
      <w:pPr>
        <w:outlineLvl w:val="0"/>
        <w:rPr>
          <w:rFonts w:eastAsia="Times New Roman"/>
        </w:rPr>
      </w:pPr>
    </w:p>
    <w:p w14:paraId="5E5784A9" w14:textId="77777777" w:rsidR="00FB2E38" w:rsidRPr="004E786A" w:rsidRDefault="00FB2E38" w:rsidP="00FB2E38">
      <w:pPr>
        <w:outlineLvl w:val="0"/>
        <w:rPr>
          <w:rFonts w:eastAsia="Times New Roman"/>
        </w:rPr>
      </w:pPr>
    </w:p>
    <w:p w14:paraId="5E893B02" w14:textId="77777777" w:rsidR="00FB2E38" w:rsidRPr="004E786A" w:rsidRDefault="00FB2E38" w:rsidP="00FB2E38">
      <w:pPr>
        <w:outlineLvl w:val="0"/>
        <w:rPr>
          <w:rFonts w:eastAsia="Times New Roman"/>
        </w:rPr>
      </w:pPr>
    </w:p>
    <w:p w14:paraId="51A99FFB" w14:textId="5D4F5430" w:rsidR="00D5177E" w:rsidRPr="004E786A" w:rsidRDefault="00D5177E">
      <w:pPr>
        <w:rPr>
          <w:rFonts w:eastAsia="Times New Roman"/>
        </w:rPr>
      </w:pPr>
      <w:r w:rsidRPr="004E786A">
        <w:rPr>
          <w:rFonts w:eastAsia="Times New Roman"/>
        </w:rPr>
        <w:br w:type="page"/>
      </w:r>
    </w:p>
    <w:p w14:paraId="4848FB9E" w14:textId="77777777" w:rsidR="00FB2E38" w:rsidRPr="004E786A" w:rsidRDefault="00FB2E38" w:rsidP="00FB2E38">
      <w:pPr>
        <w:outlineLvl w:val="0"/>
        <w:rPr>
          <w:rFonts w:eastAsia="Times New Roman"/>
          <w:b/>
        </w:rPr>
      </w:pPr>
      <w:r w:rsidRPr="004E786A">
        <w:rPr>
          <w:rFonts w:eastAsia="Times New Roman"/>
          <w:b/>
        </w:rPr>
        <w:lastRenderedPageBreak/>
        <w:t>Appendix C</w:t>
      </w:r>
    </w:p>
    <w:p w14:paraId="32E9B171" w14:textId="77777777" w:rsidR="00FB2E38" w:rsidRPr="004E786A" w:rsidRDefault="00FB2E38" w:rsidP="00FB2E38">
      <w:pPr>
        <w:outlineLvl w:val="0"/>
        <w:rPr>
          <w:rFonts w:eastAsia="Times New Roman"/>
        </w:rPr>
      </w:pPr>
    </w:p>
    <w:p w14:paraId="4A491C1C" w14:textId="77777777" w:rsidR="00FB2E38" w:rsidRPr="004E786A" w:rsidRDefault="00FB2E38" w:rsidP="00FB2E38">
      <w:pPr>
        <w:outlineLvl w:val="0"/>
        <w:rPr>
          <w:rFonts w:eastAsia="Times New Roman"/>
        </w:rPr>
      </w:pPr>
      <w:r w:rsidRPr="004E786A">
        <w:rPr>
          <w:rFonts w:eastAsia="Times New Roman"/>
        </w:rPr>
        <w:t xml:space="preserve">Table A11-1 Summary of average model </w:t>
      </w:r>
      <w:proofErr w:type="gramStart"/>
      <w:r w:rsidRPr="004E786A">
        <w:rPr>
          <w:rFonts w:eastAsia="Times New Roman"/>
        </w:rPr>
        <w:t>fittings(</w:t>
      </w:r>
      <w:proofErr w:type="gramEnd"/>
      <w:r w:rsidRPr="004E786A">
        <w:rPr>
          <w:rFonts w:eastAsia="Times New Roman"/>
        </w:rPr>
        <w:t xml:space="preserve">standard deviation, </w:t>
      </w:r>
      <w:proofErr w:type="spellStart"/>
      <w:r w:rsidRPr="004E786A">
        <w:rPr>
          <w:rFonts w:eastAsia="Times New Roman"/>
        </w:rPr>
        <w:t>sd</w:t>
      </w:r>
      <w:proofErr w:type="spellEnd"/>
      <w:r w:rsidRPr="004E786A">
        <w:rPr>
          <w:rFonts w:eastAsia="Times New Roman"/>
        </w:rPr>
        <w:t>) and performance for 2-factor model and bi-1,2,3 factor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5"/>
        <w:gridCol w:w="1888"/>
        <w:gridCol w:w="1475"/>
        <w:gridCol w:w="1422"/>
        <w:gridCol w:w="1433"/>
        <w:gridCol w:w="1573"/>
      </w:tblGrid>
      <w:tr w:rsidR="004E786A" w:rsidRPr="004E786A" w14:paraId="4BC565BA" w14:textId="77777777" w:rsidTr="002C3CDD">
        <w:tc>
          <w:tcPr>
            <w:tcW w:w="1225" w:type="dxa"/>
            <w:vAlign w:val="center"/>
          </w:tcPr>
          <w:p w14:paraId="71C832C3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model</w:t>
            </w:r>
          </w:p>
        </w:tc>
        <w:tc>
          <w:tcPr>
            <w:tcW w:w="1888" w:type="dxa"/>
            <w:vAlign w:val="center"/>
          </w:tcPr>
          <w:p w14:paraId="285065D1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sym w:font="Symbol" w:char="F063"/>
            </w:r>
            <w:r w:rsidRPr="004E786A">
              <w:rPr>
                <w:rFonts w:eastAsia="Times New Roman"/>
                <w:vertAlign w:val="superscript"/>
              </w:rPr>
              <w:t>2</w:t>
            </w:r>
            <w:r w:rsidRPr="004E786A">
              <w:rPr>
                <w:rFonts w:eastAsia="Times New Roman"/>
              </w:rPr>
              <w:t>(</w:t>
            </w:r>
            <w:proofErr w:type="spellStart"/>
            <w:r w:rsidRPr="004E786A">
              <w:rPr>
                <w:rFonts w:eastAsia="Times New Roman"/>
              </w:rPr>
              <w:t>sd</w:t>
            </w:r>
            <w:proofErr w:type="spellEnd"/>
            <w:r w:rsidRPr="004E786A">
              <w:rPr>
                <w:rFonts w:eastAsia="Times New Roman"/>
              </w:rPr>
              <w:t>),df</w:t>
            </w:r>
          </w:p>
        </w:tc>
        <w:tc>
          <w:tcPr>
            <w:tcW w:w="1475" w:type="dxa"/>
            <w:vAlign w:val="center"/>
          </w:tcPr>
          <w:p w14:paraId="2F5EC9E2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CFI(</w:t>
            </w:r>
            <w:proofErr w:type="spellStart"/>
            <w:r w:rsidRPr="004E786A">
              <w:rPr>
                <w:rFonts w:eastAsia="Times New Roman"/>
              </w:rPr>
              <w:t>sd</w:t>
            </w:r>
            <w:proofErr w:type="spellEnd"/>
            <w:r w:rsidRPr="004E786A">
              <w:rPr>
                <w:rFonts w:eastAsia="Times New Roman"/>
              </w:rPr>
              <w:t>)</w:t>
            </w:r>
          </w:p>
        </w:tc>
        <w:tc>
          <w:tcPr>
            <w:tcW w:w="1422" w:type="dxa"/>
            <w:vAlign w:val="center"/>
          </w:tcPr>
          <w:p w14:paraId="6273BD77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NNFI(</w:t>
            </w:r>
            <w:proofErr w:type="spellStart"/>
            <w:r w:rsidRPr="004E786A">
              <w:rPr>
                <w:rFonts w:eastAsia="Times New Roman"/>
              </w:rPr>
              <w:t>sd</w:t>
            </w:r>
            <w:proofErr w:type="spellEnd"/>
            <w:r w:rsidRPr="004E786A">
              <w:rPr>
                <w:rFonts w:eastAsia="Times New Roman"/>
              </w:rPr>
              <w:t>)</w:t>
            </w:r>
          </w:p>
        </w:tc>
        <w:tc>
          <w:tcPr>
            <w:tcW w:w="1433" w:type="dxa"/>
            <w:vAlign w:val="center"/>
          </w:tcPr>
          <w:p w14:paraId="0D385A52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RMSEA(</w:t>
            </w:r>
            <w:proofErr w:type="spellStart"/>
            <w:r w:rsidRPr="004E786A">
              <w:rPr>
                <w:rFonts w:eastAsia="Times New Roman"/>
              </w:rPr>
              <w:t>sd</w:t>
            </w:r>
            <w:proofErr w:type="spellEnd"/>
            <w:r w:rsidRPr="004E786A">
              <w:rPr>
                <w:rFonts w:eastAsia="Times New Roman"/>
              </w:rPr>
              <w:t>)</w:t>
            </w:r>
          </w:p>
        </w:tc>
        <w:tc>
          <w:tcPr>
            <w:tcW w:w="1573" w:type="dxa"/>
            <w:vAlign w:val="center"/>
          </w:tcPr>
          <w:p w14:paraId="45EDB855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Number of successful computations</w:t>
            </w:r>
          </w:p>
        </w:tc>
      </w:tr>
      <w:tr w:rsidR="004E786A" w:rsidRPr="004E786A" w14:paraId="2994D33F" w14:textId="77777777" w:rsidTr="002C3CDD">
        <w:tc>
          <w:tcPr>
            <w:tcW w:w="1225" w:type="dxa"/>
            <w:vAlign w:val="center"/>
          </w:tcPr>
          <w:p w14:paraId="6EDC6A08" w14:textId="77777777" w:rsidR="00FB2E38" w:rsidRPr="004E786A" w:rsidRDefault="00FB2E38" w:rsidP="002C3CDD">
            <w:pPr>
              <w:jc w:val="right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2-factor</w:t>
            </w:r>
          </w:p>
        </w:tc>
        <w:tc>
          <w:tcPr>
            <w:tcW w:w="1888" w:type="dxa"/>
            <w:vAlign w:val="center"/>
          </w:tcPr>
          <w:p w14:paraId="18DCB077" w14:textId="77777777" w:rsidR="00FB2E38" w:rsidRPr="004E786A" w:rsidRDefault="00FB2E38" w:rsidP="002C3CDD">
            <w:pPr>
              <w:jc w:val="right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18.886(5.77),19</w:t>
            </w:r>
          </w:p>
        </w:tc>
        <w:tc>
          <w:tcPr>
            <w:tcW w:w="1475" w:type="dxa"/>
            <w:vAlign w:val="center"/>
          </w:tcPr>
          <w:p w14:paraId="656A8CEF" w14:textId="77777777" w:rsidR="00FB2E38" w:rsidRPr="004E786A" w:rsidRDefault="00FB2E38" w:rsidP="002C3CDD">
            <w:pPr>
              <w:jc w:val="right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993(.012)</w:t>
            </w:r>
          </w:p>
        </w:tc>
        <w:tc>
          <w:tcPr>
            <w:tcW w:w="1422" w:type="dxa"/>
            <w:vAlign w:val="center"/>
          </w:tcPr>
          <w:p w14:paraId="43ADA682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987(.022)</w:t>
            </w:r>
          </w:p>
        </w:tc>
        <w:tc>
          <w:tcPr>
            <w:tcW w:w="1433" w:type="dxa"/>
            <w:vAlign w:val="center"/>
          </w:tcPr>
          <w:p w14:paraId="77D9A277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013(.016)</w:t>
            </w:r>
          </w:p>
        </w:tc>
        <w:tc>
          <w:tcPr>
            <w:tcW w:w="1573" w:type="dxa"/>
            <w:vAlign w:val="center"/>
          </w:tcPr>
          <w:p w14:paraId="733A95E1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9875</w:t>
            </w:r>
          </w:p>
        </w:tc>
      </w:tr>
      <w:tr w:rsidR="004E786A" w:rsidRPr="004E786A" w14:paraId="7605C22C" w14:textId="77777777" w:rsidTr="002C3CDD">
        <w:tc>
          <w:tcPr>
            <w:tcW w:w="1225" w:type="dxa"/>
            <w:vAlign w:val="center"/>
          </w:tcPr>
          <w:p w14:paraId="4D78F120" w14:textId="77777777" w:rsidR="00FB2E38" w:rsidRPr="004E786A" w:rsidRDefault="00FB2E38" w:rsidP="002C3CDD">
            <w:pPr>
              <w:ind w:left="-120" w:right="-151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Bi 1-factor</w:t>
            </w:r>
          </w:p>
        </w:tc>
        <w:tc>
          <w:tcPr>
            <w:tcW w:w="1888" w:type="dxa"/>
            <w:vAlign w:val="center"/>
          </w:tcPr>
          <w:p w14:paraId="33C73F47" w14:textId="77777777" w:rsidR="00FB2E38" w:rsidRPr="004E786A" w:rsidRDefault="00FB2E38" w:rsidP="002C3CDD">
            <w:pPr>
              <w:jc w:val="right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18.889(5.78),19</w:t>
            </w:r>
          </w:p>
        </w:tc>
        <w:tc>
          <w:tcPr>
            <w:tcW w:w="1475" w:type="dxa"/>
            <w:vAlign w:val="center"/>
          </w:tcPr>
          <w:p w14:paraId="7DD35AC9" w14:textId="77777777" w:rsidR="00FB2E38" w:rsidRPr="004E786A" w:rsidRDefault="00FB2E38" w:rsidP="002C3CDD">
            <w:pPr>
              <w:jc w:val="right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993(.012)</w:t>
            </w:r>
          </w:p>
        </w:tc>
        <w:tc>
          <w:tcPr>
            <w:tcW w:w="1422" w:type="dxa"/>
            <w:vAlign w:val="center"/>
          </w:tcPr>
          <w:p w14:paraId="304EC29D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987(.022)</w:t>
            </w:r>
          </w:p>
        </w:tc>
        <w:tc>
          <w:tcPr>
            <w:tcW w:w="1433" w:type="dxa"/>
            <w:vAlign w:val="center"/>
          </w:tcPr>
          <w:p w14:paraId="588CC299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013(.016)</w:t>
            </w:r>
          </w:p>
        </w:tc>
        <w:tc>
          <w:tcPr>
            <w:tcW w:w="1573" w:type="dxa"/>
            <w:vAlign w:val="center"/>
          </w:tcPr>
          <w:p w14:paraId="2B123EF3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9883</w:t>
            </w:r>
          </w:p>
        </w:tc>
      </w:tr>
      <w:tr w:rsidR="004E786A" w:rsidRPr="004E786A" w14:paraId="20E40A6D" w14:textId="77777777" w:rsidTr="002C3CDD">
        <w:tc>
          <w:tcPr>
            <w:tcW w:w="1225" w:type="dxa"/>
            <w:vAlign w:val="center"/>
          </w:tcPr>
          <w:p w14:paraId="55F70047" w14:textId="77777777" w:rsidR="00FB2E38" w:rsidRPr="004E786A" w:rsidRDefault="00FB2E38" w:rsidP="002C3CDD">
            <w:pPr>
              <w:ind w:left="-120" w:right="-151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Bi 2-factor</w:t>
            </w:r>
          </w:p>
        </w:tc>
        <w:tc>
          <w:tcPr>
            <w:tcW w:w="1888" w:type="dxa"/>
            <w:vAlign w:val="center"/>
          </w:tcPr>
          <w:p w14:paraId="7FD28C04" w14:textId="77777777" w:rsidR="00FB2E38" w:rsidRPr="004E786A" w:rsidRDefault="00FB2E38" w:rsidP="002C3CDD">
            <w:pPr>
              <w:jc w:val="right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9.620(3.741),12</w:t>
            </w:r>
          </w:p>
        </w:tc>
        <w:tc>
          <w:tcPr>
            <w:tcW w:w="1475" w:type="dxa"/>
            <w:vAlign w:val="center"/>
          </w:tcPr>
          <w:p w14:paraId="4B5268B1" w14:textId="77777777" w:rsidR="00FB2E38" w:rsidRPr="004E786A" w:rsidRDefault="00FB2E38" w:rsidP="002C3CDD">
            <w:pPr>
              <w:jc w:val="right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998(.006)</w:t>
            </w:r>
          </w:p>
        </w:tc>
        <w:tc>
          <w:tcPr>
            <w:tcW w:w="1422" w:type="dxa"/>
            <w:vAlign w:val="center"/>
          </w:tcPr>
          <w:p w14:paraId="3387363A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993(.017)</w:t>
            </w:r>
          </w:p>
        </w:tc>
        <w:tc>
          <w:tcPr>
            <w:tcW w:w="1433" w:type="dxa"/>
            <w:vAlign w:val="center"/>
          </w:tcPr>
          <w:p w14:paraId="6538266F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006(.013)</w:t>
            </w:r>
          </w:p>
        </w:tc>
        <w:tc>
          <w:tcPr>
            <w:tcW w:w="1573" w:type="dxa"/>
            <w:vAlign w:val="center"/>
          </w:tcPr>
          <w:p w14:paraId="36276896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7303</w:t>
            </w:r>
          </w:p>
        </w:tc>
      </w:tr>
      <w:tr w:rsidR="00FB2E38" w:rsidRPr="004E786A" w14:paraId="25424AC2" w14:textId="77777777" w:rsidTr="002C3CDD">
        <w:tc>
          <w:tcPr>
            <w:tcW w:w="1225" w:type="dxa"/>
            <w:vAlign w:val="center"/>
          </w:tcPr>
          <w:p w14:paraId="6770B975" w14:textId="77777777" w:rsidR="00FB2E38" w:rsidRPr="004E786A" w:rsidRDefault="00FB2E38" w:rsidP="002C3CDD">
            <w:pPr>
              <w:ind w:left="-120" w:right="-151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Bi 3-factor</w:t>
            </w:r>
          </w:p>
        </w:tc>
        <w:tc>
          <w:tcPr>
            <w:tcW w:w="1888" w:type="dxa"/>
            <w:vAlign w:val="center"/>
          </w:tcPr>
          <w:p w14:paraId="6A87B0BE" w14:textId="77777777" w:rsidR="00FB2E38" w:rsidRPr="004E786A" w:rsidRDefault="00FB2E38" w:rsidP="002C3CDD">
            <w:pPr>
              <w:jc w:val="right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3.048(1.74),6</w:t>
            </w:r>
          </w:p>
        </w:tc>
        <w:tc>
          <w:tcPr>
            <w:tcW w:w="1475" w:type="dxa"/>
            <w:vAlign w:val="center"/>
          </w:tcPr>
          <w:p w14:paraId="729450CC" w14:textId="77777777" w:rsidR="00FB2E38" w:rsidRPr="004E786A" w:rsidRDefault="00FB2E38" w:rsidP="002C3CDD">
            <w:pPr>
              <w:jc w:val="right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1.000(.002)</w:t>
            </w:r>
          </w:p>
        </w:tc>
        <w:tc>
          <w:tcPr>
            <w:tcW w:w="1422" w:type="dxa"/>
            <w:vAlign w:val="center"/>
          </w:tcPr>
          <w:p w14:paraId="3EEC91E7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998(.010)</w:t>
            </w:r>
          </w:p>
        </w:tc>
        <w:tc>
          <w:tcPr>
            <w:tcW w:w="1433" w:type="dxa"/>
            <w:vAlign w:val="center"/>
          </w:tcPr>
          <w:p w14:paraId="14A6250F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.002(.007)</w:t>
            </w:r>
          </w:p>
        </w:tc>
        <w:tc>
          <w:tcPr>
            <w:tcW w:w="1573" w:type="dxa"/>
            <w:vAlign w:val="center"/>
          </w:tcPr>
          <w:p w14:paraId="44E877A2" w14:textId="77777777" w:rsidR="00FB2E38" w:rsidRPr="004E786A" w:rsidRDefault="00FB2E38" w:rsidP="002C3CDD">
            <w:pPr>
              <w:jc w:val="center"/>
              <w:outlineLvl w:val="0"/>
              <w:rPr>
                <w:rFonts w:eastAsia="Times New Roman"/>
              </w:rPr>
            </w:pPr>
            <w:r w:rsidRPr="004E786A">
              <w:rPr>
                <w:rFonts w:eastAsia="Times New Roman"/>
              </w:rPr>
              <w:t>4234</w:t>
            </w:r>
          </w:p>
        </w:tc>
      </w:tr>
    </w:tbl>
    <w:p w14:paraId="7B3AC432" w14:textId="77777777" w:rsidR="00FB2E38" w:rsidRPr="004E786A" w:rsidRDefault="00FB2E38" w:rsidP="00FB2E38">
      <w:pPr>
        <w:outlineLvl w:val="0"/>
        <w:rPr>
          <w:rFonts w:eastAsia="Times New Roman"/>
        </w:rPr>
      </w:pPr>
    </w:p>
    <w:p w14:paraId="1885BC8F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MODEL RESULTS </w:t>
      </w:r>
      <w:r w:rsidRPr="004E786A">
        <w:rPr>
          <w:rFonts w:eastAsia="Times New Roman"/>
        </w:rPr>
        <w:t>(2-factor model)</w:t>
      </w:r>
    </w:p>
    <w:p w14:paraId="5D9F804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4B0A1FA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               ESTIMATES              S. E.     M. S. E.  95</w:t>
      </w:r>
      <w:proofErr w:type="gramStart"/>
      <w:r w:rsidRPr="004E786A">
        <w:rPr>
          <w:rFonts w:ascii="Courier New" w:eastAsia="Times New Roman" w:hAnsi="Courier New" w:cs="Courier New"/>
          <w:sz w:val="18"/>
          <w:szCs w:val="18"/>
        </w:rPr>
        <w:t>%  %</w:t>
      </w:r>
      <w:proofErr w:type="gramEnd"/>
      <w:r w:rsidRPr="004E786A">
        <w:rPr>
          <w:rFonts w:ascii="Courier New" w:eastAsia="Times New Roman" w:hAnsi="Courier New" w:cs="Courier New"/>
          <w:sz w:val="18"/>
          <w:szCs w:val="18"/>
        </w:rPr>
        <w:t xml:space="preserve"> Sig</w:t>
      </w:r>
    </w:p>
    <w:p w14:paraId="5E6E2CE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  Population   Average   Std. Dev.   Average             Cover Coeff</w:t>
      </w:r>
    </w:p>
    <w:p w14:paraId="43BD79D4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56F780A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1       BY</w:t>
      </w:r>
    </w:p>
    <w:p w14:paraId="70102B56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1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668     0.5444     0.1168     0.1037     0.0289 0.740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970</w:t>
      </w:r>
    </w:p>
    <w:p w14:paraId="375B6ED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2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386     0.3366     0.1341     0.1195     0.0204 0.878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765</w:t>
      </w:r>
    </w:p>
    <w:p w14:paraId="49B7030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3              -0.092    -0.0412     0.1079     0.1157     0.0142 0.777 0.047</w:t>
      </w:r>
    </w:p>
    <w:p w14:paraId="0CFCA2E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 0.088     0.1002     0.1218     0.1110     0.0150 0.751 0.182</w:t>
      </w:r>
    </w:p>
    <w:p w14:paraId="53022C9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5               0.001     0.0368     0.1064     0.0967     0.0126 0.922 0.078</w:t>
      </w:r>
    </w:p>
    <w:p w14:paraId="1575914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6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368     0.3316     0.1291     0.1147     0.0180 0.886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772</w:t>
      </w:r>
    </w:p>
    <w:p w14:paraId="5A53CE6D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 0.092     0.1024     0.1265     0.1165     0.0161 0.856 0.198</w:t>
      </w:r>
    </w:p>
    <w:p w14:paraId="5C22FFD1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8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828     0.6322     0.1214     0.1140     0.0531 0.506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985</w:t>
      </w:r>
    </w:p>
    <w:p w14:paraId="45BCD50F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9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532     0.4485     0.1234     0.1097     0.0222 0.842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926</w:t>
      </w:r>
    </w:p>
    <w:p w14:paraId="78467C0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4310579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2       BY</w:t>
      </w:r>
    </w:p>
    <w:p w14:paraId="64FCB689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1               0.014     0.0381     0.1122     0.1030     0.0132 0.869 0.090</w:t>
      </w:r>
    </w:p>
    <w:p w14:paraId="4DF38394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 0.333     0.2876     0.1378     0.1223     0.0211 0.873 0.647</w:t>
      </w:r>
    </w:p>
    <w:p w14:paraId="120BAE7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3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614     0.5169     0.1279     0.1160     0.0258 0.811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975</w:t>
      </w:r>
    </w:p>
    <w:p w14:paraId="6531D69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 0.548     0.4626     0.1253     0.1091     0.0230 0.840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938</w:t>
      </w:r>
    </w:p>
    <w:p w14:paraId="4401346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5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676     0.5461     0.1250     0.1079     0.0325 0.739 0.969</w:t>
      </w:r>
    </w:p>
    <w:p w14:paraId="7D43D79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 0.222     0.2055     0.1347     0.1210     0.0184 0.853 0.443</w:t>
      </w:r>
    </w:p>
    <w:p w14:paraId="2EB38278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7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369     0.3350     0.1271     0.1134     0.0173 0.897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795</w:t>
      </w:r>
    </w:p>
    <w:p w14:paraId="37A106B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8              -0.117    -0.0465     0.0987     0.1087     0.0147 0.627 0.032</w:t>
      </w:r>
    </w:p>
    <w:p w14:paraId="378C760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 0.158     0.1491     0.1307     0.1188     0.0172 0.776 0.287</w:t>
      </w:r>
    </w:p>
    <w:p w14:paraId="2297A2B6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2E49E94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MODEL RESULTS </w:t>
      </w:r>
      <w:r w:rsidRPr="004E786A">
        <w:rPr>
          <w:rFonts w:eastAsia="Times New Roman"/>
        </w:rPr>
        <w:t>(bi-1 factor model)</w:t>
      </w:r>
    </w:p>
    <w:p w14:paraId="6485FA8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02E871A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lastRenderedPageBreak/>
        <w:t xml:space="preserve">                              ESTIMATES              S. E.     M. S. E.  95</w:t>
      </w:r>
      <w:proofErr w:type="gramStart"/>
      <w:r w:rsidRPr="004E786A">
        <w:rPr>
          <w:rFonts w:ascii="Courier New" w:eastAsia="Times New Roman" w:hAnsi="Courier New" w:cs="Courier New"/>
          <w:sz w:val="18"/>
          <w:szCs w:val="18"/>
        </w:rPr>
        <w:t>%  %</w:t>
      </w:r>
      <w:proofErr w:type="gramEnd"/>
      <w:r w:rsidRPr="004E786A">
        <w:rPr>
          <w:rFonts w:ascii="Courier New" w:eastAsia="Times New Roman" w:hAnsi="Courier New" w:cs="Courier New"/>
          <w:sz w:val="18"/>
          <w:szCs w:val="18"/>
        </w:rPr>
        <w:t xml:space="preserve"> Sig</w:t>
      </w:r>
    </w:p>
    <w:p w14:paraId="2A5BA82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  Population   Average   Std. Dev.   Average             Cover Coeff</w:t>
      </w:r>
    </w:p>
    <w:p w14:paraId="194F577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13DA17B1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1       BY</w:t>
      </w:r>
    </w:p>
    <w:p w14:paraId="30CB970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1               0.604     0.4948     0.0716     0.0804     0.0170 0.565 </w:t>
      </w:r>
      <w:r w:rsidRPr="004E786A">
        <w:rPr>
          <w:rFonts w:ascii="Courier New" w:eastAsia="Times New Roman" w:hAnsi="Courier New" w:cs="Courier New"/>
          <w:b/>
          <w:sz w:val="18"/>
          <w:szCs w:val="18"/>
        </w:rPr>
        <w:t>0.994</w:t>
      </w:r>
    </w:p>
    <w:p w14:paraId="0D6DA41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 0.619     0.5280     0.0661     0.0630     0.0127 0.701 </w:t>
      </w:r>
      <w:r w:rsidRPr="004E786A">
        <w:rPr>
          <w:rFonts w:ascii="Courier New" w:eastAsia="Times New Roman" w:hAnsi="Courier New" w:cs="Courier New"/>
          <w:b/>
          <w:sz w:val="18"/>
          <w:szCs w:val="18"/>
        </w:rPr>
        <w:t>0.998</w:t>
      </w:r>
    </w:p>
    <w:p w14:paraId="423CB0D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3               0.427     0.3818     0.0821     0.0868     0.0088 0.818 </w:t>
      </w:r>
      <w:r w:rsidRPr="004E786A">
        <w:rPr>
          <w:rFonts w:ascii="Courier New" w:eastAsia="Times New Roman" w:hAnsi="Courier New" w:cs="Courier New"/>
          <w:b/>
          <w:sz w:val="18"/>
          <w:szCs w:val="18"/>
        </w:rPr>
        <w:t>0.988</w:t>
      </w:r>
    </w:p>
    <w:p w14:paraId="2D59019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 0.533     0.4663     0.0725     0.0775     0.0097 0.793 </w:t>
      </w:r>
      <w:r w:rsidRPr="004E786A">
        <w:rPr>
          <w:rFonts w:ascii="Courier New" w:eastAsia="Times New Roman" w:hAnsi="Courier New" w:cs="Courier New"/>
          <w:b/>
          <w:sz w:val="18"/>
          <w:szCs w:val="18"/>
        </w:rPr>
        <w:t>0.995</w:t>
      </w:r>
    </w:p>
    <w:p w14:paraId="4A9E133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5               0.562     0.4764     0.0785     0.0835     0.0135 0.688 </w:t>
      </w:r>
      <w:r w:rsidRPr="004E786A">
        <w:rPr>
          <w:rFonts w:ascii="Courier New" w:eastAsia="Times New Roman" w:hAnsi="Courier New" w:cs="Courier New"/>
          <w:b/>
          <w:sz w:val="18"/>
          <w:szCs w:val="18"/>
        </w:rPr>
        <w:t>0.992</w:t>
      </w:r>
    </w:p>
    <w:p w14:paraId="2D54AC6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 0.510     0.4550     0.0711     0.0741     0.0081 0.873 </w:t>
      </w:r>
      <w:r w:rsidRPr="004E786A">
        <w:rPr>
          <w:rFonts w:ascii="Courier New" w:eastAsia="Times New Roman" w:hAnsi="Courier New" w:cs="Courier New"/>
          <w:b/>
          <w:sz w:val="18"/>
          <w:szCs w:val="18"/>
        </w:rPr>
        <w:t>0.996</w:t>
      </w:r>
    </w:p>
    <w:p w14:paraId="2467C451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 0.388     0.3646     0.0782     0.0789     0.0067 0.914 </w:t>
      </w:r>
      <w:r w:rsidRPr="004E786A">
        <w:rPr>
          <w:rFonts w:ascii="Courier New" w:eastAsia="Times New Roman" w:hAnsi="Courier New" w:cs="Courier New"/>
          <w:b/>
          <w:sz w:val="18"/>
          <w:szCs w:val="18"/>
        </w:rPr>
        <w:t>0.991</w:t>
      </w:r>
    </w:p>
    <w:p w14:paraId="3BE30E6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8               0.637     0.4945     0.0885     0.0910     0.0281 0.372 </w:t>
      </w:r>
      <w:r w:rsidRPr="004E786A">
        <w:rPr>
          <w:rFonts w:ascii="Courier New" w:eastAsia="Times New Roman" w:hAnsi="Courier New" w:cs="Courier New"/>
          <w:b/>
          <w:sz w:val="18"/>
          <w:szCs w:val="18"/>
        </w:rPr>
        <w:t>0.991</w:t>
      </w:r>
    </w:p>
    <w:p w14:paraId="10AD2B84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 0.603     0.5081     0.0678     0.0709     0.0136 0.658 </w:t>
      </w:r>
      <w:r w:rsidRPr="004E786A">
        <w:rPr>
          <w:rFonts w:ascii="Courier New" w:eastAsia="Times New Roman" w:hAnsi="Courier New" w:cs="Courier New"/>
          <w:b/>
          <w:sz w:val="18"/>
          <w:szCs w:val="18"/>
        </w:rPr>
        <w:t>0.997</w:t>
      </w:r>
    </w:p>
    <w:p w14:paraId="5E6B181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4D88A3A4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2       BY</w:t>
      </w:r>
    </w:p>
    <w:p w14:paraId="0DFAB0A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1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-0.301    -0.2633     0.1095     0.1475     0.0134 0.928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714</w:t>
      </w:r>
    </w:p>
    <w:p w14:paraId="6556F976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 0.007    -0.0105     0.1016     0.1574     0.0106 0.940 0.057</w:t>
      </w:r>
    </w:p>
    <w:p w14:paraId="54AD101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3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385     0.3236     0.1312     0.1528     0.0210 0.877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825</w:t>
      </w:r>
    </w:p>
    <w:p w14:paraId="0E4E1ABF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 0.266     0.2140     0.1068     0.1450     0.0141 0.919 0.560</w:t>
      </w:r>
    </w:p>
    <w:p w14:paraId="6564B83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5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0.377     0.2969     0.1188     0.1573     0.0205 0.869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775</w:t>
      </w:r>
    </w:p>
    <w:p w14:paraId="63FB59D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-0.046    -0.0543     0.1087     0.1445     0.0119 0.945 0.091</w:t>
      </w:r>
    </w:p>
    <w:p w14:paraId="3CB15FDF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 0.163     0.1395     0.1267     0.1501     0.0166 0.928 0.268</w:t>
      </w:r>
    </w:p>
    <w:p w14:paraId="7BB7C9A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ZBPD8</w:t>
      </w: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-0.448    -0.3642     0.1445     0.1837     0.0279 0.864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876</w:t>
      </w:r>
    </w:p>
    <w:p w14:paraId="54BFC4C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-0.158    -0.1477     0.1021     0.1471     0.0105 0.948 0.320</w:t>
      </w:r>
    </w:p>
    <w:p w14:paraId="5BEC569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14C1B778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66A8324F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MODEL RESULTS </w:t>
      </w:r>
      <w:r w:rsidRPr="004E786A">
        <w:rPr>
          <w:rFonts w:eastAsia="Times New Roman"/>
        </w:rPr>
        <w:t>(bi-2 factor model)</w:t>
      </w:r>
      <w:r w:rsidRPr="004E786A">
        <w:t xml:space="preserve"> </w:t>
      </w:r>
    </w:p>
    <w:p w14:paraId="5D9EF7F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369C5EF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               ESTIMATES              S. E.     M. S. E.  95</w:t>
      </w:r>
      <w:proofErr w:type="gramStart"/>
      <w:r w:rsidRPr="004E786A">
        <w:rPr>
          <w:rFonts w:ascii="Courier New" w:eastAsia="Times New Roman" w:hAnsi="Courier New" w:cs="Courier New"/>
          <w:sz w:val="18"/>
          <w:szCs w:val="18"/>
        </w:rPr>
        <w:t>%  %</w:t>
      </w:r>
      <w:proofErr w:type="gramEnd"/>
      <w:r w:rsidRPr="004E786A">
        <w:rPr>
          <w:rFonts w:ascii="Courier New" w:eastAsia="Times New Roman" w:hAnsi="Courier New" w:cs="Courier New"/>
          <w:sz w:val="18"/>
          <w:szCs w:val="18"/>
        </w:rPr>
        <w:t xml:space="preserve"> Sig</w:t>
      </w:r>
    </w:p>
    <w:p w14:paraId="27F4944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  Population   Average   Std. Dev.   Average             Cover Coeff</w:t>
      </w:r>
    </w:p>
    <w:p w14:paraId="6CE86FF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2C1CDF61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G       BY</w:t>
      </w:r>
    </w:p>
    <w:p w14:paraId="6AB254F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1               0.556     0.4435     0.1677     0.3756     0.0408 0.849 0.816</w:t>
      </w:r>
    </w:p>
    <w:p w14:paraId="56737C6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 0.614     0.5074     0.0904     0.1747     0.0195 0.808 0.923</w:t>
      </w:r>
    </w:p>
    <w:p w14:paraId="2779278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3               0.393     0.3097     0.1264     0.3358     0.0229 0.905 0.632</w:t>
      </w:r>
    </w:p>
    <w:p w14:paraId="6DED6BC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 0.588     0.4839     0.1158     0.2363     0.0242 0.840 0.884</w:t>
      </w:r>
    </w:p>
    <w:p w14:paraId="484BE0E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5               0.596     0.4697     0.1139     0.2671     0.0289 0.818 0.843</w:t>
      </w:r>
    </w:p>
    <w:p w14:paraId="21FF8EE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 0.576     0.4969     0.1804     0.3388     0.0388 0.884 0.895</w:t>
      </w:r>
    </w:p>
    <w:p w14:paraId="641AFCDA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 0.269     0.2085     0.1223     0.3095     0.0186 0.918 0.452</w:t>
      </w:r>
    </w:p>
    <w:p w14:paraId="7A63207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8               0.563     0.4134     0.1303     0.4271     0.0393 0.809 0.744</w:t>
      </w:r>
    </w:p>
    <w:p w14:paraId="47E17D4D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 0.670     0.5308     0.1456     0.3019     0.0406 0.723 0.891</w:t>
      </w:r>
    </w:p>
    <w:p w14:paraId="3090C76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3D3F228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1       BY</w:t>
      </w:r>
    </w:p>
    <w:p w14:paraId="3A1D240F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1              -0.329    -0.2947     0.2301     0.4067     0.0541 0.843 0.372</w:t>
      </w:r>
    </w:p>
    <w:p w14:paraId="0AFD2D11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-0.012    -0.0361     0.1497     0.3795     0.0230 0.913 0.081</w:t>
      </w:r>
    </w:p>
    <w:p w14:paraId="2DB6A1F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3               0.286     0.1900     0.1925     0.3347     0.0463 0.646 0.293</w:t>
      </w:r>
    </w:p>
    <w:p w14:paraId="526F804D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lastRenderedPageBreak/>
        <w:t xml:space="preserve">  ZBPD4               0.289     0.2021     0.2070     0.4143     0.0504 0.782 0.238</w:t>
      </w:r>
    </w:p>
    <w:p w14:paraId="1A99FD71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5               0.355     0.2508     0.2218     0.4167     0.0600 0.758 0.305</w:t>
      </w:r>
    </w:p>
    <w:p w14:paraId="209C880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 0.027    -0.0052     0.1242     0.3580     0.0165 0.876 0.047</w:t>
      </w:r>
    </w:p>
    <w:p w14:paraId="301A71C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-0.012    -0.0058     0.1244     0.2395     0.0155 0.853 0.067</w:t>
      </w:r>
    </w:p>
    <w:p w14:paraId="018C540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8              -0.482    -0.3961     0.2749     0.4408     0.0830 0.816 0.482</w:t>
      </w:r>
    </w:p>
    <w:p w14:paraId="7F7FB3B4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-0.092    -0.0896     0.1451     0.3325     0.0210 0.712 0.106</w:t>
      </w:r>
    </w:p>
    <w:p w14:paraId="611DFE9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56BC07E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2       BY</w:t>
      </w:r>
    </w:p>
    <w:p w14:paraId="0688BD4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1               0.009     0.0120     0.1489     0.2764     0.0222 0.934 0.044</w:t>
      </w:r>
    </w:p>
    <w:p w14:paraId="46D13C4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 0.019    -0.0183     0.1993     0.3544     0.0411 0.932 0.062</w:t>
      </w:r>
    </w:p>
    <w:p w14:paraId="64017B0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3              -0.238    -0.2588     0.2674     0.3917     0.0719 0.753 0.281</w:t>
      </w:r>
    </w:p>
    <w:p w14:paraId="27DAA214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 0.093     0.0088     0.1735     0.3364     0.0372 0.748 0.064</w:t>
      </w:r>
    </w:p>
    <w:p w14:paraId="09889284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5              -0.019    -0.0821     0.1753     0.3306     0.0347 0.854 0.103</w:t>
      </w:r>
    </w:p>
    <w:p w14:paraId="57697CB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 0.259     0.1986     0.2353     0.4067     0.0590 0.805 0.162</w:t>
      </w:r>
    </w:p>
    <w:p w14:paraId="04E32DA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-0.388    -0.3730     0.3163     0.4372     0.1003 0.857 0.382</w:t>
      </w:r>
    </w:p>
    <w:p w14:paraId="1A5A8AED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8              -0.010     0.0236     0.1281     0.2572     0.0175 0.903 0.044</w:t>
      </w:r>
    </w:p>
    <w:p w14:paraId="1E906F3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 0.296     0.2015     0.2178     0.3785     0.0564 0.773 0.177</w:t>
      </w:r>
    </w:p>
    <w:p w14:paraId="2607E8B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1876F2B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26495E1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MODEL RESULTS </w:t>
      </w:r>
      <w:r w:rsidRPr="004E786A">
        <w:rPr>
          <w:rFonts w:eastAsia="Times New Roman"/>
        </w:rPr>
        <w:t>(bi-3 factor model)</w:t>
      </w:r>
      <w:r w:rsidRPr="004E786A">
        <w:t xml:space="preserve"> </w:t>
      </w:r>
    </w:p>
    <w:p w14:paraId="67AAB659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1B225E0F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               ESTIMATES              S. E.     M. S. E.  95</w:t>
      </w:r>
      <w:proofErr w:type="gramStart"/>
      <w:r w:rsidRPr="004E786A">
        <w:rPr>
          <w:rFonts w:ascii="Courier New" w:eastAsia="Times New Roman" w:hAnsi="Courier New" w:cs="Courier New"/>
          <w:sz w:val="18"/>
          <w:szCs w:val="18"/>
        </w:rPr>
        <w:t>%  %</w:t>
      </w:r>
      <w:proofErr w:type="gramEnd"/>
      <w:r w:rsidRPr="004E786A">
        <w:rPr>
          <w:rFonts w:ascii="Courier New" w:eastAsia="Times New Roman" w:hAnsi="Courier New" w:cs="Courier New"/>
          <w:sz w:val="18"/>
          <w:szCs w:val="18"/>
        </w:rPr>
        <w:t xml:space="preserve"> Sig</w:t>
      </w:r>
    </w:p>
    <w:p w14:paraId="107F243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               Population   Average   Std. Dev.   Average             Cover Coeff</w:t>
      </w:r>
    </w:p>
    <w:p w14:paraId="789E1A3D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64618D7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1       BY</w:t>
      </w:r>
    </w:p>
    <w:p w14:paraId="0D7C2EDA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1               0.500     0.4275     0.1058     0.2046     0.0164 0.923 0.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850</w:t>
      </w:r>
    </w:p>
    <w:p w14:paraId="701E0BE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 0.608     0.5216     0.0860     0.1530     0.0148 0.878 0.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957</w:t>
      </w:r>
    </w:p>
    <w:p w14:paraId="4BBB8B49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3               0.390     0.3015     0.1111     0.2718     0.0202 0.902 0.639</w:t>
      </w:r>
    </w:p>
    <w:p w14:paraId="74DB5EC9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 0.618     0.5022     0.1733     0.3335     0.0434 0.795 0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.927</w:t>
      </w:r>
    </w:p>
    <w:p w14:paraId="1ED03B1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5               0.632     0.4882     0.1529     0.3312     0.0441 0.765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893</w:t>
      </w:r>
    </w:p>
    <w:p w14:paraId="35785ED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 0.613     0.4946     0.1621     0.2967     0.0403 0.803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928</w:t>
      </w:r>
    </w:p>
    <w:p w14:paraId="65DB246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 0.284     0.2144     0.1078     0.1802     0.0165 0.921 0.436</w:t>
      </w:r>
    </w:p>
    <w:p w14:paraId="230FD258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8               0.498     0.4147     0.1150     0.2391     0.0202 0.920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785</w:t>
      </w:r>
    </w:p>
    <w:p w14:paraId="31052E6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 0.671     0.5415     0.2103     0.3828     0.0610 0.778 </w:t>
      </w:r>
      <w:r w:rsidRPr="004E786A">
        <w:rPr>
          <w:rFonts w:ascii="Courier New" w:eastAsia="Times New Roman" w:hAnsi="Courier New" w:cs="Courier New"/>
          <w:b/>
          <w:bCs/>
          <w:sz w:val="18"/>
          <w:szCs w:val="18"/>
        </w:rPr>
        <w:t>0.917</w:t>
      </w:r>
    </w:p>
    <w:p w14:paraId="2ED29E68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6113C5F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2       BY</w:t>
      </w:r>
    </w:p>
    <w:p w14:paraId="4E9E4176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1               0.447     0.3791     0.3708     0.7278     0.1421 0.811 0.292</w:t>
      </w:r>
    </w:p>
    <w:p w14:paraId="28423691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 0.096     0.0370     0.1272     0.2105     0.0197 0.858 0.024</w:t>
      </w:r>
    </w:p>
    <w:p w14:paraId="0F34255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3              -0.042    -0.0506     0.1198     0.1635     0.0144 0.855 0.043</w:t>
      </w:r>
    </w:p>
    <w:p w14:paraId="5E88DA6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-0.188    -0.1678     0.2700     0.4268     0.0733 0.762 0.089</w:t>
      </w:r>
    </w:p>
    <w:p w14:paraId="432EDDC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5              -0.227    -0.1824     0.2493     0.3394     0.0641 0.727 0.119</w:t>
      </w:r>
    </w:p>
    <w:p w14:paraId="77FE347D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-0.123    -0.0514     0.1266     0.1969     0.0212 0.709 0.016</w:t>
      </w:r>
    </w:p>
    <w:p w14:paraId="6E30978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 0.015    -0.0110     0.0895     0.1302     0.0087 0.932 0.015</w:t>
      </w:r>
    </w:p>
    <w:p w14:paraId="5931A9BF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8               0.559     0.4715     0.4280     0.9957     0.1908 0.816 0.331</w:t>
      </w:r>
    </w:p>
    <w:p w14:paraId="6149FBE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 0.113     0.0489     0.1093     0.1861     0.0161 0.668 0.042</w:t>
      </w:r>
    </w:p>
    <w:p w14:paraId="6E51758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4616A71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lastRenderedPageBreak/>
        <w:t xml:space="preserve"> F3       BY</w:t>
      </w:r>
    </w:p>
    <w:p w14:paraId="6E15F31A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1               0.056     0.0133     0.1349     0.2059     0.0200 0.887 0.008</w:t>
      </w:r>
    </w:p>
    <w:p w14:paraId="5B1C180A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-0.011    -0.0065     0.2158     0.3684     0.0466 0.975 0.019</w:t>
      </w:r>
    </w:p>
    <w:p w14:paraId="5FD3318A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3               0.420     0.3941     0.4402     0.9171     0.1944 0.800 0.202</w:t>
      </w:r>
    </w:p>
    <w:p w14:paraId="4420694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 0.048     0.0736     0.2270     0.3491     0.0522 0.909 0.053</w:t>
      </w:r>
    </w:p>
    <w:p w14:paraId="2A73A31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5               0.129     0.1498     0.3052     0.5525     0.0936 0.762 0.084</w:t>
      </w:r>
    </w:p>
    <w:p w14:paraId="314431C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-0.358    -0.3182     0.4771     1.3458     0.2292 0.714 0.073</w:t>
      </w:r>
    </w:p>
    <w:p w14:paraId="2035536A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-0.001     0.0341     0.1113     0.1674     0.0136 0.970 0.029</w:t>
      </w:r>
    </w:p>
    <w:p w14:paraId="38CDD9F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8              -0.031    -0.0360     0.1089     0.1945     0.0119 0.910 0.019</w:t>
      </w:r>
    </w:p>
    <w:p w14:paraId="4C304F2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-0.176    -0.1200     0.2314     0.3938     0.0567 0.674 0.046</w:t>
      </w:r>
    </w:p>
    <w:p w14:paraId="745A0E6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3DE80AFE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4       BY</w:t>
      </w:r>
    </w:p>
    <w:p w14:paraId="09FA905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1              -0.060    -0.0497     0.1411     0.1540     0.0200 0.861 0.022</w:t>
      </w:r>
    </w:p>
    <w:p w14:paraId="6C7EFEF6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2               0.068     0.1070     0.2855     0.4035     0.0830 0.955 0.031</w:t>
      </w:r>
    </w:p>
    <w:p w14:paraId="5F082285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3               0.044     0.0800     0.1452     0.1627     0.0224 0.851 0.062</w:t>
      </w:r>
    </w:p>
    <w:p w14:paraId="56212B98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4              -0.080    -0.0561     0.2402     0.3123     0.0583 0.895 0.019</w:t>
      </w:r>
    </w:p>
    <w:p w14:paraId="519259E8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5               0.021     0.0611     0.1731     0.1911     0.0316 0.947 0.038</w:t>
      </w:r>
    </w:p>
    <w:p w14:paraId="7690048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6               0.029    -0.0016     0.1398     0.1760     0.0205 0.924 0.016</w:t>
      </w:r>
    </w:p>
    <w:p w14:paraId="0E099FEF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7               0.606     0.4878     0.4915     1.4471     0.2555 0.729 0.223</w:t>
      </w:r>
    </w:p>
    <w:p w14:paraId="22494A0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8               0.030    -0.0079     0.1092     0.1309     0.0134 0.915 0.014</w:t>
      </w:r>
    </w:p>
    <w:p w14:paraId="70A8A1FC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ZBPD9              -0.243    -0.2711     0.3919     0.7564     0.1544 0.805 0.088</w:t>
      </w:r>
    </w:p>
    <w:p w14:paraId="105B4566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18820F7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1       WITH</w:t>
      </w:r>
    </w:p>
    <w:p w14:paraId="5098A8B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F2                  0.000     0.0000     0.0019     0.0001     0.0000 0.389 0.611</w:t>
      </w:r>
    </w:p>
    <w:p w14:paraId="0B8D55D1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F3                  0.000     0.0000     0.0018     0.0002     0.0000 0.470 0.530</w:t>
      </w:r>
    </w:p>
    <w:p w14:paraId="4821E487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F4                  0.000     0.0001     0.0031     0.0001     0.0000 0.455 0.545</w:t>
      </w:r>
    </w:p>
    <w:p w14:paraId="5748F25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2485277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2       WITH</w:t>
      </w:r>
    </w:p>
    <w:p w14:paraId="23485E8B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F3                 -0.295    -0.0832     0.1319     0.3615     0.0622 0.814 0.024</w:t>
      </w:r>
    </w:p>
    <w:p w14:paraId="2A5FD190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F4                 -0.199    -0.0785     0.1363     0.3111     0.0331 0.919 0.019</w:t>
      </w:r>
    </w:p>
    <w:p w14:paraId="38F75DB3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</w:p>
    <w:p w14:paraId="04D27472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F3       WITH</w:t>
      </w:r>
    </w:p>
    <w:p w14:paraId="18C9F9C8" w14:textId="77777777" w:rsidR="00FB2E38" w:rsidRPr="004E786A" w:rsidRDefault="00FB2E38" w:rsidP="00FB2E38">
      <w:pPr>
        <w:spacing w:after="0" w:line="240" w:lineRule="auto"/>
        <w:outlineLvl w:val="0"/>
        <w:rPr>
          <w:rFonts w:ascii="Courier New" w:eastAsia="Times New Roman" w:hAnsi="Courier New" w:cs="Courier New"/>
          <w:sz w:val="18"/>
          <w:szCs w:val="18"/>
        </w:rPr>
      </w:pPr>
      <w:r w:rsidRPr="004E786A">
        <w:rPr>
          <w:rFonts w:ascii="Courier New" w:eastAsia="Times New Roman" w:hAnsi="Courier New" w:cs="Courier New"/>
          <w:sz w:val="18"/>
          <w:szCs w:val="18"/>
        </w:rPr>
        <w:t xml:space="preserve">  F4                  0.234     0.0679     0.1311     0.3399     0.0448 0.890 0.013</w:t>
      </w:r>
    </w:p>
    <w:p w14:paraId="17802242" w14:textId="77777777" w:rsidR="007F22F0" w:rsidRPr="004E786A" w:rsidRDefault="00FB2E38" w:rsidP="00FB2E38">
      <w:pPr>
        <w:rPr>
          <w:b/>
        </w:rPr>
      </w:pPr>
      <w:r w:rsidRPr="004E786A">
        <w:rPr>
          <w:rFonts w:eastAsia="Times New Roman"/>
        </w:rPr>
        <w:br/>
      </w:r>
      <w:bookmarkStart w:id="0" w:name="_GoBack"/>
      <w:bookmarkEnd w:id="0"/>
    </w:p>
    <w:sectPr w:rsidR="007F22F0" w:rsidRPr="004E786A" w:rsidSect="00907E13">
      <w:headerReference w:type="default" r:id="rId8"/>
      <w:footerReference w:type="default" r:id="rId9"/>
      <w:pgSz w:w="16838" w:h="11906" w:orient="landscape"/>
      <w:pgMar w:top="794" w:right="794" w:bottom="680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0FDE7" w14:textId="77777777" w:rsidR="00BB4611" w:rsidRDefault="00BB4611" w:rsidP="00907E13">
      <w:pPr>
        <w:spacing w:after="0" w:line="240" w:lineRule="auto"/>
      </w:pPr>
      <w:r>
        <w:separator/>
      </w:r>
    </w:p>
  </w:endnote>
  <w:endnote w:type="continuationSeparator" w:id="0">
    <w:p w14:paraId="46C47443" w14:textId="77777777" w:rsidR="00BB4611" w:rsidRDefault="00BB4611" w:rsidP="00907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96495f2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2C0755" w14:textId="77777777" w:rsidR="00BB4611" w:rsidRDefault="00BB4611">
    <w:pPr>
      <w:pStyle w:val="Footer"/>
      <w:jc w:val="center"/>
    </w:pPr>
  </w:p>
  <w:p w14:paraId="4E222829" w14:textId="77777777" w:rsidR="00BB4611" w:rsidRDefault="00BB46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6B956" w14:textId="77777777" w:rsidR="00BB4611" w:rsidRDefault="00BB4611" w:rsidP="00907E13">
      <w:pPr>
        <w:spacing w:after="0" w:line="240" w:lineRule="auto"/>
      </w:pPr>
      <w:r>
        <w:separator/>
      </w:r>
    </w:p>
  </w:footnote>
  <w:footnote w:type="continuationSeparator" w:id="0">
    <w:p w14:paraId="3AD6F716" w14:textId="77777777" w:rsidR="00BB4611" w:rsidRDefault="00BB4611" w:rsidP="00907E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A728DF" w14:textId="08276963" w:rsidR="00BB4611" w:rsidRDefault="00BB4611">
    <w:pPr>
      <w:pStyle w:val="Header"/>
    </w:pPr>
  </w:p>
  <w:p w14:paraId="3A735C26" w14:textId="7B5E4C6F" w:rsidR="00BB4611" w:rsidRDefault="00BB46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F17E4"/>
    <w:multiLevelType w:val="hybridMultilevel"/>
    <w:tmpl w:val="A45E45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56"/>
    <w:rsid w:val="00005651"/>
    <w:rsid w:val="00017C6D"/>
    <w:rsid w:val="00020E89"/>
    <w:rsid w:val="000262B5"/>
    <w:rsid w:val="000466C2"/>
    <w:rsid w:val="0006039D"/>
    <w:rsid w:val="000639B4"/>
    <w:rsid w:val="00067035"/>
    <w:rsid w:val="000821B4"/>
    <w:rsid w:val="000829FA"/>
    <w:rsid w:val="000B28C4"/>
    <w:rsid w:val="000D1375"/>
    <w:rsid w:val="000D146A"/>
    <w:rsid w:val="000D4DCA"/>
    <w:rsid w:val="000F6ACD"/>
    <w:rsid w:val="000F7FA5"/>
    <w:rsid w:val="00105533"/>
    <w:rsid w:val="001142B7"/>
    <w:rsid w:val="0013234A"/>
    <w:rsid w:val="00137400"/>
    <w:rsid w:val="00146A69"/>
    <w:rsid w:val="00147A72"/>
    <w:rsid w:val="00147E9F"/>
    <w:rsid w:val="00152256"/>
    <w:rsid w:val="001529D0"/>
    <w:rsid w:val="00153157"/>
    <w:rsid w:val="0018431F"/>
    <w:rsid w:val="0019148E"/>
    <w:rsid w:val="00193143"/>
    <w:rsid w:val="001A4C11"/>
    <w:rsid w:val="001B0115"/>
    <w:rsid w:val="001B1D81"/>
    <w:rsid w:val="001C030B"/>
    <w:rsid w:val="001C4D26"/>
    <w:rsid w:val="001C55C5"/>
    <w:rsid w:val="001E25F1"/>
    <w:rsid w:val="001F5348"/>
    <w:rsid w:val="001F55A5"/>
    <w:rsid w:val="00210BE8"/>
    <w:rsid w:val="00225AD5"/>
    <w:rsid w:val="002268AF"/>
    <w:rsid w:val="00231B1A"/>
    <w:rsid w:val="0024449E"/>
    <w:rsid w:val="002527BD"/>
    <w:rsid w:val="00256F30"/>
    <w:rsid w:val="00263463"/>
    <w:rsid w:val="00264B28"/>
    <w:rsid w:val="0026662B"/>
    <w:rsid w:val="00266C03"/>
    <w:rsid w:val="002722C1"/>
    <w:rsid w:val="00281EE3"/>
    <w:rsid w:val="002C26A4"/>
    <w:rsid w:val="002C3CDD"/>
    <w:rsid w:val="002E1C47"/>
    <w:rsid w:val="002E2EC7"/>
    <w:rsid w:val="002F07E1"/>
    <w:rsid w:val="00320CD7"/>
    <w:rsid w:val="0032357E"/>
    <w:rsid w:val="00325FFC"/>
    <w:rsid w:val="00334069"/>
    <w:rsid w:val="0033615F"/>
    <w:rsid w:val="00353759"/>
    <w:rsid w:val="00355C8F"/>
    <w:rsid w:val="00356A03"/>
    <w:rsid w:val="00365B59"/>
    <w:rsid w:val="00370DAF"/>
    <w:rsid w:val="00376ED3"/>
    <w:rsid w:val="00376F58"/>
    <w:rsid w:val="003A0BFD"/>
    <w:rsid w:val="003A3E30"/>
    <w:rsid w:val="003A5207"/>
    <w:rsid w:val="003A5D01"/>
    <w:rsid w:val="003D28C5"/>
    <w:rsid w:val="003E4E69"/>
    <w:rsid w:val="00417304"/>
    <w:rsid w:val="00431609"/>
    <w:rsid w:val="00467662"/>
    <w:rsid w:val="004703A8"/>
    <w:rsid w:val="004746E4"/>
    <w:rsid w:val="004772C9"/>
    <w:rsid w:val="00492813"/>
    <w:rsid w:val="004A0C5B"/>
    <w:rsid w:val="004B375D"/>
    <w:rsid w:val="004B57BA"/>
    <w:rsid w:val="004E786A"/>
    <w:rsid w:val="004E7DB3"/>
    <w:rsid w:val="004F2C87"/>
    <w:rsid w:val="005028F6"/>
    <w:rsid w:val="0051199D"/>
    <w:rsid w:val="00513BC4"/>
    <w:rsid w:val="00517426"/>
    <w:rsid w:val="00521C08"/>
    <w:rsid w:val="005220F5"/>
    <w:rsid w:val="00522AA4"/>
    <w:rsid w:val="00542832"/>
    <w:rsid w:val="00555F6A"/>
    <w:rsid w:val="00557209"/>
    <w:rsid w:val="00585C8B"/>
    <w:rsid w:val="00591DFD"/>
    <w:rsid w:val="005A0495"/>
    <w:rsid w:val="005B5AB5"/>
    <w:rsid w:val="005C3375"/>
    <w:rsid w:val="005C7A13"/>
    <w:rsid w:val="005D0EEE"/>
    <w:rsid w:val="005D20F0"/>
    <w:rsid w:val="005D7687"/>
    <w:rsid w:val="005D7884"/>
    <w:rsid w:val="005E1CCC"/>
    <w:rsid w:val="005E368F"/>
    <w:rsid w:val="005E68CD"/>
    <w:rsid w:val="005E7CE0"/>
    <w:rsid w:val="005F0C65"/>
    <w:rsid w:val="005F17BE"/>
    <w:rsid w:val="00600A20"/>
    <w:rsid w:val="00603B76"/>
    <w:rsid w:val="00611D11"/>
    <w:rsid w:val="0061254C"/>
    <w:rsid w:val="00613E49"/>
    <w:rsid w:val="00614CB7"/>
    <w:rsid w:val="00631A4C"/>
    <w:rsid w:val="00636AA7"/>
    <w:rsid w:val="006427C8"/>
    <w:rsid w:val="00650537"/>
    <w:rsid w:val="0066642A"/>
    <w:rsid w:val="006751CF"/>
    <w:rsid w:val="006976A2"/>
    <w:rsid w:val="006A05AB"/>
    <w:rsid w:val="006A1923"/>
    <w:rsid w:val="006A7D5E"/>
    <w:rsid w:val="006B0810"/>
    <w:rsid w:val="006B2852"/>
    <w:rsid w:val="006B51EB"/>
    <w:rsid w:val="006B5DAC"/>
    <w:rsid w:val="006B7862"/>
    <w:rsid w:val="006E1460"/>
    <w:rsid w:val="006E6A78"/>
    <w:rsid w:val="006F360E"/>
    <w:rsid w:val="007014BF"/>
    <w:rsid w:val="00703068"/>
    <w:rsid w:val="00705A6A"/>
    <w:rsid w:val="00710156"/>
    <w:rsid w:val="007207E1"/>
    <w:rsid w:val="00722B05"/>
    <w:rsid w:val="007231FA"/>
    <w:rsid w:val="00725356"/>
    <w:rsid w:val="007324F9"/>
    <w:rsid w:val="00732505"/>
    <w:rsid w:val="0074105A"/>
    <w:rsid w:val="00746703"/>
    <w:rsid w:val="00750E23"/>
    <w:rsid w:val="0075335D"/>
    <w:rsid w:val="007577D2"/>
    <w:rsid w:val="00761EBF"/>
    <w:rsid w:val="007704F3"/>
    <w:rsid w:val="007732CF"/>
    <w:rsid w:val="007820F4"/>
    <w:rsid w:val="0079385F"/>
    <w:rsid w:val="007A0A62"/>
    <w:rsid w:val="007C112F"/>
    <w:rsid w:val="007D6E46"/>
    <w:rsid w:val="007E2E8D"/>
    <w:rsid w:val="007E3B8F"/>
    <w:rsid w:val="007E7764"/>
    <w:rsid w:val="007F22F0"/>
    <w:rsid w:val="00804933"/>
    <w:rsid w:val="00807DC3"/>
    <w:rsid w:val="0081085E"/>
    <w:rsid w:val="00825833"/>
    <w:rsid w:val="00826B9E"/>
    <w:rsid w:val="0083466D"/>
    <w:rsid w:val="00842F08"/>
    <w:rsid w:val="00855552"/>
    <w:rsid w:val="00863E2F"/>
    <w:rsid w:val="00866A6E"/>
    <w:rsid w:val="00873423"/>
    <w:rsid w:val="008846D6"/>
    <w:rsid w:val="00890B4D"/>
    <w:rsid w:val="008A3EA8"/>
    <w:rsid w:val="008C27F2"/>
    <w:rsid w:val="008F2E61"/>
    <w:rsid w:val="008F74BF"/>
    <w:rsid w:val="00907E13"/>
    <w:rsid w:val="00913CAC"/>
    <w:rsid w:val="00916833"/>
    <w:rsid w:val="00944BB3"/>
    <w:rsid w:val="009457D3"/>
    <w:rsid w:val="0095037E"/>
    <w:rsid w:val="00956293"/>
    <w:rsid w:val="00960127"/>
    <w:rsid w:val="00962B52"/>
    <w:rsid w:val="009818D7"/>
    <w:rsid w:val="00982D33"/>
    <w:rsid w:val="00983CAA"/>
    <w:rsid w:val="0099252D"/>
    <w:rsid w:val="009947E6"/>
    <w:rsid w:val="00995DEB"/>
    <w:rsid w:val="009A137E"/>
    <w:rsid w:val="009A1FAD"/>
    <w:rsid w:val="009B1D24"/>
    <w:rsid w:val="009B2E6A"/>
    <w:rsid w:val="009B4752"/>
    <w:rsid w:val="009F0A72"/>
    <w:rsid w:val="009F67C8"/>
    <w:rsid w:val="00A00B68"/>
    <w:rsid w:val="00A1212C"/>
    <w:rsid w:val="00A1534A"/>
    <w:rsid w:val="00A22418"/>
    <w:rsid w:val="00A24BAD"/>
    <w:rsid w:val="00A2534F"/>
    <w:rsid w:val="00A255FF"/>
    <w:rsid w:val="00A25724"/>
    <w:rsid w:val="00A35DC9"/>
    <w:rsid w:val="00A36742"/>
    <w:rsid w:val="00A42E6C"/>
    <w:rsid w:val="00A51ABE"/>
    <w:rsid w:val="00A57914"/>
    <w:rsid w:val="00A57DB2"/>
    <w:rsid w:val="00A60A8F"/>
    <w:rsid w:val="00A73B93"/>
    <w:rsid w:val="00A752AC"/>
    <w:rsid w:val="00A777D4"/>
    <w:rsid w:val="00A82987"/>
    <w:rsid w:val="00A87625"/>
    <w:rsid w:val="00A90180"/>
    <w:rsid w:val="00AA7BB1"/>
    <w:rsid w:val="00AB6FBF"/>
    <w:rsid w:val="00AD11BA"/>
    <w:rsid w:val="00AD4D61"/>
    <w:rsid w:val="00AF16C1"/>
    <w:rsid w:val="00B035FB"/>
    <w:rsid w:val="00B11F83"/>
    <w:rsid w:val="00B15BA3"/>
    <w:rsid w:val="00B16748"/>
    <w:rsid w:val="00B16B5D"/>
    <w:rsid w:val="00B35AE3"/>
    <w:rsid w:val="00B35F49"/>
    <w:rsid w:val="00B40605"/>
    <w:rsid w:val="00B42822"/>
    <w:rsid w:val="00B45F26"/>
    <w:rsid w:val="00B5007E"/>
    <w:rsid w:val="00B54E56"/>
    <w:rsid w:val="00B574CD"/>
    <w:rsid w:val="00B5780E"/>
    <w:rsid w:val="00B670B3"/>
    <w:rsid w:val="00B71EA2"/>
    <w:rsid w:val="00B7483B"/>
    <w:rsid w:val="00B83F59"/>
    <w:rsid w:val="00B86C2C"/>
    <w:rsid w:val="00B93E06"/>
    <w:rsid w:val="00BA4A05"/>
    <w:rsid w:val="00BB4611"/>
    <w:rsid w:val="00BD11B3"/>
    <w:rsid w:val="00BD1427"/>
    <w:rsid w:val="00BD2126"/>
    <w:rsid w:val="00BD4305"/>
    <w:rsid w:val="00BE2ED7"/>
    <w:rsid w:val="00BE509E"/>
    <w:rsid w:val="00C07885"/>
    <w:rsid w:val="00C125E5"/>
    <w:rsid w:val="00C20048"/>
    <w:rsid w:val="00C247AF"/>
    <w:rsid w:val="00C31B9E"/>
    <w:rsid w:val="00C55076"/>
    <w:rsid w:val="00C558DE"/>
    <w:rsid w:val="00C600FF"/>
    <w:rsid w:val="00C601A0"/>
    <w:rsid w:val="00C83453"/>
    <w:rsid w:val="00CA0ABC"/>
    <w:rsid w:val="00CA313C"/>
    <w:rsid w:val="00CA701A"/>
    <w:rsid w:val="00CB01E9"/>
    <w:rsid w:val="00CB5C83"/>
    <w:rsid w:val="00CB76BB"/>
    <w:rsid w:val="00CC2027"/>
    <w:rsid w:val="00CC4290"/>
    <w:rsid w:val="00CE28FC"/>
    <w:rsid w:val="00CF3B9A"/>
    <w:rsid w:val="00CF7258"/>
    <w:rsid w:val="00D0266B"/>
    <w:rsid w:val="00D16491"/>
    <w:rsid w:val="00D21CDE"/>
    <w:rsid w:val="00D2226C"/>
    <w:rsid w:val="00D27EA6"/>
    <w:rsid w:val="00D31919"/>
    <w:rsid w:val="00D43388"/>
    <w:rsid w:val="00D5177E"/>
    <w:rsid w:val="00D67B5C"/>
    <w:rsid w:val="00D8328F"/>
    <w:rsid w:val="00D8480B"/>
    <w:rsid w:val="00D92E67"/>
    <w:rsid w:val="00DB02FA"/>
    <w:rsid w:val="00DB48F2"/>
    <w:rsid w:val="00DB6768"/>
    <w:rsid w:val="00DC1B48"/>
    <w:rsid w:val="00DC2178"/>
    <w:rsid w:val="00DC2B6C"/>
    <w:rsid w:val="00DD0EF5"/>
    <w:rsid w:val="00DD18D1"/>
    <w:rsid w:val="00DD1C88"/>
    <w:rsid w:val="00DD2799"/>
    <w:rsid w:val="00DF23A5"/>
    <w:rsid w:val="00E0037F"/>
    <w:rsid w:val="00E019C9"/>
    <w:rsid w:val="00E105BD"/>
    <w:rsid w:val="00E24E42"/>
    <w:rsid w:val="00E34781"/>
    <w:rsid w:val="00E45DBF"/>
    <w:rsid w:val="00E55BE5"/>
    <w:rsid w:val="00E75306"/>
    <w:rsid w:val="00E8022E"/>
    <w:rsid w:val="00E87EE3"/>
    <w:rsid w:val="00EA3401"/>
    <w:rsid w:val="00EB27AF"/>
    <w:rsid w:val="00EB5ECD"/>
    <w:rsid w:val="00EC019F"/>
    <w:rsid w:val="00ED1495"/>
    <w:rsid w:val="00ED1593"/>
    <w:rsid w:val="00ED7311"/>
    <w:rsid w:val="00EE0274"/>
    <w:rsid w:val="00EE6085"/>
    <w:rsid w:val="00EF09E8"/>
    <w:rsid w:val="00EF58BE"/>
    <w:rsid w:val="00EF76FC"/>
    <w:rsid w:val="00F0476B"/>
    <w:rsid w:val="00F0521A"/>
    <w:rsid w:val="00F05641"/>
    <w:rsid w:val="00F067E3"/>
    <w:rsid w:val="00F11054"/>
    <w:rsid w:val="00F11452"/>
    <w:rsid w:val="00F120DC"/>
    <w:rsid w:val="00F13CF8"/>
    <w:rsid w:val="00F14BB0"/>
    <w:rsid w:val="00F2030F"/>
    <w:rsid w:val="00F24C0C"/>
    <w:rsid w:val="00F33DCF"/>
    <w:rsid w:val="00F36DB6"/>
    <w:rsid w:val="00F4011D"/>
    <w:rsid w:val="00F4212D"/>
    <w:rsid w:val="00F51A22"/>
    <w:rsid w:val="00F679A3"/>
    <w:rsid w:val="00F85632"/>
    <w:rsid w:val="00FA1A5B"/>
    <w:rsid w:val="00FA6182"/>
    <w:rsid w:val="00FB0022"/>
    <w:rsid w:val="00FB2E38"/>
    <w:rsid w:val="00FB41A3"/>
    <w:rsid w:val="00FC0DE3"/>
    <w:rsid w:val="00FC77CC"/>
    <w:rsid w:val="00FE13DF"/>
    <w:rsid w:val="00FE78A8"/>
    <w:rsid w:val="00FF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CB37A7"/>
  <w15:docId w15:val="{5C54872A-5266-4803-8539-FCEAD2DA2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56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7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E13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907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E13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694F8-3A9F-4F0A-A59A-DFB04093C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7464</Words>
  <Characters>42548</Characters>
  <Application>Microsoft Office Word</Application>
  <DocSecurity>0</DocSecurity>
  <Lines>35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yan Li</dc:creator>
  <cp:lastModifiedBy>MORRISS Richard - Professor</cp:lastModifiedBy>
  <cp:revision>2</cp:revision>
  <dcterms:created xsi:type="dcterms:W3CDTF">2020-08-17T11:23:00Z</dcterms:created>
  <dcterms:modified xsi:type="dcterms:W3CDTF">2020-08-17T11:23:00Z</dcterms:modified>
</cp:coreProperties>
</file>